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7EA90" w14:textId="6B99C26D" w:rsidR="00B237F7" w:rsidRDefault="00B237F7" w:rsidP="00B237F7">
      <w:pPr>
        <w:spacing w:after="0"/>
        <w:outlineLvl w:val="0"/>
        <w:rPr>
          <w:rFonts w:ascii="Times" w:hAnsi="Times"/>
          <w:b/>
          <w:u w:val="single"/>
        </w:rPr>
      </w:pPr>
      <w:r w:rsidRPr="00843C3D">
        <w:rPr>
          <w:rFonts w:ascii="Times" w:hAnsi="Times"/>
          <w:b/>
          <w:u w:val="single"/>
        </w:rPr>
        <w:t>SUPPLEMENTARY DATA</w:t>
      </w:r>
    </w:p>
    <w:p w14:paraId="53D62929" w14:textId="544AEC73" w:rsidR="005F10F8" w:rsidRDefault="005F10F8" w:rsidP="00B237F7">
      <w:pPr>
        <w:spacing w:after="0"/>
        <w:outlineLvl w:val="0"/>
        <w:rPr>
          <w:rFonts w:ascii="Times" w:hAnsi="Times"/>
          <w:b/>
          <w:u w:val="single"/>
        </w:rPr>
      </w:pPr>
    </w:p>
    <w:p w14:paraId="3DE75FB4" w14:textId="77777777" w:rsidR="00B237F7" w:rsidRPr="008D1FD9" w:rsidRDefault="00B237F7" w:rsidP="00B237F7">
      <w:pPr>
        <w:spacing w:after="0"/>
        <w:outlineLvl w:val="0"/>
        <w:rPr>
          <w:rFonts w:ascii="Times" w:hAnsi="Times"/>
          <w:sz w:val="20"/>
          <w:szCs w:val="20"/>
        </w:rPr>
      </w:pPr>
    </w:p>
    <w:p w14:paraId="23D3EACD" w14:textId="77777777" w:rsidR="009D13FE" w:rsidRDefault="009D13FE" w:rsidP="009D13FE">
      <w:pPr>
        <w:spacing w:after="0"/>
        <w:outlineLvl w:val="0"/>
        <w:rPr>
          <w:rFonts w:ascii="Times" w:hAnsi="Times"/>
          <w:b/>
          <w:u w:val="single"/>
        </w:rPr>
      </w:pPr>
      <w:bookmarkStart w:id="0" w:name="_GoBack"/>
      <w:bookmarkEnd w:id="0"/>
    </w:p>
    <w:p w14:paraId="0E6E3712" w14:textId="6E226684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b/>
          <w:color w:val="262626"/>
        </w:rPr>
        <w:t xml:space="preserve">Table S1. </w:t>
      </w:r>
      <w:proofErr w:type="gramStart"/>
      <w:r>
        <w:rPr>
          <w:rFonts w:ascii="Times New Roman" w:hAnsi="Times New Roman" w:cs="Times New Roman"/>
          <w:b/>
          <w:color w:val="262626"/>
        </w:rPr>
        <w:t>Summary of mapping statistics across the pseudo-chromosome reference.</w:t>
      </w:r>
      <w:proofErr w:type="gramEnd"/>
      <w:r>
        <w:rPr>
          <w:rFonts w:ascii="Times New Roman" w:hAnsi="Times New Roman" w:cs="Times New Roman"/>
          <w:b/>
          <w:color w:val="262626"/>
        </w:rPr>
        <w:t xml:space="preserve"> </w:t>
      </w:r>
      <w:r>
        <w:rPr>
          <w:rFonts w:ascii="Times New Roman" w:hAnsi="Times New Roman" w:cs="Times New Roman"/>
          <w:color w:val="262626"/>
        </w:rPr>
        <w:t xml:space="preserve">Mapping depth of coverage of the pseudo-chromosome reference and SNP numbers that were identified for the purebred parental lines Avalon and Cadenza plus the bulk </w:t>
      </w:r>
      <w:proofErr w:type="spellStart"/>
      <w:r>
        <w:rPr>
          <w:rFonts w:ascii="Times New Roman" w:hAnsi="Times New Roman" w:cs="Times New Roman"/>
          <w:color w:val="262626"/>
        </w:rPr>
        <w:t>segregant</w:t>
      </w:r>
      <w:proofErr w:type="spellEnd"/>
      <w:r>
        <w:rPr>
          <w:rFonts w:ascii="Times New Roman" w:hAnsi="Times New Roman" w:cs="Times New Roman"/>
          <w:color w:val="262626"/>
        </w:rPr>
        <w:t xml:space="preserve"> dataset. SNPs scored at a minimum quality of 15 and a depth of 30</w:t>
      </w:r>
      <w:r w:rsidR="00A300F9">
        <w:rPr>
          <w:rFonts w:ascii="Times New Roman" w:hAnsi="Times New Roman" w:cs="Times New Roman"/>
          <w:color w:val="262626"/>
        </w:rPr>
        <w:t xml:space="preserve"> (for mapping using the POPSEQ chromosomal pseudomolecules directly SNPs were called at a minimum depth of 5)</w:t>
      </w:r>
      <w:r>
        <w:rPr>
          <w:rFonts w:ascii="Times New Roman" w:hAnsi="Times New Roman" w:cs="Times New Roman"/>
          <w:color w:val="262626"/>
        </w:rPr>
        <w:t xml:space="preserve">. A minimum alternate allele frequency of 10% was used for </w:t>
      </w:r>
      <w:r w:rsidR="00A300F9">
        <w:rPr>
          <w:rFonts w:ascii="Times New Roman" w:hAnsi="Times New Roman" w:cs="Times New Roman"/>
          <w:color w:val="262626"/>
        </w:rPr>
        <w:t xml:space="preserve">all </w:t>
      </w:r>
      <w:r>
        <w:rPr>
          <w:rFonts w:ascii="Times New Roman" w:hAnsi="Times New Roman" w:cs="Times New Roman"/>
          <w:color w:val="262626"/>
        </w:rPr>
        <w:t>SNP calls.</w:t>
      </w:r>
    </w:p>
    <w:p w14:paraId="13E37A51" w14:textId="77777777" w:rsidR="009D13FE" w:rsidRPr="005F10F8" w:rsidRDefault="009D13FE" w:rsidP="009D13FE">
      <w:pPr>
        <w:spacing w:after="0"/>
        <w:outlineLvl w:val="0"/>
        <w:rPr>
          <w:rFonts w:ascii="Times" w:hAnsi="Times"/>
          <w:b/>
          <w:u w:val="single"/>
        </w:rPr>
      </w:pPr>
      <w:r>
        <w:rPr>
          <w:rFonts w:ascii="Times" w:hAnsi="Times"/>
          <w:b/>
          <w:u w:val="single"/>
        </w:rPr>
        <w:br w:type="textWrapping" w:clear="all"/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1842"/>
        <w:gridCol w:w="1843"/>
        <w:gridCol w:w="1985"/>
      </w:tblGrid>
      <w:tr w:rsidR="009D13FE" w14:paraId="2F330EF7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18D81F9D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</w:pPr>
            <w:r w:rsidRPr="009C6A4E"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  <w:t>Sample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364187A1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</w:pPr>
            <w:r w:rsidRPr="009C6A4E"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  <w:t>Percentage of reference mapped</w:t>
            </w:r>
          </w:p>
          <w:p w14:paraId="0AFCEACE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</w:pPr>
          </w:p>
        </w:tc>
        <w:tc>
          <w:tcPr>
            <w:tcW w:w="1842" w:type="dxa"/>
          </w:tcPr>
          <w:p w14:paraId="23C8A6F9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</w:pPr>
            <w:r w:rsidRPr="009C6A4E"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  <w:t>Average depth of coverage</w:t>
            </w:r>
          </w:p>
        </w:tc>
        <w:tc>
          <w:tcPr>
            <w:tcW w:w="1843" w:type="dxa"/>
          </w:tcPr>
          <w:p w14:paraId="63BA5288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</w:pPr>
            <w:r w:rsidRPr="009C6A4E"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  <w:t>Median depth of coverage</w:t>
            </w:r>
          </w:p>
        </w:tc>
        <w:tc>
          <w:tcPr>
            <w:tcW w:w="1985" w:type="dxa"/>
          </w:tcPr>
          <w:p w14:paraId="7DFD0E75" w14:textId="77777777" w:rsidR="009D13FE" w:rsidRDefault="009D13FE" w:rsidP="00166336">
            <w:pPr>
              <w:spacing w:before="120" w:after="120"/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</w:pPr>
            <w:r w:rsidRPr="009C6A4E"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  <w:t xml:space="preserve">Number of SNP </w:t>
            </w:r>
          </w:p>
          <w:p w14:paraId="7020A3A6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</w:pPr>
            <w:r w:rsidRPr="009C6A4E">
              <w:rPr>
                <w:rFonts w:ascii="Times New Roman" w:hAnsi="Times New Roman" w:cs="Times New Roman"/>
                <w:b/>
                <w:color w:val="262626"/>
                <w:sz w:val="22"/>
                <w:szCs w:val="22"/>
              </w:rPr>
              <w:t>calls</w:t>
            </w:r>
          </w:p>
        </w:tc>
      </w:tr>
      <w:tr w:rsidR="009D13FE" w14:paraId="1AFAF3EB" w14:textId="77777777" w:rsidTr="00A300F9">
        <w:tc>
          <w:tcPr>
            <w:tcW w:w="7479" w:type="dxa"/>
            <w:gridSpan w:val="4"/>
          </w:tcPr>
          <w:p w14:paraId="54D1F6B7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MIPS Genome Zipper based pseudo-chromosomes</w:t>
            </w:r>
          </w:p>
        </w:tc>
        <w:tc>
          <w:tcPr>
            <w:tcW w:w="1985" w:type="dxa"/>
          </w:tcPr>
          <w:p w14:paraId="15F2B448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</w:p>
        </w:tc>
      </w:tr>
      <w:tr w:rsidR="009D13FE" w14:paraId="4697D6C1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286C35F8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Avalon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5A5F3C64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97.1</w:t>
            </w:r>
          </w:p>
        </w:tc>
        <w:tc>
          <w:tcPr>
            <w:tcW w:w="1842" w:type="dxa"/>
          </w:tcPr>
          <w:p w14:paraId="129CA53E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40.0</w:t>
            </w:r>
          </w:p>
        </w:tc>
        <w:tc>
          <w:tcPr>
            <w:tcW w:w="1843" w:type="dxa"/>
          </w:tcPr>
          <w:p w14:paraId="1E7BF7FE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32.9</w:t>
            </w:r>
          </w:p>
        </w:tc>
        <w:tc>
          <w:tcPr>
            <w:tcW w:w="1985" w:type="dxa"/>
          </w:tcPr>
          <w:p w14:paraId="14E59528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,020,973</w:t>
            </w:r>
          </w:p>
        </w:tc>
      </w:tr>
      <w:tr w:rsidR="009D13FE" w14:paraId="2E32AB09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4A167EEF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Cadenza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5C1061FA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97.3</w:t>
            </w:r>
          </w:p>
        </w:tc>
        <w:tc>
          <w:tcPr>
            <w:tcW w:w="1842" w:type="dxa"/>
          </w:tcPr>
          <w:p w14:paraId="7B8B94C6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44.7</w:t>
            </w:r>
          </w:p>
        </w:tc>
        <w:tc>
          <w:tcPr>
            <w:tcW w:w="1843" w:type="dxa"/>
          </w:tcPr>
          <w:p w14:paraId="34D771C8" w14:textId="77777777" w:rsidR="009D13FE" w:rsidRPr="009C6A4E" w:rsidRDefault="009D13FE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37.3</w:t>
            </w:r>
          </w:p>
        </w:tc>
        <w:tc>
          <w:tcPr>
            <w:tcW w:w="1985" w:type="dxa"/>
          </w:tcPr>
          <w:p w14:paraId="4834D741" w14:textId="77777777" w:rsidR="009D13FE" w:rsidRPr="009C6A4E" w:rsidRDefault="009D13FE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,280,010</w:t>
            </w:r>
          </w:p>
        </w:tc>
      </w:tr>
      <w:tr w:rsidR="009D13FE" w14:paraId="6D026648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68D84A9D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Bulk </w:t>
            </w:r>
            <w:proofErr w:type="spellStart"/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segregant</w:t>
            </w:r>
            <w:proofErr w:type="spellEnd"/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dataset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4CB35AC7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98.2</w:t>
            </w:r>
          </w:p>
        </w:tc>
        <w:tc>
          <w:tcPr>
            <w:tcW w:w="1842" w:type="dxa"/>
          </w:tcPr>
          <w:p w14:paraId="17AE53CB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57.5</w:t>
            </w:r>
          </w:p>
        </w:tc>
        <w:tc>
          <w:tcPr>
            <w:tcW w:w="1843" w:type="dxa"/>
          </w:tcPr>
          <w:p w14:paraId="15D161E0" w14:textId="77777777" w:rsidR="009D13FE" w:rsidRPr="009C6A4E" w:rsidRDefault="009D13FE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50.3</w:t>
            </w:r>
          </w:p>
        </w:tc>
        <w:tc>
          <w:tcPr>
            <w:tcW w:w="1985" w:type="dxa"/>
          </w:tcPr>
          <w:p w14:paraId="1CA47AA9" w14:textId="77777777" w:rsidR="009D13FE" w:rsidRPr="009C6A4E" w:rsidRDefault="009D13FE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,780,495</w:t>
            </w:r>
          </w:p>
        </w:tc>
      </w:tr>
      <w:tr w:rsidR="009D13FE" w14:paraId="6CE60177" w14:textId="77777777" w:rsidTr="00A300F9">
        <w:tc>
          <w:tcPr>
            <w:tcW w:w="9464" w:type="dxa"/>
            <w:gridSpan w:val="5"/>
          </w:tcPr>
          <w:p w14:paraId="101ABD8A" w14:textId="77777777" w:rsidR="009D13FE" w:rsidRPr="009C6A4E" w:rsidRDefault="009D13FE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POPSEQ</w:t>
            </w:r>
            <w:r w:rsidRPr="009C6A4E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 xml:space="preserve"> based pseudo-chromosomes</w:t>
            </w:r>
          </w:p>
        </w:tc>
      </w:tr>
      <w:tr w:rsidR="009D13FE" w:rsidRPr="009C6A4E" w14:paraId="62113EA2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4ED3241F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Avalon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151D96B3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97.</w:t>
            </w: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7</w:t>
            </w:r>
          </w:p>
        </w:tc>
        <w:tc>
          <w:tcPr>
            <w:tcW w:w="1842" w:type="dxa"/>
          </w:tcPr>
          <w:p w14:paraId="2B2B17E9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42.3</w:t>
            </w:r>
          </w:p>
        </w:tc>
        <w:tc>
          <w:tcPr>
            <w:tcW w:w="1843" w:type="dxa"/>
          </w:tcPr>
          <w:p w14:paraId="2F41190B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34.1</w:t>
            </w:r>
          </w:p>
        </w:tc>
        <w:tc>
          <w:tcPr>
            <w:tcW w:w="1985" w:type="dxa"/>
          </w:tcPr>
          <w:p w14:paraId="6F6A74D7" w14:textId="77777777" w:rsidR="009D13FE" w:rsidRPr="009C6A4E" w:rsidRDefault="009D13FE" w:rsidP="00166336">
            <w:pPr>
              <w:spacing w:before="120" w:after="0" w:line="480" w:lineRule="auto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1,921,086</w:t>
            </w:r>
          </w:p>
        </w:tc>
      </w:tr>
      <w:tr w:rsidR="009D13FE" w:rsidRPr="009C6A4E" w14:paraId="16268B77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4A9CC7A9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Cadenza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7BA46D11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97.</w:t>
            </w: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8</w:t>
            </w:r>
          </w:p>
        </w:tc>
        <w:tc>
          <w:tcPr>
            <w:tcW w:w="1842" w:type="dxa"/>
          </w:tcPr>
          <w:p w14:paraId="6DF91ABC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47.1</w:t>
            </w:r>
          </w:p>
        </w:tc>
        <w:tc>
          <w:tcPr>
            <w:tcW w:w="1843" w:type="dxa"/>
          </w:tcPr>
          <w:p w14:paraId="08839E5A" w14:textId="77777777" w:rsidR="009D13FE" w:rsidRPr="009C6A4E" w:rsidRDefault="009D13FE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39.0</w:t>
            </w:r>
          </w:p>
        </w:tc>
        <w:tc>
          <w:tcPr>
            <w:tcW w:w="1985" w:type="dxa"/>
          </w:tcPr>
          <w:p w14:paraId="3C5EA682" w14:textId="77777777" w:rsidR="009D13FE" w:rsidRPr="009C6A4E" w:rsidRDefault="009D13FE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</w:t>
            </w: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142,680</w:t>
            </w:r>
          </w:p>
        </w:tc>
      </w:tr>
      <w:tr w:rsidR="009D13FE" w:rsidRPr="009C6A4E" w14:paraId="0B635441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5FC11D95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Bulk </w:t>
            </w:r>
            <w:proofErr w:type="spellStart"/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segregant</w:t>
            </w:r>
            <w:proofErr w:type="spellEnd"/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dataset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0E98D6AA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98.</w:t>
            </w: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6</w:t>
            </w:r>
          </w:p>
        </w:tc>
        <w:tc>
          <w:tcPr>
            <w:tcW w:w="1842" w:type="dxa"/>
          </w:tcPr>
          <w:p w14:paraId="18700310" w14:textId="77777777" w:rsidR="009D13FE" w:rsidRPr="009C6A4E" w:rsidRDefault="009D13FE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60.2</w:t>
            </w:r>
          </w:p>
        </w:tc>
        <w:tc>
          <w:tcPr>
            <w:tcW w:w="1843" w:type="dxa"/>
          </w:tcPr>
          <w:p w14:paraId="1C324558" w14:textId="77777777" w:rsidR="009D13FE" w:rsidRPr="009C6A4E" w:rsidRDefault="009D13FE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52.6</w:t>
            </w:r>
          </w:p>
        </w:tc>
        <w:tc>
          <w:tcPr>
            <w:tcW w:w="1985" w:type="dxa"/>
          </w:tcPr>
          <w:p w14:paraId="4F9B1437" w14:textId="77777777" w:rsidR="009D13FE" w:rsidRPr="009C6A4E" w:rsidRDefault="009D13FE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,571,325</w:t>
            </w:r>
          </w:p>
        </w:tc>
      </w:tr>
      <w:tr w:rsidR="00A300F9" w:rsidRPr="009C6A4E" w14:paraId="1B9BAAFF" w14:textId="77777777" w:rsidTr="00A300F9">
        <w:tc>
          <w:tcPr>
            <w:tcW w:w="3794" w:type="dxa"/>
            <w:gridSpan w:val="2"/>
          </w:tcPr>
          <w:p w14:paraId="192ACB9C" w14:textId="79D0E50D" w:rsidR="00A300F9" w:rsidRPr="00A300F9" w:rsidRDefault="00A300F9" w:rsidP="00A300F9">
            <w:pPr>
              <w:spacing w:before="120" w:after="120"/>
              <w:ind w:right="-675"/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</w:pPr>
            <w:r w:rsidRPr="00A300F9"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POPSEQ chromosomal pseudomolecules</w:t>
            </w:r>
          </w:p>
        </w:tc>
        <w:tc>
          <w:tcPr>
            <w:tcW w:w="1842" w:type="dxa"/>
          </w:tcPr>
          <w:p w14:paraId="19D1E4C2" w14:textId="201BB3A7" w:rsidR="00A300F9" w:rsidRPr="00A300F9" w:rsidRDefault="00A300F9" w:rsidP="00A300F9">
            <w:pPr>
              <w:spacing w:before="120" w:after="120"/>
              <w:ind w:left="-250"/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262626"/>
                <w:sz w:val="20"/>
                <w:szCs w:val="20"/>
              </w:rPr>
              <w:t>e</w:t>
            </w:r>
          </w:p>
        </w:tc>
        <w:tc>
          <w:tcPr>
            <w:tcW w:w="1843" w:type="dxa"/>
          </w:tcPr>
          <w:p w14:paraId="2441AC16" w14:textId="77777777" w:rsidR="00A300F9" w:rsidRDefault="00A300F9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739805" w14:textId="77777777" w:rsidR="00A300F9" w:rsidRDefault="00A300F9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</w:p>
        </w:tc>
      </w:tr>
      <w:tr w:rsidR="00A300F9" w:rsidRPr="009C6A4E" w14:paraId="2ED7B1F4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3DFBAE70" w14:textId="782C15DD" w:rsidR="00A300F9" w:rsidRPr="009C6A4E" w:rsidRDefault="00A300F9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Avalon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7B5FC232" w14:textId="564DCC9C" w:rsidR="00A300F9" w:rsidRPr="009C6A4E" w:rsidRDefault="00A300F9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8.9</w:t>
            </w:r>
          </w:p>
        </w:tc>
        <w:tc>
          <w:tcPr>
            <w:tcW w:w="1842" w:type="dxa"/>
          </w:tcPr>
          <w:p w14:paraId="23A9EB42" w14:textId="26EB3FB3" w:rsidR="00A300F9" w:rsidRDefault="00A300F9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4.9</w:t>
            </w:r>
          </w:p>
        </w:tc>
        <w:tc>
          <w:tcPr>
            <w:tcW w:w="1843" w:type="dxa"/>
          </w:tcPr>
          <w:p w14:paraId="48B2F674" w14:textId="5C2358C1" w:rsidR="00A300F9" w:rsidRDefault="00A300F9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.0</w:t>
            </w:r>
          </w:p>
        </w:tc>
        <w:tc>
          <w:tcPr>
            <w:tcW w:w="1985" w:type="dxa"/>
          </w:tcPr>
          <w:p w14:paraId="14A591D1" w14:textId="61C7BF0B" w:rsidR="00A300F9" w:rsidRDefault="00A300F9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,555,673</w:t>
            </w:r>
          </w:p>
        </w:tc>
      </w:tr>
      <w:tr w:rsidR="00A300F9" w:rsidRPr="009C6A4E" w14:paraId="60DDA360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23D2ABDE" w14:textId="0809F54C" w:rsidR="00A300F9" w:rsidRPr="009C6A4E" w:rsidRDefault="00A300F9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Cadenza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64182F66" w14:textId="670C19FC" w:rsidR="00A300F9" w:rsidRPr="009C6A4E" w:rsidRDefault="00A300F9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7.1</w:t>
            </w:r>
          </w:p>
        </w:tc>
        <w:tc>
          <w:tcPr>
            <w:tcW w:w="1842" w:type="dxa"/>
          </w:tcPr>
          <w:p w14:paraId="0EDF4E66" w14:textId="29F777AB" w:rsidR="00A300F9" w:rsidRDefault="00A300F9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5.6</w:t>
            </w:r>
          </w:p>
        </w:tc>
        <w:tc>
          <w:tcPr>
            <w:tcW w:w="1843" w:type="dxa"/>
          </w:tcPr>
          <w:p w14:paraId="27CF5993" w14:textId="5310C2BF" w:rsidR="00A300F9" w:rsidRDefault="00A300F9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.0</w:t>
            </w:r>
          </w:p>
        </w:tc>
        <w:tc>
          <w:tcPr>
            <w:tcW w:w="1985" w:type="dxa"/>
          </w:tcPr>
          <w:p w14:paraId="58AC30EC" w14:textId="46F8FDBC" w:rsidR="00A300F9" w:rsidRDefault="00A300F9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,760,467</w:t>
            </w:r>
          </w:p>
        </w:tc>
      </w:tr>
      <w:tr w:rsidR="00A300F9" w:rsidRPr="009C6A4E" w14:paraId="0074CD1B" w14:textId="77777777" w:rsidTr="00A300F9">
        <w:tc>
          <w:tcPr>
            <w:tcW w:w="1242" w:type="dxa"/>
            <w:tcBorders>
              <w:right w:val="single" w:sz="4" w:space="0" w:color="auto"/>
            </w:tcBorders>
          </w:tcPr>
          <w:p w14:paraId="31D18B51" w14:textId="0D19BA83" w:rsidR="00A300F9" w:rsidRPr="009C6A4E" w:rsidRDefault="00A300F9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Bulk </w:t>
            </w:r>
            <w:proofErr w:type="spellStart"/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segregant</w:t>
            </w:r>
            <w:proofErr w:type="spellEnd"/>
            <w:r w:rsidRPr="009C6A4E"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 xml:space="preserve"> dataset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14:paraId="4EDA7C6A" w14:textId="64ABD301" w:rsidR="00A300F9" w:rsidRPr="009C6A4E" w:rsidRDefault="00A300F9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40.9</w:t>
            </w:r>
          </w:p>
        </w:tc>
        <w:tc>
          <w:tcPr>
            <w:tcW w:w="1842" w:type="dxa"/>
          </w:tcPr>
          <w:p w14:paraId="2EE3CE1E" w14:textId="15B69318" w:rsidR="00A300F9" w:rsidRDefault="00A300F9" w:rsidP="00166336">
            <w:pPr>
              <w:spacing w:before="120" w:after="12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6.4</w:t>
            </w:r>
          </w:p>
        </w:tc>
        <w:tc>
          <w:tcPr>
            <w:tcW w:w="1843" w:type="dxa"/>
          </w:tcPr>
          <w:p w14:paraId="7467260B" w14:textId="450C0309" w:rsidR="00A300F9" w:rsidRDefault="00A300F9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2.0</w:t>
            </w:r>
          </w:p>
        </w:tc>
        <w:tc>
          <w:tcPr>
            <w:tcW w:w="1985" w:type="dxa"/>
          </w:tcPr>
          <w:p w14:paraId="342B6956" w14:textId="592AEEFC" w:rsidR="00A300F9" w:rsidRDefault="00A300F9" w:rsidP="00166336">
            <w:pPr>
              <w:spacing w:before="120" w:after="0"/>
              <w:rPr>
                <w:rFonts w:ascii="Times New Roman" w:hAnsi="Times New Roman" w:cs="Times New Roman"/>
                <w:color w:val="26262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2626"/>
                <w:sz w:val="20"/>
                <w:szCs w:val="20"/>
              </w:rPr>
              <w:t>4,604,911</w:t>
            </w:r>
          </w:p>
        </w:tc>
      </w:tr>
    </w:tbl>
    <w:p w14:paraId="7CA40605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b/>
          <w:color w:val="262626"/>
        </w:rPr>
      </w:pPr>
    </w:p>
    <w:p w14:paraId="1FEC5E2E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761E5A6A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057F856E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082E7640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797B2BF2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0551D3AF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2F32A24A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2DB0406C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b/>
        </w:rPr>
        <w:t>Table S2</w:t>
      </w:r>
      <w:r w:rsidRPr="00DF1B61">
        <w:rPr>
          <w:rFonts w:ascii="Times New Roman" w:hAnsi="Times New Roman" w:cs="Times New Roman"/>
          <w:b/>
        </w:rPr>
        <w:t xml:space="preserve">. Detailing </w:t>
      </w:r>
      <w:r>
        <w:rPr>
          <w:rFonts w:ascii="Times New Roman" w:hAnsi="Times New Roman" w:cs="Times New Roman"/>
          <w:b/>
        </w:rPr>
        <w:t xml:space="preserve">gene regions </w:t>
      </w:r>
      <w:r>
        <w:rPr>
          <w:rFonts w:ascii="Times New Roman" w:hAnsi="Times New Roman" w:cs="Times New Roman"/>
          <w:b/>
          <w:color w:val="262626"/>
        </w:rPr>
        <w:t xml:space="preserve">within the peak interval </w:t>
      </w:r>
      <w:r>
        <w:rPr>
          <w:rFonts w:ascii="Times New Roman" w:hAnsi="Times New Roman" w:cs="Arial"/>
          <w:b/>
          <w:color w:val="262626"/>
        </w:rPr>
        <w:t>13,650,001-14,150,001bp on the Genome zipper--based pseudo-chromosome 7</w:t>
      </w:r>
      <w:r w:rsidRPr="00DF1B61">
        <w:rPr>
          <w:rFonts w:ascii="Times New Roman" w:hAnsi="Times New Roman" w:cs="Times New Roman"/>
          <w:b/>
          <w:color w:val="262626"/>
        </w:rPr>
        <w:t xml:space="preserve">. </w:t>
      </w:r>
      <w:r>
        <w:rPr>
          <w:rFonts w:ascii="Times New Roman" w:hAnsi="Times New Roman" w:cs="Times New Roman"/>
          <w:color w:val="262626"/>
        </w:rPr>
        <w:t>Taken from BLASTN alignments</w:t>
      </w:r>
      <w:r w:rsidRPr="00D029BB">
        <w:rPr>
          <w:rFonts w:ascii="Times New Roman" w:hAnsi="Times New Roman" w:cs="Times New Roman"/>
          <w:color w:val="262626"/>
        </w:rPr>
        <w:t xml:space="preserve"> </w:t>
      </w:r>
      <w:r>
        <w:rPr>
          <w:rFonts w:ascii="Times New Roman" w:hAnsi="Times New Roman" w:cs="Times New Roman"/>
          <w:color w:val="262626"/>
        </w:rPr>
        <w:t xml:space="preserve">over 1000bp long with an </w:t>
      </w:r>
      <w:r w:rsidRPr="00D029BB">
        <w:rPr>
          <w:rFonts w:ascii="Times New Roman" w:hAnsi="Times New Roman" w:cs="Times New Roman"/>
          <w:color w:val="262626"/>
        </w:rPr>
        <w:t>e-val</w:t>
      </w:r>
      <w:r>
        <w:rPr>
          <w:rFonts w:ascii="Times New Roman" w:hAnsi="Times New Roman" w:cs="Times New Roman"/>
          <w:color w:val="262626"/>
        </w:rPr>
        <w:t>ue less than</w:t>
      </w:r>
      <w:r w:rsidRPr="00D029BB">
        <w:rPr>
          <w:rFonts w:ascii="Times New Roman" w:hAnsi="Times New Roman" w:cs="Times New Roman"/>
          <w:color w:val="262626"/>
        </w:rPr>
        <w:t xml:space="preserve"> 1e-5</w:t>
      </w:r>
      <w:r>
        <w:rPr>
          <w:rFonts w:ascii="Times New Roman" w:hAnsi="Times New Roman" w:cs="Times New Roman"/>
          <w:color w:val="262626"/>
        </w:rPr>
        <w:t xml:space="preserve"> and identity greater than 80%.</w:t>
      </w:r>
    </w:p>
    <w:p w14:paraId="5B2ECE61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11AF0A1B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  <w:sz w:val="20"/>
          <w:szCs w:val="20"/>
        </w:rPr>
      </w:pPr>
    </w:p>
    <w:tbl>
      <w:tblPr>
        <w:tblW w:w="10349" w:type="dxa"/>
        <w:tblInd w:w="-743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8"/>
        <w:gridCol w:w="1417"/>
        <w:gridCol w:w="5812"/>
      </w:tblGrid>
      <w:tr w:rsidR="009D13FE" w:rsidRPr="00D029BB" w14:paraId="79CE6F4C" w14:textId="77777777" w:rsidTr="00166336">
        <w:trPr>
          <w:trHeight w:val="699"/>
        </w:trPr>
        <w:tc>
          <w:tcPr>
            <w:tcW w:w="1702" w:type="dxa"/>
            <w:shd w:val="clear" w:color="auto" w:fill="auto"/>
            <w:noWrap/>
            <w:vAlign w:val="bottom"/>
          </w:tcPr>
          <w:p w14:paraId="0323675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hromosome</w:t>
            </w:r>
          </w:p>
          <w:p w14:paraId="0040D4B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522D555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302FA17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5180D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art Position</w:t>
            </w:r>
          </w:p>
          <w:p w14:paraId="07C947B9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4FD148D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2AE448A2" w14:textId="77777777" w:rsidR="009D13FE" w:rsidRPr="008A2D98" w:rsidRDefault="009D13FE" w:rsidP="001663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C3313E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d position</w:t>
            </w:r>
          </w:p>
          <w:p w14:paraId="6544C873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1ACAD51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725CDF9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6FFA8BB4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ssociated gene</w:t>
            </w:r>
          </w:p>
        </w:tc>
      </w:tr>
      <w:tr w:rsidR="009D13FE" w:rsidRPr="00D029BB" w14:paraId="3835E839" w14:textId="77777777" w:rsidTr="00166336">
        <w:trPr>
          <w:trHeight w:val="278"/>
        </w:trPr>
        <w:tc>
          <w:tcPr>
            <w:tcW w:w="1702" w:type="dxa"/>
            <w:shd w:val="clear" w:color="auto" w:fill="auto"/>
            <w:noWrap/>
            <w:vAlign w:val="bottom"/>
          </w:tcPr>
          <w:p w14:paraId="7F90C10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F4909B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06C74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,661,575</w:t>
            </w:r>
          </w:p>
          <w:p w14:paraId="7F17331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80F42A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,666,347</w:t>
            </w:r>
          </w:p>
          <w:p w14:paraId="3C7D107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24ED21C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.</w:t>
            </w:r>
            <w:r w:rsidRPr="008A2D98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GDT1-like protein 1,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sz w:val="20"/>
                <w:szCs w:val="20"/>
              </w:rPr>
              <w:t>chloroplastic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LOC100846494), mRNA</w:t>
            </w:r>
          </w:p>
        </w:tc>
      </w:tr>
      <w:tr w:rsidR="009D13FE" w:rsidRPr="00D029BB" w14:paraId="06B290B5" w14:textId="77777777" w:rsidTr="00166336">
        <w:trPr>
          <w:trHeight w:val="215"/>
        </w:trPr>
        <w:tc>
          <w:tcPr>
            <w:tcW w:w="1702" w:type="dxa"/>
            <w:shd w:val="clear" w:color="auto" w:fill="auto"/>
            <w:noWrap/>
            <w:vAlign w:val="bottom"/>
          </w:tcPr>
          <w:p w14:paraId="071AA22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3CABA8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671,59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361E3FF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672,587</w:t>
            </w:r>
          </w:p>
        </w:tc>
        <w:tc>
          <w:tcPr>
            <w:tcW w:w="5812" w:type="dxa"/>
          </w:tcPr>
          <w:p w14:paraId="4D746E2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</w:t>
            </w: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insertion sequence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GeST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DNA, complete sequence</w:t>
            </w:r>
          </w:p>
        </w:tc>
      </w:tr>
      <w:tr w:rsidR="009D13FE" w:rsidRPr="00D029BB" w14:paraId="6FFF098F" w14:textId="77777777" w:rsidTr="00166336">
        <w:trPr>
          <w:trHeight w:val="379"/>
        </w:trPr>
        <w:tc>
          <w:tcPr>
            <w:tcW w:w="1702" w:type="dxa"/>
            <w:shd w:val="clear" w:color="auto" w:fill="auto"/>
            <w:noWrap/>
            <w:vAlign w:val="bottom"/>
          </w:tcPr>
          <w:p w14:paraId="0B662E9F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A174C7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DCA49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674,779</w:t>
            </w:r>
          </w:p>
          <w:p w14:paraId="1DA2A29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43AEF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00,582</w:t>
            </w:r>
          </w:p>
          <w:p w14:paraId="569BA06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2B65807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B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disease resistance protein RPM1-like, transcript variant X2, mRNA</w:t>
            </w:r>
          </w:p>
        </w:tc>
      </w:tr>
      <w:tr w:rsidR="009D13FE" w:rsidRPr="00D029BB" w14:paraId="65772821" w14:textId="77777777" w:rsidTr="00166336">
        <w:trPr>
          <w:trHeight w:val="319"/>
        </w:trPr>
        <w:tc>
          <w:tcPr>
            <w:tcW w:w="1702" w:type="dxa"/>
            <w:shd w:val="clear" w:color="auto" w:fill="auto"/>
            <w:noWrap/>
            <w:vAlign w:val="bottom"/>
          </w:tcPr>
          <w:p w14:paraId="261E9E1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7FA3F554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00785F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03,847</w:t>
            </w:r>
          </w:p>
          <w:p w14:paraId="4BAAFE5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9EB3BFE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04,980</w:t>
            </w:r>
          </w:p>
          <w:p w14:paraId="506985EB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7B4371F1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premnaspirodiene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oxygenase-like, mRNA</w:t>
            </w:r>
          </w:p>
        </w:tc>
      </w:tr>
      <w:tr w:rsidR="009D13FE" w:rsidRPr="00D029BB" w14:paraId="317AD49F" w14:textId="77777777" w:rsidTr="00166336">
        <w:trPr>
          <w:trHeight w:val="285"/>
        </w:trPr>
        <w:tc>
          <w:tcPr>
            <w:tcW w:w="1702" w:type="dxa"/>
            <w:shd w:val="clear" w:color="auto" w:fill="auto"/>
            <w:noWrap/>
            <w:vAlign w:val="bottom"/>
          </w:tcPr>
          <w:p w14:paraId="274B645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1254213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8BE24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25,771</w:t>
            </w:r>
          </w:p>
          <w:p w14:paraId="51746B5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471FF4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39,999</w:t>
            </w:r>
          </w:p>
          <w:p w14:paraId="15A1BFB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79439A13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B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disease resistance protein RPM1-like, mRNA</w:t>
            </w:r>
          </w:p>
        </w:tc>
      </w:tr>
      <w:tr w:rsidR="009D13FE" w:rsidRPr="00D029BB" w14:paraId="3888B0DC" w14:textId="77777777" w:rsidTr="00166336">
        <w:trPr>
          <w:trHeight w:val="91"/>
        </w:trPr>
        <w:tc>
          <w:tcPr>
            <w:tcW w:w="1702" w:type="dxa"/>
            <w:shd w:val="clear" w:color="auto" w:fill="auto"/>
            <w:noWrap/>
            <w:vAlign w:val="bottom"/>
          </w:tcPr>
          <w:p w14:paraId="503BAC3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4A3BEE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45,54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E9E8A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49,400</w:t>
            </w:r>
          </w:p>
        </w:tc>
        <w:tc>
          <w:tcPr>
            <w:tcW w:w="5812" w:type="dxa"/>
          </w:tcPr>
          <w:p w14:paraId="368F7502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</w:t>
            </w: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RGA3 (rga3) mRNA, partial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ds</w:t>
            </w:r>
            <w:proofErr w:type="spellEnd"/>
          </w:p>
        </w:tc>
      </w:tr>
      <w:tr w:rsidR="009D13FE" w:rsidRPr="00D029BB" w14:paraId="2F2D1087" w14:textId="77777777" w:rsidTr="00166336">
        <w:trPr>
          <w:trHeight w:val="129"/>
        </w:trPr>
        <w:tc>
          <w:tcPr>
            <w:tcW w:w="1702" w:type="dxa"/>
            <w:shd w:val="clear" w:color="auto" w:fill="auto"/>
            <w:noWrap/>
            <w:vAlign w:val="bottom"/>
          </w:tcPr>
          <w:p w14:paraId="6EF5A74F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120752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3BA2A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56,980</w:t>
            </w:r>
          </w:p>
          <w:p w14:paraId="4BDBA4B4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4A648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59,981</w:t>
            </w:r>
          </w:p>
          <w:p w14:paraId="74FF98C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0C944523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strain CN 111380 wheat leaf rust resistance Lr21 pseudogene, partial sequence</w:t>
            </w:r>
          </w:p>
        </w:tc>
      </w:tr>
      <w:tr w:rsidR="009D13FE" w:rsidRPr="00D029BB" w14:paraId="465B72EC" w14:textId="77777777" w:rsidTr="00166336">
        <w:trPr>
          <w:trHeight w:val="129"/>
        </w:trPr>
        <w:tc>
          <w:tcPr>
            <w:tcW w:w="1702" w:type="dxa"/>
            <w:shd w:val="clear" w:color="auto" w:fill="auto"/>
            <w:noWrap/>
            <w:vAlign w:val="bottom"/>
          </w:tcPr>
          <w:p w14:paraId="6EDFE97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1F0BDBE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FF57BA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73,200</w:t>
            </w:r>
          </w:p>
          <w:p w14:paraId="72D5404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0ED49A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78,547</w:t>
            </w:r>
          </w:p>
          <w:p w14:paraId="25FF13CE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45A7830D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utative disease resistance protein RGA4 (LOC100832361), mRNA</w:t>
            </w:r>
          </w:p>
        </w:tc>
      </w:tr>
      <w:tr w:rsidR="009D13FE" w:rsidRPr="00D029BB" w14:paraId="52DB5502" w14:textId="77777777" w:rsidTr="00166336">
        <w:trPr>
          <w:trHeight w:val="167"/>
        </w:trPr>
        <w:tc>
          <w:tcPr>
            <w:tcW w:w="1702" w:type="dxa"/>
            <w:shd w:val="clear" w:color="auto" w:fill="auto"/>
            <w:noWrap/>
            <w:vAlign w:val="bottom"/>
          </w:tcPr>
          <w:p w14:paraId="3D54A27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E9D48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79,18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8AE6F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81,608</w:t>
            </w:r>
          </w:p>
        </w:tc>
        <w:tc>
          <w:tcPr>
            <w:tcW w:w="5812" w:type="dxa"/>
          </w:tcPr>
          <w:p w14:paraId="5ECBFDFA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Wknox1d gene for KN1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homeobox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rotein, complete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ds</w:t>
            </w:r>
            <w:proofErr w:type="spellEnd"/>
          </w:p>
        </w:tc>
      </w:tr>
      <w:tr w:rsidR="009D13FE" w:rsidRPr="00D029BB" w14:paraId="6453D750" w14:textId="77777777" w:rsidTr="00166336">
        <w:trPr>
          <w:trHeight w:val="141"/>
        </w:trPr>
        <w:tc>
          <w:tcPr>
            <w:tcW w:w="1702" w:type="dxa"/>
            <w:shd w:val="clear" w:color="auto" w:fill="auto"/>
            <w:noWrap/>
            <w:vAlign w:val="bottom"/>
          </w:tcPr>
          <w:p w14:paraId="43590AD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0291A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94,3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F9ABDE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96,753</w:t>
            </w:r>
          </w:p>
        </w:tc>
        <w:tc>
          <w:tcPr>
            <w:tcW w:w="5812" w:type="dxa"/>
          </w:tcPr>
          <w:p w14:paraId="4E74725A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T.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(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subclone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AWJL172) AWJL172 gene</w:t>
            </w:r>
          </w:p>
        </w:tc>
      </w:tr>
      <w:tr w:rsidR="009D13FE" w:rsidRPr="00D029BB" w14:paraId="6E829807" w14:textId="77777777" w:rsidTr="00166336">
        <w:trPr>
          <w:trHeight w:val="77"/>
        </w:trPr>
        <w:tc>
          <w:tcPr>
            <w:tcW w:w="1702" w:type="dxa"/>
            <w:shd w:val="clear" w:color="auto" w:fill="auto"/>
            <w:noWrap/>
            <w:vAlign w:val="bottom"/>
          </w:tcPr>
          <w:p w14:paraId="7F77F21F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37909C34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C543FE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97,324</w:t>
            </w:r>
          </w:p>
          <w:p w14:paraId="47CE3D9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E1DAD4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798,452</w:t>
            </w:r>
          </w:p>
          <w:p w14:paraId="638DA4C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4BF76FA3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clone BAC 1354M21 cytosolic acetyl-CoA carboxylase (Acc-2) and putative amino acid permeases genes, complete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ds</w:t>
            </w:r>
            <w:proofErr w:type="spellEnd"/>
          </w:p>
        </w:tc>
      </w:tr>
      <w:tr w:rsidR="009D13FE" w:rsidRPr="00D029BB" w14:paraId="4A4FFAD7" w14:textId="77777777" w:rsidTr="00166336">
        <w:trPr>
          <w:trHeight w:val="77"/>
        </w:trPr>
        <w:tc>
          <w:tcPr>
            <w:tcW w:w="1702" w:type="dxa"/>
            <w:shd w:val="clear" w:color="auto" w:fill="auto"/>
            <w:noWrap/>
            <w:vAlign w:val="bottom"/>
          </w:tcPr>
          <w:p w14:paraId="230F404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1B20ACE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95984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812,193</w:t>
            </w:r>
          </w:p>
          <w:p w14:paraId="38FF690E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96E1DB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819,982</w:t>
            </w:r>
          </w:p>
          <w:p w14:paraId="507606D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5AF02889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glyceraldehyde-3-phosphate dehydrogenase (GAPC12) mRNA, partial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ds</w:t>
            </w:r>
            <w:proofErr w:type="spellEnd"/>
          </w:p>
        </w:tc>
      </w:tr>
      <w:tr w:rsidR="009D13FE" w:rsidRPr="00D029BB" w14:paraId="5E8107F0" w14:textId="77777777" w:rsidTr="00166336">
        <w:trPr>
          <w:trHeight w:val="347"/>
        </w:trPr>
        <w:tc>
          <w:tcPr>
            <w:tcW w:w="1702" w:type="dxa"/>
            <w:shd w:val="clear" w:color="auto" w:fill="auto"/>
            <w:noWrap/>
            <w:vAlign w:val="bottom"/>
          </w:tcPr>
          <w:p w14:paraId="7956F99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18B2473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62BA5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827,779</w:t>
            </w:r>
          </w:p>
          <w:p w14:paraId="089429C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1450C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833,647</w:t>
            </w:r>
          </w:p>
          <w:p w14:paraId="216C8C3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5C4BAEE2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cultivar Chinese Spring hexose carrier, LR34, cytochrome P450, lectin receptor kinases, and cytochrome P450 genes, complete cd</w:t>
            </w:r>
          </w:p>
        </w:tc>
      </w:tr>
      <w:tr w:rsidR="009D13FE" w:rsidRPr="00D029BB" w14:paraId="16E2C987" w14:textId="77777777" w:rsidTr="00166336">
        <w:trPr>
          <w:trHeight w:val="141"/>
        </w:trPr>
        <w:tc>
          <w:tcPr>
            <w:tcW w:w="1702" w:type="dxa"/>
            <w:shd w:val="clear" w:color="auto" w:fill="auto"/>
            <w:noWrap/>
            <w:vAlign w:val="bottom"/>
          </w:tcPr>
          <w:p w14:paraId="171A7B5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FAD42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852,0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AA9DFAB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853,689</w:t>
            </w:r>
          </w:p>
        </w:tc>
        <w:tc>
          <w:tcPr>
            <w:tcW w:w="5812" w:type="dxa"/>
          </w:tcPr>
          <w:p w14:paraId="71F67491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cultivar BR34 clone 020713A5 actin gene, complete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ds</w:t>
            </w:r>
            <w:proofErr w:type="spellEnd"/>
          </w:p>
        </w:tc>
      </w:tr>
      <w:tr w:rsidR="009D13FE" w:rsidRPr="00D029BB" w14:paraId="3A68B9B5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1559F46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02857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61,8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6C5E7F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65,894</w:t>
            </w:r>
          </w:p>
        </w:tc>
        <w:tc>
          <w:tcPr>
            <w:tcW w:w="5812" w:type="dxa"/>
          </w:tcPr>
          <w:p w14:paraId="2161A7A2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T.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cultivar K68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tritici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gene, complete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ds</w:t>
            </w:r>
            <w:proofErr w:type="spellEnd"/>
          </w:p>
        </w:tc>
      </w:tr>
      <w:tr w:rsidR="009D13FE" w:rsidRPr="00D029BB" w14:paraId="018E1778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5EA9360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1C89E21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B34D64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67,389</w:t>
            </w:r>
          </w:p>
          <w:p w14:paraId="29ACE8A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65CA6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69,473</w:t>
            </w:r>
          </w:p>
          <w:p w14:paraId="0112775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3C78CE46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B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GDSL esterase/lipase At5g03610-like (LOC100837909), mRNA</w:t>
            </w:r>
          </w:p>
        </w:tc>
      </w:tr>
      <w:tr w:rsidR="009D13FE" w:rsidRPr="00D029BB" w14:paraId="66879392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432712D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4D0A771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872FAE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69,620</w:t>
            </w:r>
          </w:p>
          <w:p w14:paraId="4E3CF1E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3187CD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80,021</w:t>
            </w:r>
          </w:p>
          <w:p w14:paraId="2D7A02BF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3CC82D88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B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ankyri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repeat-containing protein At5g02620-like (LOC100838210), mRNA</w:t>
            </w:r>
          </w:p>
        </w:tc>
      </w:tr>
      <w:tr w:rsidR="009D13FE" w:rsidRPr="00D029BB" w14:paraId="1E0713DE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7A3527B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441BC5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E2870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81,147</w:t>
            </w:r>
          </w:p>
          <w:p w14:paraId="35621CD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FF81D2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82,857</w:t>
            </w:r>
          </w:p>
          <w:p w14:paraId="3C83F10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2CC1B344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B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lavaminate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synthase-like protein At3g21360 (LOC100838820), mRNA</w:t>
            </w:r>
          </w:p>
        </w:tc>
      </w:tr>
      <w:tr w:rsidR="009D13FE" w:rsidRPr="00D029BB" w14:paraId="28DCE894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1091EF2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4990C49F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D3E19A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90,651</w:t>
            </w:r>
          </w:p>
          <w:p w14:paraId="4882A29E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A560C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,998,751</w:t>
            </w:r>
          </w:p>
          <w:p w14:paraId="217EF39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1E54736D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B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rotein ENHANCED DISEASE RESISTANCE 2-like, mRNA </w:t>
            </w:r>
          </w:p>
        </w:tc>
      </w:tr>
      <w:tr w:rsidR="009D13FE" w:rsidRPr="00D029BB" w14:paraId="32BE3044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3DD3304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9F0350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2F964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00,374</w:t>
            </w:r>
          </w:p>
          <w:p w14:paraId="1FA4ECE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20010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03,318</w:t>
            </w:r>
          </w:p>
          <w:p w14:paraId="07D33C9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4DC8FDD2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</w:t>
            </w:r>
            <w:r w:rsidRPr="008A2D9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hAnsi="Times New Roman" w:cs="Times New Roman"/>
                <w:i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hAnsi="Times New Roman" w:cs="Times New Roman"/>
                <w:sz w:val="20"/>
                <w:szCs w:val="20"/>
              </w:rPr>
              <w:t xml:space="preserve"> LRR repeats and ubiquitin-like domain-containing protein At2g30105-like</w:t>
            </w:r>
          </w:p>
        </w:tc>
      </w:tr>
      <w:tr w:rsidR="009D13FE" w:rsidRPr="00D029BB" w14:paraId="1A69E8FF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454E656A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955CA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49,35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C0FBDD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52,337</w:t>
            </w:r>
          </w:p>
        </w:tc>
        <w:tc>
          <w:tcPr>
            <w:tcW w:w="5812" w:type="dxa"/>
          </w:tcPr>
          <w:p w14:paraId="62F2DF35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T.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senescence-associated protein (SAP) mRNA</w:t>
            </w:r>
          </w:p>
        </w:tc>
      </w:tr>
      <w:tr w:rsidR="009D13FE" w:rsidRPr="00D029BB" w14:paraId="386134A3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6C1C31F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0B5947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52,74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0D7AD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59,662</w:t>
            </w:r>
          </w:p>
        </w:tc>
        <w:tc>
          <w:tcPr>
            <w:tcW w:w="5812" w:type="dxa"/>
          </w:tcPr>
          <w:p w14:paraId="1D2F3DC3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B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GDSL esterase/lipase At1g71250-like (LOC100824244), mRNA</w:t>
            </w:r>
          </w:p>
        </w:tc>
      </w:tr>
      <w:tr w:rsidR="009D13FE" w:rsidRPr="00D029BB" w14:paraId="209345E9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042D200B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32FCC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70,749</w:t>
            </w:r>
          </w:p>
          <w:p w14:paraId="0917E2F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69F51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76,528</w:t>
            </w:r>
          </w:p>
          <w:p w14:paraId="1FEB6BE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2596ADB9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utative receptor protein kinase ZmPK1 (LOC100825813), transcript variant X2, mRNA</w:t>
            </w:r>
          </w:p>
        </w:tc>
      </w:tr>
      <w:tr w:rsidR="009D13FE" w:rsidRPr="00D029BB" w14:paraId="5204C4BC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4CEDBBD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4CB3F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94,39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A040A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,098,160</w:t>
            </w:r>
          </w:p>
        </w:tc>
        <w:tc>
          <w:tcPr>
            <w:tcW w:w="5812" w:type="dxa"/>
          </w:tcPr>
          <w:p w14:paraId="02DC21AE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.</w:t>
            </w:r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8A2D98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8A2D98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sucrose-phosphate synthase 9 mRNA</w:t>
            </w:r>
          </w:p>
        </w:tc>
      </w:tr>
      <w:tr w:rsidR="009D13FE" w:rsidRPr="00D029BB" w14:paraId="673635E1" w14:textId="77777777" w:rsidTr="00166336">
        <w:trPr>
          <w:trHeight w:val="486"/>
        </w:trPr>
        <w:tc>
          <w:tcPr>
            <w:tcW w:w="1702" w:type="dxa"/>
            <w:shd w:val="clear" w:color="auto" w:fill="auto"/>
            <w:noWrap/>
            <w:vAlign w:val="bottom"/>
          </w:tcPr>
          <w:p w14:paraId="1BFC46CE" w14:textId="77777777" w:rsidR="009D13FE" w:rsidRPr="00D029BB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350389" w14:textId="77777777" w:rsidR="009D13FE" w:rsidRPr="00D029BB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D5692C" w14:textId="77777777" w:rsidR="009D13FE" w:rsidRPr="00D029BB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5812" w:type="dxa"/>
          </w:tcPr>
          <w:p w14:paraId="6A30A4FC" w14:textId="77777777" w:rsidR="009D13FE" w:rsidRPr="00D029BB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</w:rPr>
            </w:pPr>
          </w:p>
        </w:tc>
      </w:tr>
    </w:tbl>
    <w:p w14:paraId="02353C0C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4F4D56B3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6503EFAA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630E270B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6A3C6630" w14:textId="77777777" w:rsidR="009D13FE" w:rsidRPr="00DF1B61" w:rsidRDefault="009D13FE" w:rsidP="009D13FE">
      <w:pPr>
        <w:spacing w:after="0"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>Table S3</w:t>
      </w:r>
      <w:r w:rsidRPr="00DF1B61">
        <w:rPr>
          <w:rFonts w:ascii="Times New Roman" w:hAnsi="Times New Roman" w:cs="Times New Roman"/>
          <w:b/>
        </w:rPr>
        <w:t xml:space="preserve">. Detailing homozygous </w:t>
      </w:r>
      <w:r>
        <w:rPr>
          <w:rFonts w:ascii="Times New Roman" w:hAnsi="Times New Roman" w:cs="Times New Roman"/>
          <w:b/>
          <w:color w:val="302B2B"/>
        </w:rPr>
        <w:t>SNP alleles, in 23-43</w:t>
      </w:r>
      <w:r w:rsidRPr="00DF1B61">
        <w:rPr>
          <w:rFonts w:ascii="Times New Roman" w:hAnsi="Times New Roman" w:cs="Times New Roman"/>
          <w:b/>
          <w:color w:val="302B2B"/>
        </w:rPr>
        <w:t xml:space="preserve">% of reads, in the </w:t>
      </w:r>
      <w:r w:rsidRPr="00DF1B61">
        <w:rPr>
          <w:rFonts w:ascii="Times New Roman" w:hAnsi="Times New Roman" w:cs="Times New Roman"/>
          <w:b/>
          <w:color w:val="262626"/>
        </w:rPr>
        <w:t xml:space="preserve">bulk </w:t>
      </w:r>
      <w:proofErr w:type="spellStart"/>
      <w:r w:rsidRPr="00DF1B61">
        <w:rPr>
          <w:rFonts w:ascii="Times New Roman" w:hAnsi="Times New Roman" w:cs="Times New Roman"/>
          <w:b/>
          <w:color w:val="262626"/>
        </w:rPr>
        <w:t>segregant</w:t>
      </w:r>
      <w:proofErr w:type="spellEnd"/>
      <w:r w:rsidRPr="00DF1B61">
        <w:rPr>
          <w:rFonts w:ascii="Times New Roman" w:hAnsi="Times New Roman" w:cs="Times New Roman"/>
          <w:b/>
          <w:color w:val="262626"/>
        </w:rPr>
        <w:t xml:space="preserve"> dataset within the peak interval (</w:t>
      </w:r>
      <w:r w:rsidRPr="00DF1B61">
        <w:rPr>
          <w:rFonts w:ascii="Times New Roman" w:hAnsi="Times New Roman" w:cs="Arial"/>
          <w:b/>
          <w:color w:val="262626"/>
        </w:rPr>
        <w:t>13,650,001 and 14,150,001bp)</w:t>
      </w:r>
      <w:r w:rsidRPr="00DF1B61">
        <w:rPr>
          <w:rFonts w:ascii="Times New Roman" w:hAnsi="Times New Roman" w:cs="Times New Roman"/>
          <w:b/>
          <w:color w:val="262626"/>
        </w:rPr>
        <w:t xml:space="preserve">. </w:t>
      </w:r>
      <w:r w:rsidRPr="00DF1B61">
        <w:rPr>
          <w:rFonts w:ascii="Times New Roman" w:hAnsi="Times New Roman" w:cs="Times New Roman"/>
          <w:color w:val="262626"/>
        </w:rPr>
        <w:t xml:space="preserve">These SNPs are conserved with unique homozygous SNP alleles, in 23-43% of reads, which were found in the Cadenza parent. </w:t>
      </w:r>
    </w:p>
    <w:p w14:paraId="30FCCC7B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p w14:paraId="6D3D4B58" w14:textId="77777777" w:rsidR="009D13FE" w:rsidRPr="00D029BB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</w:p>
    <w:tbl>
      <w:tblPr>
        <w:tblW w:w="8776" w:type="dxa"/>
        <w:tblInd w:w="-318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851"/>
        <w:gridCol w:w="425"/>
        <w:gridCol w:w="695"/>
        <w:gridCol w:w="5245"/>
      </w:tblGrid>
      <w:tr w:rsidR="009D13FE" w:rsidRPr="006E0359" w14:paraId="758D68F8" w14:textId="77777777" w:rsidTr="00166336">
        <w:trPr>
          <w:trHeight w:val="486"/>
        </w:trPr>
        <w:tc>
          <w:tcPr>
            <w:tcW w:w="710" w:type="dxa"/>
            <w:shd w:val="clear" w:color="auto" w:fill="auto"/>
            <w:noWrap/>
            <w:vAlign w:val="bottom"/>
          </w:tcPr>
          <w:p w14:paraId="638065CE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Chrom</w:t>
            </w:r>
            <w:proofErr w:type="spellEnd"/>
          </w:p>
          <w:p w14:paraId="4FCE6CF9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  <w:p w14:paraId="3D375DD4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1771E6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F716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Position</w:t>
            </w:r>
          </w:p>
          <w:p w14:paraId="6E793CE6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  <w:p w14:paraId="3C22342C" w14:textId="77777777" w:rsidR="009D13FE" w:rsidRPr="002F7165" w:rsidRDefault="009D13FE" w:rsidP="001663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385620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F716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 xml:space="preserve">Alternate </w:t>
            </w:r>
          </w:p>
          <w:p w14:paraId="174CD0CF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F716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Allele</w:t>
            </w:r>
          </w:p>
          <w:p w14:paraId="78F35E1A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14:paraId="2B6E0189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F716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 xml:space="preserve">% Reads containing alternate allele </w:t>
            </w:r>
          </w:p>
        </w:tc>
        <w:tc>
          <w:tcPr>
            <w:tcW w:w="5245" w:type="dxa"/>
          </w:tcPr>
          <w:p w14:paraId="363DA270" w14:textId="77777777" w:rsidR="009D13FE" w:rsidRPr="002F7165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Sequence upstream and downstream of SNP (+/- 50bp)</w:t>
            </w:r>
          </w:p>
        </w:tc>
      </w:tr>
      <w:tr w:rsidR="009D13FE" w:rsidRPr="00CD72CA" w14:paraId="6C6DD07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D00DA7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CA087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5047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5B43D2F" w14:textId="77777777" w:rsidR="009D13FE" w:rsidRPr="002072CD" w:rsidRDefault="009D13FE" w:rsidP="00166336">
            <w:pPr>
              <w:spacing w:after="0"/>
              <w:ind w:left="34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E9C207F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1</w:t>
            </w:r>
          </w:p>
        </w:tc>
        <w:tc>
          <w:tcPr>
            <w:tcW w:w="5245" w:type="dxa"/>
            <w:vAlign w:val="bottom"/>
          </w:tcPr>
          <w:p w14:paraId="36977B9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TAAATGCACCCTGAAAAAGTAATACATGGAGCAATCAAAGTTTCTT[G/A]TGCCATGTTGCTATCTTTAGTCCTCACGTATTTTATTCACCAATGGGAATG</w:t>
            </w:r>
          </w:p>
        </w:tc>
      </w:tr>
      <w:tr w:rsidR="009D13FE" w:rsidRPr="006E0359" w14:paraId="30459273" w14:textId="77777777" w:rsidTr="00166336">
        <w:trPr>
          <w:trHeight w:val="159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E4037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65744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53491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297F7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AAA66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27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7B380C8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GATACCATGTCTTGTGCCTTGGATTTGAACTTACACGAGGAGGCTCT[A/C]GGGATGAACTGGGCAAATTCGCCTGTTTAGGAGCTACCTTGGGAGGCATAG</w:t>
            </w:r>
          </w:p>
        </w:tc>
      </w:tr>
      <w:tr w:rsidR="009D13FE" w:rsidRPr="006E0359" w14:paraId="3F0BD6D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81025E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8B373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5563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DD1C4E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37B5A75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92</w:t>
            </w:r>
          </w:p>
        </w:tc>
        <w:tc>
          <w:tcPr>
            <w:tcW w:w="5245" w:type="dxa"/>
            <w:vAlign w:val="bottom"/>
          </w:tcPr>
          <w:p w14:paraId="3E4A2F7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CAGAACATACTCTTACAATGAAAGAAGTGTCAAATGCAAGATAGGCA[A/G]TAGAATCAAGAAGAAATGGCTTACCTTGTGAGTGAGTTTACAGCTAGTATC</w:t>
            </w:r>
          </w:p>
        </w:tc>
      </w:tr>
      <w:tr w:rsidR="009D13FE" w:rsidRPr="006E0359" w14:paraId="28BBF0A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43D3A6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F5CAB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604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F6EDE1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B4C06AD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0</w:t>
            </w:r>
          </w:p>
        </w:tc>
        <w:tc>
          <w:tcPr>
            <w:tcW w:w="5245" w:type="dxa"/>
            <w:vAlign w:val="bottom"/>
          </w:tcPr>
          <w:p w14:paraId="2EA91CA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TTTGTCTCTCTCAGAATATTATCCTCCAACTGAAAACAACATGTTTT[G/A]CGAATACTCGCTTCGCGATCTCTGATCATAAACAACTTTGACCATTTTGTG</w:t>
            </w:r>
          </w:p>
        </w:tc>
      </w:tr>
      <w:tr w:rsidR="009D13FE" w:rsidRPr="006E0359" w14:paraId="20F477B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D0D12C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967F1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6041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D974A0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0010913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18</w:t>
            </w:r>
          </w:p>
        </w:tc>
        <w:tc>
          <w:tcPr>
            <w:tcW w:w="5245" w:type="dxa"/>
            <w:vAlign w:val="bottom"/>
          </w:tcPr>
          <w:p w14:paraId="22C5FFD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ATATTATCCTCCAACTGAAAACAACATGTTTTACGAATACTCGCTTC[A/G]CGATCTCTGATCATAAACAACTTTGACCATTTTGTGCGTCTACGTGAATAT</w:t>
            </w:r>
          </w:p>
        </w:tc>
      </w:tr>
      <w:tr w:rsidR="009D13FE" w:rsidRPr="006E0359" w14:paraId="433E15B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DA2033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63583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7243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D3BDEA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CDA11CD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7</w:t>
            </w:r>
          </w:p>
        </w:tc>
        <w:tc>
          <w:tcPr>
            <w:tcW w:w="5245" w:type="dxa"/>
            <w:vAlign w:val="bottom"/>
          </w:tcPr>
          <w:p w14:paraId="74E9AA7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GCATGCTCCCAGGCTGGATCTTTTCGTGTTCTTCCGGTTGCGGCAGC[G/A]GAAGAAGCCCCTGATCCTACTGATGACATTGTGCTAGTAGCCTACTACTGC</w:t>
            </w:r>
          </w:p>
        </w:tc>
      </w:tr>
      <w:tr w:rsidR="009D13FE" w:rsidRPr="006E0359" w14:paraId="0820C66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FD2D51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455FC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7745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E78CE6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B942A13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45" w:type="dxa"/>
            <w:vAlign w:val="bottom"/>
          </w:tcPr>
          <w:p w14:paraId="7E1F0C1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GGTCAGAGGCATCAGAGAGTGCGAAGCTATTGTTCCAGTGACTGTTC[G/T]TGTACGTCATATGCTTTCAATGGAACATGCTTACTGTGGTCTGTGGAGCTG</w:t>
            </w:r>
          </w:p>
        </w:tc>
      </w:tr>
      <w:tr w:rsidR="009D13FE" w:rsidRPr="006E0359" w14:paraId="522F467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C68E9E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E17C5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7745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86BC52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9788307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245" w:type="dxa"/>
            <w:vAlign w:val="bottom"/>
          </w:tcPr>
          <w:p w14:paraId="5F476D0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AGGCATCAGAGAGTGCGAAGCTATTGTTCCAGTGACTGTTCTTGTAC[A/G]TCATATGCTTTCAATGGAACATGCTTACTGTGGTCTGTGGAGCTGCACAAA</w:t>
            </w:r>
          </w:p>
        </w:tc>
      </w:tr>
      <w:tr w:rsidR="009D13FE" w:rsidRPr="006E0359" w14:paraId="38BE139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AAF2CA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50F25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7745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56CB36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62BC6DF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245" w:type="dxa"/>
            <w:vAlign w:val="bottom"/>
          </w:tcPr>
          <w:p w14:paraId="587918E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GCATCAGAGAGTGCGAAGCTATTGTTCCAGTGACTGTTCTTGTACG[G/T]CATATGCTTTCAATGGAACATGCTTACTGTGGTCTGTGGAGCTGCACAAAC</w:t>
            </w:r>
          </w:p>
        </w:tc>
      </w:tr>
      <w:tr w:rsidR="009D13FE" w:rsidRPr="006E0359" w14:paraId="5B41F23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F034DD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CF23B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7746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199732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6E37303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5" w:type="dxa"/>
            <w:vAlign w:val="bottom"/>
          </w:tcPr>
          <w:p w14:paraId="6EC01DB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TCAGAGAGTGCGAAGCTATTGTTCCAGTGACTGTTCTTGTACGTCAT[T/A]TGCTTTCAATGGAACATGCTTACTGTGGTCTGTGGAGCTGCACAAACTCAC</w:t>
            </w:r>
          </w:p>
        </w:tc>
      </w:tr>
      <w:tr w:rsidR="009D13FE" w:rsidRPr="006E0359" w14:paraId="7C4401D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BF5187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B979A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7747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A7DF53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D35BD49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46</w:t>
            </w:r>
          </w:p>
        </w:tc>
        <w:tc>
          <w:tcPr>
            <w:tcW w:w="5245" w:type="dxa"/>
            <w:vAlign w:val="bottom"/>
          </w:tcPr>
          <w:p w14:paraId="11AB861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AGCTATTGTTCCAGTGACTGTTCTTGTACGTCATATGCTTTCAATG[T/G]AACATGCTTACTGTGGTCTGTGGAGCTGCACAAACTCACTGTAGGGATCAT</w:t>
            </w:r>
          </w:p>
        </w:tc>
      </w:tr>
      <w:tr w:rsidR="009D13FE" w:rsidRPr="006E0359" w14:paraId="67FDA6E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80754A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4718F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7823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E96234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0D37F28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245" w:type="dxa"/>
            <w:vAlign w:val="bottom"/>
          </w:tcPr>
          <w:p w14:paraId="6CC1F5C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ATCAAAAGGCTAAAAGACCTTGGTCAAGGAGAGAAGCAATTCCGAGC[G/C]GAAGTGCAAACAATTGGAATGATCCAACACATCAATCTTGTCCGTTTATTG</w:t>
            </w:r>
          </w:p>
        </w:tc>
      </w:tr>
      <w:tr w:rsidR="009D13FE" w:rsidRPr="006E0359" w14:paraId="53BAB6D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8F807B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4DBD1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005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75D117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874262C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45" w:type="dxa"/>
            <w:vAlign w:val="bottom"/>
          </w:tcPr>
          <w:p w14:paraId="2AE9504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GGAAGGGGAGTTTACCTACTTCCCAATCTTTGCTGCGGTCAAGGTG[C/A]ATGAAGGGGATGTTGTGTGCCTGCTGGACAGTAGGCTGGCGGGCGATGCGG</w:t>
            </w:r>
          </w:p>
        </w:tc>
      </w:tr>
      <w:tr w:rsidR="009D13FE" w:rsidRPr="006E0359" w14:paraId="0FBD21C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D06707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163F5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006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F88642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E767EC4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45" w:type="dxa"/>
            <w:vAlign w:val="bottom"/>
          </w:tcPr>
          <w:p w14:paraId="72E9D5D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GAGTTTACCTACTTCCCAATCTTTGCTGCGGTCAAGGTGAATGAAGG[A/G]GATGTTGTGTGCCTGCTGGACAGTAGGCTGGCGGGCGATGCGGATTTGGAG</w:t>
            </w:r>
          </w:p>
        </w:tc>
      </w:tr>
      <w:tr w:rsidR="009D13FE" w:rsidRPr="006E0359" w14:paraId="01A8FA9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5C66BA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1C7F4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01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84C3EB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00F67A6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45" w:type="dxa"/>
            <w:vAlign w:val="bottom"/>
          </w:tcPr>
          <w:p w14:paraId="5A080B5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GGATGTTGTGTGCCTGCTGGACAGTAGGCTGGCGGGCGATGCGGAT[G/T]TGGAGCAGCTGACCAGAGCTTGCAGAACTGCATGCTGGTGCATTCAAGATG</w:t>
            </w:r>
          </w:p>
        </w:tc>
      </w:tr>
      <w:tr w:rsidR="009D13FE" w:rsidRPr="006E0359" w14:paraId="5B1D35E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AA2BD8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4E179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01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EEB297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EA168A9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7</w:t>
            </w:r>
          </w:p>
        </w:tc>
        <w:tc>
          <w:tcPr>
            <w:tcW w:w="5245" w:type="dxa"/>
            <w:vAlign w:val="bottom"/>
          </w:tcPr>
          <w:p w14:paraId="6138CCF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CTGGACAGTAGGCTGGCGGGCGATGCGGATTTGGAGCAGCTGACCAG[G/A]GCTTGCAGAACTGCATGCTGGTGCATTCAAGATGATGAGGATCACAGGCCA</w:t>
            </w:r>
          </w:p>
        </w:tc>
      </w:tr>
      <w:tr w:rsidR="009D13FE" w:rsidRPr="006E0359" w14:paraId="2D68139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AAA45B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40A8E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453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89BE38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F74B4CB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9</w:t>
            </w:r>
          </w:p>
        </w:tc>
        <w:tc>
          <w:tcPr>
            <w:tcW w:w="5245" w:type="dxa"/>
            <w:vAlign w:val="bottom"/>
          </w:tcPr>
          <w:p w14:paraId="7B48A82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TAGCATCTATCTGTGAATTGCCTTGCGCCTTCTGTGCGCCATGCGC[C/T]GTGTTGAGTGCGTTTTGGGCTTGTTGTGTTGTGCCCACAGCTCGGACCCTC</w:t>
            </w:r>
          </w:p>
        </w:tc>
      </w:tr>
      <w:tr w:rsidR="009D13FE" w:rsidRPr="006E0359" w14:paraId="6A77D98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CC595C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10A78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682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0F88A0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9D475DA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45" w:type="dxa"/>
            <w:vAlign w:val="bottom"/>
          </w:tcPr>
          <w:p w14:paraId="46BA0C5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CCTGAGCTTGGTAAGATGGACCGCCAATAGTGGCAACTTGTTCTGAA[G/A]CCCATGCAGTTTAAGACTCCGTAGGTTCTTCCAGAGCAGGGAGATCCCATC</w:t>
            </w:r>
          </w:p>
        </w:tc>
      </w:tr>
      <w:tr w:rsidR="009D13FE" w:rsidRPr="006E0359" w14:paraId="351DE83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2E179F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10FC1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684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9A3751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ECED2F0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0</w:t>
            </w:r>
          </w:p>
        </w:tc>
        <w:tc>
          <w:tcPr>
            <w:tcW w:w="5245" w:type="dxa"/>
            <w:vAlign w:val="bottom"/>
          </w:tcPr>
          <w:p w14:paraId="2F7EF8D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CCGCCAATAGTGGCAACTTGTTCTGAAACCCATGCAGTTTAAGACT[G/C]CGTAGGTTCTTCCAGAGCAGGGAGATCCCATCCAAGCAACTTTGACTGTCC</w:t>
            </w:r>
          </w:p>
        </w:tc>
      </w:tr>
      <w:tr w:rsidR="009D13FE" w:rsidRPr="006E0359" w14:paraId="6748890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761523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9C5E4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684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8D9902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D7BF126" w14:textId="77777777" w:rsidR="009D13FE" w:rsidRPr="002072CD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88</w:t>
            </w:r>
          </w:p>
        </w:tc>
        <w:tc>
          <w:tcPr>
            <w:tcW w:w="5245" w:type="dxa"/>
            <w:vAlign w:val="bottom"/>
          </w:tcPr>
          <w:p w14:paraId="76DF157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GCCAATAGTGGCAACTTGTTCTGAAACCCATGCAGTTTAAGACTCCG[C/T]AGGTTCTTCCAGAGCAGGGAGATCCCATCCAAGCAACTTTGACTGTCCTTG</w:t>
            </w:r>
          </w:p>
        </w:tc>
      </w:tr>
      <w:tr w:rsidR="009D13FE" w:rsidRPr="006E0359" w14:paraId="500C291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4BE580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43764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685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81E7AE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45DF7C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245" w:type="dxa"/>
            <w:vAlign w:val="bottom"/>
          </w:tcPr>
          <w:p w14:paraId="23F6D9B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AATAGTGGCAACTTGTTCTGAAACCCATGCAGTTTAAGACTCCGTAG[C/G]TTCTTCCAGAGCAGGGAGATCCCATCCAAGCAACTTTGACTGTCCTTGTCG</w:t>
            </w:r>
          </w:p>
        </w:tc>
      </w:tr>
      <w:tr w:rsidR="009D13FE" w:rsidRPr="006E0359" w14:paraId="63CFCF8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D9018E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17A0A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686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17AAE3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A7B1AE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45" w:type="dxa"/>
            <w:vAlign w:val="bottom"/>
          </w:tcPr>
          <w:p w14:paraId="0FC3C10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TCTGAAACCCATGCAGTTTAAGACTCCGTAGGTTCTTCCAGAGCAG[C/G]GAGATCCCATCCAAGCAACTTTGACTGTCCTTGTCGAGTCGCACTAACAAA</w:t>
            </w:r>
          </w:p>
        </w:tc>
      </w:tr>
      <w:tr w:rsidR="009D13FE" w:rsidRPr="006E0359" w14:paraId="7A1C2C0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6584BA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5BEE1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780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5C98B5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FF3A89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45" w:type="dxa"/>
            <w:vAlign w:val="bottom"/>
          </w:tcPr>
          <w:p w14:paraId="6197080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GCTCTGCTTTCTCTTCTGCCGATATTTCATCGCTATCCTTGGAGTA[A/C]CCCTCTGCAATCCACCTCCTTACCAGTCGCCTACGCCGAATGTTATAGTCC</w:t>
            </w:r>
          </w:p>
        </w:tc>
      </w:tr>
      <w:tr w:rsidR="009D13FE" w:rsidRPr="006E0359" w14:paraId="7C7610E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5D2759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F6FD2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786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F5A70F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BACD5F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245" w:type="dxa"/>
            <w:vAlign w:val="bottom"/>
          </w:tcPr>
          <w:p w14:paraId="0098AEC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CACCTCCTTACCAGTCGCCTACGCCGAATGTTATAGTCCCGAGGAAA[G/A]ATTGATAGGTAAAAGATACATGGCTTGAGTGAATCTGGGCAATTACGGAAG</w:t>
            </w:r>
          </w:p>
        </w:tc>
      </w:tr>
      <w:tr w:rsidR="009D13FE" w:rsidRPr="006E0359" w14:paraId="2E11ACC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872B35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565AE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8805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2E960D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E3643D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245" w:type="dxa"/>
            <w:vAlign w:val="bottom"/>
          </w:tcPr>
          <w:p w14:paraId="72D69B5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GAATGTATATTATCCATCAATTTCACCGTCTGTGTGGCCAATAATTC[C/A]GCAAGAGCAACTATCACTTTGGGAAGACCTCCACACTTGAAAATAAGTTCA</w:t>
            </w:r>
          </w:p>
        </w:tc>
      </w:tr>
      <w:tr w:rsidR="009D13FE" w:rsidRPr="006E0359" w14:paraId="1834652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71DF7E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BB454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3175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25EC82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930916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245" w:type="dxa"/>
            <w:vAlign w:val="bottom"/>
          </w:tcPr>
          <w:p w14:paraId="7747CA9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CCGACCACGGAGCCTGCACCAGCTGCCGGACCAGCAGCCACGGCAAC[G/C]GACAAGGTCATGTCGAGCGCGGCGAACCTTGCGCAGCTCCTGCCGACGGGC</w:t>
            </w:r>
          </w:p>
        </w:tc>
      </w:tr>
      <w:tr w:rsidR="009D13FE" w:rsidRPr="006E0359" w14:paraId="2F490EE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D18DED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29798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3941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8281C5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5D314F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69</w:t>
            </w:r>
          </w:p>
        </w:tc>
        <w:tc>
          <w:tcPr>
            <w:tcW w:w="5245" w:type="dxa"/>
            <w:vAlign w:val="bottom"/>
          </w:tcPr>
          <w:p w14:paraId="0DD7EA6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GACAAGGAAAAGCAGCAGAAGAAGGAGCTCGTCCCATGTTTTGACGA[T/G]GCCATCCGTCTCCTCCCTGTTAAGGATCTTCAATCGGCGGCCACCAAAGTA</w:t>
            </w:r>
          </w:p>
        </w:tc>
      </w:tr>
      <w:tr w:rsidR="009D13FE" w:rsidRPr="006E0359" w14:paraId="7B3C4D4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0CD42F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8F5E3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3946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01E455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455E61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46</w:t>
            </w:r>
          </w:p>
        </w:tc>
        <w:tc>
          <w:tcPr>
            <w:tcW w:w="5245" w:type="dxa"/>
            <w:vAlign w:val="bottom"/>
          </w:tcPr>
          <w:p w14:paraId="0E695DB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ATCCGTCTCCTCCCTGTTAAGGATCTTCAATCGGCGGCCACCAAAGT[G/A]CGTGATTGCCTCCTTCAAAATTTGTCGACCGAGGAGAGTGCGGCCGTCTGC</w:t>
            </w:r>
          </w:p>
        </w:tc>
      </w:tr>
      <w:tr w:rsidR="009D13FE" w:rsidRPr="006E0359" w14:paraId="62E6173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36C9D6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DFCD7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3956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CD92B0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254E0F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5</w:t>
            </w:r>
          </w:p>
        </w:tc>
        <w:tc>
          <w:tcPr>
            <w:tcW w:w="5245" w:type="dxa"/>
            <w:vAlign w:val="bottom"/>
          </w:tcPr>
          <w:p w14:paraId="0D46743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TGGAGATGCTCCTCCGTGCTCTTCGGGATCATAGCCATGCCCGCCC[A/G]GCGGTCCAGAAGACCAAGAAAGAACTGATGAAATTAGTGGATGAAGCGGAC</w:t>
            </w:r>
          </w:p>
        </w:tc>
      </w:tr>
      <w:tr w:rsidR="009D13FE" w:rsidRPr="006E0359" w14:paraId="455F26F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015554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75CAE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3966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AF5E3A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62B281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34</w:t>
            </w:r>
          </w:p>
        </w:tc>
        <w:tc>
          <w:tcPr>
            <w:tcW w:w="5245" w:type="dxa"/>
            <w:vAlign w:val="bottom"/>
          </w:tcPr>
          <w:p w14:paraId="70AD59E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GACACGGACATCCAAGATTTTCCCACTCAAGTCATGATCTTCTGCTA[T/C]AGCAAGCTGTCCAGGAGCTACAAGAGCTGCTTGCAGTATCTCTATGCCTTC</w:t>
            </w:r>
          </w:p>
        </w:tc>
      </w:tr>
      <w:tr w:rsidR="009D13FE" w:rsidRPr="006E0359" w14:paraId="0C19AE5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E66E48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596F6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018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E14699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0227F5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8</w:t>
            </w:r>
          </w:p>
        </w:tc>
        <w:tc>
          <w:tcPr>
            <w:tcW w:w="5245" w:type="dxa"/>
            <w:vAlign w:val="bottom"/>
          </w:tcPr>
          <w:p w14:paraId="067D32F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ATAAACTTCCTCAAGTCTCTCGACCAAACCTACCGGCTAAATGTGCT[T/G]GATCTTGGGGGTTGCAAGGGTCTGAAGAAGAGCCACCTCAAGAGCATCTGC</w:t>
            </w:r>
          </w:p>
        </w:tc>
      </w:tr>
      <w:tr w:rsidR="009D13FE" w:rsidRPr="006E0359" w14:paraId="31B43D5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042DDD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45092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028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37BD4C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09FEE4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4</w:t>
            </w:r>
          </w:p>
        </w:tc>
        <w:tc>
          <w:tcPr>
            <w:tcW w:w="5245" w:type="dxa"/>
            <w:vAlign w:val="bottom"/>
          </w:tcPr>
          <w:p w14:paraId="3284F4E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AGGTGGTCTCGCTCAAGTACCTCAGCCTCAGGAACACGGACGTCTC[A/C]CACCTGCCCGAGGAGATAAACAATCTCATACTGCTGGAGACGCTCGACATC</w:t>
            </w:r>
          </w:p>
        </w:tc>
      </w:tr>
      <w:tr w:rsidR="009D13FE" w:rsidRPr="006E0359" w14:paraId="4511A36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AA1793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B3E13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035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2D3B13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E42EB6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5" w:type="dxa"/>
            <w:vAlign w:val="bottom"/>
          </w:tcPr>
          <w:p w14:paraId="784D35B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CAATCTCATACTGCTGGAGACGCTCGACATCCGGCAAACTAAGGTA[C/T]GGGGCCCAGACATGAAGCACATTACCTCCGAAAGCTAAAGCACCTGCTCAC</w:t>
            </w:r>
          </w:p>
        </w:tc>
      </w:tr>
      <w:tr w:rsidR="009D13FE" w:rsidRPr="006E0359" w14:paraId="4848365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0B5EFF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C2EEB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040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74D514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C33E66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245" w:type="dxa"/>
            <w:vAlign w:val="bottom"/>
          </w:tcPr>
          <w:p w14:paraId="6E1C21C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CCAGACATGAAGCACATTACCTCCGAAAGCTAAAGCACCTGCTCACC[A/G</w:t>
            </w: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]GCCCGAAGATGACCACGGAGGAGGAGACGATCCGCGGGGCAGGGATGCCTC</w:t>
            </w:r>
          </w:p>
        </w:tc>
      </w:tr>
      <w:tr w:rsidR="009D13FE" w:rsidRPr="006E0359" w14:paraId="733982D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559953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BEA1F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042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4578C8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DB6885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8</w:t>
            </w:r>
          </w:p>
        </w:tc>
        <w:tc>
          <w:tcPr>
            <w:tcW w:w="5245" w:type="dxa"/>
            <w:vAlign w:val="bottom"/>
          </w:tcPr>
          <w:p w14:paraId="7E99F42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ACCTCCGAAAGCTAAAGCACCTGCTCACCGGCCCGAAGATGACCACG[A/G]AGGAGGAGACGATCCGCGGGGCAGGGATGCCTCGCTTGATCGGAAAGATGG</w:t>
            </w:r>
          </w:p>
        </w:tc>
      </w:tr>
      <w:tr w:rsidR="009D13FE" w:rsidRPr="006E0359" w14:paraId="1FED82C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05D754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6A0D4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047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B8C0B6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69E2F8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45" w:type="dxa"/>
            <w:vAlign w:val="bottom"/>
          </w:tcPr>
          <w:p w14:paraId="6D924853" w14:textId="77777777" w:rsidR="009D13FE" w:rsidRPr="002072CD" w:rsidRDefault="009D13FE" w:rsidP="0016633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AGACGATCCGCGGGGCAGGGATGCCTCGCTTGATCGGAAAGATGGA[G/A]GACATGGAGATACTGTCCCGGGTCCAGGTTCAACACGGCATGAAGGAACTC</w:t>
            </w:r>
          </w:p>
        </w:tc>
      </w:tr>
      <w:tr w:rsidR="009D13FE" w:rsidRPr="006E0359" w14:paraId="58BE8FF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5BED20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8D1AA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056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4457D0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8DA13A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97</w:t>
            </w:r>
          </w:p>
        </w:tc>
        <w:tc>
          <w:tcPr>
            <w:tcW w:w="5245" w:type="dxa"/>
            <w:vAlign w:val="bottom"/>
          </w:tcPr>
          <w:p w14:paraId="01313B5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CACGGCATGAAGGAACTCGAAGAAGTTGCCCGCCTGCTGAAGCTTAG[A/G]AAGCTGGGCGTGGTTCTCATTGGCAGCCAAAGCCAAGCTCAAGACAACATG</w:t>
            </w:r>
          </w:p>
        </w:tc>
      </w:tr>
      <w:tr w:rsidR="009D13FE" w:rsidRPr="006E0359" w14:paraId="32D97F6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1A5A6E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01161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22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3B8EA8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809772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95</w:t>
            </w:r>
          </w:p>
        </w:tc>
        <w:tc>
          <w:tcPr>
            <w:tcW w:w="5245" w:type="dxa"/>
            <w:vAlign w:val="bottom"/>
          </w:tcPr>
          <w:p w14:paraId="6E2C417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TTAGAATAGAAGATGCTTGCAGCTATGAAGAGGAGGAACAAGAAAA[T/C]AGAGGAAAGCTTATTAAGAGCAGAGTAGTAATGTGCCAAAGGAAGGTTGGT</w:t>
            </w:r>
          </w:p>
        </w:tc>
      </w:tr>
      <w:tr w:rsidR="009D13FE" w:rsidRPr="006E0359" w14:paraId="3500527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CFA4DC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872C6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279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1BE519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D4CEB3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87</w:t>
            </w:r>
          </w:p>
        </w:tc>
        <w:tc>
          <w:tcPr>
            <w:tcW w:w="5245" w:type="dxa"/>
            <w:vAlign w:val="bottom"/>
          </w:tcPr>
          <w:p w14:paraId="2AE8834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GATCTGAAAACAAGACAACAATTGTTTGTGTAATGCAAGGGCGGATG[T/C]GACTCTGTAATGTCTTTCTGGCATAAAAAGGCACCACACAAACACAAACAC</w:t>
            </w:r>
          </w:p>
        </w:tc>
      </w:tr>
      <w:tr w:rsidR="009D13FE" w:rsidRPr="006E0359" w14:paraId="52D6DBD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8698B9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1D9F5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288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F77756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4DF8FE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245" w:type="dxa"/>
            <w:vAlign w:val="bottom"/>
          </w:tcPr>
          <w:p w14:paraId="1F9FDC6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CCACACAAACACAAACACACACAGTTTCTGTCATTCAAGCTCCACAA[A/C]TTAATATTGGCACAAACATCGTATAAACCAACCGGAGGTAGGGATTATGTT</w:t>
            </w:r>
          </w:p>
        </w:tc>
      </w:tr>
      <w:tr w:rsidR="009D13FE" w:rsidRPr="006E0359" w14:paraId="4DB3637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7BDB0F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39A02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29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4C113F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E28B05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245" w:type="dxa"/>
            <w:vAlign w:val="bottom"/>
          </w:tcPr>
          <w:p w14:paraId="2A02EFB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TTCAAGCTCCACAACTTAATATTGGCACAAACATCGTATAAACCAA[T/C]CGGAGGTAGGGATTATGTTAAATGAATAACGATTGAATAAACACACACGAA</w:t>
            </w:r>
          </w:p>
        </w:tc>
      </w:tr>
      <w:tr w:rsidR="009D13FE" w:rsidRPr="006E0359" w14:paraId="44088A5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5FCF06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A0780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309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E28F30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3FFB7D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5" w:type="dxa"/>
            <w:vAlign w:val="bottom"/>
          </w:tcPr>
          <w:p w14:paraId="443BC53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TAACAAGCATGCACACATACGTTTACATGCACACATACTTATTCAGG[T/C]ACGACACACAAATAGATCGAGAGAGAATCGGTCACGCAACACATAGCTCAT</w:t>
            </w:r>
          </w:p>
        </w:tc>
      </w:tr>
      <w:tr w:rsidR="009D13FE" w:rsidRPr="006E0359" w14:paraId="2C27964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6B1206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33CFC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317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2B5E08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673647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9</w:t>
            </w:r>
          </w:p>
        </w:tc>
        <w:tc>
          <w:tcPr>
            <w:tcW w:w="5245" w:type="dxa"/>
            <w:vAlign w:val="bottom"/>
          </w:tcPr>
          <w:p w14:paraId="53E2501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CGGTCACGCAACACATAGCTCATGGCTCATGCCTCGGTTTGCACCC[A/G]TTGCTGTGTGGAATGAAGCTCGAGTCGGTGAAGTGGCCCTTGAGCTCCACC</w:t>
            </w:r>
          </w:p>
        </w:tc>
      </w:tr>
      <w:tr w:rsidR="009D13FE" w:rsidRPr="006E0359" w14:paraId="505F60D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5BC779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456B6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351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435E5B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2BAB07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12</w:t>
            </w:r>
          </w:p>
        </w:tc>
        <w:tc>
          <w:tcPr>
            <w:tcW w:w="5245" w:type="dxa"/>
            <w:vAlign w:val="bottom"/>
          </w:tcPr>
          <w:p w14:paraId="2F1193C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AGCTTGTGCTCGTTGTACGAGTTGCGACGGAGCCGAAGGAAGTGCAA[A/G]TGATGGAGATTGTTGCCAAGGTCCTGCAGAGAGTCTTAGATAGAAAAGTGT</w:t>
            </w:r>
          </w:p>
        </w:tc>
      </w:tr>
      <w:tr w:rsidR="009D13FE" w:rsidRPr="006E0359" w14:paraId="66F8873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612AAE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339D3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475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8220DA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D73C4D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9</w:t>
            </w:r>
          </w:p>
        </w:tc>
        <w:tc>
          <w:tcPr>
            <w:tcW w:w="5245" w:type="dxa"/>
            <w:vAlign w:val="bottom"/>
          </w:tcPr>
          <w:p w14:paraId="5D537D3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AACTCAAATTTCTGAGAAACATGAACCCACATGACAATCTCGAAATG[G/A]CCATCCATATTCTCTTGCTTCTGCTTTTTCTCCTGATCATAAACACAACGT</w:t>
            </w:r>
          </w:p>
        </w:tc>
      </w:tr>
      <w:tr w:rsidR="009D13FE" w:rsidRPr="006E0359" w14:paraId="4D9FD9A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768450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2E48D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4710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8ADF5C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4BB265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0</w:t>
            </w:r>
          </w:p>
        </w:tc>
        <w:tc>
          <w:tcPr>
            <w:tcW w:w="5245" w:type="dxa"/>
            <w:vAlign w:val="bottom"/>
          </w:tcPr>
          <w:p w14:paraId="3ABBB1C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ACCGACATCCTTGTTGCACCAGACATCATCTAGTACTAGAAGGAATC[G/T]TTTTCCATCTAGTTTCCTCTCCAATTCCTTTTCCAAGGTATTCAGGTTATG</w:t>
            </w:r>
          </w:p>
        </w:tc>
      </w:tr>
      <w:tr w:rsidR="009D13FE" w:rsidRPr="006E0359" w14:paraId="56EF33F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86E155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35887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5276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AC2141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28A0A7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5" w:type="dxa"/>
            <w:vAlign w:val="bottom"/>
          </w:tcPr>
          <w:p w14:paraId="64C0E3C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ATTTGATTAATGCACCGTCCTGCTCTGCAGAAAGTGCCCAATAATAA[G/A]GTAGCCGTGTAAACATCCTGTCAAAAATAATTAGCCGTTAAGCATGGCACT</w:t>
            </w:r>
          </w:p>
        </w:tc>
      </w:tr>
      <w:tr w:rsidR="009D13FE" w:rsidRPr="006E0359" w14:paraId="69E6633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1AA63E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C84DF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5278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F63F8E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94FF58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5" w:type="dxa"/>
            <w:vAlign w:val="bottom"/>
          </w:tcPr>
          <w:p w14:paraId="1B8C214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TGCTCTGCAGAAAGTGCCCAATAATAAAGTAGCCGTGTAAACATCCT[A/G]TCAAAAATAATTAGCCGTTAAGCATGGCACTTAATTTACGCCTGACAGTAA</w:t>
            </w:r>
          </w:p>
        </w:tc>
      </w:tr>
      <w:tr w:rsidR="009D13FE" w:rsidRPr="006E0359" w14:paraId="20A3818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678D91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2D5CB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5489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849A62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C77F45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73</w:t>
            </w:r>
          </w:p>
        </w:tc>
        <w:tc>
          <w:tcPr>
            <w:tcW w:w="5245" w:type="dxa"/>
            <w:vAlign w:val="bottom"/>
          </w:tcPr>
          <w:p w14:paraId="40E4B29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ATGGCGGATCCAGTGACCATGCTAGGCATGAAAGCCATAGGATGGGT[C/A]ACAGCGCCTATCGTCTCTGAGCTTTTCAAGAAATGCGCCAACTACCTGAGC</w:t>
            </w:r>
          </w:p>
        </w:tc>
      </w:tr>
      <w:tr w:rsidR="009D13FE" w:rsidRPr="006E0359" w14:paraId="7B9A6D3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BABEC0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89E0C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7681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D80A97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BF1905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86</w:t>
            </w:r>
          </w:p>
        </w:tc>
        <w:tc>
          <w:tcPr>
            <w:tcW w:w="5245" w:type="dxa"/>
            <w:vAlign w:val="bottom"/>
          </w:tcPr>
          <w:p w14:paraId="4D3B6B9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TGTTCTCATCAGGTGCATATGCCTTGACATGGTCGATATGACTGAAC[T/C]TATCCCACTCAGGGCCAGATTGTCCCGCGGCTATGGAAGTGAGCAACGTCA</w:t>
            </w:r>
          </w:p>
        </w:tc>
      </w:tr>
      <w:tr w:rsidR="009D13FE" w:rsidRPr="006E0359" w14:paraId="0B5CEC2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E5CEB7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C2F4D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769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B380BF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02FC23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45" w:type="dxa"/>
            <w:vAlign w:val="bottom"/>
          </w:tcPr>
          <w:p w14:paraId="7339CC3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CAACGTCAGGCTGCAGCGTAGCTCAAAATGCCTTGGGTTTACATCT[T/C]GCATGTATTCAGGAAGTGTTTCCATGGCATAATCCTCCAATACGAGCCTCT</w:t>
            </w:r>
          </w:p>
        </w:tc>
      </w:tr>
      <w:tr w:rsidR="009D13FE" w:rsidRPr="006E0359" w14:paraId="79D5769F" w14:textId="77777777" w:rsidTr="00166336">
        <w:trPr>
          <w:trHeight w:val="159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C12E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CDB1A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78333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256B6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95FB1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5FCDEBA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CATGCAATCTTGGGAATGCAATAACCACCTGGGAAGGATGAGGGCT[G/A]TGCTGATGGTAGGATTGCAGGAAATCTGGTCCAACACGCTTGATGGCTGGA</w:t>
            </w:r>
          </w:p>
        </w:tc>
      </w:tr>
      <w:tr w:rsidR="009D13FE" w:rsidRPr="006E0359" w14:paraId="4636351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D34AAA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826F2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0392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EEEF96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0E2637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25</w:t>
            </w:r>
          </w:p>
        </w:tc>
        <w:tc>
          <w:tcPr>
            <w:tcW w:w="5245" w:type="dxa"/>
            <w:vAlign w:val="bottom"/>
          </w:tcPr>
          <w:p w14:paraId="780DD87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GCCAGCCATAGAACCAATGTAAGTCTCTATAGTATGTTGAAAGCCAA[C/G]TATAATGGGAATAACCGGTGGAGAAAGTTGCAACAGTATGTGGCTTTCCTT</w:t>
            </w:r>
          </w:p>
        </w:tc>
      </w:tr>
      <w:tr w:rsidR="009D13FE" w:rsidRPr="006E0359" w14:paraId="1270C59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89F372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149D4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0395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4E378A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59864E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3</w:t>
            </w:r>
          </w:p>
        </w:tc>
        <w:tc>
          <w:tcPr>
            <w:tcW w:w="5245" w:type="dxa"/>
            <w:vAlign w:val="bottom"/>
          </w:tcPr>
          <w:p w14:paraId="3262C6C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TGAAAGCCAAGTATAATGGGAATAACCGGTGGAGAAAGTTGCAACAG[C/T]ATGTGGCTTTCCTTCCCGCTAATGTATCCAAGAATTGTGTAAAACCCCATC</w:t>
            </w:r>
          </w:p>
        </w:tc>
      </w:tr>
      <w:tr w:rsidR="009D13FE" w:rsidRPr="006E0359" w14:paraId="7CBB0F2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B59110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EE942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0396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5B683D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5EDC47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45" w:type="dxa"/>
            <w:vAlign w:val="bottom"/>
          </w:tcPr>
          <w:p w14:paraId="0D97343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GTATAATGGGAATAACCGGTGGAGAAAGTTGCAACAGTATGTGGCT[C/T]TCCTTCCCGCTAATGTATCCAAGAATTGTGTAAAACCCCATCTTGTGTATT</w:t>
            </w:r>
          </w:p>
        </w:tc>
      </w:tr>
      <w:tr w:rsidR="009D13FE" w:rsidRPr="006E0359" w14:paraId="5A40BB8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F41179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33068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0398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38F0B0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1A6707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8</w:t>
            </w:r>
          </w:p>
        </w:tc>
        <w:tc>
          <w:tcPr>
            <w:tcW w:w="5245" w:type="dxa"/>
            <w:vAlign w:val="bottom"/>
          </w:tcPr>
          <w:p w14:paraId="19367C0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GTGGAGAAAGTTGCAACAGTATGTGGCTTTCCTTCCCGCTAATGTAT[T/C]CAAGAATTGTGTAAAACCCCATCTTGTGTATTATCACCAGTAACAGCAAAA</w:t>
            </w:r>
          </w:p>
        </w:tc>
      </w:tr>
      <w:tr w:rsidR="009D13FE" w:rsidRPr="006E0359" w14:paraId="6FED6B4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06749F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8C6DD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4174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75F331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A37DAF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27</w:t>
            </w:r>
          </w:p>
        </w:tc>
        <w:tc>
          <w:tcPr>
            <w:tcW w:w="5245" w:type="dxa"/>
            <w:vAlign w:val="bottom"/>
          </w:tcPr>
          <w:p w14:paraId="3BD8317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GCCCGTCTCATTCTCATTGCAGGAACACAAACCTCGGGTAGCACAA[C/T]CTTGTTGATCAAGCTCTTGTGGTTGGCGTCCCCCAGAGTCGATCGCGCCAC</w:t>
            </w:r>
          </w:p>
        </w:tc>
      </w:tr>
      <w:tr w:rsidR="009D13FE" w:rsidRPr="006E0359" w14:paraId="6736A76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238871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A3352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4175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93BE58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9E239C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53</w:t>
            </w:r>
          </w:p>
        </w:tc>
        <w:tc>
          <w:tcPr>
            <w:tcW w:w="5245" w:type="dxa"/>
            <w:vAlign w:val="bottom"/>
          </w:tcPr>
          <w:p w14:paraId="56CF3BD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CATTCTCATTGCAGGAACACAAACCTCGGGTAGCACAATCTTGTTGA[C/T]CAAGCTCTTGTGGTTGGCGTCCCCCAGAGTCGATCGCGCCACCCCACGCCT</w:t>
            </w:r>
          </w:p>
        </w:tc>
      </w:tr>
      <w:tr w:rsidR="009D13FE" w:rsidRPr="006E0359" w14:paraId="766E3F7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6C1ED0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AEAC4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4175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01453B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6DBB21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245" w:type="dxa"/>
            <w:vAlign w:val="bottom"/>
          </w:tcPr>
          <w:p w14:paraId="454B57A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TCTCATTGCAGGAACACAAACCTCGGGTAGCACAATCTTGTTGATCA[G/A]GCTCTTGTGGTTGGCGTCCCCCAGAGTCGATCGCGCCACCCCACGCCTGGT</w:t>
            </w:r>
          </w:p>
        </w:tc>
      </w:tr>
      <w:tr w:rsidR="009D13FE" w:rsidRPr="006E0359" w14:paraId="3180A3C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E86837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6F2D9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8639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93522A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67FDD0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9</w:t>
            </w:r>
          </w:p>
        </w:tc>
        <w:tc>
          <w:tcPr>
            <w:tcW w:w="5245" w:type="dxa"/>
            <w:vAlign w:val="bottom"/>
          </w:tcPr>
          <w:p w14:paraId="024F266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TCAATGTACCAAGAATCGAATGAAGATGACTTAGATGCATTTGATG[T/C]GTACCCAACTACTGAAGCGGGTCCAATAGATGATGAATCCGAGTCTGACGG</w:t>
            </w:r>
          </w:p>
        </w:tc>
      </w:tr>
      <w:tr w:rsidR="009D13FE" w:rsidRPr="006E0359" w14:paraId="209785F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F1877F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BE372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89867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457EFB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C946A6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1</w:t>
            </w:r>
          </w:p>
        </w:tc>
        <w:tc>
          <w:tcPr>
            <w:tcW w:w="5245" w:type="dxa"/>
            <w:vAlign w:val="bottom"/>
          </w:tcPr>
          <w:p w14:paraId="34C2648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GCACACCCCTGATCTCATACACATGTACAACTGGGGTAAGTATGTCC[A/G]GGAGGAAGTGCTTCTATCAGCTGGGAGGGTCAAGTCAGAGCTCCTTGGGGG</w:t>
            </w:r>
          </w:p>
        </w:tc>
      </w:tr>
      <w:tr w:rsidR="009D13FE" w:rsidRPr="006E0359" w14:paraId="076FEAE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FFAC59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7B3DE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1125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D0266C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02D283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9</w:t>
            </w:r>
          </w:p>
        </w:tc>
        <w:tc>
          <w:tcPr>
            <w:tcW w:w="5245" w:type="dxa"/>
            <w:vAlign w:val="bottom"/>
          </w:tcPr>
          <w:p w14:paraId="0F6DEED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CACCCGCCTGTGTCGGCACTACATCACATTTGTAGGGTTATGGGAGG[G/A]GCGGGGGCGAATAAGAAATCAGTCTTCAGTATGGACCGTAAAAATATTGCA</w:t>
            </w:r>
          </w:p>
        </w:tc>
      </w:tr>
      <w:tr w:rsidR="009D13FE" w:rsidRPr="006E0359" w14:paraId="1665FB5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B932FA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97F90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139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93A4A6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C4533B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3</w:t>
            </w:r>
          </w:p>
        </w:tc>
        <w:tc>
          <w:tcPr>
            <w:tcW w:w="5245" w:type="dxa"/>
            <w:vAlign w:val="bottom"/>
          </w:tcPr>
          <w:p w14:paraId="65DE260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AAATTCAAGATCATTGAACACTCTGAATCCCAGATTCTGAGCTTTAT[A/T]CCTTCATCATTATTCTGTGCTTTAGTTGAACAATAATTAATGCCGGTGGCC</w:t>
            </w:r>
          </w:p>
        </w:tc>
      </w:tr>
      <w:tr w:rsidR="009D13FE" w:rsidRPr="006E0359" w14:paraId="094481F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1680AC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733E4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6776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329018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72CB33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2</w:t>
            </w:r>
          </w:p>
        </w:tc>
        <w:tc>
          <w:tcPr>
            <w:tcW w:w="5245" w:type="dxa"/>
            <w:vAlign w:val="bottom"/>
          </w:tcPr>
          <w:p w14:paraId="18E44C0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GGTGAAAGACGTCGCGGCAGTGGAGCTACCCTACGGCTCTTATCGCA[G/A]CTCCAATTGGTCTGGCGCTCCTGTTCCAACAGGACGCTTCTCCAACTACCG</w:t>
            </w:r>
          </w:p>
        </w:tc>
      </w:tr>
      <w:tr w:rsidR="009D13FE" w:rsidRPr="006E0359" w14:paraId="2315D34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43B35D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8CCFF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680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B1341A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CCA4E0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38</w:t>
            </w:r>
          </w:p>
        </w:tc>
        <w:tc>
          <w:tcPr>
            <w:tcW w:w="5245" w:type="dxa"/>
            <w:vAlign w:val="bottom"/>
          </w:tcPr>
          <w:p w14:paraId="381F47E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TGTTGGGCCTCGCTGAAGCCCCTCCAGCGTACGAGCTCACATCAGA[T/C]CAATCTTGCGACTCATCTGGCATGACCTTCGCTTTTGGCGGCGCTGGTGTG</w:t>
            </w:r>
          </w:p>
        </w:tc>
      </w:tr>
      <w:tr w:rsidR="009D13FE" w:rsidRPr="006E0359" w14:paraId="0D6A475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7569E9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0EB3E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6803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C17EBA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CB9080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5</w:t>
            </w:r>
          </w:p>
        </w:tc>
        <w:tc>
          <w:tcPr>
            <w:tcW w:w="5245" w:type="dxa"/>
            <w:vAlign w:val="bottom"/>
          </w:tcPr>
          <w:p w14:paraId="017555D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GCTGAAGCCCCTCCAGCGTACGAGCTCACATCAGACCAATCTTGCGA[T/C]TCATCTGGCATGACCTTCGCTTTTGGCGGCGCTGGTGTGTTCAAGGTGACG</w:t>
            </w:r>
          </w:p>
        </w:tc>
      </w:tr>
      <w:tr w:rsidR="009D13FE" w:rsidRPr="006E0359" w14:paraId="2BDBCB6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14067B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D8C8C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6803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D9AD62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817676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5</w:t>
            </w:r>
          </w:p>
        </w:tc>
        <w:tc>
          <w:tcPr>
            <w:tcW w:w="5245" w:type="dxa"/>
            <w:vAlign w:val="bottom"/>
          </w:tcPr>
          <w:p w14:paraId="34E7635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CTGAAGCCCCTCCAGCGTACGAGCTCACATCAGACCAATCTTGCGAC[G/T]CATCTGGCATGACCTTCGCTTTTGGCGGCGCTGGTGTGTTCAAGGTGACGT</w:t>
            </w:r>
          </w:p>
        </w:tc>
      </w:tr>
      <w:tr w:rsidR="009D13FE" w:rsidRPr="006E0359" w14:paraId="4F99CE0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A17792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907AC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6815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EC21BE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7B6167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19</w:t>
            </w:r>
          </w:p>
        </w:tc>
        <w:tc>
          <w:tcPr>
            <w:tcW w:w="5245" w:type="dxa"/>
            <w:vAlign w:val="bottom"/>
          </w:tcPr>
          <w:p w14:paraId="1F886BB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CGACCCTTGCTGCACAGGTTCAAGCTTTCAAGAGGCTAGTCAACGAC[A/G]ATGTCATCTCCACACGACAGCTTCACCACTCTGTCGCACTCATCGCCATCT</w:t>
            </w:r>
          </w:p>
        </w:tc>
      </w:tr>
      <w:tr w:rsidR="009D13FE" w:rsidRPr="006E0359" w14:paraId="563EA91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A82E93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39E60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8725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73A8ED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C8657A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1</w:t>
            </w:r>
          </w:p>
        </w:tc>
        <w:tc>
          <w:tcPr>
            <w:tcW w:w="5245" w:type="dxa"/>
            <w:vAlign w:val="bottom"/>
          </w:tcPr>
          <w:p w14:paraId="18DC4B3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GAGTGATTGGGAGCCTGCGCTATCTTGTGAACACAGCCTCTCCACCA[T/C]CGCCGCCGCCACCGGAACCACCTGCGCTTGTACTCCCACCATCACCACCAT</w:t>
            </w:r>
          </w:p>
        </w:tc>
      </w:tr>
      <w:tr w:rsidR="009D13FE" w:rsidRPr="006E0359" w14:paraId="751B204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CE9B9F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8FEDB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066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59EFC5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F43697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45" w:type="dxa"/>
            <w:vAlign w:val="bottom"/>
          </w:tcPr>
          <w:p w14:paraId="5831446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TGGAATGCTCTTCTGTGTCTGTCTGTGCAGTGCTGTTTCGGAGGGTG[T/G]CAGGGATGTCGTCGTCTTCGTCGACCGTGGTCTACGAGGGGTGGATGGTCC</w:t>
            </w:r>
          </w:p>
        </w:tc>
      </w:tr>
      <w:tr w:rsidR="009D13FE" w:rsidRPr="006E0359" w14:paraId="50816A5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CB2285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C2AF2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070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CC7512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582008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54</w:t>
            </w:r>
          </w:p>
        </w:tc>
        <w:tc>
          <w:tcPr>
            <w:tcW w:w="5245" w:type="dxa"/>
            <w:vAlign w:val="bottom"/>
          </w:tcPr>
          <w:p w14:paraId="375B9C2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TTCGGAGGGTGGCAGGGATGTCGTCGTCTTCGTCGACCGTGGTCTA[T/C]GAGGGGTGGATGGTCCGGCATGGCCGCCGCAAGATCGGCCGCTCCTTCATC</w:t>
            </w:r>
          </w:p>
        </w:tc>
      </w:tr>
      <w:tr w:rsidR="009D13FE" w:rsidRPr="006E0359" w14:paraId="6063C00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FD968F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9CB20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111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065CE3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CA6005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26</w:t>
            </w:r>
          </w:p>
        </w:tc>
        <w:tc>
          <w:tcPr>
            <w:tcW w:w="5245" w:type="dxa"/>
            <w:vAlign w:val="bottom"/>
          </w:tcPr>
          <w:p w14:paraId="5768892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CCAAAGCCATCCATTCTATTCCTTGTTCCTCTCATCATACACTTAAC[C/T]GTAATAATCAGCTTGTTTTGTTATTGCACATCCATTTAAGCTATCAACCTT</w:t>
            </w:r>
          </w:p>
        </w:tc>
      </w:tr>
      <w:tr w:rsidR="009D13FE" w:rsidRPr="006E0359" w14:paraId="268AA5F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DCA418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40BD5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11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5ACC8F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0A75A9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245" w:type="dxa"/>
            <w:vAlign w:val="bottom"/>
          </w:tcPr>
          <w:p w14:paraId="1F4B4B0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CAAAGCCATCCATTCTATTCCTTGTTCCTCTCATCATACACTTAACT[A/G]TAATAATCAGCTTGTTTTGTTATTGCACATCCATTTAAGCTATCAACCTTC</w:t>
            </w:r>
          </w:p>
        </w:tc>
      </w:tr>
      <w:tr w:rsidR="009D13FE" w:rsidRPr="006E0359" w14:paraId="38B257D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00D945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010D3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124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764227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78AE6E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245" w:type="dxa"/>
            <w:vAlign w:val="bottom"/>
          </w:tcPr>
          <w:p w14:paraId="16C9043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TAGACTATTACTACTTTATTTGCCACAGCTGTATGATTTATTCATTT[A/G]GAGGAAGTTCTTCTATTAGTAAGAAAAAGAACATGTCCTGCAAGTCTGCTG</w:t>
            </w:r>
          </w:p>
        </w:tc>
      </w:tr>
      <w:tr w:rsidR="009D13FE" w:rsidRPr="006E0359" w14:paraId="0BEB54F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CE19C7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3D542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268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9D1655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129449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9</w:t>
            </w:r>
          </w:p>
        </w:tc>
        <w:tc>
          <w:tcPr>
            <w:tcW w:w="5245" w:type="dxa"/>
            <w:vAlign w:val="bottom"/>
          </w:tcPr>
          <w:p w14:paraId="373874F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AAAATCTGAACTCTTCAAGTTTGTGTACCTGATACACCTTATGCAT[G/A]TGTGGTGATGCTTCTGAGTAACTTTGTTTACATTTGTTCGATTGTAACATG</w:t>
            </w:r>
          </w:p>
        </w:tc>
      </w:tr>
      <w:tr w:rsidR="009D13FE" w:rsidRPr="006E0359" w14:paraId="053E6BA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E2639A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7F8E6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269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787804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45102B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245" w:type="dxa"/>
            <w:vAlign w:val="bottom"/>
          </w:tcPr>
          <w:p w14:paraId="42E278B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AATCTGAACTCTTCAAGTTTGTGTACCTGATACACCTTATGCATAT[C/G]TGGTGATGCTTCTGAGTAACTTTGTTTACATTTGTTCGATTGTAACATGGT</w:t>
            </w:r>
          </w:p>
        </w:tc>
      </w:tr>
      <w:tr w:rsidR="009D13FE" w:rsidRPr="006E0359" w14:paraId="0EFA019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6B40D8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78C30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273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7DF819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47C779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98</w:t>
            </w:r>
          </w:p>
        </w:tc>
        <w:tc>
          <w:tcPr>
            <w:tcW w:w="5245" w:type="dxa"/>
            <w:vAlign w:val="bottom"/>
          </w:tcPr>
          <w:p w14:paraId="7603E87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CATATGTGGTGATGCTTCTGAGTAACTTTGTTTACATTTGTTCGAT[C/T]GTAACATGGTAGAATATTGTTTGTTGTAAAATGACAGTTCCCTTAATTCTT</w:t>
            </w:r>
          </w:p>
        </w:tc>
      </w:tr>
      <w:tr w:rsidR="009D13FE" w:rsidRPr="006E0359" w14:paraId="0714218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81AAD2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729C9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287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1ED653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B515A4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46</w:t>
            </w:r>
          </w:p>
        </w:tc>
        <w:tc>
          <w:tcPr>
            <w:tcW w:w="5245" w:type="dxa"/>
            <w:vAlign w:val="bottom"/>
          </w:tcPr>
          <w:p w14:paraId="6B0056F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ATCACCGATCATTGATGCGAAGAACAACAATTGGGAATGGTCAGTGA[C/T]ATGGTCTGTTTGTTGATTGTTCCTCCATGTATGTTTTTTGTTCCAGTGCTT</w:t>
            </w:r>
          </w:p>
        </w:tc>
      </w:tr>
      <w:tr w:rsidR="009D13FE" w:rsidRPr="006E0359" w14:paraId="4BB985C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A57516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DB6F1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29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742349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1E8D10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245" w:type="dxa"/>
            <w:vAlign w:val="bottom"/>
          </w:tcPr>
          <w:p w14:paraId="0BA81EF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TTGGGAATGGTCAGTGATATGGTCTGTTTGTTGATTGTTCCTCCAT[A/G]TATGTTTTTTGTTCCAGTGCTTAAAGGATTTCTATATTCTTGGCATTTGTA</w:t>
            </w:r>
          </w:p>
        </w:tc>
      </w:tr>
      <w:tr w:rsidR="009D13FE" w:rsidRPr="006E0359" w14:paraId="54B851D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74E3A8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27091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293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7952B0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0A0535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90</w:t>
            </w:r>
          </w:p>
        </w:tc>
        <w:tc>
          <w:tcPr>
            <w:tcW w:w="5245" w:type="dxa"/>
            <w:vAlign w:val="bottom"/>
          </w:tcPr>
          <w:p w14:paraId="31A9A8A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TGATTGTTCCTCCATGTATGTTTTTTGTTCCAGTGCTTAAAGGATT[G/T]CTATATTCTTGGCATTTGTAGGTCCTCCGGAATCATTGCATGATTGGACTC</w:t>
            </w:r>
          </w:p>
        </w:tc>
      </w:tr>
      <w:tr w:rsidR="009D13FE" w:rsidRPr="006E0359" w14:paraId="3E33B61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E291F1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99A73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311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3B0D33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1A447A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0</w:t>
            </w:r>
          </w:p>
        </w:tc>
        <w:tc>
          <w:tcPr>
            <w:tcW w:w="5245" w:type="dxa"/>
            <w:vAlign w:val="bottom"/>
          </w:tcPr>
          <w:p w14:paraId="065D23D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AATGGCAAGAACTTTCTTTGTCCCTTGCTTTGGTTTTCTGTTGTAAC[C/T]GGGCTGCTTGTTCAATGGGTGTTAAATTTGAACTTTACTTCAGGTCTCCGC</w:t>
            </w:r>
          </w:p>
        </w:tc>
      </w:tr>
      <w:tr w:rsidR="009D13FE" w:rsidRPr="006E0359" w14:paraId="5AA81FB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0DE17F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49C5E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311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03B109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4F7E4C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245" w:type="dxa"/>
            <w:vAlign w:val="bottom"/>
          </w:tcPr>
          <w:p w14:paraId="6511103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ATGGCAAGAACTTTCTTTGTCCCTTGCTTTGGTTTTCTGTTGTAACT[A/G]GGCTGCTTGTTCAATGGGTGTTAAATTTGAACTTTACTTCAGGTCTCCGCA</w:t>
            </w:r>
          </w:p>
        </w:tc>
      </w:tr>
      <w:tr w:rsidR="009D13FE" w:rsidRPr="006E0359" w14:paraId="68718F2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ED5947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AE2D3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31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F088A0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5A4884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5" w:type="dxa"/>
            <w:vAlign w:val="bottom"/>
          </w:tcPr>
          <w:p w14:paraId="640D2C8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TCTTTGTCCCTTGCTTTGGTTTTCTGTTGTAACTGGGCTGCTTGTTC[G/A]ATGGGTGTTAAATTTGAACTTTACTTCAGGTCTCCGCATTTTTGAGGAGCT</w:t>
            </w:r>
          </w:p>
        </w:tc>
      </w:tr>
      <w:tr w:rsidR="009D13FE" w:rsidRPr="006E0359" w14:paraId="2CC902F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78EBFA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5AA79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409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2DBD10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5EEC17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245" w:type="dxa"/>
            <w:vAlign w:val="bottom"/>
          </w:tcPr>
          <w:p w14:paraId="2381272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CAACATAGCCTCCTTCATATGCTGAACAGCGTTGCCGGTACAATTT[A/T]TTGTCTTTGGAGTAAACTTTTGAACAACATTTCTAAGATATTCCTATTGTT</w:t>
            </w:r>
          </w:p>
        </w:tc>
      </w:tr>
      <w:tr w:rsidR="009D13FE" w:rsidRPr="006E0359" w14:paraId="77EFDB7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6830C0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723E8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44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5D5281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D6FE7E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7</w:t>
            </w:r>
          </w:p>
        </w:tc>
        <w:tc>
          <w:tcPr>
            <w:tcW w:w="5245" w:type="dxa"/>
            <w:vAlign w:val="bottom"/>
          </w:tcPr>
          <w:p w14:paraId="492051D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CCTGGGTGAATGAAGTGGTGATGTTTGCGATAAATCATGTTAAGTC[C/T]ATTTCTACCTTAGGTCTTACCAGGTCATCACTGTAGGATTCCTACAGTTTT</w:t>
            </w:r>
          </w:p>
        </w:tc>
      </w:tr>
      <w:tr w:rsidR="009D13FE" w:rsidRPr="006E0359" w14:paraId="02531CB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7C2B5C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C4557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443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E0F2BE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713A11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245" w:type="dxa"/>
            <w:vAlign w:val="bottom"/>
          </w:tcPr>
          <w:p w14:paraId="2718ED4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GTGAATGAAGTGGTGATGTTTGCGATAAATCATGTTAAGTCTATTTC[C/T]ACCTTAGGTCTTACCAGGTCATCACTGTAGGATTCCTACAGTTTTCACAGC</w:t>
            </w:r>
          </w:p>
        </w:tc>
      </w:tr>
      <w:tr w:rsidR="009D13FE" w:rsidRPr="006E0359" w14:paraId="623030E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981C8F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066FF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509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90219D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0A729E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245" w:type="dxa"/>
            <w:vAlign w:val="bottom"/>
          </w:tcPr>
          <w:p w14:paraId="07FF24B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CAAAAAACGCAGGATACAACCGTATGGTTATTTACTTTCTTGACTG[T/C]GGACTTATCAATAATATCAAGCCTCAAATATGAACTCACTTGAACAGCGCA</w:t>
            </w:r>
          </w:p>
        </w:tc>
      </w:tr>
      <w:tr w:rsidR="009D13FE" w:rsidRPr="006E0359" w14:paraId="70B564D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DD034F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8D43B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512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16BCF1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FF3CE9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45" w:type="dxa"/>
            <w:vAlign w:val="bottom"/>
          </w:tcPr>
          <w:p w14:paraId="174943A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ATGGTTATTTACTTTCTTGACTGCGGACTTATCAATAATATCAAGCC[C/T]CAAATATGAACTCACTTGAACAGCGCATCCTTTCTTTTAGCAACATGATCC</w:t>
            </w:r>
          </w:p>
        </w:tc>
      </w:tr>
      <w:tr w:rsidR="009D13FE" w:rsidRPr="006E0359" w14:paraId="432058F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9EA59A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7E5BD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514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0974BC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74231D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7</w:t>
            </w:r>
          </w:p>
        </w:tc>
        <w:tc>
          <w:tcPr>
            <w:tcW w:w="5245" w:type="dxa"/>
            <w:vAlign w:val="bottom"/>
          </w:tcPr>
          <w:p w14:paraId="117EA8D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GGACTTATCAATAATATCAAGCCTCAAATATGAACTCACTTGAACAG[T/C]GCATCCTTTCTTTTAGCAACATGATCCATTCGTTTCACATCTTTAAACCAG</w:t>
            </w:r>
          </w:p>
        </w:tc>
      </w:tr>
      <w:tr w:rsidR="009D13FE" w:rsidRPr="006E0359" w14:paraId="78EF72C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B019DD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1073E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818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A3C47D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59D609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6</w:t>
            </w:r>
          </w:p>
        </w:tc>
        <w:tc>
          <w:tcPr>
            <w:tcW w:w="5245" w:type="dxa"/>
            <w:vAlign w:val="bottom"/>
          </w:tcPr>
          <w:p w14:paraId="018F7E5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AGATGCTTGCCGACGTTGCAACCACCACTTGGACCAAATGGACGAT[A/G]GTAGTAATCTGGTTAATCCTCAAGCACAGGGACAACCGCAGATGATAGTTC</w:t>
            </w:r>
          </w:p>
        </w:tc>
      </w:tr>
      <w:tr w:rsidR="009D13FE" w:rsidRPr="006E0359" w14:paraId="2737799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513109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703D3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9835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7E8F79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F70285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245" w:type="dxa"/>
            <w:vAlign w:val="bottom"/>
          </w:tcPr>
          <w:p w14:paraId="1CC75C9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GTTTAGCCAATGGTTCGGTCCTGCATCAGCGACGAGCTTGAGAGAG[C/T]ATTTCTTAGATGGCAAATGTATGTGTACCTGGACAAGAAAAGCCATGTCGA</w:t>
            </w:r>
          </w:p>
        </w:tc>
      </w:tr>
      <w:tr w:rsidR="009D13FE" w:rsidRPr="006E0359" w14:paraId="182E5A3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640C8A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5DD7D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003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12DA5D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F405AC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245" w:type="dxa"/>
            <w:vAlign w:val="bottom"/>
          </w:tcPr>
          <w:p w14:paraId="72E6B80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GCACATTTCTATTCTCTATTTGCTCGCCTCTTCTTTTTAATCTTGGC[A/G]ACATTTATACTGAAGAGAACATACCGTACTATTCGATGTTTGTAAGAAGTT</w:t>
            </w:r>
          </w:p>
        </w:tc>
      </w:tr>
      <w:tr w:rsidR="009D13FE" w:rsidRPr="006E0359" w14:paraId="456A371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547545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7B19B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0069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997783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2EAFEC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8</w:t>
            </w:r>
          </w:p>
        </w:tc>
        <w:tc>
          <w:tcPr>
            <w:tcW w:w="5245" w:type="dxa"/>
            <w:vAlign w:val="bottom"/>
          </w:tcPr>
          <w:p w14:paraId="4C3C6E8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CTCTGTTTGTTTCTGCAATCTCTCTTACTGCTGCTTTCTATAGCTGG[A/G]TTCGCCCTGGGACACTTCCACATAATATAGTTTCCATGTTTATACCACTTG</w:t>
            </w:r>
          </w:p>
        </w:tc>
      </w:tr>
      <w:tr w:rsidR="009D13FE" w:rsidRPr="006E0359" w14:paraId="7B6BACF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6D16B9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18623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3763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17C5E7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B4226D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3</w:t>
            </w:r>
          </w:p>
        </w:tc>
        <w:tc>
          <w:tcPr>
            <w:tcW w:w="5245" w:type="dxa"/>
            <w:vAlign w:val="bottom"/>
          </w:tcPr>
          <w:p w14:paraId="43D91E4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GCATTGCCAAATGCGCCTATCTCTGCAACACAAGCATCAAAAGAGAA[C/T]CCAGATGTGTCTAAAACCCTTCTTCTTTATACTAGATGGATCCACAATACA</w:t>
            </w:r>
          </w:p>
        </w:tc>
      </w:tr>
      <w:tr w:rsidR="009D13FE" w:rsidRPr="006E0359" w14:paraId="0FB561D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CD830E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D9541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6055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87C543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4B7BBF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6</w:t>
            </w:r>
          </w:p>
        </w:tc>
        <w:tc>
          <w:tcPr>
            <w:tcW w:w="5245" w:type="dxa"/>
            <w:vAlign w:val="bottom"/>
          </w:tcPr>
          <w:p w14:paraId="27B2C17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CTCCAAATTCCACAGAGAAGCCGGTGGAAGAAGAATCAACAATGGCC[A/G]CAAGGTATCTTTGGCCTTGGACCCGCCGGCTGGCCGGCCGGGATATACATA</w:t>
            </w:r>
          </w:p>
        </w:tc>
      </w:tr>
      <w:tr w:rsidR="009D13FE" w:rsidRPr="006E0359" w14:paraId="0EAC0AC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C77BDB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B4EC7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6055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FDF8D4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E3BE20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46</w:t>
            </w:r>
          </w:p>
        </w:tc>
        <w:tc>
          <w:tcPr>
            <w:tcW w:w="5245" w:type="dxa"/>
            <w:vAlign w:val="bottom"/>
          </w:tcPr>
          <w:p w14:paraId="4A5A8BA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CCAAATTCCACAGAGAAGCCGGTGGAAGAAGAATCAACAATGGCCGC[G/A]AGGTATCTTTGGCCTTGGACCCGCCGGCTGGCCGGCCGGGATATACATACA</w:t>
            </w:r>
          </w:p>
        </w:tc>
      </w:tr>
      <w:tr w:rsidR="009D13FE" w:rsidRPr="006E0359" w14:paraId="20B7ADA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925C22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96B19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6055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82853F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E29D73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245" w:type="dxa"/>
            <w:vAlign w:val="bottom"/>
          </w:tcPr>
          <w:p w14:paraId="763314F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CAAATTCCACAGAGAAGCCGGTGGAAGAAGAATCAACAATGGCCGCA[T/A]GGTATCTTTGGCCTTGGACCCGCCGGCTGGCCGGCCGGGATATACATACAT</w:t>
            </w:r>
          </w:p>
        </w:tc>
      </w:tr>
      <w:tr w:rsidR="009D13FE" w:rsidRPr="006E0359" w14:paraId="69D02A7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18DD7C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9BCDA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6170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92D49C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973FD2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245" w:type="dxa"/>
            <w:vAlign w:val="bottom"/>
          </w:tcPr>
          <w:p w14:paraId="41C2D0C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ACACGTCTCTGTACAGTGTACATGCAGCATCGACCGATATTCCGGC[A/G]GCCGGCCGGTGGAGATGTGCGTGTCTGGCGTCGCCGTTGGCGTACGTGCGG</w:t>
            </w:r>
          </w:p>
        </w:tc>
      </w:tr>
      <w:tr w:rsidR="009D13FE" w:rsidRPr="006E0359" w14:paraId="13D9B36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1F9548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2D3F6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6175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3E5087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483693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97</w:t>
            </w:r>
          </w:p>
        </w:tc>
        <w:tc>
          <w:tcPr>
            <w:tcW w:w="5245" w:type="dxa"/>
            <w:vAlign w:val="bottom"/>
          </w:tcPr>
          <w:p w14:paraId="7069547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CGGCCGGTGGAGATGTGCGTGTCTGGCGTCGCCGTTGGCGTACGTGC[A/G]GGCCGGCTCCGATGGACCATCGATCGGTTACTGGCTCATCCGTGGATGCAT</w:t>
            </w:r>
          </w:p>
        </w:tc>
      </w:tr>
      <w:tr w:rsidR="009D13FE" w:rsidRPr="006E0359" w14:paraId="3A884A9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1C3E7A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9AFA2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6432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B7CDB5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FF701E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5" w:type="dxa"/>
            <w:vAlign w:val="bottom"/>
          </w:tcPr>
          <w:p w14:paraId="6210D35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TCGGTTTTCGTCCTTCCACTCTACACATTTTCTTGATTTACTTGCAT[G/A]CATGGTTAATGATATCAATGTTTTCAGGGTATGCGTCATCCTTGGGATGGC</w:t>
            </w:r>
          </w:p>
        </w:tc>
      </w:tr>
      <w:tr w:rsidR="009D13FE" w:rsidRPr="006E0359" w14:paraId="77CFA9C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9A2F74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F4FF8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6438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0FC131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1746D6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43</w:t>
            </w:r>
          </w:p>
        </w:tc>
        <w:tc>
          <w:tcPr>
            <w:tcW w:w="5245" w:type="dxa"/>
            <w:vAlign w:val="bottom"/>
          </w:tcPr>
          <w:p w14:paraId="6A952C4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CAATGTTTTCAGGGTATGCGTCATCCTTGGGATGGCCATGATGATCA[T/C]GCGCATGGTCATGGACATGCACACGAGCATGAGGTATTAGCTTCAGATCAC</w:t>
            </w:r>
          </w:p>
        </w:tc>
      </w:tr>
      <w:tr w:rsidR="009D13FE" w:rsidRPr="006E0359" w14:paraId="275D80D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4B13FB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E706A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6441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FF7428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BBF492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33</w:t>
            </w:r>
          </w:p>
        </w:tc>
        <w:tc>
          <w:tcPr>
            <w:tcW w:w="5245" w:type="dxa"/>
            <w:vAlign w:val="bottom"/>
          </w:tcPr>
          <w:p w14:paraId="1465FB1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GATGGCCATGATGATCACGCGCATGGTCATGGACATGCACACGAGCA[G/T]GAGGTATTAGCTTCAGATCACATCTCCACTCTTTTTGTATGTGCTTTAATT</w:t>
            </w:r>
          </w:p>
        </w:tc>
      </w:tr>
      <w:tr w:rsidR="009D13FE" w:rsidRPr="006E0359" w14:paraId="534FEC2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9254EE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513C6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6483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287FE2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62D44B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45" w:type="dxa"/>
            <w:vAlign w:val="bottom"/>
          </w:tcPr>
          <w:p w14:paraId="41B18BE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AAACCTTGCTGCATAATCATTTCAATGGCATGCTATGTTTATGCGTG[C/T]CTGTAGGGAGTTAGAGCTACCAAGTAGTGGTAATCGATGTTATACATCCTC</w:t>
            </w:r>
          </w:p>
        </w:tc>
      </w:tr>
      <w:tr w:rsidR="009D13FE" w:rsidRPr="006E0359" w14:paraId="3F9C1BA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C23CE4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ADCE3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15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ACCEBF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284863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07</w:t>
            </w:r>
          </w:p>
        </w:tc>
        <w:tc>
          <w:tcPr>
            <w:tcW w:w="5245" w:type="dxa"/>
            <w:vAlign w:val="bottom"/>
          </w:tcPr>
          <w:p w14:paraId="311CF97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ATACAAAATTCTATATTGGTATACAAGCGGCTCATGCTATTCTTGA[C/T]TTACATAGATACACATCATAGTTTTGCATCCAACAATAAGTATACATGCTG</w:t>
            </w:r>
          </w:p>
        </w:tc>
      </w:tr>
      <w:tr w:rsidR="009D13FE" w:rsidRPr="006E0359" w14:paraId="5B14689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2DD03E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EC480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21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A951A5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51FC8C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07</w:t>
            </w:r>
          </w:p>
        </w:tc>
        <w:tc>
          <w:tcPr>
            <w:tcW w:w="5245" w:type="dxa"/>
            <w:vAlign w:val="bottom"/>
          </w:tcPr>
          <w:p w14:paraId="1F675AD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CGCGATACATTTTTATTTGACCCGCCTCTGTTTAGAAGTTTGGCAAG[A/G]CCAAAGTCGGTGATCTTTGGCTCTAAGTTCTCATCCAACAGTCTGTTCTCT</w:t>
            </w:r>
          </w:p>
        </w:tc>
      </w:tr>
      <w:tr w:rsidR="009D13FE" w:rsidRPr="006E0359" w14:paraId="030AB6E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8FDEA3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0FD72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302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ABE382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E7D1E7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9</w:t>
            </w:r>
          </w:p>
        </w:tc>
        <w:tc>
          <w:tcPr>
            <w:tcW w:w="5245" w:type="dxa"/>
            <w:vAlign w:val="bottom"/>
          </w:tcPr>
          <w:p w14:paraId="51068AE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TTGCATGTGCAGTCACTCAAGCATATCCGCTTGCAAGCAGGAAGAGA[G/A]ACTGACTCAATCTTACGATCATAGCCTAGGAAGTCCGTGGAAGGTAGCTTC</w:t>
            </w:r>
          </w:p>
        </w:tc>
      </w:tr>
      <w:tr w:rsidR="009D13FE" w:rsidRPr="006E0359" w14:paraId="700670A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D1680B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56034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333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5C83D6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DE8F32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245" w:type="dxa"/>
            <w:vAlign w:val="bottom"/>
          </w:tcPr>
          <w:p w14:paraId="5CC4413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ATTTGGCTTATTTAGACTGTATAATCTAAGGTTGCCATCATAATCCA[A/G]TGTTAGCCTTCGCATAACCCTGAGACCCCAATCAGCAGCCTTTATAGTTAA</w:t>
            </w:r>
          </w:p>
        </w:tc>
      </w:tr>
      <w:tr w:rsidR="009D13FE" w:rsidRPr="006E0359" w14:paraId="54BF242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21BE3A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F9274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36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B63BB2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C10DA5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6</w:t>
            </w:r>
          </w:p>
        </w:tc>
        <w:tc>
          <w:tcPr>
            <w:tcW w:w="5245" w:type="dxa"/>
            <w:vAlign w:val="bottom"/>
          </w:tcPr>
          <w:p w14:paraId="5D95BEA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GAAGCTGTAGTGCCCAGGAACAAGTAGCCTATTACTAGATTCCAAC[T/C]TTGAACCAGCAGTTATATTCTGATTGGGTAGCAATGTATCAGTAGGAGAAT</w:t>
            </w:r>
          </w:p>
        </w:tc>
      </w:tr>
      <w:tr w:rsidR="009D13FE" w:rsidRPr="006E0359" w14:paraId="0F211A4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3DA6A5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2F8A9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360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3E39E2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E3781A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245" w:type="dxa"/>
            <w:vAlign w:val="bottom"/>
          </w:tcPr>
          <w:p w14:paraId="5275E00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GCTGTAGTGCCCAGGAACAAGTAGCCTATTACTAGATTCCAACCTTG[T/A]ACCAGCAGTTATATTCTGATTGGGTAGCAATGTATCAGTAGGAGAATCAAA</w:t>
            </w:r>
          </w:p>
        </w:tc>
      </w:tr>
      <w:tr w:rsidR="009D13FE" w:rsidRPr="006E0359" w14:paraId="314E3C9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3FA018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19EC9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361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29728F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C0A5A3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97</w:t>
            </w:r>
          </w:p>
        </w:tc>
        <w:tc>
          <w:tcPr>
            <w:tcW w:w="5245" w:type="dxa"/>
            <w:vAlign w:val="bottom"/>
          </w:tcPr>
          <w:p w14:paraId="1434312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AGTGCCCAGGAACAAGTAGCCTATTACTAGATTCCAACCTTGAACCA[A/G]CAGTTATATTCTGATTGGGTAGCAATGTATCAGTAGGAGAATCAAAGCTTT</w:t>
            </w:r>
          </w:p>
        </w:tc>
      </w:tr>
      <w:tr w:rsidR="009D13FE" w:rsidRPr="006E0359" w14:paraId="5DEAE67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17873F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06445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361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C77B2F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71A6C6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64</w:t>
            </w:r>
          </w:p>
        </w:tc>
        <w:tc>
          <w:tcPr>
            <w:tcW w:w="5245" w:type="dxa"/>
            <w:vAlign w:val="bottom"/>
          </w:tcPr>
          <w:p w14:paraId="6BBD72D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GGAACAAGTAGCCTATTACTAGATTCCAACCTTGAACCAGCAGTTAT[G/A]TTCTGATTGGGTAGCAATGTATCAGTAGGAGAATCAAAGCTTTGCCATAGA</w:t>
            </w:r>
          </w:p>
        </w:tc>
      </w:tr>
      <w:tr w:rsidR="009D13FE" w:rsidRPr="006E0359" w14:paraId="3E8B4EB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798269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0D540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362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15CB2C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C44802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16</w:t>
            </w:r>
          </w:p>
        </w:tc>
        <w:tc>
          <w:tcPr>
            <w:tcW w:w="5245" w:type="dxa"/>
            <w:vAlign w:val="bottom"/>
          </w:tcPr>
          <w:p w14:paraId="3AF405B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AGCCTATTACTAGATTCCAACCTTGAACCAGCAGTTATATTCTGATT[T/G]GGTAGCAATGTATCAGTAGGAGAATCAAAGCTTTGCCATAGAACTATATCA</w:t>
            </w:r>
          </w:p>
        </w:tc>
      </w:tr>
      <w:tr w:rsidR="009D13FE" w:rsidRPr="006E0359" w14:paraId="6825DB0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15870A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E718F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406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4B5116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169434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45" w:type="dxa"/>
            <w:vAlign w:val="bottom"/>
          </w:tcPr>
          <w:p w14:paraId="3E47EB9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CCACACAATTGGAAGTTTGAAACAAGTAGGGTATGTTTTTTGACTT[T/A]TCTACTATGTAATGGATGGTCAGATTAGGCAATGAGTGGCCCAAATTGAAT</w:t>
            </w:r>
          </w:p>
        </w:tc>
      </w:tr>
      <w:tr w:rsidR="009D13FE" w:rsidRPr="006E0359" w14:paraId="76736A1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F511C7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BE21E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409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A2678F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0FCBAB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245" w:type="dxa"/>
            <w:vAlign w:val="bottom"/>
          </w:tcPr>
          <w:p w14:paraId="4A92A29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CAAGTAGGGTATGTTTTTTGACTTATCTACTATGTAATGGATGGTC[G/A]GATTAGGCAATGAGTGGCCCAAATTGAATGATGGCTTGGGAGCCTGGAGCC</w:t>
            </w:r>
          </w:p>
        </w:tc>
      </w:tr>
      <w:tr w:rsidR="009D13FE" w:rsidRPr="006E0359" w14:paraId="4A50A16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4B9F74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4F5F0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447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8FDE81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FBD6B9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45" w:type="dxa"/>
            <w:vAlign w:val="bottom"/>
          </w:tcPr>
          <w:p w14:paraId="40D519E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TCTGCTTCTTCTAAATCTGATTCATCTGTTTTTGCGGATCTCGGCTC[A/G]TGAATTCCTCTCGCCAGGCTCCTCTCTCTCCGTAGAGGATAGCTCTGACGT</w:t>
            </w:r>
          </w:p>
        </w:tc>
      </w:tr>
      <w:tr w:rsidR="009D13FE" w:rsidRPr="006E0359" w14:paraId="5802A17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24C62A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726F8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457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C2D380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DCA4D6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15</w:t>
            </w:r>
          </w:p>
        </w:tc>
        <w:tc>
          <w:tcPr>
            <w:tcW w:w="5245" w:type="dxa"/>
            <w:vAlign w:val="bottom"/>
          </w:tcPr>
          <w:p w14:paraId="2508A73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CCATTCACCAGATGGTACTTTCACCTGCGGCTTCAACAATATTCTGG[T/G]AATGCCTTCGTTTCTCTATTTGGTTCTCCAACACAGCTCATGAAAAGACTG</w:t>
            </w:r>
          </w:p>
        </w:tc>
      </w:tr>
      <w:tr w:rsidR="009D13FE" w:rsidRPr="006E0359" w14:paraId="19D72A8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7F8776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0A180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7602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8482AB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39AAEF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245" w:type="dxa"/>
            <w:vAlign w:val="bottom"/>
          </w:tcPr>
          <w:p w14:paraId="10369AA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CGGGGCATCTGGTATTGTATACAAGGGGGTCTTGAAAGACAAGAGGT[G/A]GTAGCGGTGAAAAGGTTGGCAGACATAACCAAGGCGAAGAAGAATTCCAGC</w:t>
            </w:r>
          </w:p>
        </w:tc>
      </w:tr>
      <w:tr w:rsidR="009D13FE" w:rsidRPr="006E0359" w14:paraId="1A0BACD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E86F8D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05701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8013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AA9819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3DE2F6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7</w:t>
            </w:r>
          </w:p>
        </w:tc>
        <w:tc>
          <w:tcPr>
            <w:tcW w:w="5245" w:type="dxa"/>
            <w:vAlign w:val="bottom"/>
          </w:tcPr>
          <w:p w14:paraId="3DCDC50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TTGCTCCCTATTTATTCTGTAAGACTTGTTCTCATGCTAGTTTCTT[G/A]TTTGTATAGCCTCAGCAGCCTCTAACATTGGTTTTTGTGGAGACAAAACGA</w:t>
            </w:r>
          </w:p>
        </w:tc>
      </w:tr>
      <w:tr w:rsidR="009D13FE" w:rsidRPr="006E0359" w14:paraId="65DB6F5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CF2F9D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67945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8335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0B34C7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988355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7</w:t>
            </w:r>
          </w:p>
        </w:tc>
        <w:tc>
          <w:tcPr>
            <w:tcW w:w="5245" w:type="dxa"/>
            <w:vAlign w:val="bottom"/>
          </w:tcPr>
          <w:p w14:paraId="3972029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AATCTGGAAAGGTAGCGATGCGCTCTCTCTCTCCTCTACAAGTATAA[A/T]CAGGATTAGCATAGCCCAGCAGCCAATCTGGCACTTGTAGATTTGCCTCAA</w:t>
            </w:r>
          </w:p>
        </w:tc>
      </w:tr>
      <w:tr w:rsidR="009D13FE" w:rsidRPr="006E0359" w14:paraId="610F001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E4A634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D0318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09590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C08D67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A19808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245" w:type="dxa"/>
            <w:vAlign w:val="bottom"/>
          </w:tcPr>
          <w:p w14:paraId="6F63C1C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CTCATTTCCGGTGATCTTTGATGCAGGTGTTGGACAACGGCCTCCT[G/T]GTTGATCCCCACGATCAGCATGCAATCGCAGATGCACTCTATAAGCTTCTT</w:t>
            </w:r>
          </w:p>
        </w:tc>
      </w:tr>
      <w:tr w:rsidR="009D13FE" w:rsidRPr="006E0359" w14:paraId="7B0A907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783166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FF08B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0254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4FD4CA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471D6F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8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245" w:type="dxa"/>
            <w:vAlign w:val="bottom"/>
          </w:tcPr>
          <w:p w14:paraId="5E51969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GAGAGGAAGGAAATGATTCAATAGCTCAAATATAAGTTCAATATATT[A/G]TTTGGAACAGGGGACATCCATACCCTCTGTATTGCAATCTTTGCTGTTGGA</w:t>
            </w:r>
          </w:p>
        </w:tc>
      </w:tr>
      <w:tr w:rsidR="009D13FE" w:rsidRPr="006E0359" w14:paraId="6750B22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F552A3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41DCC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2678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6C03CE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7ED25A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245" w:type="dxa"/>
            <w:vAlign w:val="bottom"/>
          </w:tcPr>
          <w:p w14:paraId="2FC9AF2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CCAATCTGACATCAATGAGAAAATGCGCGGCATTCTGGTTGACTGG[T/C]TGATTGAGGTAAGGATTCCATTCGATGCTCGGTGGATTCTGCAAAGTAGTC</w:t>
            </w:r>
          </w:p>
        </w:tc>
      </w:tr>
      <w:tr w:rsidR="009D13FE" w:rsidRPr="006E0359" w14:paraId="65FF36B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DCF2CE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F97BB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2680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10D173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E40881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26</w:t>
            </w:r>
          </w:p>
        </w:tc>
        <w:tc>
          <w:tcPr>
            <w:tcW w:w="5245" w:type="dxa"/>
            <w:vAlign w:val="bottom"/>
          </w:tcPr>
          <w:p w14:paraId="4CB20F3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TGCGCGGCATTCTGGTTGACTGGCTGATTGAGGTAAGGATTCCATT[T/C]GATGCTCGGTGGATTCTGCAAAGTAGTCTTATCTTAGTATGCTCTGGAATG</w:t>
            </w:r>
          </w:p>
        </w:tc>
      </w:tr>
      <w:tr w:rsidR="009D13FE" w:rsidRPr="006E0359" w14:paraId="5585249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AE2834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D376F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268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186B2D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7880A9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0</w:t>
            </w:r>
          </w:p>
        </w:tc>
        <w:tc>
          <w:tcPr>
            <w:tcW w:w="5245" w:type="dxa"/>
            <w:vAlign w:val="bottom"/>
          </w:tcPr>
          <w:p w14:paraId="290C3CC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TGACTGGCTGATTGAGGTAAGGATTCCATTCGATGCTCGGTGGATTC[G/T]GCAAAGTAGTCTTATCTTAGTATGCTCTGGAATGGAAAGTTCTTAGAAACC</w:t>
            </w:r>
          </w:p>
        </w:tc>
      </w:tr>
      <w:tr w:rsidR="009D13FE" w:rsidRPr="006E0359" w14:paraId="21A49CA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FD9286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EEF4E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2683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235BF2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2F2D31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245" w:type="dxa"/>
            <w:vAlign w:val="bottom"/>
          </w:tcPr>
          <w:p w14:paraId="1898313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GTAAGGATTCCATTCGATGCTCGGTGGATTCTGCAAAGTAGTCTTA[A/T]CTTAGTATGCTCTGGAATGGAAAGTTCTTAGAAACCCCAATGTTCTTGTCC</w:t>
            </w:r>
          </w:p>
        </w:tc>
      </w:tr>
      <w:tr w:rsidR="009D13FE" w:rsidRPr="006E0359" w14:paraId="172995E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31AFA8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08EB0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122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A2E107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43973E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245" w:type="dxa"/>
            <w:vAlign w:val="bottom"/>
          </w:tcPr>
          <w:p w14:paraId="1B1F346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CAAGCCCAAACTTAACTACCAAGTAGAACCATTCGCCAACGGGCCA[C/T]GGGTTCAACATGTAATTCATCGGAAAAGGGTGGTTCACATGTCGTTCTTCG</w:t>
            </w:r>
          </w:p>
        </w:tc>
      </w:tr>
      <w:tr w:rsidR="009D13FE" w:rsidRPr="006E0359" w14:paraId="1F44DBB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16893E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FE448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258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C98D44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E156A3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45" w:type="dxa"/>
            <w:vAlign w:val="bottom"/>
          </w:tcPr>
          <w:p w14:paraId="0698641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GGCTTTAGCAGTCCTGAAGATCCAGAGCAGCCAGCGCTTCAGTTCG[A/G]AAAGTATTCGATGCTGCAGTGCAGACCGGGCTTCGATCCTGATCCTCCTCA</w:t>
            </w:r>
          </w:p>
        </w:tc>
      </w:tr>
      <w:tr w:rsidR="009D13FE" w:rsidRPr="006E0359" w14:paraId="4C0547C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FACC92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ADAB5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258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B922D9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1EB308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245" w:type="dxa"/>
            <w:vAlign w:val="bottom"/>
          </w:tcPr>
          <w:p w14:paraId="56B07F0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CTTTAGCAGTCCTGAAGATCCAGAGCAGCCAGCGCTTCAGTTCGGAA[G/A]GTATTCGATGCTGCAGTGCAGACCGGGCTTCGATCCTGATCCTCCTCACTC</w:t>
            </w:r>
          </w:p>
        </w:tc>
      </w:tr>
      <w:tr w:rsidR="009D13FE" w:rsidRPr="006E0359" w14:paraId="06954CF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19F147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E06F5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258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31C6E9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4CA8FA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245" w:type="dxa"/>
            <w:vAlign w:val="bottom"/>
          </w:tcPr>
          <w:p w14:paraId="29F712B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TTAGCAGTCCTGAAGATCCAGAGCAGCCAGCGCTTCAGTTCGGAAAG[A/T]ATTCGATGCTGCAGTGCAGACCGGGCTTCGATCCTGATCCTCCTCACTCCT</w:t>
            </w:r>
          </w:p>
        </w:tc>
      </w:tr>
      <w:tr w:rsidR="009D13FE" w:rsidRPr="006E0359" w14:paraId="4EAE89A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8B6AE2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448CE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511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7DF29C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75199C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1</w:t>
            </w:r>
          </w:p>
        </w:tc>
        <w:tc>
          <w:tcPr>
            <w:tcW w:w="5245" w:type="dxa"/>
            <w:vAlign w:val="bottom"/>
          </w:tcPr>
          <w:p w14:paraId="2085F90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GAAATCCTGATAAAATCTTACAGGAAACTGTAAGAACAACAAGCGAA[G/C]TGGAGTTCACATATGAGATGTTGCTAATGAAACAGACCATCAACTAAAGAG</w:t>
            </w:r>
          </w:p>
        </w:tc>
      </w:tr>
      <w:tr w:rsidR="009D13FE" w:rsidRPr="006E0359" w14:paraId="1D820E6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8E3DA4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38E2D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882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963ACF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FEF95F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4</w:t>
            </w:r>
          </w:p>
        </w:tc>
        <w:tc>
          <w:tcPr>
            <w:tcW w:w="5245" w:type="dxa"/>
            <w:vAlign w:val="bottom"/>
          </w:tcPr>
          <w:p w14:paraId="6558DF7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GTGTCTCTGATTTCCTGAAATGTTCAGCTGAGCCTACAGGGGAGCG[A/C]TGTGCAAAACTATGCCGCAACCTGGGTTCTCATCTGAGAGAGAAGGATGAC</w:t>
            </w:r>
          </w:p>
        </w:tc>
      </w:tr>
      <w:tr w:rsidR="009D13FE" w:rsidRPr="006E0359" w14:paraId="1D62CA4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16E8EE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6C404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882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8EBBFC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72863F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5" w:type="dxa"/>
            <w:vAlign w:val="bottom"/>
          </w:tcPr>
          <w:p w14:paraId="7391046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GTCTCTGATTTCCTGAAATGTTCAGCTGAGCCTACAGGGGAGCGCTG[C/T]GCAAAACTATGCCGCAACCTGGGTTCTCATCTGAGAGAGAAGGATGACTAT</w:t>
            </w:r>
          </w:p>
        </w:tc>
      </w:tr>
      <w:tr w:rsidR="009D13FE" w:rsidRPr="006E0359" w14:paraId="2008017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1F7883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31B88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88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E816B1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5F511F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4</w:t>
            </w:r>
          </w:p>
        </w:tc>
        <w:tc>
          <w:tcPr>
            <w:tcW w:w="5245" w:type="dxa"/>
            <w:vAlign w:val="bottom"/>
          </w:tcPr>
          <w:p w14:paraId="35BFF43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CTGATTTCCTGAAATGTTCAGCTGAGCCTACAGGGGAGCGCTGTGCA[G/A]AACTATGCCGCAACCTGGGTTCTCATCTGAGAGAGAAGGATGACTATGACA</w:t>
            </w:r>
          </w:p>
        </w:tc>
      </w:tr>
      <w:tr w:rsidR="009D13FE" w:rsidRPr="006E0359" w14:paraId="2163E01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E2D5A9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F958A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883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4CBCE9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9C09C3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45" w:type="dxa"/>
            <w:vAlign w:val="bottom"/>
          </w:tcPr>
          <w:p w14:paraId="6D34E5E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GATTTCCTGAAATGTTCAGCTGAGCCTACAGGGGAGCGCTGTGCAAA[G/A]CTATGCCGCAACCTGGGTTCTCATCTGAGAGAGAAGGATGACTATGACAAC</w:t>
            </w:r>
          </w:p>
        </w:tc>
      </w:tr>
      <w:tr w:rsidR="009D13FE" w:rsidRPr="006E0359" w14:paraId="2829B25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F99069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9D6FD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916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ED9824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9677D3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5245" w:type="dxa"/>
            <w:vAlign w:val="bottom"/>
          </w:tcPr>
          <w:p w14:paraId="523A786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GAGACAATACACAAGTGAAGACGTGCAGGACTCATGGCATTATGCA[C/T]GAGTTTGCGCTACACAAGTCCATGTCACAGGGGTTCATCGCGACATCGTCT</w:t>
            </w:r>
          </w:p>
        </w:tc>
      </w:tr>
      <w:tr w:rsidR="009D13FE" w:rsidRPr="006E0359" w14:paraId="22089AC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2AC039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13342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936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7C412F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8181EB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245" w:type="dxa"/>
            <w:vAlign w:val="bottom"/>
          </w:tcPr>
          <w:p w14:paraId="20601B6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TGTCCGTAAGTGCAAACTGCTGCGAGTCTTGGATCTGGAAGAATGCA[A/G]TGATCTGGAAGACAGTCACCTCAAACACATAGGCAAACTGTGGCATCTGAC</w:t>
            </w:r>
          </w:p>
        </w:tc>
      </w:tr>
      <w:tr w:rsidR="009D13FE" w:rsidRPr="006E0359" w14:paraId="4BD093C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F26CC5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7AE03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975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AF9061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E6C2F6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245" w:type="dxa"/>
            <w:vAlign w:val="bottom"/>
          </w:tcPr>
          <w:p w14:paraId="3762292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CACATGAGAAATCTGAGAAAGGTTAAGATATGGTGTGGCCCAGTTGC[A/C]AATGGAAGTAACTACACCACAGATCTTTCGGAGGCCATTCAGGAATTCACC</w:t>
            </w:r>
          </w:p>
        </w:tc>
      </w:tr>
      <w:tr w:rsidR="009D13FE" w:rsidRPr="006E0359" w14:paraId="6591510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BC138D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AF69C0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977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A78C11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5938C9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245" w:type="dxa"/>
            <w:vAlign w:val="bottom"/>
          </w:tcPr>
          <w:p w14:paraId="1885F19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GGTTAAGATATGGTGTGGCCCAGTTGCCAATGGAAGTAACTACACCA[A/C]AGATCTTTCGGAGGCCATTCAGGAATTCACCAAAGTCCCCATGGACAGTAT</w:t>
            </w:r>
          </w:p>
        </w:tc>
      </w:tr>
      <w:tr w:rsidR="009D13FE" w:rsidRPr="006E0359" w14:paraId="6D32700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2DE04A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649031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978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EFCA3B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D22276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25</w:t>
            </w:r>
          </w:p>
        </w:tc>
        <w:tc>
          <w:tcPr>
            <w:tcW w:w="5245" w:type="dxa"/>
            <w:vAlign w:val="bottom"/>
          </w:tcPr>
          <w:p w14:paraId="124E9EE5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TTAAGATATGGTGTGGCCCAGTTGCCAATGGAAGTAACTACACCAC[T/A]GATCTTTCGGAGGCCATTCAGGAATTCACCAAAGTCCCCATGGACAGTATG</w:t>
            </w:r>
          </w:p>
        </w:tc>
      </w:tr>
      <w:tr w:rsidR="009D13FE" w:rsidRPr="006E0359" w14:paraId="26591CC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301EA7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8D546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978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7EC374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C1197A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245" w:type="dxa"/>
            <w:vAlign w:val="bottom"/>
          </w:tcPr>
          <w:p w14:paraId="49F3BAF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TGGTGTGGCCCAGTTGCCAATGGAAGTAACTACACCACAGATCTTTC[C/G]GAGGCCATTCAGGAATTCACCAAAGTCCCCATGGACAGTATGGACGCCCGT</w:t>
            </w:r>
          </w:p>
        </w:tc>
      </w:tr>
      <w:tr w:rsidR="009D13FE" w:rsidRPr="006E0359" w14:paraId="275DF29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3B2DAB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7D43B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3979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39BCE3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B443003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245" w:type="dxa"/>
            <w:vAlign w:val="bottom"/>
          </w:tcPr>
          <w:p w14:paraId="11F2B6D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GTGTGGCCCAGTTGCCAATGGAAGTAACTACACCACAGATCTTTCG[A/G]AGGCCATTCAGGAATTCACCAAAGTCCCCATGGACAGTATGGACGCCCGTT</w:t>
            </w:r>
          </w:p>
        </w:tc>
      </w:tr>
      <w:tr w:rsidR="009D13FE" w:rsidRPr="006E0359" w14:paraId="1031682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A31189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897BD4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4036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D602A1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D3C79E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5245" w:type="dxa"/>
            <w:vAlign w:val="bottom"/>
          </w:tcPr>
          <w:p w14:paraId="041E0EF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CAAGACAAGACTGGGAGCAAGCAACAAAGAACCACCCGAATAGGCC[G/A]AGATTCATGTTGCACAAAAGTGATGTTCGAGTGGAAAGCGAGGGACCGGGG</w:t>
            </w:r>
          </w:p>
        </w:tc>
      </w:tr>
      <w:tr w:rsidR="009D13FE" w:rsidRPr="006E0359" w14:paraId="037B61D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275B07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003262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4042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A9988F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F27F10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45" w:type="dxa"/>
            <w:vAlign w:val="bottom"/>
          </w:tcPr>
          <w:p w14:paraId="7A575596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CACAAAAGTGATGTTCGAGTGGAAAGCGAGGGACCGGGGAATGAAGA[A/G]GCTTCAGCCGTGAGGGAGAAGAGGAAGATATGTGTAGTCCAACCAAGTTTG</w:t>
            </w:r>
          </w:p>
        </w:tc>
      </w:tr>
      <w:tr w:rsidR="009D13FE" w:rsidRPr="006E0359" w14:paraId="6DE56C33" w14:textId="77777777" w:rsidTr="00166336">
        <w:trPr>
          <w:trHeight w:val="159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542C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C0C089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40436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A73098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00157B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6A44D67D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GATGTTCGAGTGGAAAGCGAGGGACCGGGGAATGAAGAGGCTTCAGC[T/C]GTGAGGGAGAAGAGGAAGATATGTGTAGTCCAACCAAGTTTGGATGACGGA</w:t>
            </w:r>
          </w:p>
        </w:tc>
      </w:tr>
      <w:tr w:rsidR="009D13FE" w:rsidRPr="006E0359" w14:paraId="1BBAF44D" w14:textId="77777777" w:rsidTr="00166336">
        <w:trPr>
          <w:trHeight w:val="159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74C4DC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0E7CA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4051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90F3F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8A95B7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3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bottom"/>
          </w:tcPr>
          <w:p w14:paraId="099E5F4E" w14:textId="77777777" w:rsidR="009D13FE" w:rsidRPr="002072CD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20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CAACCAAGTTTGGATGACGGACTGGATTCTAGTCTCAAGAAGATGAG[A/G]CTTTCATCAGACTCTTCTTCGCGTCTTCAAATGATTGTCCATACGAGTCCC</w:t>
            </w:r>
          </w:p>
        </w:tc>
      </w:tr>
    </w:tbl>
    <w:p w14:paraId="6E3AF3F4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49E5D87D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07E65182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29D1A585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6AC7A91E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08AFE0E2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5E52F0AD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2EE80DFE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176D8764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5FEFD10E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0E33FC1A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7B5B2824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731FDDD8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288E8F8C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0025ACE1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3ABEDFE5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b/>
        </w:rPr>
      </w:pPr>
    </w:p>
    <w:p w14:paraId="1F026A90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color w:val="262626"/>
        </w:rPr>
      </w:pPr>
      <w:r>
        <w:rPr>
          <w:rFonts w:ascii="Times New Roman" w:hAnsi="Times New Roman" w:cs="Times New Roman"/>
          <w:b/>
        </w:rPr>
        <w:lastRenderedPageBreak/>
        <w:t>Table S4</w:t>
      </w:r>
      <w:r w:rsidRPr="00DF1B61">
        <w:rPr>
          <w:rFonts w:ascii="Times New Roman" w:hAnsi="Times New Roman" w:cs="Times New Roman"/>
          <w:b/>
        </w:rPr>
        <w:t xml:space="preserve">. Detailing </w:t>
      </w:r>
      <w:r>
        <w:rPr>
          <w:rFonts w:ascii="Times New Roman" w:hAnsi="Times New Roman" w:cs="Times New Roman"/>
          <w:b/>
        </w:rPr>
        <w:t xml:space="preserve">gene regions </w:t>
      </w:r>
      <w:r>
        <w:rPr>
          <w:rFonts w:ascii="Times New Roman" w:hAnsi="Times New Roman" w:cs="Times New Roman"/>
          <w:b/>
          <w:color w:val="262626"/>
        </w:rPr>
        <w:t xml:space="preserve">within the peak interval </w:t>
      </w:r>
      <w:r>
        <w:rPr>
          <w:rFonts w:ascii="Times New Roman" w:hAnsi="Times New Roman" w:cs="Arial"/>
          <w:b/>
          <w:color w:val="262626"/>
        </w:rPr>
        <w:t>7,650,001-8,150,001bp on the MIPS-based pseudo-chromosome 7</w:t>
      </w:r>
      <w:r w:rsidRPr="00DF1B61">
        <w:rPr>
          <w:rFonts w:ascii="Times New Roman" w:hAnsi="Times New Roman" w:cs="Times New Roman"/>
          <w:b/>
          <w:color w:val="262626"/>
        </w:rPr>
        <w:t xml:space="preserve">. </w:t>
      </w:r>
      <w:r>
        <w:rPr>
          <w:rFonts w:ascii="Times New Roman" w:hAnsi="Times New Roman" w:cs="Times New Roman"/>
          <w:color w:val="262626"/>
        </w:rPr>
        <w:t>Taken from BLASTN alignments</w:t>
      </w:r>
      <w:r w:rsidRPr="00D029BB">
        <w:rPr>
          <w:rFonts w:ascii="Times New Roman" w:hAnsi="Times New Roman" w:cs="Times New Roman"/>
          <w:color w:val="262626"/>
        </w:rPr>
        <w:t xml:space="preserve"> </w:t>
      </w:r>
      <w:r>
        <w:rPr>
          <w:rFonts w:ascii="Times New Roman" w:hAnsi="Times New Roman" w:cs="Times New Roman"/>
          <w:color w:val="262626"/>
        </w:rPr>
        <w:t xml:space="preserve">over 1000bp long with an </w:t>
      </w:r>
      <w:r w:rsidRPr="00D029BB">
        <w:rPr>
          <w:rFonts w:ascii="Times New Roman" w:hAnsi="Times New Roman" w:cs="Times New Roman"/>
          <w:color w:val="262626"/>
        </w:rPr>
        <w:t>e-val</w:t>
      </w:r>
      <w:r>
        <w:rPr>
          <w:rFonts w:ascii="Times New Roman" w:hAnsi="Times New Roman" w:cs="Times New Roman"/>
          <w:color w:val="262626"/>
        </w:rPr>
        <w:t>ue less than</w:t>
      </w:r>
      <w:r w:rsidRPr="00D029BB">
        <w:rPr>
          <w:rFonts w:ascii="Times New Roman" w:hAnsi="Times New Roman" w:cs="Times New Roman"/>
          <w:color w:val="262626"/>
        </w:rPr>
        <w:t xml:space="preserve"> 1e-5</w:t>
      </w:r>
      <w:r>
        <w:rPr>
          <w:rFonts w:ascii="Times New Roman" w:hAnsi="Times New Roman" w:cs="Times New Roman"/>
          <w:color w:val="262626"/>
        </w:rPr>
        <w:t xml:space="preserve"> and identity greater than 80%.</w:t>
      </w:r>
      <w:r w:rsidRPr="00D029BB">
        <w:rPr>
          <w:rFonts w:ascii="Times New Roman" w:hAnsi="Times New Roman" w:cs="Times New Roman"/>
          <w:color w:val="262626"/>
        </w:rPr>
        <w:t xml:space="preserve"> </w:t>
      </w:r>
    </w:p>
    <w:p w14:paraId="4065DE00" w14:textId="77777777" w:rsidR="009D13FE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p w14:paraId="1CED90B3" w14:textId="77777777" w:rsidR="009D13FE" w:rsidRDefault="009D13FE" w:rsidP="009D13FE">
      <w:pPr>
        <w:spacing w:after="0" w:line="360" w:lineRule="auto"/>
        <w:rPr>
          <w:rFonts w:ascii="Times New Roman" w:hAnsi="Times New Roman" w:cs="Arial"/>
          <w:color w:val="262626"/>
        </w:rPr>
      </w:pPr>
    </w:p>
    <w:tbl>
      <w:tblPr>
        <w:tblW w:w="10349" w:type="dxa"/>
        <w:tblInd w:w="-743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8"/>
        <w:gridCol w:w="1417"/>
        <w:gridCol w:w="5812"/>
      </w:tblGrid>
      <w:tr w:rsidR="009D13FE" w:rsidRPr="00D029BB" w14:paraId="7851738E" w14:textId="77777777" w:rsidTr="00166336">
        <w:trPr>
          <w:trHeight w:val="699"/>
        </w:trPr>
        <w:tc>
          <w:tcPr>
            <w:tcW w:w="1702" w:type="dxa"/>
            <w:shd w:val="clear" w:color="auto" w:fill="auto"/>
            <w:noWrap/>
            <w:vAlign w:val="bottom"/>
          </w:tcPr>
          <w:p w14:paraId="60D4EC0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hromosome</w:t>
            </w:r>
          </w:p>
          <w:p w14:paraId="636EDF6B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2F7DEBC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0CCB1E5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756C7EA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tart Position</w:t>
            </w:r>
          </w:p>
          <w:p w14:paraId="07404895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482D372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09AA71EC" w14:textId="77777777" w:rsidR="009D13FE" w:rsidRPr="008A2D98" w:rsidRDefault="009D13FE" w:rsidP="001663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E1238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nd position</w:t>
            </w:r>
          </w:p>
          <w:p w14:paraId="5A1CE61B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21B4819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24DC20ED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2BE7D7E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ssociated gene</w:t>
            </w:r>
          </w:p>
        </w:tc>
      </w:tr>
      <w:tr w:rsidR="009D13FE" w:rsidRPr="004E3E0C" w14:paraId="7D66D181" w14:textId="77777777" w:rsidTr="00166336">
        <w:trPr>
          <w:trHeight w:val="278"/>
        </w:trPr>
        <w:tc>
          <w:tcPr>
            <w:tcW w:w="1702" w:type="dxa"/>
            <w:shd w:val="clear" w:color="auto" w:fill="auto"/>
            <w:noWrap/>
            <w:vAlign w:val="bottom"/>
          </w:tcPr>
          <w:p w14:paraId="67CAFDDA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71798A5B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BDB00E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663,051</w:t>
            </w:r>
          </w:p>
          <w:p w14:paraId="2E17F19D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79CD66B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,665,129</w:t>
            </w:r>
          </w:p>
          <w:p w14:paraId="06DAC488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11B239F9" w14:textId="77777777" w:rsidR="009D13FE" w:rsidRPr="004E3E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E3 ubiquitin-protein ligase KEG (LOC100828572), mRNA</w:t>
            </w:r>
          </w:p>
        </w:tc>
      </w:tr>
      <w:tr w:rsidR="009D13FE" w:rsidRPr="004E3E0C" w14:paraId="7E9B71DF" w14:textId="77777777" w:rsidTr="00166336">
        <w:trPr>
          <w:trHeight w:val="278"/>
        </w:trPr>
        <w:tc>
          <w:tcPr>
            <w:tcW w:w="1702" w:type="dxa"/>
            <w:shd w:val="clear" w:color="auto" w:fill="auto"/>
            <w:noWrap/>
            <w:vAlign w:val="bottom"/>
          </w:tcPr>
          <w:p w14:paraId="6C805013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8CDFD1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669,36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731297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,671,834</w:t>
            </w:r>
          </w:p>
        </w:tc>
        <w:tc>
          <w:tcPr>
            <w:tcW w:w="5812" w:type="dxa"/>
          </w:tcPr>
          <w:p w14:paraId="2D9D1781" w14:textId="77777777" w:rsidR="009D13FE" w:rsidRPr="004E3E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cytochrome P450 71D8-like (LOC100845626), mRNA</w:t>
            </w:r>
          </w:p>
        </w:tc>
      </w:tr>
      <w:tr w:rsidR="009D13FE" w:rsidRPr="004E3E0C" w14:paraId="29CB8466" w14:textId="77777777" w:rsidTr="00166336">
        <w:trPr>
          <w:trHeight w:val="278"/>
        </w:trPr>
        <w:tc>
          <w:tcPr>
            <w:tcW w:w="1702" w:type="dxa"/>
            <w:shd w:val="clear" w:color="auto" w:fill="auto"/>
            <w:noWrap/>
            <w:vAlign w:val="bottom"/>
          </w:tcPr>
          <w:p w14:paraId="2C6C7931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87205F8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680,75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95BEBA3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,686,939</w:t>
            </w:r>
          </w:p>
        </w:tc>
        <w:tc>
          <w:tcPr>
            <w:tcW w:w="5812" w:type="dxa"/>
          </w:tcPr>
          <w:p w14:paraId="466B9F4F" w14:textId="77777777" w:rsidR="009D13FE" w:rsidRPr="004E3E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rotein S-acyltransferase 24 (LOC100832843), mRNA</w:t>
            </w:r>
          </w:p>
        </w:tc>
      </w:tr>
      <w:tr w:rsidR="009D13FE" w:rsidRPr="004E3E0C" w14:paraId="07C8E57F" w14:textId="77777777" w:rsidTr="00166336">
        <w:trPr>
          <w:trHeight w:val="278"/>
        </w:trPr>
        <w:tc>
          <w:tcPr>
            <w:tcW w:w="1702" w:type="dxa"/>
            <w:shd w:val="clear" w:color="auto" w:fill="auto"/>
            <w:noWrap/>
            <w:vAlign w:val="bottom"/>
          </w:tcPr>
          <w:p w14:paraId="7FA309B4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CB837A0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688,74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3ACB12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,692,711</w:t>
            </w:r>
          </w:p>
        </w:tc>
        <w:tc>
          <w:tcPr>
            <w:tcW w:w="5812" w:type="dxa"/>
          </w:tcPr>
          <w:p w14:paraId="148D3221" w14:textId="77777777" w:rsidR="009D13FE" w:rsidRPr="004E3E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laminin subunit beta-1 (LOC100829573), mRNA</w:t>
            </w:r>
          </w:p>
        </w:tc>
      </w:tr>
      <w:tr w:rsidR="009D13FE" w:rsidRPr="004E3E0C" w14:paraId="53B23D90" w14:textId="77777777" w:rsidTr="00166336">
        <w:trPr>
          <w:trHeight w:val="278"/>
        </w:trPr>
        <w:tc>
          <w:tcPr>
            <w:tcW w:w="1702" w:type="dxa"/>
            <w:shd w:val="clear" w:color="auto" w:fill="auto"/>
            <w:noWrap/>
            <w:vAlign w:val="bottom"/>
          </w:tcPr>
          <w:p w14:paraId="4118F3E1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7550E829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BE75C8A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,697,836 </w:t>
            </w:r>
          </w:p>
          <w:p w14:paraId="35D5E67C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F80068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,699,224</w:t>
            </w:r>
          </w:p>
          <w:p w14:paraId="6A347C0E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7A8822F6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NF-X1-type zinc finger protein NFXL1 (LOC100843639), mRNA</w:t>
            </w:r>
          </w:p>
        </w:tc>
      </w:tr>
      <w:tr w:rsidR="009D13FE" w:rsidRPr="004E3E0C" w14:paraId="68A8E9CE" w14:textId="77777777" w:rsidTr="00166336">
        <w:trPr>
          <w:trHeight w:val="278"/>
        </w:trPr>
        <w:tc>
          <w:tcPr>
            <w:tcW w:w="1702" w:type="dxa"/>
            <w:shd w:val="clear" w:color="auto" w:fill="auto"/>
            <w:noWrap/>
            <w:vAlign w:val="bottom"/>
          </w:tcPr>
          <w:p w14:paraId="77F0A370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5BAEFA1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87DBB7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701,741</w:t>
            </w:r>
          </w:p>
          <w:p w14:paraId="2A04C85C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8732D6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,710,797</w:t>
            </w:r>
          </w:p>
          <w:p w14:paraId="21B6052D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5EF1431F" w14:textId="77777777" w:rsidR="009D13FE" w:rsidRPr="004E3E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</w:pPr>
            <w:r w:rsidRPr="004E3E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4E3E0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stachyon</w:t>
            </w:r>
            <w:proofErr w:type="spellEnd"/>
            <w:r w:rsidRPr="004E3E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able isoleucine--</w:t>
            </w:r>
            <w:proofErr w:type="spellStart"/>
            <w:r w:rsidRPr="004E3E0C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4E3E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gase, cytoplasmic (LOC100833154), mRNA</w:t>
            </w:r>
          </w:p>
        </w:tc>
      </w:tr>
      <w:tr w:rsidR="009D13FE" w:rsidRPr="004E3E0C" w14:paraId="51596FAE" w14:textId="77777777" w:rsidTr="00166336">
        <w:trPr>
          <w:trHeight w:val="215"/>
        </w:trPr>
        <w:tc>
          <w:tcPr>
            <w:tcW w:w="1702" w:type="dxa"/>
            <w:shd w:val="clear" w:color="auto" w:fill="auto"/>
            <w:noWrap/>
            <w:vAlign w:val="bottom"/>
          </w:tcPr>
          <w:p w14:paraId="331E731B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3232A289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921F6F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710,800</w:t>
            </w:r>
          </w:p>
          <w:p w14:paraId="0FCCD1F9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9FFF78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714,152</w:t>
            </w:r>
          </w:p>
          <w:p w14:paraId="78187967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5DF66A50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robable transcriptional regulator SLK3 (LOC100842018), mRNA</w:t>
            </w:r>
          </w:p>
        </w:tc>
      </w:tr>
      <w:tr w:rsidR="009D13FE" w:rsidRPr="004E3E0C" w14:paraId="18E59285" w14:textId="77777777" w:rsidTr="00166336">
        <w:trPr>
          <w:trHeight w:val="215"/>
        </w:trPr>
        <w:tc>
          <w:tcPr>
            <w:tcW w:w="1702" w:type="dxa"/>
            <w:shd w:val="clear" w:color="auto" w:fill="auto"/>
            <w:noWrap/>
            <w:vAlign w:val="bottom"/>
          </w:tcPr>
          <w:p w14:paraId="6F1E4046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7694A401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64ADD4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722,193</w:t>
            </w:r>
          </w:p>
          <w:p w14:paraId="146D7469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17A42E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732,189</w:t>
            </w:r>
          </w:p>
          <w:p w14:paraId="14024FDB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37BE418D" w14:textId="77777777" w:rsidR="009D13FE" w:rsidRPr="004E3E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U3 small nucleolar RNA-associated protein 21 homolog (LOC100833468), mRNA</w:t>
            </w:r>
          </w:p>
        </w:tc>
      </w:tr>
      <w:tr w:rsidR="009D13FE" w:rsidRPr="004E3E0C" w14:paraId="11729074" w14:textId="77777777" w:rsidTr="00166336">
        <w:trPr>
          <w:trHeight w:val="379"/>
        </w:trPr>
        <w:tc>
          <w:tcPr>
            <w:tcW w:w="1702" w:type="dxa"/>
            <w:shd w:val="clear" w:color="auto" w:fill="auto"/>
            <w:noWrap/>
            <w:vAlign w:val="bottom"/>
          </w:tcPr>
          <w:p w14:paraId="3A32B90E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46F22587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9684E8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738,084</w:t>
            </w:r>
          </w:p>
          <w:p w14:paraId="7375A274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2E624BF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743,607</w:t>
            </w:r>
          </w:p>
          <w:p w14:paraId="521C5661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242A9A6A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T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mitochondrial acid phosphatase (ACP) mRNA, complete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ds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; nuclear gene for mitochondrial product</w:t>
            </w:r>
          </w:p>
        </w:tc>
      </w:tr>
      <w:tr w:rsidR="009D13FE" w:rsidRPr="004E3E0C" w14:paraId="5B394583" w14:textId="77777777" w:rsidTr="00166336">
        <w:trPr>
          <w:trHeight w:val="90"/>
        </w:trPr>
        <w:tc>
          <w:tcPr>
            <w:tcW w:w="1702" w:type="dxa"/>
            <w:shd w:val="clear" w:color="auto" w:fill="auto"/>
            <w:noWrap/>
            <w:vAlign w:val="bottom"/>
          </w:tcPr>
          <w:p w14:paraId="731C719A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53F1B61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,769,011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0A2A97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773,180</w:t>
            </w:r>
          </w:p>
        </w:tc>
        <w:tc>
          <w:tcPr>
            <w:tcW w:w="5812" w:type="dxa"/>
          </w:tcPr>
          <w:p w14:paraId="7E1087DE" w14:textId="77777777" w:rsidR="009D13FE" w:rsidRPr="004E3E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T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sucrose-phosphate synthase 9 mRNA, complete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ds</w:t>
            </w:r>
            <w:proofErr w:type="spellEnd"/>
          </w:p>
        </w:tc>
      </w:tr>
      <w:tr w:rsidR="009D13FE" w:rsidRPr="004E3E0C" w14:paraId="047D4EEF" w14:textId="77777777" w:rsidTr="00166336">
        <w:trPr>
          <w:trHeight w:val="117"/>
        </w:trPr>
        <w:tc>
          <w:tcPr>
            <w:tcW w:w="1702" w:type="dxa"/>
            <w:shd w:val="clear" w:color="auto" w:fill="auto"/>
            <w:noWrap/>
            <w:vAlign w:val="bottom"/>
          </w:tcPr>
          <w:p w14:paraId="3F2C8D54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36A815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,777,893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DAFBED" w14:textId="77777777" w:rsidR="009D13FE" w:rsidRPr="004E3E0C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E3E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779,872</w:t>
            </w:r>
          </w:p>
        </w:tc>
        <w:tc>
          <w:tcPr>
            <w:tcW w:w="5812" w:type="dxa"/>
          </w:tcPr>
          <w:p w14:paraId="6DFFAC2E" w14:textId="77777777" w:rsidR="009D13FE" w:rsidRPr="004E3E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T.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vacuolar proton-inorganic </w:t>
            </w:r>
            <w:proofErr w:type="spellStart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pyrophosphatase</w:t>
            </w:r>
            <w:proofErr w:type="spellEnd"/>
            <w:r w:rsidRPr="004E3E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mRNA</w:t>
            </w:r>
          </w:p>
        </w:tc>
      </w:tr>
      <w:tr w:rsidR="009D13FE" w:rsidRPr="00D029BB" w14:paraId="1F9A26D4" w14:textId="77777777" w:rsidTr="00166336">
        <w:trPr>
          <w:trHeight w:val="129"/>
        </w:trPr>
        <w:tc>
          <w:tcPr>
            <w:tcW w:w="1702" w:type="dxa"/>
            <w:shd w:val="clear" w:color="auto" w:fill="auto"/>
            <w:noWrap/>
            <w:vAlign w:val="bottom"/>
          </w:tcPr>
          <w:p w14:paraId="5649E1CB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B6800B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F0296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860,97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70FB76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862,788</w:t>
            </w:r>
          </w:p>
        </w:tc>
        <w:tc>
          <w:tcPr>
            <w:tcW w:w="5812" w:type="dxa"/>
          </w:tcPr>
          <w:p w14:paraId="086B8356" w14:textId="77777777" w:rsidR="009D13FE" w:rsidRPr="009A60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9A60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A. </w:t>
            </w:r>
            <w:proofErr w:type="spellStart"/>
            <w:r w:rsidRPr="009A60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tauschii</w:t>
            </w:r>
            <w:proofErr w:type="spellEnd"/>
            <w:r w:rsidRPr="009A60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chromosome 1Ds </w:t>
            </w:r>
            <w:proofErr w:type="spellStart"/>
            <w:r w:rsidRPr="009A60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prolamin</w:t>
            </w:r>
            <w:proofErr w:type="spellEnd"/>
            <w:r w:rsidRPr="009A60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gene locus, complete sequence</w:t>
            </w:r>
          </w:p>
        </w:tc>
      </w:tr>
      <w:tr w:rsidR="009D13FE" w:rsidRPr="00D029BB" w14:paraId="0D41C6DA" w14:textId="77777777" w:rsidTr="00166336">
        <w:trPr>
          <w:trHeight w:val="167"/>
        </w:trPr>
        <w:tc>
          <w:tcPr>
            <w:tcW w:w="1702" w:type="dxa"/>
            <w:shd w:val="clear" w:color="auto" w:fill="auto"/>
            <w:noWrap/>
            <w:vAlign w:val="bottom"/>
          </w:tcPr>
          <w:p w14:paraId="77D0496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9D3C6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853,84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7230D9E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858,527</w:t>
            </w:r>
          </w:p>
        </w:tc>
        <w:tc>
          <w:tcPr>
            <w:tcW w:w="5812" w:type="dxa"/>
          </w:tcPr>
          <w:p w14:paraId="66CE23D6" w14:textId="77777777" w:rsidR="009D13FE" w:rsidRPr="009A60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9A60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9A60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9A60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dual specificity protein phosphatase PHS1-like</w:t>
            </w:r>
          </w:p>
        </w:tc>
      </w:tr>
      <w:tr w:rsidR="009D13FE" w:rsidRPr="00D029BB" w14:paraId="0E2163AB" w14:textId="77777777" w:rsidTr="00166336">
        <w:trPr>
          <w:trHeight w:val="141"/>
        </w:trPr>
        <w:tc>
          <w:tcPr>
            <w:tcW w:w="1702" w:type="dxa"/>
            <w:shd w:val="clear" w:color="auto" w:fill="auto"/>
            <w:noWrap/>
            <w:vAlign w:val="bottom"/>
          </w:tcPr>
          <w:p w14:paraId="2F76413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6B067F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885,6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9072A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887,186</w:t>
            </w:r>
          </w:p>
        </w:tc>
        <w:tc>
          <w:tcPr>
            <w:tcW w:w="5812" w:type="dxa"/>
          </w:tcPr>
          <w:p w14:paraId="788B2BEF" w14:textId="77777777" w:rsidR="009D13FE" w:rsidRPr="009A60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9A60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T. </w:t>
            </w:r>
            <w:proofErr w:type="spellStart"/>
            <w:r w:rsidRPr="009A60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estivum</w:t>
            </w:r>
            <w:proofErr w:type="spellEnd"/>
            <w:r w:rsidRPr="009A60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utative disease resistance mRNA, partial sequence</w:t>
            </w:r>
          </w:p>
        </w:tc>
      </w:tr>
      <w:tr w:rsidR="009D13FE" w:rsidRPr="00D029BB" w14:paraId="35465E08" w14:textId="77777777" w:rsidTr="00166336">
        <w:trPr>
          <w:trHeight w:val="255"/>
        </w:trPr>
        <w:tc>
          <w:tcPr>
            <w:tcW w:w="1702" w:type="dxa"/>
            <w:shd w:val="clear" w:color="auto" w:fill="auto"/>
            <w:noWrap/>
            <w:vAlign w:val="bottom"/>
          </w:tcPr>
          <w:p w14:paraId="31F943B4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42A72D2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27C0610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936,847</w:t>
            </w:r>
          </w:p>
          <w:p w14:paraId="0B0165F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B05EA9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938,817</w:t>
            </w:r>
          </w:p>
          <w:p w14:paraId="3C2C5542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0BCF92FB" w14:textId="77777777" w:rsidR="009D13FE" w:rsidRPr="009A600C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proofErr w:type="spellStart"/>
            <w:r w:rsidRPr="009A60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Avena</w:t>
            </w:r>
            <w:proofErr w:type="spellEnd"/>
            <w:r w:rsidRPr="009A60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9A600C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strigosa</w:t>
            </w:r>
            <w:proofErr w:type="spellEnd"/>
            <w:r w:rsidRPr="009A60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clone L7M2.3 putative resistance protein gene, partial </w:t>
            </w:r>
            <w:proofErr w:type="spellStart"/>
            <w:r w:rsidRPr="009A600C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cds</w:t>
            </w:r>
            <w:proofErr w:type="spellEnd"/>
          </w:p>
        </w:tc>
      </w:tr>
      <w:tr w:rsidR="009D13FE" w:rsidRPr="00D029BB" w14:paraId="1BECA220" w14:textId="77777777" w:rsidTr="00166336">
        <w:trPr>
          <w:trHeight w:val="145"/>
        </w:trPr>
        <w:tc>
          <w:tcPr>
            <w:tcW w:w="1702" w:type="dxa"/>
            <w:shd w:val="clear" w:color="auto" w:fill="auto"/>
            <w:noWrap/>
            <w:vAlign w:val="bottom"/>
          </w:tcPr>
          <w:p w14:paraId="6792313F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E781DA4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955,27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116220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963,235</w:t>
            </w:r>
          </w:p>
        </w:tc>
        <w:tc>
          <w:tcPr>
            <w:tcW w:w="5812" w:type="dxa"/>
          </w:tcPr>
          <w:p w14:paraId="19242D5A" w14:textId="77777777" w:rsidR="009D13FE" w:rsidRPr="005E1C5B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5E1C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5E1C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stachyon</w:t>
            </w:r>
            <w:proofErr w:type="spellEnd"/>
            <w:r w:rsidRPr="005E1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C5B">
              <w:rPr>
                <w:rFonts w:ascii="Times New Roman" w:eastAsia="Times New Roman" w:hAnsi="Times New Roman" w:cs="Times New Roman"/>
                <w:sz w:val="20"/>
                <w:szCs w:val="20"/>
              </w:rPr>
              <w:t>endoplasmin</w:t>
            </w:r>
            <w:proofErr w:type="spellEnd"/>
            <w:r w:rsidRPr="005E1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 (LOC100823353), mRNA</w:t>
            </w:r>
          </w:p>
        </w:tc>
      </w:tr>
      <w:tr w:rsidR="009D13FE" w:rsidRPr="00D029BB" w14:paraId="01004A97" w14:textId="77777777" w:rsidTr="00166336">
        <w:trPr>
          <w:trHeight w:val="141"/>
        </w:trPr>
        <w:tc>
          <w:tcPr>
            <w:tcW w:w="1702" w:type="dxa"/>
            <w:shd w:val="clear" w:color="auto" w:fill="auto"/>
            <w:noWrap/>
            <w:vAlign w:val="bottom"/>
          </w:tcPr>
          <w:p w14:paraId="6014639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93D7A04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976,98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67E9CF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,980,809</w:t>
            </w:r>
          </w:p>
        </w:tc>
        <w:tc>
          <w:tcPr>
            <w:tcW w:w="5812" w:type="dxa"/>
          </w:tcPr>
          <w:p w14:paraId="12592580" w14:textId="77777777" w:rsidR="009D13FE" w:rsidRPr="005E1C5B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. </w:t>
            </w:r>
            <w:proofErr w:type="spellStart"/>
            <w:r w:rsidRPr="005E1C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stachyon</w:t>
            </w:r>
            <w:proofErr w:type="spellEnd"/>
            <w:r w:rsidRPr="005E1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3 ubiquitin ligase SUD1 (LOC100827964), mRNA</w:t>
            </w:r>
          </w:p>
        </w:tc>
      </w:tr>
      <w:tr w:rsidR="009D13FE" w:rsidRPr="00D029BB" w14:paraId="338D07BA" w14:textId="77777777" w:rsidTr="00166336">
        <w:trPr>
          <w:trHeight w:val="141"/>
        </w:trPr>
        <w:tc>
          <w:tcPr>
            <w:tcW w:w="1702" w:type="dxa"/>
            <w:shd w:val="clear" w:color="auto" w:fill="auto"/>
            <w:noWrap/>
            <w:vAlign w:val="bottom"/>
          </w:tcPr>
          <w:p w14:paraId="033A20FB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80FF168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AD1F46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8,022,017 </w:t>
            </w:r>
          </w:p>
          <w:p w14:paraId="7A958EA7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8E8EC8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026,370</w:t>
            </w:r>
          </w:p>
          <w:p w14:paraId="3608811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7F4C7763" w14:textId="77777777" w:rsidR="009D13FE" w:rsidRPr="005E1C5B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proofErr w:type="spellStart"/>
            <w:r w:rsidRPr="005E1C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yza</w:t>
            </w:r>
            <w:proofErr w:type="spellEnd"/>
            <w:r w:rsidRPr="005E1C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ativa</w:t>
            </w:r>
            <w:r w:rsidRPr="005E1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aponica Group MET1 gene for putative cytosine-5 DNA methyltransferase, complete </w:t>
            </w:r>
            <w:proofErr w:type="spellStart"/>
            <w:r w:rsidRPr="005E1C5B">
              <w:rPr>
                <w:rFonts w:ascii="Times New Roman" w:eastAsia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5E1C5B">
              <w:rPr>
                <w:rFonts w:ascii="Times New Roman" w:eastAsia="Times New Roman" w:hAnsi="Times New Roman" w:cs="Times New Roman"/>
                <w:sz w:val="20"/>
                <w:szCs w:val="20"/>
              </w:rPr>
              <w:t>, allele: OsMET1a</w:t>
            </w:r>
          </w:p>
        </w:tc>
      </w:tr>
      <w:tr w:rsidR="009D13FE" w:rsidRPr="00D029BB" w14:paraId="6D084FD1" w14:textId="77777777" w:rsidTr="00166336">
        <w:trPr>
          <w:trHeight w:val="141"/>
        </w:trPr>
        <w:tc>
          <w:tcPr>
            <w:tcW w:w="1702" w:type="dxa"/>
            <w:shd w:val="clear" w:color="auto" w:fill="auto"/>
            <w:noWrap/>
            <w:vAlign w:val="bottom"/>
          </w:tcPr>
          <w:p w14:paraId="446E40AA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54B38848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068019C9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69EF82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040,733</w:t>
            </w:r>
          </w:p>
          <w:p w14:paraId="2A1656F9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361354F7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AF5EA6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043,356</w:t>
            </w:r>
          </w:p>
          <w:p w14:paraId="48CED4C1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41C4D0C5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3689FB8B" w14:textId="77777777" w:rsidR="009D13FE" w:rsidRPr="005E1C5B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. durum</w:t>
            </w:r>
            <w:r w:rsidRPr="005E1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ltivar Italy 363 NBS-LRR protein (RGA-7Ba) gene</w:t>
            </w:r>
          </w:p>
          <w:p w14:paraId="6683E580" w14:textId="77777777" w:rsidR="009D13FE" w:rsidRPr="005E1C5B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1C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5E1C5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estivum</w:t>
            </w:r>
            <w:proofErr w:type="spellEnd"/>
            <w:r w:rsidRPr="005E1C5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one Tp3a5a powdery mildew resistance protein pseudogene, partial sequence</w:t>
            </w:r>
          </w:p>
        </w:tc>
      </w:tr>
      <w:tr w:rsidR="009D13FE" w:rsidRPr="00D029BB" w14:paraId="34444AC7" w14:textId="77777777" w:rsidTr="00166336">
        <w:trPr>
          <w:trHeight w:val="141"/>
        </w:trPr>
        <w:tc>
          <w:tcPr>
            <w:tcW w:w="1702" w:type="dxa"/>
            <w:shd w:val="clear" w:color="auto" w:fill="auto"/>
            <w:noWrap/>
            <w:vAlign w:val="bottom"/>
          </w:tcPr>
          <w:p w14:paraId="72EAE97A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390BE488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4B0EF3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062,633</w:t>
            </w:r>
          </w:p>
          <w:p w14:paraId="12893614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EC60C7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066,911</w:t>
            </w:r>
          </w:p>
          <w:p w14:paraId="6B497F04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7D9ABCA7" w14:textId="77777777" w:rsidR="009D13FE" w:rsidRPr="006553F9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553F9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Setaria</w:t>
            </w:r>
            <w:proofErr w:type="spellEnd"/>
            <w:r w:rsidRPr="006553F9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6553F9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italica</w:t>
            </w:r>
            <w:proofErr w:type="spellEnd"/>
            <w:r w:rsidRPr="006553F9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robable protein phosphatase 2C 60 (LOC101765411), mRNA</w:t>
            </w:r>
          </w:p>
        </w:tc>
      </w:tr>
      <w:tr w:rsidR="009D13FE" w:rsidRPr="00D029BB" w14:paraId="4DF59CCC" w14:textId="77777777" w:rsidTr="00166336">
        <w:trPr>
          <w:trHeight w:val="141"/>
        </w:trPr>
        <w:tc>
          <w:tcPr>
            <w:tcW w:w="1702" w:type="dxa"/>
            <w:shd w:val="clear" w:color="auto" w:fill="auto"/>
            <w:noWrap/>
            <w:vAlign w:val="bottom"/>
          </w:tcPr>
          <w:p w14:paraId="3AF594BA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7A5774A4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22A5F4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069,330</w:t>
            </w:r>
          </w:p>
          <w:p w14:paraId="3445242F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B89EECC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070,665</w:t>
            </w:r>
          </w:p>
          <w:p w14:paraId="559AEC23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3361E75D" w14:textId="77777777" w:rsidR="009D13FE" w:rsidRPr="006553F9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53F9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6553F9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6553F9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</w:t>
            </w:r>
            <w:proofErr w:type="spellStart"/>
            <w:r w:rsidRPr="006553F9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>pentatricopeptide</w:t>
            </w:r>
            <w:proofErr w:type="spellEnd"/>
            <w:r w:rsidRPr="006553F9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repeat-containing protein At4g15720 (LOC100834971), mRNA</w:t>
            </w:r>
          </w:p>
        </w:tc>
      </w:tr>
      <w:tr w:rsidR="009D13FE" w:rsidRPr="00D029BB" w14:paraId="445C910F" w14:textId="77777777" w:rsidTr="00166336">
        <w:trPr>
          <w:trHeight w:val="130"/>
        </w:trPr>
        <w:tc>
          <w:tcPr>
            <w:tcW w:w="1702" w:type="dxa"/>
            <w:shd w:val="clear" w:color="auto" w:fill="auto"/>
            <w:noWrap/>
            <w:vAlign w:val="bottom"/>
          </w:tcPr>
          <w:p w14:paraId="628D18EC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A2D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A01F544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120,921</w:t>
            </w:r>
          </w:p>
          <w:p w14:paraId="182B2240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CD9DFB" w14:textId="77777777" w:rsidR="009D13F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,123,363</w:t>
            </w:r>
          </w:p>
          <w:p w14:paraId="703290E1" w14:textId="77777777" w:rsidR="009D13FE" w:rsidRPr="008A2D98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12" w:type="dxa"/>
          </w:tcPr>
          <w:p w14:paraId="5EECFAC0" w14:textId="77777777" w:rsidR="009D13FE" w:rsidRPr="008A2D98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</w:pPr>
            <w:r w:rsidRPr="006553F9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 xml:space="preserve">B. </w:t>
            </w:r>
            <w:proofErr w:type="spellStart"/>
            <w:r w:rsidRPr="006553F9">
              <w:rPr>
                <w:rFonts w:ascii="Times New Roman" w:eastAsiaTheme="minorEastAsia" w:hAnsi="Times New Roman" w:cs="Times New Roman"/>
                <w:i/>
                <w:color w:val="1A1A1A"/>
                <w:sz w:val="20"/>
                <w:szCs w:val="20"/>
              </w:rPr>
              <w:t>distachyon</w:t>
            </w:r>
            <w:proofErr w:type="spellEnd"/>
            <w:r w:rsidRPr="006553F9">
              <w:rPr>
                <w:rFonts w:ascii="Times New Roman" w:eastAsiaTheme="minorEastAsia" w:hAnsi="Times New Roman" w:cs="Times New Roman"/>
                <w:color w:val="1A1A1A"/>
                <w:sz w:val="20"/>
                <w:szCs w:val="20"/>
              </w:rPr>
              <w:t xml:space="preserve"> putative receptor protein kinase ZmPK1 (LOC100836294), mRNA</w:t>
            </w:r>
          </w:p>
        </w:tc>
      </w:tr>
      <w:tr w:rsidR="009D13FE" w:rsidRPr="00D029BB" w14:paraId="5DC3C681" w14:textId="77777777" w:rsidTr="00166336">
        <w:trPr>
          <w:trHeight w:val="486"/>
        </w:trPr>
        <w:tc>
          <w:tcPr>
            <w:tcW w:w="1702" w:type="dxa"/>
            <w:shd w:val="clear" w:color="auto" w:fill="auto"/>
            <w:noWrap/>
            <w:vAlign w:val="bottom"/>
          </w:tcPr>
          <w:p w14:paraId="2E35C936" w14:textId="77777777" w:rsidR="009D13FE" w:rsidRPr="00D029BB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74F182" w14:textId="77777777" w:rsidR="009D13FE" w:rsidRPr="00D029BB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6200B7" w14:textId="77777777" w:rsidR="009D13FE" w:rsidRPr="00D029BB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5812" w:type="dxa"/>
          </w:tcPr>
          <w:p w14:paraId="27C222F5" w14:textId="77777777" w:rsidR="009D13FE" w:rsidRPr="00D029BB" w:rsidRDefault="009D13FE" w:rsidP="00166336">
            <w:pPr>
              <w:spacing w:after="0"/>
              <w:rPr>
                <w:rFonts w:ascii="Times New Roman" w:eastAsiaTheme="minorEastAsia" w:hAnsi="Times New Roman" w:cs="Times New Roman"/>
                <w:color w:val="1A1A1A"/>
              </w:rPr>
            </w:pPr>
          </w:p>
        </w:tc>
      </w:tr>
    </w:tbl>
    <w:p w14:paraId="1E8407AF" w14:textId="77777777" w:rsidR="009D13FE" w:rsidRDefault="009D13FE" w:rsidP="009D13FE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4A278DA1" w14:textId="77777777" w:rsidR="009D13FE" w:rsidRDefault="009D13FE" w:rsidP="009D13FE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6A713725" w14:textId="77777777" w:rsidR="009D13FE" w:rsidRDefault="009D13FE" w:rsidP="009D13FE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3B50366A" w14:textId="77777777" w:rsidR="009D13FE" w:rsidRDefault="009D13FE" w:rsidP="009D13FE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0F444A8A" w14:textId="77777777" w:rsidR="009D13FE" w:rsidRDefault="009D13FE" w:rsidP="009D13FE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145D8898" w14:textId="77777777" w:rsidR="009D13FE" w:rsidRDefault="009D13FE" w:rsidP="009D13FE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634DF640" w14:textId="77777777" w:rsidR="009D13FE" w:rsidRDefault="009D13FE" w:rsidP="009D13FE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58F0EA18" w14:textId="0A90EAD4" w:rsidR="009D13FE" w:rsidRPr="009D13FE" w:rsidRDefault="009D13FE" w:rsidP="009D13FE">
      <w:pPr>
        <w:spacing w:after="0" w:line="360" w:lineRule="auto"/>
        <w:rPr>
          <w:rFonts w:ascii="Times" w:eastAsiaTheme="minorEastAsia" w:hAnsi="Times" w:cs="Times"/>
          <w:i/>
          <w:sz w:val="16"/>
          <w:szCs w:val="16"/>
        </w:rPr>
      </w:pPr>
      <w:r>
        <w:rPr>
          <w:rFonts w:ascii="Times New Roman" w:hAnsi="Times New Roman" w:cs="Times New Roman"/>
          <w:b/>
        </w:rPr>
        <w:lastRenderedPageBreak/>
        <w:t>Table S5</w:t>
      </w:r>
      <w:r w:rsidRPr="00DF1B61">
        <w:rPr>
          <w:rFonts w:ascii="Times New Roman" w:hAnsi="Times New Roman" w:cs="Times New Roman"/>
          <w:b/>
        </w:rPr>
        <w:t xml:space="preserve">. Detailing homozygous </w:t>
      </w:r>
      <w:r>
        <w:rPr>
          <w:rFonts w:ascii="Times New Roman" w:hAnsi="Times New Roman" w:cs="Times New Roman"/>
          <w:b/>
          <w:color w:val="302B2B"/>
        </w:rPr>
        <w:t>SNP alleles, in 23-43</w:t>
      </w:r>
      <w:r w:rsidRPr="00DF1B61">
        <w:rPr>
          <w:rFonts w:ascii="Times New Roman" w:hAnsi="Times New Roman" w:cs="Times New Roman"/>
          <w:b/>
          <w:color w:val="302B2B"/>
        </w:rPr>
        <w:t xml:space="preserve">% of reads, in the </w:t>
      </w:r>
      <w:r w:rsidRPr="00DF1B61">
        <w:rPr>
          <w:rFonts w:ascii="Times New Roman" w:hAnsi="Times New Roman" w:cs="Times New Roman"/>
          <w:b/>
          <w:color w:val="262626"/>
        </w:rPr>
        <w:t xml:space="preserve">bulk </w:t>
      </w:r>
      <w:proofErr w:type="spellStart"/>
      <w:r w:rsidRPr="00DF1B61">
        <w:rPr>
          <w:rFonts w:ascii="Times New Roman" w:hAnsi="Times New Roman" w:cs="Times New Roman"/>
          <w:b/>
          <w:color w:val="262626"/>
        </w:rPr>
        <w:t>segregant</w:t>
      </w:r>
      <w:proofErr w:type="spellEnd"/>
      <w:r w:rsidRPr="00DF1B61">
        <w:rPr>
          <w:rFonts w:ascii="Times New Roman" w:hAnsi="Times New Roman" w:cs="Times New Roman"/>
          <w:b/>
          <w:color w:val="262626"/>
        </w:rPr>
        <w:t xml:space="preserve"> dataset within the peak interval (</w:t>
      </w:r>
      <w:r>
        <w:rPr>
          <w:rFonts w:ascii="Times New Roman" w:hAnsi="Times New Roman" w:cs="Arial"/>
          <w:b/>
          <w:color w:val="262626"/>
        </w:rPr>
        <w:t>7,650,001 and 8</w:t>
      </w:r>
      <w:r w:rsidRPr="00DF1B61">
        <w:rPr>
          <w:rFonts w:ascii="Times New Roman" w:hAnsi="Times New Roman" w:cs="Arial"/>
          <w:b/>
          <w:color w:val="262626"/>
        </w:rPr>
        <w:t>,150,001bp)</w:t>
      </w:r>
      <w:r w:rsidRPr="00DF1B61">
        <w:rPr>
          <w:rFonts w:ascii="Times New Roman" w:hAnsi="Times New Roman" w:cs="Times New Roman"/>
          <w:b/>
          <w:color w:val="262626"/>
        </w:rPr>
        <w:t xml:space="preserve">. </w:t>
      </w:r>
      <w:r w:rsidRPr="00DF1B61">
        <w:rPr>
          <w:rFonts w:ascii="Times New Roman" w:hAnsi="Times New Roman" w:cs="Times New Roman"/>
          <w:color w:val="262626"/>
        </w:rPr>
        <w:t xml:space="preserve">These SNPs are conserved with unique homozygous SNP alleles, in 23-43% of reads, which were found in the Cadenza </w:t>
      </w:r>
      <w:r w:rsidRPr="00D06BD8">
        <w:rPr>
          <w:rFonts w:ascii="Times New Roman" w:hAnsi="Times New Roman" w:cs="Times New Roman"/>
        </w:rPr>
        <w:t>parent.</w:t>
      </w:r>
    </w:p>
    <w:p w14:paraId="2D517E00" w14:textId="77777777" w:rsidR="009D13FE" w:rsidRDefault="009D13FE" w:rsidP="009D13FE">
      <w:pPr>
        <w:spacing w:after="0" w:line="360" w:lineRule="auto"/>
        <w:rPr>
          <w:rFonts w:ascii="Times New Roman" w:hAnsi="Times New Roman" w:cs="Arial"/>
          <w:color w:val="262626"/>
        </w:rPr>
      </w:pPr>
    </w:p>
    <w:tbl>
      <w:tblPr>
        <w:tblW w:w="9073" w:type="dxa"/>
        <w:tblInd w:w="-318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851"/>
        <w:gridCol w:w="425"/>
        <w:gridCol w:w="695"/>
        <w:gridCol w:w="5542"/>
      </w:tblGrid>
      <w:tr w:rsidR="009D13FE" w:rsidRPr="00F01E1E" w14:paraId="6A8CA697" w14:textId="77777777" w:rsidTr="00166336">
        <w:trPr>
          <w:trHeight w:val="486"/>
        </w:trPr>
        <w:tc>
          <w:tcPr>
            <w:tcW w:w="710" w:type="dxa"/>
            <w:shd w:val="clear" w:color="auto" w:fill="auto"/>
            <w:noWrap/>
            <w:vAlign w:val="bottom"/>
          </w:tcPr>
          <w:p w14:paraId="2A5B935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proofErr w:type="spellStart"/>
            <w:r w:rsidRPr="00F01E1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Chrom</w:t>
            </w:r>
            <w:proofErr w:type="spellEnd"/>
          </w:p>
          <w:p w14:paraId="162FC26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  <w:p w14:paraId="4140B3F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4400E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Position</w:t>
            </w:r>
          </w:p>
          <w:p w14:paraId="4DE4CF9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  <w:p w14:paraId="5DFD2DAC" w14:textId="77777777" w:rsidR="009D13FE" w:rsidRPr="00F01E1E" w:rsidRDefault="009D13FE" w:rsidP="0016633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CDFA7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 xml:space="preserve">Alternate </w:t>
            </w:r>
          </w:p>
          <w:p w14:paraId="7D0DD4E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Allele</w:t>
            </w:r>
          </w:p>
          <w:p w14:paraId="16ACCA6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</w:tcPr>
          <w:p w14:paraId="7DDDA54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 xml:space="preserve">% Reads containing alternate allele </w:t>
            </w:r>
          </w:p>
        </w:tc>
        <w:tc>
          <w:tcPr>
            <w:tcW w:w="5542" w:type="dxa"/>
          </w:tcPr>
          <w:p w14:paraId="3B19DEF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  <w:t>Sequence upstream and downstream of SNP (+/- 50bp)</w:t>
            </w:r>
          </w:p>
        </w:tc>
      </w:tr>
      <w:tr w:rsidR="009D13FE" w:rsidRPr="00F01E1E" w14:paraId="0006D96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0DFD36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BE33D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5298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CD7B0FF" w14:textId="77777777" w:rsidR="009D13FE" w:rsidRPr="00F01E1E" w:rsidRDefault="009D13FE" w:rsidP="00166336">
            <w:pPr>
              <w:spacing w:after="0"/>
              <w:ind w:left="34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9AE0413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91</w:t>
            </w:r>
          </w:p>
        </w:tc>
        <w:tc>
          <w:tcPr>
            <w:tcW w:w="5542" w:type="dxa"/>
            <w:vAlign w:val="bottom"/>
          </w:tcPr>
          <w:p w14:paraId="63DF13C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CCGCCCAGCTCGGTCCTGGCCCGCTTAAAAAAATAGCCGGTCCGGTC[T/C]GTGAAATATGGACCGAAAATTCGTCGGTCCGGTCCGGTTAAAGCCCGGTCC</w:t>
            </w:r>
          </w:p>
        </w:tc>
      </w:tr>
      <w:tr w:rsidR="009D13FE" w:rsidRPr="00F01E1E" w14:paraId="5EF8FC38" w14:textId="77777777" w:rsidTr="00166336">
        <w:trPr>
          <w:trHeight w:val="159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CF97B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FC2A0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5298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4971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56409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4</w:t>
            </w:r>
          </w:p>
        </w:tc>
        <w:tc>
          <w:tcPr>
            <w:tcW w:w="5542" w:type="dxa"/>
            <w:tcBorders>
              <w:bottom w:val="single" w:sz="4" w:space="0" w:color="auto"/>
            </w:tcBorders>
            <w:vAlign w:val="bottom"/>
          </w:tcPr>
          <w:p w14:paraId="075B91E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CGCCCAGCTCGGTCCTGGCCCGCTTAAAAAAATAGCCGGTCCGGTCC[A/G]TGAAATATGGACCGAAAATTCGTCGGTCCGGTCCGGTTAAAGCCCGGTCCG</w:t>
            </w:r>
          </w:p>
        </w:tc>
      </w:tr>
      <w:tr w:rsidR="009D13FE" w:rsidRPr="00F01E1E" w14:paraId="75F52BA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0F0DE1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85DC5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5313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16305B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EDE3C75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0</w:t>
            </w:r>
          </w:p>
        </w:tc>
        <w:tc>
          <w:tcPr>
            <w:tcW w:w="5542" w:type="dxa"/>
            <w:vAlign w:val="bottom"/>
          </w:tcPr>
          <w:p w14:paraId="7EC2103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GGAGCAATCACATGATAATTTGTTGCTATACCTATATGGGAATAATT[A/G]CCCAGGATTCTTCAATCCATTCTCTCCTTATTTCCACGTACTCCCTCCGTA</w:t>
            </w:r>
          </w:p>
        </w:tc>
      </w:tr>
      <w:tr w:rsidR="009D13FE" w:rsidRPr="00F01E1E" w14:paraId="182E6EE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9979FE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DEF1E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5314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BF23A1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6AAD5F9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82</w:t>
            </w:r>
          </w:p>
        </w:tc>
        <w:tc>
          <w:tcPr>
            <w:tcW w:w="5542" w:type="dxa"/>
            <w:vAlign w:val="bottom"/>
          </w:tcPr>
          <w:p w14:paraId="42DFA0F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ATAATTTGTTGCTATACCTATATGGGAATAATTGCCCAGGATTCTT[T/C]AATCCATTCTCTCCTTATTTCCACGTACTCCCTCCGTAAAAGTAGTTACCC</w:t>
            </w:r>
          </w:p>
        </w:tc>
      </w:tr>
      <w:tr w:rsidR="009D13FE" w:rsidRPr="00F01E1E" w14:paraId="60F5456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86191F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28DEA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389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4F3BD6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5B54254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85</w:t>
            </w:r>
          </w:p>
        </w:tc>
        <w:tc>
          <w:tcPr>
            <w:tcW w:w="5542" w:type="dxa"/>
            <w:vAlign w:val="bottom"/>
          </w:tcPr>
          <w:p w14:paraId="35BE4F4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CCTCTCCACTGCTGAGGAACGGACCTTCAGAGGTCATGTATTCCATG[A/G]ACTCGTACAAGAATGTAGCTATCGCGTTCTCCATCCTCCATGCCAACTATG</w:t>
            </w:r>
          </w:p>
        </w:tc>
      </w:tr>
      <w:tr w:rsidR="009D13FE" w:rsidRPr="00F01E1E" w14:paraId="4952F66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C74EAC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C604E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43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5A40BC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164E62D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82</w:t>
            </w:r>
          </w:p>
        </w:tc>
        <w:tc>
          <w:tcPr>
            <w:tcW w:w="5542" w:type="dxa"/>
            <w:vAlign w:val="bottom"/>
          </w:tcPr>
          <w:p w14:paraId="56DF231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AATGCTTGTAAGATATCTGACATCAAGGGGCGATCCCGAAAGTCGT[G/A]CTCAAAGCAGCTAGAAAGGACATTCTCAACCTCTGCAGGTAAATTGTACGG</w:t>
            </w:r>
          </w:p>
        </w:tc>
      </w:tr>
      <w:tr w:rsidR="009D13FE" w:rsidRPr="00F01E1E" w14:paraId="19846D8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EC4030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B5A23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49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31D4DC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63CD847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26</w:t>
            </w:r>
          </w:p>
        </w:tc>
        <w:tc>
          <w:tcPr>
            <w:tcW w:w="5542" w:type="dxa"/>
            <w:vAlign w:val="bottom"/>
          </w:tcPr>
          <w:p w14:paraId="5741FC9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AACACCTGCAGCTGGTCGTCCCTGACCGGGTGCAGCATCTTCACAG[T/C]GACCTCGTGGTACCGGTCATAGTCCTCCGTCCTCGGGTGGTGCGTGGCTAT</w:t>
            </w:r>
          </w:p>
        </w:tc>
      </w:tr>
      <w:tr w:rsidR="009D13FE" w:rsidRPr="00F01E1E" w14:paraId="64D823B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8697AE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9CBA9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515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4B043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911A247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32</w:t>
            </w:r>
          </w:p>
        </w:tc>
        <w:tc>
          <w:tcPr>
            <w:tcW w:w="5542" w:type="dxa"/>
            <w:vAlign w:val="bottom"/>
          </w:tcPr>
          <w:p w14:paraId="348B736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CAGCATGTACTCGAACGATTCGGTGTCGGTGGCTGGGAGCCTGCCAT[T/C]CCTGCAACCACAAAATTCACCATTGGTTTCTCAACAACAGGTGCAGAGTAC</w:t>
            </w:r>
          </w:p>
        </w:tc>
      </w:tr>
      <w:tr w:rsidR="009D13FE" w:rsidRPr="00F01E1E" w14:paraId="2A4A767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2DE2A3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0790C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766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D49C64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247B303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9</w:t>
            </w:r>
          </w:p>
        </w:tc>
        <w:tc>
          <w:tcPr>
            <w:tcW w:w="5542" w:type="dxa"/>
            <w:vAlign w:val="bottom"/>
          </w:tcPr>
          <w:p w14:paraId="13AB362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CACTCGATCATGCAACCGTGTACCAGGAGACCAGGGCATGAAGGTT[G/C]TTGAATGGTTCCTCTTGTTATCATGCATGTTCAGTTGTGTGGATTTAGAGG</w:t>
            </w:r>
          </w:p>
        </w:tc>
      </w:tr>
      <w:tr w:rsidR="009D13FE" w:rsidRPr="00F01E1E" w14:paraId="563793B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5B0092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5BE70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781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9BB94F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C4DDCBD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3</w:t>
            </w:r>
          </w:p>
        </w:tc>
        <w:tc>
          <w:tcPr>
            <w:tcW w:w="5542" w:type="dxa"/>
            <w:vAlign w:val="bottom"/>
          </w:tcPr>
          <w:p w14:paraId="2219E37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GGGTGGGGGGATCACAGGGATGCGTCACAGATGTATTTGTTGTTTGC[G/T]GCCAAATTAAGCGATGATCATGAATGTATAGTGTGTTCCATGCATACGTGT</w:t>
            </w:r>
          </w:p>
        </w:tc>
      </w:tr>
      <w:tr w:rsidR="009D13FE" w:rsidRPr="00F01E1E" w14:paraId="4A92BC1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D2B6EC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45E68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786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2AA2DF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5B199D3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4</w:t>
            </w:r>
          </w:p>
        </w:tc>
        <w:tc>
          <w:tcPr>
            <w:tcW w:w="5542" w:type="dxa"/>
            <w:vAlign w:val="bottom"/>
          </w:tcPr>
          <w:p w14:paraId="0966DF5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GCTGCCAAATTAAGCGATGATCATGAATGTATAGTGTGTTCCATGCA[G/T]ACGTGTTATGTTTGATTAGTACTTCAGCGGATTTGCTAAGACTAGCCACAA</w:t>
            </w:r>
          </w:p>
        </w:tc>
      </w:tr>
      <w:tr w:rsidR="009D13FE" w:rsidRPr="00F01E1E" w14:paraId="3BD6121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A475E2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F3F22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943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F9DC94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33EFC49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93</w:t>
            </w:r>
          </w:p>
        </w:tc>
        <w:tc>
          <w:tcPr>
            <w:tcW w:w="5542" w:type="dxa"/>
            <w:vAlign w:val="bottom"/>
          </w:tcPr>
          <w:p w14:paraId="12615A6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GACAAGCACGAGGTCGTTGCGCCGGCGCACGGTGACGCCCATCTCC[A/T]CCGCCATGTCCAGCTCCCCGGCCACCGCTCCGGCCGGCAGCTCCCAGTCGA</w:t>
            </w:r>
          </w:p>
        </w:tc>
      </w:tr>
      <w:tr w:rsidR="009D13FE" w:rsidRPr="00F01E1E" w14:paraId="13278AB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E819D3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78B65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943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AF841B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0FE9533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83</w:t>
            </w:r>
          </w:p>
        </w:tc>
        <w:tc>
          <w:tcPr>
            <w:tcW w:w="5542" w:type="dxa"/>
            <w:vAlign w:val="bottom"/>
          </w:tcPr>
          <w:p w14:paraId="31AE9F7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GACAAGCACGAGGTCGTTGCGCCGGCGCACGGTGACGCCCATCTCCT[A/C]CGCCATGTCCAGCTCCCCGGCCACCGCTCCGGCCGGCAGCTCCCAGTCGAA</w:t>
            </w:r>
          </w:p>
        </w:tc>
      </w:tr>
      <w:tr w:rsidR="009D13FE" w:rsidRPr="00F01E1E" w14:paraId="5D850B7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F007D9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0DE18A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972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36413E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15BA9CF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60</w:t>
            </w:r>
          </w:p>
        </w:tc>
        <w:tc>
          <w:tcPr>
            <w:tcW w:w="5542" w:type="dxa"/>
            <w:vAlign w:val="bottom"/>
          </w:tcPr>
          <w:p w14:paraId="048E2DF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CCTGCTGATGGCCCATGCGTTAACGAGCACCATTGTCCCCTTGGGCA[T/C]GTCAAAGCCTAGGACACGCTCTTGCGCTCCTGTGGCAGCAGCAGCGGCGCC</w:t>
            </w:r>
          </w:p>
        </w:tc>
      </w:tr>
      <w:tr w:rsidR="009D13FE" w:rsidRPr="00F01E1E" w14:paraId="408A93E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41554F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69F3F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984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8C1B30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9FD30DC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8</w:t>
            </w:r>
          </w:p>
        </w:tc>
        <w:tc>
          <w:tcPr>
            <w:tcW w:w="5542" w:type="dxa"/>
            <w:vAlign w:val="bottom"/>
          </w:tcPr>
          <w:p w14:paraId="31485FA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TTGACCACCAGGCGCAGGTAGTTTAGATCGACGAGCAAGGACTCGAT[G/C]ACCATGGGCTGTCCGACGAGCGCGAGTCGGACCTCGTCCTGCGCCTTCGCA</w:t>
            </w:r>
          </w:p>
        </w:tc>
      </w:tr>
      <w:tr w:rsidR="009D13FE" w:rsidRPr="00F01E1E" w14:paraId="4B1743B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F59305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A0DD5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987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557202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A785234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8</w:t>
            </w:r>
          </w:p>
        </w:tc>
        <w:tc>
          <w:tcPr>
            <w:tcW w:w="5542" w:type="dxa"/>
            <w:vAlign w:val="bottom"/>
          </w:tcPr>
          <w:p w14:paraId="14F661E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GACGAGCAAGGACTCGATCACCATGGGCTGTCCGACGAGCGCGAGTC[A/G]GACCTCGTCCTGCGCCTTCGCATTGTTCTCGGGTTCCTAACAAGCTCAGAC</w:t>
            </w:r>
          </w:p>
        </w:tc>
      </w:tr>
      <w:tr w:rsidR="009D13FE" w:rsidRPr="00F01E1E" w14:paraId="4B5A75E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68DD16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A6EA9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6989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382164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09D1B20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7</w:t>
            </w:r>
          </w:p>
        </w:tc>
        <w:tc>
          <w:tcPr>
            <w:tcW w:w="5542" w:type="dxa"/>
            <w:vAlign w:val="bottom"/>
          </w:tcPr>
          <w:p w14:paraId="46266E1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CCATGGGCTGTCCGACGAGCGCGAGTCGGACCTCGTCCTGCGCCTT[T/C]GCATTGTTCTCGGGTTCCTAACAAGCTCAGACATGGCCTACTGCAGCACCG</w:t>
            </w:r>
          </w:p>
        </w:tc>
      </w:tr>
      <w:tr w:rsidR="009D13FE" w:rsidRPr="00F01E1E" w14:paraId="575409B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869B09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A8D8B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7038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D8DC27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26AF420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27</w:t>
            </w:r>
          </w:p>
        </w:tc>
        <w:tc>
          <w:tcPr>
            <w:tcW w:w="5542" w:type="dxa"/>
            <w:vAlign w:val="bottom"/>
          </w:tcPr>
          <w:p w14:paraId="3C244AB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ACAGCTTGGTCTCACGCTGCAACAACGCCAGGAACACGCCCCGATC[T/C]TTGAACTTGCTCCGATGACAGCGCACACTGATGAGTCAGCGGCGTACGCGG</w:t>
            </w:r>
          </w:p>
        </w:tc>
      </w:tr>
      <w:tr w:rsidR="009D13FE" w:rsidRPr="00F01E1E" w14:paraId="422068D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E051E7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6DF65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707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691771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593CD96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8</w:t>
            </w:r>
          </w:p>
        </w:tc>
        <w:tc>
          <w:tcPr>
            <w:tcW w:w="5542" w:type="dxa"/>
            <w:vAlign w:val="bottom"/>
          </w:tcPr>
          <w:p w14:paraId="3242A77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TTGTTGTACAAATAATAGACATGCAATATACATCTAAACACCACAG[A/G]AAGGCCACCACTCGAGCACACATCTCATTTGCCGTCCCACAATAACCCTCT</w:t>
            </w:r>
          </w:p>
        </w:tc>
      </w:tr>
      <w:tr w:rsidR="009D13FE" w:rsidRPr="00F01E1E" w14:paraId="4FA8726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063A2D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6A6FD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7083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3524AD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70D5CD0" w14:textId="77777777" w:rsidR="009D13FE" w:rsidRPr="00F01E1E" w:rsidRDefault="009D13FE" w:rsidP="00166336">
            <w:pPr>
              <w:spacing w:after="0"/>
              <w:ind w:left="-108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99</w:t>
            </w:r>
          </w:p>
        </w:tc>
        <w:tc>
          <w:tcPr>
            <w:tcW w:w="5542" w:type="dxa"/>
            <w:vAlign w:val="bottom"/>
          </w:tcPr>
          <w:p w14:paraId="66AE816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CCACCGTCATTGGCGCCGTGCGGGCTTTGCCAAGCGCCCTGCCTTGG[T/C]GGCAGTGAGAGGGGAATAAAAATGGCTGGTGGGTAGGAATTTTGTTCCCTC</w:t>
            </w:r>
          </w:p>
        </w:tc>
      </w:tr>
      <w:tr w:rsidR="009D13FE" w:rsidRPr="00F01E1E" w14:paraId="0CD8D16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C3A265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DDF60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7096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7335DC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8A0835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53</w:t>
            </w:r>
          </w:p>
        </w:tc>
        <w:tc>
          <w:tcPr>
            <w:tcW w:w="5542" w:type="dxa"/>
            <w:vAlign w:val="bottom"/>
          </w:tcPr>
          <w:p w14:paraId="50DB6C5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TGTACTGTCGTTTATGATTACGTTCATTGTTATGCAATTTTGTTTCT[A/G]TTTTTATAGTGCTGCTATTTTTTCAAATTACAGTACAACTAAAATTCAAAA</w:t>
            </w:r>
          </w:p>
        </w:tc>
      </w:tr>
      <w:tr w:rsidR="009D13FE" w:rsidRPr="00F01E1E" w14:paraId="1237693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4E616E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0AC9B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9255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AE8FA6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6DAE62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9</w:t>
            </w:r>
          </w:p>
        </w:tc>
        <w:tc>
          <w:tcPr>
            <w:tcW w:w="5542" w:type="dxa"/>
            <w:vAlign w:val="bottom"/>
          </w:tcPr>
          <w:p w14:paraId="76BB805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AGGGCGTTACCGACAGAATGCTCTGAACATTATCCGAGTCTTCTTA[T/C]GAGCTCATATTTATTGCCTGCACGCAGGAGGGAAGGAACACCGTCTGGCCA</w:t>
            </w:r>
          </w:p>
        </w:tc>
      </w:tr>
      <w:tr w:rsidR="009D13FE" w:rsidRPr="00F01E1E" w14:paraId="0218CAA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2CC342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F8A4F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69692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3DD5C9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E35E3E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56</w:t>
            </w:r>
          </w:p>
        </w:tc>
        <w:tc>
          <w:tcPr>
            <w:tcW w:w="5542" w:type="dxa"/>
            <w:vAlign w:val="bottom"/>
          </w:tcPr>
          <w:p w14:paraId="1475B12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TGTCTGCTGGGCTTTTGACATGGAAGTTTTTGAAGAAAACATTTGCA[G/C]GGAAGAAAGTTATTGCTTCATCAACTATATCCGCCTTATCTGTAATAGCAT</w:t>
            </w:r>
          </w:p>
        </w:tc>
      </w:tr>
      <w:tr w:rsidR="009D13FE" w:rsidRPr="00F01E1E" w14:paraId="1FCEF03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C24359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28235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1631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2E1AB3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673863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0</w:t>
            </w:r>
          </w:p>
        </w:tc>
        <w:tc>
          <w:tcPr>
            <w:tcW w:w="5542" w:type="dxa"/>
            <w:vAlign w:val="bottom"/>
          </w:tcPr>
          <w:p w14:paraId="28F025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ACCGGTGGATGGTGAATTGCTTGCTGTGCTGACTTGTTTCTTGGCTT[C/G]GTCGAGAAGGTGGCTCGCCTGACGCCGTCGCTGTCGCCGTGGACGACGACG</w:t>
            </w:r>
          </w:p>
        </w:tc>
      </w:tr>
      <w:tr w:rsidR="009D13FE" w:rsidRPr="00F01E1E" w14:paraId="6DE672C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0E3132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6375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2331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CB1960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3D4F90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2</w:t>
            </w:r>
          </w:p>
        </w:tc>
        <w:tc>
          <w:tcPr>
            <w:tcW w:w="5542" w:type="dxa"/>
            <w:vAlign w:val="bottom"/>
          </w:tcPr>
          <w:p w14:paraId="1C61C59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CACAAAATTCAGAAAGCAAACTATCTCCAAAAAGAAATCAATAATT[T/G]CAGGCACCTTATTTAGGTAAGTATCCGGATGCATAATGCAGGTTGGAGTAA</w:t>
            </w:r>
          </w:p>
        </w:tc>
      </w:tr>
      <w:tr w:rsidR="009D13FE" w:rsidRPr="00F01E1E" w14:paraId="590F4FE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CCECB6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5D4F5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2354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AB95CD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42AE88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0</w:t>
            </w:r>
          </w:p>
        </w:tc>
        <w:tc>
          <w:tcPr>
            <w:tcW w:w="5542" w:type="dxa"/>
            <w:vAlign w:val="bottom"/>
          </w:tcPr>
          <w:p w14:paraId="5D27C07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TTCATGTTTAGTAAAGGTAACCACCTGATTTTTGAAGAGAAAACATA[C/A]ACATGAAGGCCTCAATACTTCAATAGTAGTTGATGGACATGATATAGTGGG</w:t>
            </w:r>
          </w:p>
        </w:tc>
      </w:tr>
      <w:tr w:rsidR="009D13FE" w:rsidRPr="00F01E1E" w14:paraId="733540B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B790D0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F4F97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2893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A14229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18040E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9</w:t>
            </w:r>
          </w:p>
        </w:tc>
        <w:tc>
          <w:tcPr>
            <w:tcW w:w="5542" w:type="dxa"/>
            <w:vAlign w:val="bottom"/>
          </w:tcPr>
          <w:p w14:paraId="1046479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ATCTTTGGTAGGCTTTCATTGTTTATTGTTCTCACCCTGTGCATTTG[A/C]ATACCTTTGATAGCTTCATATTTCAGGAAATATCATAAGATGAGTTTCCAA</w:t>
            </w:r>
          </w:p>
        </w:tc>
      </w:tr>
      <w:tr w:rsidR="009D13FE" w:rsidRPr="00F01E1E" w14:paraId="06C7EC7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D01D7D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C362D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3257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4B3FAB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7A54CA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70</w:t>
            </w:r>
          </w:p>
        </w:tc>
        <w:tc>
          <w:tcPr>
            <w:tcW w:w="5542" w:type="dxa"/>
            <w:vAlign w:val="bottom"/>
          </w:tcPr>
          <w:p w14:paraId="0B7AF2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TAAAAAATGCTGCAAGAATAGCCAGTGTCCACACTTGAAGCTGTGT[C/T]ATCTGGTAGTTTGATGAGTTATGTTTTTTGTTATCTGGCTGGAGGGTGTTC</w:t>
            </w:r>
          </w:p>
        </w:tc>
      </w:tr>
      <w:tr w:rsidR="009D13FE" w:rsidRPr="00F01E1E" w14:paraId="3A37717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EC63E1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488AB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3439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7FE553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317E47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37</w:t>
            </w:r>
          </w:p>
        </w:tc>
        <w:tc>
          <w:tcPr>
            <w:tcW w:w="5542" w:type="dxa"/>
            <w:vAlign w:val="bottom"/>
          </w:tcPr>
          <w:p w14:paraId="36A3852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ATTGAAGAAAGTTGTAAAACTATTTATTGACCAAAACTGCTGTAGAA[T/A]TGCTCAGCATGCTTCTGTCAACTGTATCTATACACGGTTTTCCGATCGATC</w:t>
            </w:r>
          </w:p>
        </w:tc>
      </w:tr>
      <w:tr w:rsidR="009D13FE" w:rsidRPr="00F01E1E" w14:paraId="59A997C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C09F08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5E1BC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466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95C70F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A65AA9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44</w:t>
            </w:r>
          </w:p>
        </w:tc>
        <w:tc>
          <w:tcPr>
            <w:tcW w:w="5542" w:type="dxa"/>
            <w:vAlign w:val="bottom"/>
          </w:tcPr>
          <w:p w14:paraId="294F137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TACAGAGCTAGTCCATCACCGTTCCAGTTCTTGAATTAATTTCCATG[T/C]ATTGGCTACATTTTGACACTTGGTTTTCTATTTTTATGGGTCGTATCGAGC</w:t>
            </w:r>
          </w:p>
        </w:tc>
      </w:tr>
      <w:tr w:rsidR="009D13FE" w:rsidRPr="00F01E1E" w14:paraId="6A35978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A2FF92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75CA1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467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AD6E9C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1D2BF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67</w:t>
            </w:r>
          </w:p>
        </w:tc>
        <w:tc>
          <w:tcPr>
            <w:tcW w:w="5542" w:type="dxa"/>
            <w:vAlign w:val="bottom"/>
          </w:tcPr>
          <w:p w14:paraId="5CFCD2F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AGTCCATCACCGTTCCAGTTCTTGAATTAATTTCCATGCATTGGCTA[A/C]ATTTTGACACTTGGTTTTCTATTTTTATGGGTCGTATCGAGCGCAGGTGGA</w:t>
            </w:r>
          </w:p>
        </w:tc>
      </w:tr>
      <w:tr w:rsidR="009D13FE" w:rsidRPr="00F01E1E" w14:paraId="6052DCA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50416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D766A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476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A89EBB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82567A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28</w:t>
            </w:r>
          </w:p>
        </w:tc>
        <w:tc>
          <w:tcPr>
            <w:tcW w:w="5542" w:type="dxa"/>
            <w:vAlign w:val="bottom"/>
          </w:tcPr>
          <w:p w14:paraId="5E077CF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CGAGCGCAGGTGGATCTCAAGTATGAAGACGATCATCCGGTAACCGG[G/A]CAAGGAGTATGCAGAAAGGTGATGAAGCAGCTGCACGAGACCTATGCCTCT</w:t>
            </w:r>
          </w:p>
        </w:tc>
      </w:tr>
      <w:tr w:rsidR="009D13FE" w:rsidRPr="00F01E1E" w14:paraId="7D666C8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5E734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C98FD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551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C9F2D3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196DDE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5542" w:type="dxa"/>
            <w:vAlign w:val="bottom"/>
          </w:tcPr>
          <w:p w14:paraId="73CC3DA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ATTGAAACCACTCACACGAAGGCGGAATTTAGGATTGTCGGATTGT[T/C]CGAAAACAGTTGCTATAACCAGACGTAAGATGTTACTCTTGATTTGAATCA</w:t>
            </w:r>
          </w:p>
        </w:tc>
      </w:tr>
      <w:tr w:rsidR="009D13FE" w:rsidRPr="00F01E1E" w14:paraId="433CFC6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D5FA70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96B15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595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51E70F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BE047B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26</w:t>
            </w:r>
          </w:p>
        </w:tc>
        <w:tc>
          <w:tcPr>
            <w:tcW w:w="5542" w:type="dxa"/>
            <w:vAlign w:val="bottom"/>
          </w:tcPr>
          <w:p w14:paraId="462CE43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TGCAAAGGTATAAAAGGTCTCTGTCCACGTCGCAAAGGTCAAAGCTG[C/G]TGGAGGCATCCAGGCAGAGGCCGGATCAGAGGATGTCGAAGTTGCATGGTG</w:t>
            </w:r>
          </w:p>
        </w:tc>
      </w:tr>
      <w:tr w:rsidR="009D13FE" w:rsidRPr="00F01E1E" w14:paraId="614461A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5AC127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4D8CF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597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B26A85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515EB8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82</w:t>
            </w:r>
          </w:p>
        </w:tc>
        <w:tc>
          <w:tcPr>
            <w:tcW w:w="5542" w:type="dxa"/>
            <w:vAlign w:val="bottom"/>
          </w:tcPr>
          <w:p w14:paraId="14FA4C0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ACGTCGCAAAGGTCAAAGCTGGTGGAGGCATCCAGGCAGAGGCCGGA[C/T]CAGAGGATGTCGAAGTTGCATGGTGTAAGTTACTCTGATACCCTGAATTCA</w:t>
            </w:r>
          </w:p>
        </w:tc>
      </w:tr>
      <w:tr w:rsidR="009D13FE" w:rsidRPr="00F01E1E" w14:paraId="17D40FF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763B9E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DEE7F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604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D76F3C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772365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5</w:t>
            </w:r>
          </w:p>
        </w:tc>
        <w:tc>
          <w:tcPr>
            <w:tcW w:w="5542" w:type="dxa"/>
            <w:vAlign w:val="bottom"/>
          </w:tcPr>
          <w:p w14:paraId="439A7700" w14:textId="77777777" w:rsidR="009D13FE" w:rsidRPr="00F01E1E" w:rsidRDefault="009D13FE" w:rsidP="0016633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GTAAGTTACTCTGATACCCTGAATTCAGCTAAACTGCGGTAGATAC[A/G]TTCACAACGTCTCCTAAAAACATCAAAAAGACAAAAAATAAATTCTCAATT</w:t>
            </w:r>
          </w:p>
        </w:tc>
      </w:tr>
      <w:tr w:rsidR="009D13FE" w:rsidRPr="00F01E1E" w14:paraId="37E5F73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D75762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43C1C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637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86E3E9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865243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71</w:t>
            </w:r>
          </w:p>
        </w:tc>
        <w:tc>
          <w:tcPr>
            <w:tcW w:w="5542" w:type="dxa"/>
            <w:vAlign w:val="bottom"/>
          </w:tcPr>
          <w:p w14:paraId="0B2C272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GTTAAGCGTTGCAGATGGTAGACAACTATACACACCTAATGGGAGA[A/T]GGAACTTCAATAAAGACGTGAGCAACTGACCATACCTGTTGATTGGACTCC</w:t>
            </w:r>
          </w:p>
        </w:tc>
      </w:tr>
      <w:tr w:rsidR="009D13FE" w:rsidRPr="00F01E1E" w14:paraId="7BA68D9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C49540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29EEC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867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7BA3EC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F0652B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84</w:t>
            </w:r>
          </w:p>
        </w:tc>
        <w:tc>
          <w:tcPr>
            <w:tcW w:w="5542" w:type="dxa"/>
            <w:vAlign w:val="bottom"/>
          </w:tcPr>
          <w:p w14:paraId="009F55A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GAAAGAAAGCGAACGACGAACACATGAATCCCGTACGTGGGCCGGCC[C/G]AACCAGATGTTTGCTTCAGCGAAGGGACGACCTTTTTGACGCTAACGAGCG</w:t>
            </w:r>
          </w:p>
        </w:tc>
      </w:tr>
      <w:tr w:rsidR="009D13FE" w:rsidRPr="00F01E1E" w14:paraId="3257A16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F93899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133FA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4869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F7DA78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291F42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6</w:t>
            </w:r>
          </w:p>
        </w:tc>
        <w:tc>
          <w:tcPr>
            <w:tcW w:w="5542" w:type="dxa"/>
            <w:vAlign w:val="bottom"/>
          </w:tcPr>
          <w:p w14:paraId="744FBEC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ACGACGAACACATGAATCCCGTACGTGGGCCGGCCGAACCAGATGTT[C/T]GC</w:t>
            </w: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TTCAGCGAAGGGACGACCTTTTTGACGCTAACGAGCGTCAAATAGTATC</w:t>
            </w:r>
          </w:p>
        </w:tc>
      </w:tr>
      <w:tr w:rsidR="009D13FE" w:rsidRPr="00F01E1E" w14:paraId="5080BAB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6D6D71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06407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5008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9E39DB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C25A3A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14</w:t>
            </w:r>
          </w:p>
        </w:tc>
        <w:tc>
          <w:tcPr>
            <w:tcW w:w="5542" w:type="dxa"/>
            <w:vAlign w:val="bottom"/>
          </w:tcPr>
          <w:p w14:paraId="5B0456B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CCACTATCATGGTGTAACATTCATGCAGTGGATCAAAAGCTCATCTC[G/A]TTATCAGTTAATCTGAATATACCTTCAGTGGATATTTCTGTACATAGAGGC</w:t>
            </w:r>
          </w:p>
        </w:tc>
      </w:tr>
      <w:tr w:rsidR="009D13FE" w:rsidRPr="00F01E1E" w14:paraId="1F35542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58917A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5DAC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5675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FA6D94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EE9C56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51</w:t>
            </w:r>
          </w:p>
        </w:tc>
        <w:tc>
          <w:tcPr>
            <w:tcW w:w="5542" w:type="dxa"/>
            <w:vAlign w:val="bottom"/>
          </w:tcPr>
          <w:p w14:paraId="7946764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TGCTTTTTTTACTCCAACGCATCTGAAGCGGTGATGGGTACTTGTGC[T/G]GAGGCGGCGGAGGCAGCGGCGGCGCTGTATCTAAAGAGGGCACCATAGCAG</w:t>
            </w:r>
          </w:p>
        </w:tc>
      </w:tr>
      <w:tr w:rsidR="009D13FE" w:rsidRPr="00F01E1E" w14:paraId="396B5B6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BEADA8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CF206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6104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41AC65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237D6E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37</w:t>
            </w:r>
          </w:p>
        </w:tc>
        <w:tc>
          <w:tcPr>
            <w:tcW w:w="5542" w:type="dxa"/>
            <w:vAlign w:val="bottom"/>
          </w:tcPr>
          <w:p w14:paraId="333CAAA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TGCGGTGGAGAGAGTCCACCGAGGAGATGAGGTTGCCAGTTCCCAC[A/G]TGCCTTCTCTATCTTGTGGCCATCACGACGGCCAGCGACACAACGACACCA</w:t>
            </w:r>
          </w:p>
        </w:tc>
      </w:tr>
      <w:tr w:rsidR="009D13FE" w:rsidRPr="00F01E1E" w14:paraId="4F9F70A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69E58A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BB0D0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6106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9EEA42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31C15E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0</w:t>
            </w:r>
          </w:p>
        </w:tc>
        <w:tc>
          <w:tcPr>
            <w:tcW w:w="5542" w:type="dxa"/>
            <w:vAlign w:val="bottom"/>
          </w:tcPr>
          <w:p w14:paraId="17811F6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TCCACCGAGGAGATGAGGTTGCCAGTTCCCACGTGCCTTCTCTATC[C/T]TGTGGCCATCACGACGGCCAGCGACACAACGACACCACATGGCTTGCTAAT</w:t>
            </w:r>
          </w:p>
        </w:tc>
      </w:tr>
      <w:tr w:rsidR="009D13FE" w:rsidRPr="00F01E1E" w14:paraId="299E317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2B1077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78296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6107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8DA72E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F779B4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4</w:t>
            </w:r>
          </w:p>
        </w:tc>
        <w:tc>
          <w:tcPr>
            <w:tcW w:w="5542" w:type="dxa"/>
            <w:vAlign w:val="bottom"/>
          </w:tcPr>
          <w:p w14:paraId="1A8CE0F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ATGAGGTTGCCAGTTCCCACGTGCCTTCTCTATCTTGTGGCCATCA[G/C]GACGGCCAGCGACACAACGACACCACATGGCTTGCTAATACTCTCTTCCCG</w:t>
            </w:r>
          </w:p>
        </w:tc>
      </w:tr>
      <w:tr w:rsidR="009D13FE" w:rsidRPr="00F01E1E" w14:paraId="333B02D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4DCEA7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1AB1B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6403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D2089F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45932A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9</w:t>
            </w:r>
          </w:p>
        </w:tc>
        <w:tc>
          <w:tcPr>
            <w:tcW w:w="5542" w:type="dxa"/>
            <w:vAlign w:val="bottom"/>
          </w:tcPr>
          <w:p w14:paraId="5CF80DE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TATAAGGAGTTGGTCATCGTGGGAAATGATGATCTTGTCAATGTAC[A/C]ACATGAATCCTCAATCTGAGGGAAGAAAATTATGTCCACAAATAATATGTA</w:t>
            </w:r>
          </w:p>
        </w:tc>
      </w:tr>
      <w:tr w:rsidR="009D13FE" w:rsidRPr="00F01E1E" w14:paraId="037E6C7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9E9698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81E49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7362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42C380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F6E019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4</w:t>
            </w:r>
          </w:p>
        </w:tc>
        <w:tc>
          <w:tcPr>
            <w:tcW w:w="5542" w:type="dxa"/>
            <w:vAlign w:val="bottom"/>
          </w:tcPr>
          <w:p w14:paraId="5A40D02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CCTGCTGTTGCAATACCCGTTGATTGGTGAACAACTTACAATTTCCT[T/C]ATCAACTTTCAAAAGAAATCATGGTTTGATCAAGTTCACGTCGGGAAAAAC</w:t>
            </w:r>
          </w:p>
        </w:tc>
      </w:tr>
      <w:tr w:rsidR="009D13FE" w:rsidRPr="00F01E1E" w14:paraId="16C8B20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414EF1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24627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7375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8E1B89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674028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94</w:t>
            </w:r>
          </w:p>
        </w:tc>
        <w:tc>
          <w:tcPr>
            <w:tcW w:w="5542" w:type="dxa"/>
            <w:vAlign w:val="bottom"/>
          </w:tcPr>
          <w:p w14:paraId="0B92B8D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GCTGCCGTCCCCGACGGAAACGGGGCCACCTCCCCGTCCTTCATGCT[A/G]TACACGCCGGAGTGGAGCTCCTCGCTGGAGTCGTTGTTCGACTCGTCACGC</w:t>
            </w:r>
          </w:p>
        </w:tc>
      </w:tr>
      <w:tr w:rsidR="009D13FE" w:rsidRPr="00F01E1E" w14:paraId="53E8BDD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C6234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96EF0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7453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F5DA13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5FE662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27</w:t>
            </w:r>
          </w:p>
        </w:tc>
        <w:tc>
          <w:tcPr>
            <w:tcW w:w="5542" w:type="dxa"/>
            <w:vAlign w:val="bottom"/>
          </w:tcPr>
          <w:p w14:paraId="5BA13E8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GCACATCAAGCTACACCATCTTCACAAGCTGGAGCAGATATGTGAGG[C/T]CAAATTGACTGCACCTGCGTTGCAGTCAGTCGGCATCAGGGACTGTTGGGG</w:t>
            </w:r>
          </w:p>
        </w:tc>
      </w:tr>
      <w:tr w:rsidR="009D13FE" w:rsidRPr="00F01E1E" w14:paraId="71AC103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2C9056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E02D4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7454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73520B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C34908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84</w:t>
            </w:r>
          </w:p>
        </w:tc>
        <w:tc>
          <w:tcPr>
            <w:tcW w:w="5542" w:type="dxa"/>
            <w:vAlign w:val="bottom"/>
          </w:tcPr>
          <w:p w14:paraId="17995DB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CATCAAGCTACACCATCTTCACAAGCTGGAGCAGATATGTGAGGTCA[G/A]ATTGACTGCACCTGCGTTGCAGTCAGTCGGCATCAGGGACTGTTGGGGTCT</w:t>
            </w:r>
          </w:p>
        </w:tc>
      </w:tr>
      <w:tr w:rsidR="009D13FE" w:rsidRPr="00F01E1E" w14:paraId="26B380E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0F5E6D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A4B0A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7959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D18B5B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80084F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78</w:t>
            </w:r>
          </w:p>
        </w:tc>
        <w:tc>
          <w:tcPr>
            <w:tcW w:w="5542" w:type="dxa"/>
            <w:vAlign w:val="bottom"/>
          </w:tcPr>
          <w:p w14:paraId="66FA2D9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CAGCACCAGAGCGGAAAGCGGTGATGAACGCCTTCCCGACACCCTTC[T/C]TTGCCTCGAGAGTGGTCCTGGCATTCGCGTAGGTCGCGATCTTCATTCCGA</w:t>
            </w:r>
          </w:p>
        </w:tc>
      </w:tr>
      <w:tr w:rsidR="009D13FE" w:rsidRPr="00F01E1E" w14:paraId="1E4BEA0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F64D43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2F1C7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8430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C633E0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64F224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26</w:t>
            </w:r>
          </w:p>
        </w:tc>
        <w:tc>
          <w:tcPr>
            <w:tcW w:w="5542" w:type="dxa"/>
            <w:vAlign w:val="bottom"/>
          </w:tcPr>
          <w:p w14:paraId="54E2DD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GCCCATTGCTGTGTTGTTTAGCAGAAGGTTGATTTTAGATATTTGGC[G/A]GAAGGTTGCATTTTTTTTTAAGTAACAGAAGCGGACGTTTTGGGCATTGCG</w:t>
            </w:r>
          </w:p>
        </w:tc>
      </w:tr>
      <w:tr w:rsidR="009D13FE" w:rsidRPr="00F01E1E" w14:paraId="1E406BF1" w14:textId="77777777" w:rsidTr="00166336">
        <w:trPr>
          <w:trHeight w:val="159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DF0D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D9AA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8448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53197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04BC9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5542" w:type="dxa"/>
            <w:tcBorders>
              <w:bottom w:val="single" w:sz="4" w:space="0" w:color="auto"/>
            </w:tcBorders>
            <w:vAlign w:val="bottom"/>
          </w:tcPr>
          <w:p w14:paraId="40C3452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GTATTGGAGATGCCCTAAAAGAGCAGTGAAAACAGATATATTGCAGC[C/T]TGCAAATTCCAAGATAAAAAAAGCCTAACCTTCTCCAGTCGTAGAGCAGTT</w:t>
            </w:r>
          </w:p>
        </w:tc>
      </w:tr>
      <w:tr w:rsidR="009D13FE" w:rsidRPr="00F01E1E" w14:paraId="7A717FF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879CBA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877E7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8583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00C8F0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CD7BE8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5542" w:type="dxa"/>
            <w:vAlign w:val="bottom"/>
          </w:tcPr>
          <w:p w14:paraId="5BB6449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AGTTTGTACACTGCTTCAGAATCGCAAAACGGGCACCGGAGAAGCTC[G/A]CCTTCATCATCTACAGTTGATGACACCGTTGTAATTTTGCCGACCAGGTGG</w:t>
            </w:r>
          </w:p>
        </w:tc>
      </w:tr>
      <w:tr w:rsidR="009D13FE" w:rsidRPr="00F01E1E" w14:paraId="60EBCE6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F46E1E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5607C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8617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8745C0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2FBDF2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73AD784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TAGCGAGATATTCGCACGACTCGGATGTCGTCCATCTCAAAATTGTG[T/C]GTTCGCGCGCATCCGAGGCGGTAGACTTCGCGATTTGCGGATCTGCTGTTT</w:t>
            </w:r>
          </w:p>
        </w:tc>
      </w:tr>
      <w:tr w:rsidR="009D13FE" w:rsidRPr="00F01E1E" w14:paraId="0F88F22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159148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74C50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0410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7B846E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386160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79</w:t>
            </w:r>
          </w:p>
        </w:tc>
        <w:tc>
          <w:tcPr>
            <w:tcW w:w="5542" w:type="dxa"/>
            <w:vAlign w:val="bottom"/>
          </w:tcPr>
          <w:p w14:paraId="5A0867F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CAAGTATGTCGAAGAAGGAAAAGAAATCACACAATTACTGCACGGAA[C/T]ATTTTAGAGTTGGCTATGCGAGGTTTCGGGGCCAAAGGATTTGACAAGATA</w:t>
            </w:r>
          </w:p>
        </w:tc>
      </w:tr>
      <w:tr w:rsidR="009D13FE" w:rsidRPr="00F01E1E" w14:paraId="6E964C6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3BF8FD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FD659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0416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22E7CA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C714B7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39</w:t>
            </w:r>
          </w:p>
        </w:tc>
        <w:tc>
          <w:tcPr>
            <w:tcW w:w="5542" w:type="dxa"/>
            <w:vAlign w:val="bottom"/>
          </w:tcPr>
          <w:p w14:paraId="6168050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TGGCTATGCGAGGTTTCGGGGCCAAAGGATTTGACAAGATAAGGTTG[A/G]ATTACGCCAGATTCACATAATGAAACACTGAAGTGATGTGCTGGTGCGGGC</w:t>
            </w:r>
          </w:p>
        </w:tc>
      </w:tr>
      <w:tr w:rsidR="009D13FE" w:rsidRPr="00F01E1E" w14:paraId="4A355B6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6FE5B0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F79B6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0422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41263B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0872E8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89</w:t>
            </w:r>
          </w:p>
        </w:tc>
        <w:tc>
          <w:tcPr>
            <w:tcW w:w="5542" w:type="dxa"/>
            <w:vAlign w:val="bottom"/>
          </w:tcPr>
          <w:p w14:paraId="3D10D7D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TAATGAAACACTGAAGTGATGTGCTGGTGCGGGCTAGTCACCAGAG[T/C]TGGAAAGGGTGTCCGCTAACTGAGGTTAAACTGACAAACAACTTACATTAT</w:t>
            </w:r>
          </w:p>
        </w:tc>
      </w:tr>
      <w:tr w:rsidR="009D13FE" w:rsidRPr="00F01E1E" w14:paraId="6AD0BBE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C00416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D9F51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0425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49C6A1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F9FD6E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67</w:t>
            </w:r>
          </w:p>
        </w:tc>
        <w:tc>
          <w:tcPr>
            <w:tcW w:w="5542" w:type="dxa"/>
            <w:vAlign w:val="bottom"/>
          </w:tcPr>
          <w:p w14:paraId="6204BCE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TGGTGCGGGCTAGTCACCAGAGCTGGAAAGGGTGTCCGCTAACTGAG[A/G]TTAAACTGACAAACAACTTACATTATCTCGCAACCGACGTTTGCTAAAGTG</w:t>
            </w:r>
          </w:p>
        </w:tc>
      </w:tr>
      <w:tr w:rsidR="009D13FE" w:rsidRPr="00F01E1E" w14:paraId="1EAC747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4C60ED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33703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0803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964FDB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26557F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14</w:t>
            </w:r>
          </w:p>
        </w:tc>
        <w:tc>
          <w:tcPr>
            <w:tcW w:w="5542" w:type="dxa"/>
            <w:vAlign w:val="bottom"/>
          </w:tcPr>
          <w:p w14:paraId="54ECE22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CCAATCGTTTCAAGTTCTCTTCGATCATGGCCACCTACCCTTGCATC[C/T]CCAAGTGCATAATACATGAACATTTCGAGGAACACTTCATCATCCAGGTCA</w:t>
            </w:r>
          </w:p>
        </w:tc>
      </w:tr>
      <w:tr w:rsidR="009D13FE" w:rsidRPr="00F01E1E" w14:paraId="16D1E00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8FDD17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59142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07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066DAC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4E50B5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86</w:t>
            </w:r>
          </w:p>
        </w:tc>
        <w:tc>
          <w:tcPr>
            <w:tcW w:w="5542" w:type="dxa"/>
            <w:vAlign w:val="bottom"/>
          </w:tcPr>
          <w:p w14:paraId="01F1082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ATTTTTGACATCACAGTGGACCCTGGTAAGTAAAGTCGGACAAAGGG[A/C]AAAACACTAGTGCAGCATGTAGTTGGGCTCGGTTGTTTGTTATTGCTCTTC</w:t>
            </w:r>
          </w:p>
        </w:tc>
      </w:tr>
      <w:tr w:rsidR="009D13FE" w:rsidRPr="00F01E1E" w14:paraId="4242F95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C8C916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B264D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080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1D2AEA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A83C2E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03</w:t>
            </w:r>
          </w:p>
        </w:tc>
        <w:tc>
          <w:tcPr>
            <w:tcW w:w="5542" w:type="dxa"/>
            <w:vAlign w:val="bottom"/>
          </w:tcPr>
          <w:p w14:paraId="5BD9815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GGGATGAGGGCAGCGCTAAGCTGAGAGGTCCATCCATCCATCAACA[G/A]GGGGATCAACCTGCAGATCCTCTGATTGAGGCAACTTCATCAGATGGATGC</w:t>
            </w:r>
          </w:p>
        </w:tc>
      </w:tr>
      <w:tr w:rsidR="009D13FE" w:rsidRPr="00F01E1E" w14:paraId="11A918F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E651EB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57C8E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345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AC2A31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7F6FE5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49886C2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GCTCTCCCTTTTCCATTGAAGTACAAGTTCTGTGAGTTTTTCCTTGG[T/C]TGCAAGATTGACTTGAAGAGCCTCCTCCTTGCTCTCAACATTCTCAAGACC</w:t>
            </w:r>
          </w:p>
        </w:tc>
      </w:tr>
      <w:tr w:rsidR="009D13FE" w:rsidRPr="00F01E1E" w14:paraId="5664EF5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F30641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7BEF4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428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397C1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FDAA6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4229BDD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TCTGGAATGCGAAAGTGATCATGATCCCACACCAGTACTAGTTCTG[C/T]GAGTCTTTCCTTGCCAGCAAGATTGATTTCAACAGCCTCTTCCTTAGTCTT</w:t>
            </w:r>
          </w:p>
        </w:tc>
      </w:tr>
      <w:tr w:rsidR="009D13FE" w:rsidRPr="00F01E1E" w14:paraId="7CF095D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93DED2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C1207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430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706F0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0345B3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15</w:t>
            </w:r>
          </w:p>
        </w:tc>
        <w:tc>
          <w:tcPr>
            <w:tcW w:w="5542" w:type="dxa"/>
            <w:vAlign w:val="bottom"/>
          </w:tcPr>
          <w:p w14:paraId="039B6EA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CCCACACCAGTACTAGTTCTGTGAGTCTTTCCTTGCCAGCAAGATT[A/G]ATTTCAACAGCCTCTTCCTTAGTCTTAACTGCTCAATACCATGGATCTGCA</w:t>
            </w:r>
          </w:p>
        </w:tc>
      </w:tr>
      <w:tr w:rsidR="009D13FE" w:rsidRPr="00F01E1E" w14:paraId="32D8AD0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4B15A8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E9FB6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434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55D7D0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E921F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9</w:t>
            </w:r>
          </w:p>
        </w:tc>
        <w:tc>
          <w:tcPr>
            <w:tcW w:w="5542" w:type="dxa"/>
            <w:vAlign w:val="bottom"/>
          </w:tcPr>
          <w:p w14:paraId="26C6C74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CAGCAAGATTGATTTCAACAGCCTCTTCCTTAGTCTTAACTGCTCAA[G/T]ACCATGGATCTGCAGCTTGCCTTGAAGTTTGTTTAGGTGTTTCAACTGATG</w:t>
            </w:r>
          </w:p>
        </w:tc>
      </w:tr>
      <w:tr w:rsidR="009D13FE" w:rsidRPr="00F01E1E" w14:paraId="3923170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D72365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9B70C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576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343A0C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47C85A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88</w:t>
            </w:r>
          </w:p>
        </w:tc>
        <w:tc>
          <w:tcPr>
            <w:tcW w:w="5542" w:type="dxa"/>
            <w:vAlign w:val="bottom"/>
          </w:tcPr>
          <w:p w14:paraId="682045C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TCCCAGCTGCATCTGCTGAACTTAAGCTCTTGCAGGTTCTTTGGGC[T/A]GACTTTATGCTTACCCATCAGCCAACTCGGTATCTTCCTACCTTGGTAATT</w:t>
            </w:r>
          </w:p>
        </w:tc>
      </w:tr>
      <w:tr w:rsidR="009D13FE" w:rsidRPr="00F01E1E" w14:paraId="529CE98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2363E0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F77DD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1576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2A4A53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163C4B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88</w:t>
            </w:r>
          </w:p>
        </w:tc>
        <w:tc>
          <w:tcPr>
            <w:tcW w:w="5542" w:type="dxa"/>
            <w:vAlign w:val="bottom"/>
          </w:tcPr>
          <w:p w14:paraId="2B7F6D9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CCCAGCTGCATCTGCTGAACTTAAGCTCTTGCAGGTTCTTTGGGCAG[C/A]CTTTATGCTTACCCATCAGCCAACTCGGTATCTTCCTACCTTGGTAATTCC</w:t>
            </w:r>
          </w:p>
        </w:tc>
      </w:tr>
      <w:tr w:rsidR="009D13FE" w:rsidRPr="00F01E1E" w14:paraId="266EA13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8B8343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B8F19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2176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B18D0C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20E084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40</w:t>
            </w:r>
          </w:p>
        </w:tc>
        <w:tc>
          <w:tcPr>
            <w:tcW w:w="5542" w:type="dxa"/>
            <w:vAlign w:val="bottom"/>
          </w:tcPr>
          <w:p w14:paraId="2F608F8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AGCGACTCAAGATGAATGAAAGCCCCAAGGTCAGGAGCAGGTCCCAG[T/C]TGGGTCCATCTTCTGAATGTAAGTTCTTGCAAGTTCTTTGGCCTGCAGGAT</w:t>
            </w:r>
          </w:p>
        </w:tc>
      </w:tr>
      <w:tr w:rsidR="009D13FE" w:rsidRPr="00F01E1E" w14:paraId="29BC69E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D2C2BF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9EE91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2176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561BD4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1A7FC8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54</w:t>
            </w:r>
          </w:p>
        </w:tc>
        <w:tc>
          <w:tcPr>
            <w:tcW w:w="5542" w:type="dxa"/>
            <w:vAlign w:val="bottom"/>
          </w:tcPr>
          <w:p w14:paraId="3490954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CTCAAGATGAATGAAAGCCCCAAGGTCAGGAGCAGGTCCCAGCTGG[A/G]TCCATCTTCTGAATGTAAGTTCTTGCAAGTTCTTTGGCCTGCAGGATAAAT</w:t>
            </w:r>
          </w:p>
        </w:tc>
      </w:tr>
      <w:tr w:rsidR="009D13FE" w:rsidRPr="00F01E1E" w14:paraId="111B891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C37FFA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57E57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2489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609DAE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31E670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3</w:t>
            </w:r>
          </w:p>
        </w:tc>
        <w:tc>
          <w:tcPr>
            <w:tcW w:w="5542" w:type="dxa"/>
            <w:vAlign w:val="bottom"/>
          </w:tcPr>
          <w:p w14:paraId="0063D62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CGCACCTGATGTTCTGGTCTTTGCATCTTTGGTGCGGGATTTATGAA[A/T]CCAAATCTTGGTTCATGGACTTACTAGTTCTTTATTTTCTTAGAACTAGCT</w:t>
            </w:r>
          </w:p>
        </w:tc>
      </w:tr>
      <w:tr w:rsidR="009D13FE" w:rsidRPr="00F01E1E" w14:paraId="5380713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867C31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B3982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3564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7E21EC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8C3EB7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9</w:t>
            </w:r>
          </w:p>
        </w:tc>
        <w:tc>
          <w:tcPr>
            <w:tcW w:w="5542" w:type="dxa"/>
            <w:vAlign w:val="bottom"/>
          </w:tcPr>
          <w:p w14:paraId="2F2C59D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AGAAGGTTGCCTGGAGTGTGTCTGCCATTGGCCGCTGGGTGGATGGA[C/G]GAGCTGGATCTGCGCGGCAGGCACGCGCGTCACGTGCCGCGTCGCACGGAT</w:t>
            </w:r>
          </w:p>
        </w:tc>
      </w:tr>
      <w:tr w:rsidR="009D13FE" w:rsidRPr="00F01E1E" w14:paraId="48D163D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18517F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F51A4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379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AFEBEF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9F0B12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1</w:t>
            </w:r>
          </w:p>
        </w:tc>
        <w:tc>
          <w:tcPr>
            <w:tcW w:w="5542" w:type="dxa"/>
            <w:vAlign w:val="bottom"/>
          </w:tcPr>
          <w:p w14:paraId="41C8A0E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CCAAAACCTTAGTTTCAATGCCGGCTTCGATTCTCCCGTGCTTGAC[G/A]TACAAGTTTGTGCAAATGGCCAGTTCAGTGTTAGCGCACTTTGTGCTGAAG</w:t>
            </w:r>
          </w:p>
        </w:tc>
      </w:tr>
      <w:tr w:rsidR="009D13FE" w:rsidRPr="00F01E1E" w14:paraId="54364F3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3EFB8C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9047F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3900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025A5D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F593F5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5</w:t>
            </w:r>
          </w:p>
        </w:tc>
        <w:tc>
          <w:tcPr>
            <w:tcW w:w="5542" w:type="dxa"/>
            <w:vAlign w:val="bottom"/>
          </w:tcPr>
          <w:p w14:paraId="1DE0CD7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CCCACAACCAACCCTTCCTCCTTCCTCAAGCGCGTCAGCTCCTCCGC[T/C]CCGGCGACCCGAGCGAGATGGTTTCCGCCGACGCAGCCCGCAACGTCGTCG</w:t>
            </w:r>
          </w:p>
        </w:tc>
      </w:tr>
      <w:tr w:rsidR="009D13FE" w:rsidRPr="00F01E1E" w14:paraId="7A8A530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28A427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253D6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3901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8B2692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F78958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5542" w:type="dxa"/>
            <w:vAlign w:val="bottom"/>
          </w:tcPr>
          <w:p w14:paraId="300CEA6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ACCAACCCTTCCTCCTTCCTCAAGCGCGTCAGCTCCTCCGCCCCGG[T/C]GACCCGAGCGAGATGGTTTCCGCCGACGCAGCCCGCAACGTCGTCGGTATT</w:t>
            </w:r>
          </w:p>
        </w:tc>
      </w:tr>
      <w:tr w:rsidR="009D13FE" w:rsidRPr="00F01E1E" w14:paraId="4C41AFF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79F2D6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9E5CF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4570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661CD5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110743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88</w:t>
            </w:r>
          </w:p>
        </w:tc>
        <w:tc>
          <w:tcPr>
            <w:tcW w:w="5542" w:type="dxa"/>
            <w:vAlign w:val="bottom"/>
          </w:tcPr>
          <w:p w14:paraId="0F47B04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AAAAACTAATAGAATTAGGATGGGGACAATGTTTTGTGGAAAAGGTC[A/G]TTAACAGGACAGTATAACCAACATTAACTTGAATGTCGATGTAATACGGAA</w:t>
            </w:r>
          </w:p>
        </w:tc>
      </w:tr>
      <w:tr w:rsidR="009D13FE" w:rsidRPr="00F01E1E" w14:paraId="34AC000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F0958D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A251C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4915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228FE9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9BAB31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53</w:t>
            </w:r>
          </w:p>
        </w:tc>
        <w:tc>
          <w:tcPr>
            <w:tcW w:w="5542" w:type="dxa"/>
            <w:vAlign w:val="bottom"/>
          </w:tcPr>
          <w:p w14:paraId="1A75CFA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GCACCATAATATGCATCATAGGATTGTGACGGGTCATGAGGGAGGGG[G/A]TTTTTCCATTTGGGACTACCAGAAGCAGGTATCATTACTGCTACTTTATAG</w:t>
            </w:r>
          </w:p>
        </w:tc>
      </w:tr>
      <w:tr w:rsidR="009D13FE" w:rsidRPr="00F01E1E" w14:paraId="59F167C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589D58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D14C5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5256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F6BB86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28ECDE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73</w:t>
            </w:r>
          </w:p>
        </w:tc>
        <w:tc>
          <w:tcPr>
            <w:tcW w:w="5542" w:type="dxa"/>
            <w:vAlign w:val="bottom"/>
          </w:tcPr>
          <w:p w14:paraId="3B7D88A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ATGTGCACTGGAAAAGGAGAACTACCTGCCTGTCATGTCTTTCCCTC[T/G]GCTGATGCGTTTCTCAGTGGAGTATCTGTTGCTTGGTTTTCGTTATGTGCT</w:t>
            </w:r>
          </w:p>
        </w:tc>
      </w:tr>
      <w:tr w:rsidR="009D13FE" w:rsidRPr="00F01E1E" w14:paraId="1A25C97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D275C1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03CE0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5408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F045BF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54979C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77</w:t>
            </w:r>
          </w:p>
        </w:tc>
        <w:tc>
          <w:tcPr>
            <w:tcW w:w="5542" w:type="dxa"/>
            <w:vAlign w:val="bottom"/>
          </w:tcPr>
          <w:p w14:paraId="1ED2DAE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AGTAGGCATTCATGCTAACCACATAATTATTATAGTGTGAACTCTC[A/T]TGACCAATGCAGGGCAGAGTGATTCATAGCTCCTCATGTGAATGGCAACAA</w:t>
            </w:r>
          </w:p>
        </w:tc>
      </w:tr>
      <w:tr w:rsidR="009D13FE" w:rsidRPr="00F01E1E" w14:paraId="04646D4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6AF588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E46C5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628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91D270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E6E7D0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8</w:t>
            </w:r>
          </w:p>
        </w:tc>
        <w:tc>
          <w:tcPr>
            <w:tcW w:w="5542" w:type="dxa"/>
            <w:vAlign w:val="bottom"/>
          </w:tcPr>
          <w:p w14:paraId="1FBF2E6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AGGAGAATCAAGTGTTAGCTCTAATCTTGATTTGTATCTGCATACTT[T/A]GTTGTTTTTGTCATGCATGTGACTTAGATGGCCTAGGGAGTGATAGGCAGG</w:t>
            </w:r>
          </w:p>
        </w:tc>
      </w:tr>
      <w:tr w:rsidR="009D13FE" w:rsidRPr="00F01E1E" w14:paraId="5947584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BC01AC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D0E93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7292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08EB18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D3E434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7</w:t>
            </w:r>
          </w:p>
        </w:tc>
        <w:tc>
          <w:tcPr>
            <w:tcW w:w="5542" w:type="dxa"/>
            <w:vAlign w:val="bottom"/>
          </w:tcPr>
          <w:p w14:paraId="48A767D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TTGCACTCTATTAGTTCAATAAATGTTGTAGATCAACATGATAATC[C/A]AATGGTGGATATTCTGTGGCAACCAACTGAACCTGCTATCCCAGCTGTAGA</w:t>
            </w:r>
          </w:p>
        </w:tc>
      </w:tr>
      <w:tr w:rsidR="009D13FE" w:rsidRPr="00F01E1E" w14:paraId="206F901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11380D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420C5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78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4E0892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4FB4AD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40</w:t>
            </w:r>
          </w:p>
        </w:tc>
        <w:tc>
          <w:tcPr>
            <w:tcW w:w="5542" w:type="dxa"/>
            <w:vAlign w:val="bottom"/>
          </w:tcPr>
          <w:p w14:paraId="17728BF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GATCTTGTGTGTCAGCGCCCCCGACAGTGGGGATCCACAAGGCCACG[T/C]TGTCCCCACTCATCAGGCTGCACCCAGGCCCACTCGACCCCATCAGCCCAA</w:t>
            </w:r>
          </w:p>
        </w:tc>
      </w:tr>
      <w:tr w:rsidR="009D13FE" w:rsidRPr="00F01E1E" w14:paraId="01A84CF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2F79FA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B435E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845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C84211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3F6C1E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8</w:t>
            </w:r>
          </w:p>
        </w:tc>
        <w:tc>
          <w:tcPr>
            <w:tcW w:w="5542" w:type="dxa"/>
            <w:vAlign w:val="bottom"/>
          </w:tcPr>
          <w:p w14:paraId="1C79A47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CCCTCGCATCCATGGCACGAGCAAGTAAGCCTGAATAAACAGCCTTG[T/G]CACGATCAGGCAACTCTGAAAAATCACGACGATCTCGAGCACTTTGGACGA</w:t>
            </w:r>
          </w:p>
        </w:tc>
      </w:tr>
      <w:tr w:rsidR="009D13FE" w:rsidRPr="00F01E1E" w14:paraId="2C12653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09E703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447D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848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3A1861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6A1432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33</w:t>
            </w:r>
          </w:p>
        </w:tc>
        <w:tc>
          <w:tcPr>
            <w:tcW w:w="5542" w:type="dxa"/>
            <w:vAlign w:val="bottom"/>
          </w:tcPr>
          <w:p w14:paraId="3399BDC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CTGAATAAACAGCCTTGGCACGATCAGGCAACTCTGAAAAATCACGA[T/C]GATCTCGAGCACTTTGGACGAAGTTGAGGTAATCCTGCGTGTCATAACAAA</w:t>
            </w:r>
          </w:p>
        </w:tc>
      </w:tr>
      <w:tr w:rsidR="009D13FE" w:rsidRPr="00F01E1E" w14:paraId="0FE059D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8C2CF3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946D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85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D28D0D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1E15DC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8</w:t>
            </w:r>
          </w:p>
        </w:tc>
        <w:tc>
          <w:tcPr>
            <w:tcW w:w="5542" w:type="dxa"/>
            <w:vAlign w:val="bottom"/>
          </w:tcPr>
          <w:p w14:paraId="6DD7EE5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CACGACGATCTCGAGCACTTTGGACGAAGTTGAGGTAATCCTGCGT[A/G]TCA</w:t>
            </w: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TAACAAAGCTCCCGAACTATCTTCATCCACCACCTGGCCATGAAGCTA</w:t>
            </w:r>
          </w:p>
        </w:tc>
      </w:tr>
      <w:tr w:rsidR="009D13FE" w:rsidRPr="00F01E1E" w14:paraId="095037D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CE3C19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87471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874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8BF8A9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73463A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1</w:t>
            </w:r>
          </w:p>
        </w:tc>
        <w:tc>
          <w:tcPr>
            <w:tcW w:w="5542" w:type="dxa"/>
            <w:vAlign w:val="bottom"/>
          </w:tcPr>
          <w:p w14:paraId="1FE0ACC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GGCCGAGGGACCCAGCATAACAGTAACAGGAGCTTGCATCGCTGCT[C/T]CAAGATCAGGGTCCGCCGCTATCCCCGCCCTTAGGAGCGCGGCTTCTACAT</w:t>
            </w:r>
          </w:p>
        </w:tc>
      </w:tr>
      <w:tr w:rsidR="009D13FE" w:rsidRPr="00F01E1E" w14:paraId="1612643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57AF0C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73A23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937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722D9F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F11C01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5</w:t>
            </w:r>
          </w:p>
        </w:tc>
        <w:tc>
          <w:tcPr>
            <w:tcW w:w="5542" w:type="dxa"/>
            <w:vAlign w:val="bottom"/>
          </w:tcPr>
          <w:p w14:paraId="0702EB8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TCTCTCGTCCATTTCAAGATCTTCTTTCAGGTGTTGGAAAGACAACA[A/G]CTGCCAGAACCTTGTATCACAAGCATGGAGGGAAATTTCAGTGCCGGGCTT</w:t>
            </w:r>
          </w:p>
        </w:tc>
      </w:tr>
      <w:tr w:rsidR="009D13FE" w:rsidRPr="00F01E1E" w14:paraId="2241190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A9BB1C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00F02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937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90A94A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5F5041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65</w:t>
            </w:r>
          </w:p>
        </w:tc>
        <w:tc>
          <w:tcPr>
            <w:tcW w:w="5542" w:type="dxa"/>
            <w:vAlign w:val="bottom"/>
          </w:tcPr>
          <w:p w14:paraId="63AA95C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CTCTCGTCCATTTCAAGATCTTCTTTCAGGTGTTGGAAAGACAACAG[A/C]TGCCAGAACCTTGTATCACAAGCATGGAGGGAAATTTCAGTGCCGGGCTTT</w:t>
            </w:r>
          </w:p>
        </w:tc>
      </w:tr>
      <w:tr w:rsidR="009D13FE" w:rsidRPr="00F01E1E" w14:paraId="5E990D0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66A400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26B9D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8939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9B32AA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978AE3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5</w:t>
            </w:r>
          </w:p>
        </w:tc>
        <w:tc>
          <w:tcPr>
            <w:tcW w:w="5542" w:type="dxa"/>
            <w:vAlign w:val="bottom"/>
          </w:tcPr>
          <w:p w14:paraId="35C195B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CTTCTTTCAGGTGTTGGAAAGACAACAGCTGCCAGAACCTTGTATCA[T/C]AAGCATGGAGGGAAATTTCAGTGCCGGGCTTTTGTAAGTGTGTCTCAGAAT</w:t>
            </w:r>
          </w:p>
        </w:tc>
      </w:tr>
      <w:tr w:rsidR="009D13FE" w:rsidRPr="00F01E1E" w14:paraId="27F4C60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095C24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4BC80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016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244CBD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44DE71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65</w:t>
            </w:r>
          </w:p>
        </w:tc>
        <w:tc>
          <w:tcPr>
            <w:tcW w:w="5542" w:type="dxa"/>
            <w:vAlign w:val="bottom"/>
          </w:tcPr>
          <w:p w14:paraId="5BA6C58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GAAGGTTTGCCATTAGCAATTGTAAGTATAGCGGTCTGTTAGCAAGC[A/G]AATTAAGCATCGTCATGGAAGATTGGAGGCACATACAGAATTCTTTTTCCT</w:t>
            </w:r>
          </w:p>
        </w:tc>
      </w:tr>
      <w:tr w:rsidR="009D13FE" w:rsidRPr="00F01E1E" w14:paraId="68477DF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45DC94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00186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018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7B5702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69C533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21</w:t>
            </w:r>
          </w:p>
        </w:tc>
        <w:tc>
          <w:tcPr>
            <w:tcW w:w="5542" w:type="dxa"/>
            <w:vAlign w:val="bottom"/>
          </w:tcPr>
          <w:p w14:paraId="563271E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TTAGCAATTGTAAGTATAGCGGTCTGTTAGCAAGCGAATTAAGCATC[A/G]TCATGGAAGATTGGAGGCACATACAGAATTCTTTTTCCTCTACTTCCGAAG</w:t>
            </w:r>
          </w:p>
        </w:tc>
      </w:tr>
      <w:tr w:rsidR="009D13FE" w:rsidRPr="00F01E1E" w14:paraId="3A4B418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9B8FDB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E964A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018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CC6AC4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CCC5C0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00</w:t>
            </w:r>
          </w:p>
        </w:tc>
        <w:tc>
          <w:tcPr>
            <w:tcW w:w="5542" w:type="dxa"/>
            <w:vAlign w:val="bottom"/>
          </w:tcPr>
          <w:p w14:paraId="56F2C3B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CAATTGTAAGTATAGCGGTCTGTTAGCAAGCGAATTAAGCATCGTCA[A/T]GGAAGATTGGAGGCACATACAGAATTCTTTTTCCTCTACTTCCGAAGGGAT</w:t>
            </w:r>
          </w:p>
        </w:tc>
      </w:tr>
      <w:tr w:rsidR="009D13FE" w:rsidRPr="00F01E1E" w14:paraId="30BC0FE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41D05F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7BE57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018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41E302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52993D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17</w:t>
            </w:r>
          </w:p>
        </w:tc>
        <w:tc>
          <w:tcPr>
            <w:tcW w:w="5542" w:type="dxa"/>
            <w:vAlign w:val="bottom"/>
          </w:tcPr>
          <w:p w14:paraId="571A8DB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TTGTAAGTATAGCGGTCTGTTAGCAAGCGAATTAAGCATCGTCATG[C/G]AAGATTGGAGGCACATACAGAATTCTTTTTCCTCTACTTCCGAAGGGATGA</w:t>
            </w:r>
          </w:p>
        </w:tc>
      </w:tr>
      <w:tr w:rsidR="009D13FE" w:rsidRPr="00F01E1E" w14:paraId="0A2F750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9BC04D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135F3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02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B396F8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578ECF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5</w:t>
            </w:r>
          </w:p>
        </w:tc>
        <w:tc>
          <w:tcPr>
            <w:tcW w:w="5542" w:type="dxa"/>
            <w:vAlign w:val="bottom"/>
          </w:tcPr>
          <w:p w14:paraId="5B27352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GCGAATTAAGCATCGTCATGGAAGATTGGAGGCACATACAGAATTC[G/T]TTTTCCTCTACTTCCGAAGGGATGAACGATGTTTTAAACCTTATCTACAAT</w:t>
            </w:r>
          </w:p>
        </w:tc>
      </w:tr>
      <w:tr w:rsidR="009D13FE" w:rsidRPr="00F01E1E" w14:paraId="518C6F2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9A8A50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CF7BB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031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3CB1A7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1C2228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84</w:t>
            </w:r>
          </w:p>
        </w:tc>
        <w:tc>
          <w:tcPr>
            <w:tcW w:w="5542" w:type="dxa"/>
            <w:vAlign w:val="bottom"/>
          </w:tcPr>
          <w:p w14:paraId="1FB3D8A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TCCACCTGGTTTGAGGACATGCTTGCTATATCTGAGTATGTATCCAC[T/A]GGGCTACGTGATGAAGAAGGCTGAGTTGGTGAGGCACTGGGTAGCCGAAGG</w:t>
            </w:r>
          </w:p>
        </w:tc>
      </w:tr>
      <w:tr w:rsidR="009D13FE" w:rsidRPr="00F01E1E" w14:paraId="7855CB5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39183F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7F545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049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FD2A83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F8C9C2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9</w:t>
            </w:r>
          </w:p>
        </w:tc>
        <w:tc>
          <w:tcPr>
            <w:tcW w:w="5542" w:type="dxa"/>
            <w:vAlign w:val="bottom"/>
          </w:tcPr>
          <w:p w14:paraId="204E566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CCAAGCAGTGGACACCAATCATATTGGTGAGGTGTTGTCATGTACGG[C/T]TCACCATTTGGTACTGGATTTTATTAGGTCCAAATCCTTGGATGAGAATTT</w:t>
            </w:r>
          </w:p>
        </w:tc>
      </w:tr>
      <w:tr w:rsidR="009D13FE" w:rsidRPr="00F01E1E" w14:paraId="56AC017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E67AB1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1B786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9909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AE6181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8366DE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5B22874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CTCGATTGGTTTGCTTGGGGTGGCAGTGACGGGGTGCCGGAAGCTGC[A/G]GGACACGGAGTTCTTCTCGCGCCAGGACCCCTACGTCATCGTCGAGTACGC</w:t>
            </w:r>
          </w:p>
        </w:tc>
      </w:tr>
      <w:tr w:rsidR="009D13FE" w:rsidRPr="00F01E1E" w14:paraId="0F9FE96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FC0E9D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D73B5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0342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A0B48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DFB5B4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9</w:t>
            </w:r>
          </w:p>
        </w:tc>
        <w:tc>
          <w:tcPr>
            <w:tcW w:w="5542" w:type="dxa"/>
            <w:vAlign w:val="bottom"/>
          </w:tcPr>
          <w:p w14:paraId="1EE9EFC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CAAACTTTAGCATTTATCTTCAATAACACATTAATCAGGTACTGATC[G/A]TTGACTTTTCTTGGAGGAGCTAGACATTGTGTGAAGATGCCGCATTCAGCA</w:t>
            </w:r>
          </w:p>
        </w:tc>
      </w:tr>
      <w:tr w:rsidR="009D13FE" w:rsidRPr="00F01E1E" w14:paraId="7F0E31B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4CACF6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84070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036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B0E522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F71E45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4</w:t>
            </w:r>
          </w:p>
        </w:tc>
        <w:tc>
          <w:tcPr>
            <w:tcW w:w="5542" w:type="dxa"/>
            <w:vAlign w:val="bottom"/>
          </w:tcPr>
          <w:p w14:paraId="2F52302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ACGACAACCGAAAACATGAACCAACCATAAATTTCACAGTTTTTTCT[C/G]TCAGGAAGAAGGCACAGGAGGAACTTGGGGTCTCCAGGTGGATTGGAATTT</w:t>
            </w:r>
          </w:p>
        </w:tc>
      </w:tr>
      <w:tr w:rsidR="009D13FE" w:rsidRPr="00F01E1E" w14:paraId="49E59AE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E971D3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49977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0361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045403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BBD8BD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29</w:t>
            </w:r>
          </w:p>
        </w:tc>
        <w:tc>
          <w:tcPr>
            <w:tcW w:w="5542" w:type="dxa"/>
            <w:vAlign w:val="bottom"/>
          </w:tcPr>
          <w:p w14:paraId="61A9CB3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ACATGAACCAACCATAAATTTCACAGTTTTTTCTGTCAGGAAGAAG[A/G]CACAGGAGGAACTTGGGGTCTCCAGGTGGATTGGAATTTATCTTAGCAAAC</w:t>
            </w:r>
          </w:p>
        </w:tc>
      </w:tr>
      <w:tr w:rsidR="009D13FE" w:rsidRPr="00F01E1E" w14:paraId="7414070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8736F6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86593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2195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019DB7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B0626F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6</w:t>
            </w:r>
          </w:p>
        </w:tc>
        <w:tc>
          <w:tcPr>
            <w:tcW w:w="5542" w:type="dxa"/>
            <w:vAlign w:val="bottom"/>
          </w:tcPr>
          <w:p w14:paraId="2610F85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ATTAGAACATCACTAGTAGGTGATTGGTAGCAATTAGAACAACACT[G/A]GTAGGTGATAAGTACCAATTAGAACATCCATACAAGAAGATAAGTAGTAAT</w:t>
            </w:r>
          </w:p>
        </w:tc>
      </w:tr>
      <w:tr w:rsidR="009D13FE" w:rsidRPr="00F01E1E" w14:paraId="447E65B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F5FA20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D8408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2195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D2FA42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7B844D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6</w:t>
            </w:r>
          </w:p>
        </w:tc>
        <w:tc>
          <w:tcPr>
            <w:tcW w:w="5542" w:type="dxa"/>
            <w:vAlign w:val="bottom"/>
          </w:tcPr>
          <w:p w14:paraId="3336483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TTAGAACATCACTAGTAGGTGATTGGTAGCAATTAGAACAACACTA[A/G]TAGGTGATAAGTACCAATTAGAACATCCATACAAGAAGATAAGTAGTAATT</w:t>
            </w:r>
          </w:p>
        </w:tc>
      </w:tr>
      <w:tr w:rsidR="009D13FE" w:rsidRPr="00F01E1E" w14:paraId="43EDA16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00FF1B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B9F9F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2274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FB645F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EA66C5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6</w:t>
            </w:r>
          </w:p>
        </w:tc>
        <w:tc>
          <w:tcPr>
            <w:tcW w:w="5542" w:type="dxa"/>
            <w:vAlign w:val="bottom"/>
          </w:tcPr>
          <w:p w14:paraId="2197498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TCTATATCTCTCTCTTTCTCTTGATCTTCTTCAGCACGTATCTTCAA[A/G]GTTTGAATAGTAAACCAAGTAAATTATATGACATGCAAGGACAATACAAAC</w:t>
            </w:r>
          </w:p>
        </w:tc>
      </w:tr>
      <w:tr w:rsidR="009D13FE" w:rsidRPr="00F01E1E" w14:paraId="01738E8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E55DDF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2FFAC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2390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EB4A62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356AAF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4</w:t>
            </w:r>
          </w:p>
        </w:tc>
        <w:tc>
          <w:tcPr>
            <w:tcW w:w="5542" w:type="dxa"/>
            <w:vAlign w:val="bottom"/>
          </w:tcPr>
          <w:p w14:paraId="1EE9913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ACAAGTCTTTTTTTTGACAGAAAATAGTGAACTGGAATAGTTCATA[C/G]AAATTGAAACCTGTCCAACCTGAAATTCATAGCGAAGTTGCCCTTTACAAT</w:t>
            </w:r>
          </w:p>
        </w:tc>
      </w:tr>
      <w:tr w:rsidR="009D13FE" w:rsidRPr="00F01E1E" w14:paraId="5332902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930358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81428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2790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EE1D78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915855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66</w:t>
            </w:r>
          </w:p>
        </w:tc>
        <w:tc>
          <w:tcPr>
            <w:tcW w:w="5542" w:type="dxa"/>
            <w:vAlign w:val="bottom"/>
          </w:tcPr>
          <w:p w14:paraId="59A9691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TCTAGATCAAGACTGCTACTAGGCGCTACTACTTGGATGCCAAGGAA[T/C]AGAAGGACGGTGCGACCAACGTGCTCCTCGGTAACATCGTGAGTGCTCTCC</w:t>
            </w:r>
          </w:p>
        </w:tc>
      </w:tr>
      <w:tr w:rsidR="009D13FE" w:rsidRPr="00F01E1E" w14:paraId="070C85B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5D1AD8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FA905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379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2816A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9D2F5C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5542" w:type="dxa"/>
            <w:vAlign w:val="bottom"/>
          </w:tcPr>
          <w:p w14:paraId="7D2B73F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GCTCTGAAGATGACCTGGAAAAAGTTTGTGATGGTTTGTCTGTTAAA[T/G]GCGACGTCATTTCGACAATTCCATAAAGCTCAAAGTAATGCACATGCTCCC</w:t>
            </w:r>
          </w:p>
        </w:tc>
      </w:tr>
      <w:tr w:rsidR="009D13FE" w:rsidRPr="00F01E1E" w14:paraId="2CA0BDC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671FC1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E0026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383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5C9D8C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B8F1C1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08</w:t>
            </w:r>
          </w:p>
        </w:tc>
        <w:tc>
          <w:tcPr>
            <w:tcW w:w="5542" w:type="dxa"/>
            <w:vAlign w:val="bottom"/>
          </w:tcPr>
          <w:p w14:paraId="1C34B21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CTGTTAAAGGCGACGTCATTTCGACAATTCCATAAAGCTCAAAGTA[G/A]TGCACATGCTCCCACTCGAATATGTGCCGCGGTCCGAGGCGCCACCCCAGC</w:t>
            </w:r>
          </w:p>
        </w:tc>
      </w:tr>
      <w:tr w:rsidR="009D13FE" w:rsidRPr="00F01E1E" w14:paraId="0AF69B1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D9D2F3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294C7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385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56731E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2F1EEA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46</w:t>
            </w:r>
          </w:p>
        </w:tc>
        <w:tc>
          <w:tcPr>
            <w:tcW w:w="5542" w:type="dxa"/>
            <w:vAlign w:val="bottom"/>
          </w:tcPr>
          <w:p w14:paraId="765DE3B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TTTCGACAATTCCATAAAGCTCAAAGTAATGCACATGCTCCCACTC[A/G]AATATGTGCCGCGGTCCGAGGCGCCACCCCAGCCAACCAGTTATCAAAAAT</w:t>
            </w:r>
          </w:p>
        </w:tc>
      </w:tr>
      <w:tr w:rsidR="009D13FE" w:rsidRPr="00F01E1E" w14:paraId="0393315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1A945B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E4F87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516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C1DC0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C66611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9</w:t>
            </w:r>
          </w:p>
        </w:tc>
        <w:tc>
          <w:tcPr>
            <w:tcW w:w="5542" w:type="dxa"/>
            <w:vAlign w:val="bottom"/>
          </w:tcPr>
          <w:p w14:paraId="1EA6E45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CCCAGTAGTCCACATTATAAGTCCGTTTGTTTACTGTCAGTGAAGAT[C/G]ATCAATGAAACCGAGCTGCTGTTTATATTCCCAAATCAGAGCCGAGAATTT</w:t>
            </w:r>
          </w:p>
        </w:tc>
      </w:tr>
      <w:tr w:rsidR="009D13FE" w:rsidRPr="00F01E1E" w14:paraId="1D4ECDA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0D92FA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06BB7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521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8539AB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A63B62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33</w:t>
            </w:r>
          </w:p>
        </w:tc>
        <w:tc>
          <w:tcPr>
            <w:tcW w:w="5542" w:type="dxa"/>
            <w:vAlign w:val="bottom"/>
          </w:tcPr>
          <w:p w14:paraId="2E4EBA5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GAAACCGAGCTGCTGTTTATATTCCCAAATCAGAGCCGAGAATTTT[G/T]GTTGCTCAAATTGCCTGAATAAATGGTAGTAATCTCACCACCTCAAGAAAA</w:t>
            </w:r>
          </w:p>
        </w:tc>
      </w:tr>
      <w:tr w:rsidR="009D13FE" w:rsidRPr="00F01E1E" w14:paraId="005826F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33569A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22CC2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523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90020F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4FE2B5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5542" w:type="dxa"/>
            <w:vAlign w:val="bottom"/>
          </w:tcPr>
          <w:p w14:paraId="45D10FC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TCCCAAATCAGAGCCGAGAATTTTTGTTGCTCAAATTGCCTGAATAA[T/A]TGGTAGTAATCTCACCACCTCAAGAAAAGTGGTTATCACAACAACAACATG</w:t>
            </w:r>
          </w:p>
        </w:tc>
      </w:tr>
      <w:tr w:rsidR="009D13FE" w:rsidRPr="00F01E1E" w14:paraId="13EDB95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0DB45A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0C819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69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5D48F9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69578D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00</w:t>
            </w:r>
          </w:p>
        </w:tc>
        <w:tc>
          <w:tcPr>
            <w:tcW w:w="5542" w:type="dxa"/>
            <w:vAlign w:val="bottom"/>
          </w:tcPr>
          <w:p w14:paraId="6F4A64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GTGTTCCAATGGCAGCGGTGGTGGCCACCATGGTGGTCGGACCACTG[G/C]TCAAGATCGTGATGGGGAAGGCGTCCAGCTACCTCCTTGACAAGTACAAGG</w:t>
            </w:r>
          </w:p>
        </w:tc>
      </w:tr>
      <w:tr w:rsidR="009D13FE" w:rsidRPr="00F01E1E" w14:paraId="4499A0F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1EC1E7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5894B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704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34EFFA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8B1D61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1</w:t>
            </w:r>
          </w:p>
        </w:tc>
        <w:tc>
          <w:tcPr>
            <w:tcW w:w="5542" w:type="dxa"/>
            <w:vAlign w:val="bottom"/>
          </w:tcPr>
          <w:p w14:paraId="59704F2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AATTGCCTGCCATCCTGGACATCATCACCGATGCCGAGCAGGCGGC[T/A]ACCCACAGAGAAGGGGCAGCGGCCTGGCTCCAGGCCATCAAGAAGGTGGCT</w:t>
            </w:r>
          </w:p>
        </w:tc>
      </w:tr>
      <w:tr w:rsidR="009D13FE" w:rsidRPr="00F01E1E" w14:paraId="33C2010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4C067F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603D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715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B3666D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1149A8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9</w:t>
            </w:r>
          </w:p>
        </w:tc>
        <w:tc>
          <w:tcPr>
            <w:tcW w:w="5542" w:type="dxa"/>
            <w:vAlign w:val="bottom"/>
          </w:tcPr>
          <w:p w14:paraId="6E79050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AAGTCTTCGATGAGTTCAAGTACGAGGCACTTCGTCGTGAAGCAAA[G/A]AAGAAGGGGCACTACAAGAAGCTTGGCTTCCATGTGGTAAAACTCTTTCCA</w:t>
            </w:r>
          </w:p>
        </w:tc>
      </w:tr>
      <w:tr w:rsidR="009D13FE" w:rsidRPr="00F01E1E" w14:paraId="482245A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4AD772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BFF8D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715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8B93CD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56113D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00</w:t>
            </w:r>
          </w:p>
        </w:tc>
        <w:tc>
          <w:tcPr>
            <w:tcW w:w="5542" w:type="dxa"/>
            <w:vAlign w:val="bottom"/>
          </w:tcPr>
          <w:p w14:paraId="784347B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TTCGATGAGTTCAAGTACGAGGCACTTCGTCGTGAAGCAAAAAAGAA[A/G]GGGCACTACAAGAAGCTTGGCTTCCATGTGGTAAAACTCTTTCCACTCACA</w:t>
            </w:r>
          </w:p>
        </w:tc>
      </w:tr>
      <w:tr w:rsidR="009D13FE" w:rsidRPr="00F01E1E" w14:paraId="0F02785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5D7680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BF4D4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3841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D0584F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7CB23E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9</w:t>
            </w:r>
          </w:p>
        </w:tc>
        <w:tc>
          <w:tcPr>
            <w:tcW w:w="5542" w:type="dxa"/>
            <w:vAlign w:val="bottom"/>
          </w:tcPr>
          <w:p w14:paraId="572DB19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ATTCCAGAACTACATGTAAAATCCATGACCTTATGCATGATGTTGCA[A/C]TTTCAGTAATGGAAAAGGAATGTGCCTTGGGAATTGAGGAACCATACAAAA</w:t>
            </w:r>
          </w:p>
        </w:tc>
      </w:tr>
      <w:tr w:rsidR="009D13FE" w:rsidRPr="00F01E1E" w14:paraId="4ADB4F5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CCFB24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F7B76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4672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8446B8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3DCC91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5542" w:type="dxa"/>
            <w:vAlign w:val="bottom"/>
          </w:tcPr>
          <w:p w14:paraId="181A7A8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GGAGCAAATCAGCAGAAGAACATGGAGCTCCTCACATTCTTGTGCAG[T/C]CGAGGCAGCTCCGGCACCGGAATGCTGCCCGCCGATGTGTGCCCCCCTCCC</w:t>
            </w:r>
          </w:p>
        </w:tc>
      </w:tr>
      <w:tr w:rsidR="009D13FE" w:rsidRPr="00F01E1E" w14:paraId="54873FE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A80266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4D4CA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5086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D826E5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FD0115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94</w:t>
            </w:r>
          </w:p>
        </w:tc>
        <w:tc>
          <w:tcPr>
            <w:tcW w:w="5542" w:type="dxa"/>
            <w:vAlign w:val="bottom"/>
          </w:tcPr>
          <w:p w14:paraId="4C36271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AACCTAGTTAAGCATGCTTAACTAGGTTTCCATTGAGGCGGAGGAA[T/C]GGTGACAACGGAGACACTGATACTGTTGAAATAACAGTCTATGATTACTTC</w:t>
            </w:r>
          </w:p>
        </w:tc>
      </w:tr>
      <w:tr w:rsidR="009D13FE" w:rsidRPr="00F01E1E" w14:paraId="78EE29E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3AC505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942E3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5494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3BDEEC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87E8A0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38</w:t>
            </w:r>
          </w:p>
        </w:tc>
        <w:tc>
          <w:tcPr>
            <w:tcW w:w="5542" w:type="dxa"/>
            <w:vAlign w:val="bottom"/>
          </w:tcPr>
          <w:p w14:paraId="398330A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CCATCATCAACTGAAGCTACAGAACCTTTTGCATGTAATACAATGAA[G/C]TACCAGGTGACGTCTAGAATATCACTTAGCGGTGTAGGGATTTATGTCACA</w:t>
            </w:r>
          </w:p>
        </w:tc>
      </w:tr>
      <w:tr w:rsidR="009D13FE" w:rsidRPr="00F01E1E" w14:paraId="507BA08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3CAFF8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B8B75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5883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25DE59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73D7DD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19</w:t>
            </w:r>
          </w:p>
        </w:tc>
        <w:tc>
          <w:tcPr>
            <w:tcW w:w="5542" w:type="dxa"/>
            <w:vAlign w:val="bottom"/>
          </w:tcPr>
          <w:p w14:paraId="6D116C7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CAAGTTTGCCATCTGACTTGGAACTGAACAGACAAAAGATCAATTCT[A/G]TGCCCCAGTGTATAGAACTACAGCATGAATAATACTGGAGTACAGAATGCA</w:t>
            </w:r>
          </w:p>
        </w:tc>
      </w:tr>
      <w:tr w:rsidR="009D13FE" w:rsidRPr="00F01E1E" w14:paraId="1DE4D60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1CAEA0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0821B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6454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A5517F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D845E4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7A22A36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CTCCGGAGGACAAGAGAACGAAACTTCACGGCGGAGAGGAAGGAGG[T/C]GGTGGGTCTCGTGGCTGACGAGGGAGGGAGGGAGAGAGGATGGAGGAGGAC</w:t>
            </w:r>
          </w:p>
        </w:tc>
      </w:tr>
      <w:tr w:rsidR="009D13FE" w:rsidRPr="00F01E1E" w14:paraId="7B1CB97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EF2C7C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E7920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7008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8D939D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08D6C6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18</w:t>
            </w:r>
          </w:p>
        </w:tc>
        <w:tc>
          <w:tcPr>
            <w:tcW w:w="5542" w:type="dxa"/>
            <w:vAlign w:val="bottom"/>
          </w:tcPr>
          <w:p w14:paraId="4C83E60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ATTCCTCTTTCCACAACGAGTACCCTTAGATTACACCTTGCCTTGCT[A/G]AGATTTAGGTGATGGTTGCTAGGCCGCGTACAGGTTCAGATTCAGAAAGTC</w:t>
            </w:r>
          </w:p>
        </w:tc>
      </w:tr>
      <w:tr w:rsidR="009D13FE" w:rsidRPr="00F01E1E" w14:paraId="738EE84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803F98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87734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7077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65F159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8CCC3D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21</w:t>
            </w:r>
          </w:p>
        </w:tc>
        <w:tc>
          <w:tcPr>
            <w:tcW w:w="5542" w:type="dxa"/>
            <w:vAlign w:val="bottom"/>
          </w:tcPr>
          <w:p w14:paraId="7281AB2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GCGTCCGTCCTCGATGCGTATCCGCGTATGAAGGCCTGGGTTGATGG[C/G]ATGATGGATCGGCCGAGTGTGGAGAAGGTCATGGAGCTTATGGATGCGTCG</w:t>
            </w:r>
          </w:p>
        </w:tc>
      </w:tr>
      <w:tr w:rsidR="009D13FE" w:rsidRPr="00F01E1E" w14:paraId="79FDCBF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C71DD2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3E40F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7251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A50149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D33715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78</w:t>
            </w:r>
          </w:p>
        </w:tc>
        <w:tc>
          <w:tcPr>
            <w:tcW w:w="5542" w:type="dxa"/>
            <w:vAlign w:val="bottom"/>
          </w:tcPr>
          <w:p w14:paraId="298F500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CTTTCTCCTTCACTGAAGCTGCTCCCGAACGCCACTCGGGATATCAC[T/G]TCGCCCGTGAGGTTCTGAAACTCTGGCCACACATCTATCTCATGCACATCA</w:t>
            </w:r>
          </w:p>
        </w:tc>
      </w:tr>
      <w:tr w:rsidR="009D13FE" w:rsidRPr="00F01E1E" w14:paraId="66D8EBE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886E87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913BB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7298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0AC48C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C6FB7D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1</w:t>
            </w:r>
          </w:p>
        </w:tc>
        <w:tc>
          <w:tcPr>
            <w:tcW w:w="5542" w:type="dxa"/>
            <w:vAlign w:val="bottom"/>
          </w:tcPr>
          <w:p w14:paraId="14ED18B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TTCAATTAGCATTAGTATAAGCATGATCAAGGTTGCCGGATGATTA[A/G]TACGTCCAGGTTCTAGGCAGCGTCCGAGTCCTAGTAAGCTTACTAGCTGTG</w:t>
            </w:r>
          </w:p>
        </w:tc>
      </w:tr>
      <w:tr w:rsidR="009D13FE" w:rsidRPr="00F01E1E" w14:paraId="08147C4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ADFFB0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AF09A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7306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F11FCA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017248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07</w:t>
            </w:r>
          </w:p>
        </w:tc>
        <w:tc>
          <w:tcPr>
            <w:tcW w:w="5542" w:type="dxa"/>
            <w:vAlign w:val="bottom"/>
          </w:tcPr>
          <w:p w14:paraId="32E14B5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TCCTAGTAAGCTTACTAGCTGTGTCTTAGTTGGTTTACTTTCCAAGT[G/A]GTGGTACGTGTCCGAGTGTGTAACGTGGTGTGCAACCTATTACGAATAGGT</w:t>
            </w:r>
          </w:p>
        </w:tc>
      </w:tr>
      <w:tr w:rsidR="009D13FE" w:rsidRPr="00F01E1E" w14:paraId="7377687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4F0C60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E9B54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7312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7DC9AF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530FF4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6</w:t>
            </w:r>
          </w:p>
        </w:tc>
        <w:tc>
          <w:tcPr>
            <w:tcW w:w="5542" w:type="dxa"/>
            <w:vAlign w:val="bottom"/>
          </w:tcPr>
          <w:p w14:paraId="13BDCD3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TGTGTAACGTGGTGTGCAACCTATTACGAATAGGTTTGGGTTCCCTT[T/A]GGTCGGCTGTTGATGCATATATATATGCACAGCCATGGCGTGAGTTTGTAA</w:t>
            </w:r>
          </w:p>
        </w:tc>
      </w:tr>
      <w:tr w:rsidR="009D13FE" w:rsidRPr="00F01E1E" w14:paraId="107414C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6EF65C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1FBD1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7315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1A5C74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FDA401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17</w:t>
            </w:r>
          </w:p>
        </w:tc>
        <w:tc>
          <w:tcPr>
            <w:tcW w:w="5542" w:type="dxa"/>
            <w:vAlign w:val="bottom"/>
          </w:tcPr>
          <w:p w14:paraId="02DA6C2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TTACGAATAGGTTTGGGTTCCCTTAGGTCGGCTGTTGATGCATATAT[G/A]TATGCACAGCCATGGCGTGAGTTTGTAACACCGTGAGTTGAGAAACAAGAA</w:t>
            </w:r>
          </w:p>
        </w:tc>
      </w:tr>
      <w:tr w:rsidR="009D13FE" w:rsidRPr="00F01E1E" w14:paraId="3B5B3C9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04CB18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43D6E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8782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A98E2C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6405A8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7</w:t>
            </w:r>
          </w:p>
        </w:tc>
        <w:tc>
          <w:tcPr>
            <w:tcW w:w="5542" w:type="dxa"/>
            <w:vAlign w:val="bottom"/>
          </w:tcPr>
          <w:p w14:paraId="2DDE11B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AATGCCTATCACATTCTATGACATTCAAAATGCCTGCTAAGTATCC[T/C]GTGTATTTTGCTCCTTTGGATATGTTGCAGTTACGCTGCCCATGCAGATAA</w:t>
            </w:r>
          </w:p>
        </w:tc>
      </w:tr>
      <w:tr w:rsidR="009D13FE" w:rsidRPr="00F01E1E" w14:paraId="1AAD0A2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62FC71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F5A89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8784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8510CD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86623C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6</w:t>
            </w:r>
          </w:p>
        </w:tc>
        <w:tc>
          <w:tcPr>
            <w:tcW w:w="5542" w:type="dxa"/>
            <w:vAlign w:val="bottom"/>
          </w:tcPr>
          <w:p w14:paraId="1176EE9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TATGACATTCAAAATGCCTGCTAAGTATCCCGTGTATTTTGCTCCTT[C/T]GGAT</w:t>
            </w: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ATGTTGCAGTTACGCTGCCCATGCAGATAACTGAACTTTTGGTGCTT</w:t>
            </w:r>
          </w:p>
        </w:tc>
      </w:tr>
      <w:tr w:rsidR="009D13FE" w:rsidRPr="00F01E1E" w14:paraId="3667BE0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B6A489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6F8FF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8784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DF2B8B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3A62BD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82</w:t>
            </w:r>
          </w:p>
        </w:tc>
        <w:tc>
          <w:tcPr>
            <w:tcW w:w="5542" w:type="dxa"/>
            <w:vAlign w:val="bottom"/>
          </w:tcPr>
          <w:p w14:paraId="48EC90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ATGACATTCAAAATGCCTGCTAAGTATCCCGTGTATTTTGCTCCTTT[A/G]GATATGTTGCAGTTACGCTGCCCATGCAGATAACTGAACTTTTGGTGCTTA</w:t>
            </w:r>
          </w:p>
        </w:tc>
      </w:tr>
      <w:tr w:rsidR="009D13FE" w:rsidRPr="00F01E1E" w14:paraId="3F579CF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4F2AC6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CD91D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8810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55FA59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160613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33</w:t>
            </w:r>
          </w:p>
        </w:tc>
        <w:tc>
          <w:tcPr>
            <w:tcW w:w="5542" w:type="dxa"/>
            <w:vAlign w:val="bottom"/>
          </w:tcPr>
          <w:p w14:paraId="097DEF7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AGCTATCCAGTTCTTTTCACTTCCTTTCATTTAGCTTATTTCCTCAT[A/C]TGTCAGGTGAATAGTCTGTAATACCCTTGAATAGTATGGAAGGGGAACAGC</w:t>
            </w:r>
          </w:p>
        </w:tc>
      </w:tr>
      <w:tr w:rsidR="009D13FE" w:rsidRPr="00F01E1E" w14:paraId="72A103A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F2C89B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AB115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9733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FC5C9E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1DF170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98</w:t>
            </w:r>
          </w:p>
        </w:tc>
        <w:tc>
          <w:tcPr>
            <w:tcW w:w="5542" w:type="dxa"/>
            <w:vAlign w:val="bottom"/>
          </w:tcPr>
          <w:p w14:paraId="26825FC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TCGGATTGGTCTCAGAAGAGGCCGAAGCCCTGCCGGCCATGGTGGC[C/T]AGAGCAAAGGAGCTGATTGGCGCCGATACACCATGAGTTTGACATGGCCAC</w:t>
            </w:r>
          </w:p>
        </w:tc>
      </w:tr>
      <w:tr w:rsidR="009D13FE" w:rsidRPr="00F01E1E" w14:paraId="1AC7779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616C80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04C02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9735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84BC16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D47593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28</w:t>
            </w:r>
          </w:p>
        </w:tc>
        <w:tc>
          <w:tcPr>
            <w:tcW w:w="5542" w:type="dxa"/>
            <w:vAlign w:val="bottom"/>
          </w:tcPr>
          <w:p w14:paraId="05369A3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GCCGAAGCCCTGCCGGCCATGGTGGCTAGAGCAAAGGAGCTGATTGG[T/C]GCCGATACACCATGAGTTTGACATGGCCACCGTGAATAAGTGCCATCTTGG</w:t>
            </w:r>
          </w:p>
        </w:tc>
      </w:tr>
      <w:tr w:rsidR="009D13FE" w:rsidRPr="00F01E1E" w14:paraId="53AFE07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143B17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FD469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9736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B8975E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37D0C7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23</w:t>
            </w:r>
          </w:p>
        </w:tc>
        <w:tc>
          <w:tcPr>
            <w:tcW w:w="5542" w:type="dxa"/>
            <w:vAlign w:val="bottom"/>
          </w:tcPr>
          <w:p w14:paraId="7F53FA2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CTGCCGGCCATGGTGGCTAGAGCAAAGGAGCTGATTGGCGCCGATAC[G/A]CCATGAGTTTGACATGGCCACCGTGAATAAGTGCCATCTTGGTGGCGTGGT</w:t>
            </w:r>
          </w:p>
        </w:tc>
      </w:tr>
      <w:tr w:rsidR="009D13FE" w:rsidRPr="00F01E1E" w14:paraId="6268FB4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D420CB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EEB52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9740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5A7750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4405BD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30</w:t>
            </w:r>
          </w:p>
        </w:tc>
        <w:tc>
          <w:tcPr>
            <w:tcW w:w="5542" w:type="dxa"/>
            <w:vAlign w:val="bottom"/>
          </w:tcPr>
          <w:p w14:paraId="540F1A1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CCATGAGTTTGACATGGCCACCGTGAATAAGTGCCATCTTGGTGGC[C/G]TGGTGGTTGGGTAGTATCCATCCACTGTTGCATGCAGGCACAGACCAGATA</w:t>
            </w:r>
          </w:p>
        </w:tc>
      </w:tr>
      <w:tr w:rsidR="009D13FE" w:rsidRPr="00F01E1E" w14:paraId="619FF90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07C0C6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F5E90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9751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1F957D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5AB594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10</w:t>
            </w:r>
          </w:p>
        </w:tc>
        <w:tc>
          <w:tcPr>
            <w:tcW w:w="5542" w:type="dxa"/>
            <w:vAlign w:val="bottom"/>
          </w:tcPr>
          <w:p w14:paraId="598BC20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GATCATCAAAATGTACTTGGCGCCCATATGTGGCATGGACCAACTT[T/C]CTTTGGTGTTTCCAATATTTTCTTGTTGCTCCTCGCTCTTCAATGACGTCT</w:t>
            </w:r>
          </w:p>
        </w:tc>
      </w:tr>
      <w:tr w:rsidR="009D13FE" w:rsidRPr="00F01E1E" w14:paraId="2800765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120B9D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86271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0675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896DA8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E4B1F6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88</w:t>
            </w:r>
          </w:p>
        </w:tc>
        <w:tc>
          <w:tcPr>
            <w:tcW w:w="5542" w:type="dxa"/>
            <w:vAlign w:val="bottom"/>
          </w:tcPr>
          <w:p w14:paraId="4301680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GGAGGTGAAGCGCTTCGTGTACGCCCACTACGACGAGCATCTCAAG[C/G]ATAGATTCTACGCTTCCGACCTCGCCAAGGACCTGCAGCTGCCGGCGGAGG</w:t>
            </w:r>
          </w:p>
        </w:tc>
      </w:tr>
      <w:tr w:rsidR="009D13FE" w:rsidRPr="00F01E1E" w14:paraId="31DC3C4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4C8980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7C6B9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2953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638DBD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E56D2B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5</w:t>
            </w:r>
          </w:p>
        </w:tc>
        <w:tc>
          <w:tcPr>
            <w:tcW w:w="5542" w:type="dxa"/>
            <w:vAlign w:val="bottom"/>
          </w:tcPr>
          <w:p w14:paraId="43DDDFB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CACTCACAGCAGAGCTCATCAGTTTGGTGGCGTCCTCTAGCCATGTA[T/C]TCGAGAAGCTGCTGCAGGCGCTGGATTCCACAAGCCCATACGGCGAGACGA</w:t>
            </w:r>
          </w:p>
        </w:tc>
      </w:tr>
      <w:tr w:rsidR="009D13FE" w:rsidRPr="00F01E1E" w14:paraId="29F7EA1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90176F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3DAF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2987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17A36E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899C69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38</w:t>
            </w:r>
          </w:p>
        </w:tc>
        <w:tc>
          <w:tcPr>
            <w:tcW w:w="5542" w:type="dxa"/>
            <w:vAlign w:val="bottom"/>
          </w:tcPr>
          <w:p w14:paraId="3E64540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CTTGGCGCCGGTAAGCTCCGACCTGCTCCACCTCATCGACCACGAGG[A/C]ATGGTCGACCACCATCGCAGCCGCGTCGCTGCAAGTCATGTGCCGCCTCGT</w:t>
            </w:r>
          </w:p>
        </w:tc>
      </w:tr>
      <w:tr w:rsidR="009D13FE" w:rsidRPr="00F01E1E" w14:paraId="611C7BA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6DCE0A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A4490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3548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391846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0904EF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2B3310E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TTCTAACACCGATGACAATTCCGGATTTCTTCAAGCGTGATGGTCA[A/G]CAGTATTTGATTAGTGGCTCTCGTGACAAGACTGCTAAGGTCGGCTATTAT</w:t>
            </w:r>
          </w:p>
        </w:tc>
      </w:tr>
      <w:tr w:rsidR="009D13FE" w:rsidRPr="00F01E1E" w14:paraId="30D9D53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CC1B58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5DC46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3769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E454EE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3F0F4C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0DEBF9C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AATTTTCCAGCTTATTGTGCTCTGGCTTTCCAGCTTTCTCTTCTGAC[G/A]CATTCCATTGAATTATGTATCCTCAGATACTCGTGGCTGTTGTTAGCATCG</w:t>
            </w:r>
          </w:p>
        </w:tc>
      </w:tr>
      <w:tr w:rsidR="009D13FE" w:rsidRPr="00F01E1E" w14:paraId="7199882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FD60A0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4BA75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076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E5F13D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089D0A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6</w:t>
            </w:r>
          </w:p>
        </w:tc>
        <w:tc>
          <w:tcPr>
            <w:tcW w:w="5542" w:type="dxa"/>
            <w:vAlign w:val="bottom"/>
          </w:tcPr>
          <w:p w14:paraId="7216D94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GTTTTCCTTAGTGTTCCCATGGCGGAGCTGGTGGCCACCATGGTGGT[T/C]GGACCACTGCTCTCCATTCTCAACAATAAGGTATCCAGCAGCCTGCTCGAC</w:t>
            </w:r>
          </w:p>
        </w:tc>
      </w:tr>
      <w:tr w:rsidR="009D13FE" w:rsidRPr="00F01E1E" w14:paraId="673892D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A0A000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B0437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086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1182EA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7C2860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0C9C676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TACAAGGTGATGAAAGGCATGGAGGAGCAACATGAGATCCTAATGCG[T/C]AAGCTTCCTGCCATTCTGGACATCATCGCCGACGCCGAGAAGGCGGCATCC</w:t>
            </w:r>
          </w:p>
        </w:tc>
      </w:tr>
      <w:tr w:rsidR="009D13FE" w:rsidRPr="00F01E1E" w14:paraId="4413D616" w14:textId="77777777" w:rsidTr="00166336">
        <w:trPr>
          <w:trHeight w:val="159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67396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2B7D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095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41B4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388A3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.43</w:t>
            </w:r>
          </w:p>
        </w:tc>
        <w:tc>
          <w:tcPr>
            <w:tcW w:w="5542" w:type="dxa"/>
            <w:tcBorders>
              <w:bottom w:val="single" w:sz="4" w:space="0" w:color="auto"/>
            </w:tcBorders>
            <w:vAlign w:val="bottom"/>
          </w:tcPr>
          <w:p w14:paraId="581BF85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AAGGCGGCATCCCTGAGAAGAGGTGCAGCGGCATGGCTCGAGGCCA[C/T]CAAGAAAGTGGCTTACCAGGCCAATGAAGTCTTTGATGAGTTCAAGTATGA</w:t>
            </w:r>
          </w:p>
        </w:tc>
      </w:tr>
      <w:tr w:rsidR="009D13FE" w:rsidRPr="00F01E1E" w14:paraId="26BA791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808DCB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08205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097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DCD648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B95538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53</w:t>
            </w:r>
          </w:p>
        </w:tc>
        <w:tc>
          <w:tcPr>
            <w:tcW w:w="5542" w:type="dxa"/>
            <w:vAlign w:val="bottom"/>
          </w:tcPr>
          <w:p w14:paraId="6AB1168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AGAAGAGGTGCAGCGGCATGGCTCGAGGCCATCAAGAAAGTGGCTTA[T/C]CAGGCCAATGAAGTCTTTGATGAGTTCAAGTATGAGGCGCTTCGCCGCAAG</w:t>
            </w:r>
          </w:p>
        </w:tc>
      </w:tr>
      <w:tr w:rsidR="009D13FE" w:rsidRPr="00F01E1E" w14:paraId="555052F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AC4095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A86D2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115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1717E9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A122A8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3</w:t>
            </w:r>
          </w:p>
        </w:tc>
        <w:tc>
          <w:tcPr>
            <w:tcW w:w="5542" w:type="dxa"/>
            <w:vAlign w:val="bottom"/>
          </w:tcPr>
          <w:p w14:paraId="55F5E49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GGATGGGAAGGAAGCTCCGCAAGATTGTGCAGGCCATCGAGGTCCT[C/T]GTGACCGAAATGAACGCCTTTGGCTTTAAGTATGAGGAACAGCCGCTGGTC</w:t>
            </w:r>
          </w:p>
        </w:tc>
      </w:tr>
      <w:tr w:rsidR="009D13FE" w:rsidRPr="00F01E1E" w14:paraId="6A96D01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58CD3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89B8C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16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C83357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0A7CBE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53</w:t>
            </w:r>
          </w:p>
        </w:tc>
        <w:tc>
          <w:tcPr>
            <w:tcW w:w="5542" w:type="dxa"/>
            <w:vAlign w:val="bottom"/>
          </w:tcPr>
          <w:p w14:paraId="404678D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TCTTCAGAATGTAGTAAGCGGGCAAAGGTACCTCCTTGTATTGGATG[G/A]TTTCTGGGAACGACAGGTTGAGATTTGGAGACAGCTCAAGGCCGCCTTGAA</w:t>
            </w:r>
          </w:p>
        </w:tc>
      </w:tr>
      <w:tr w:rsidR="009D13FE" w:rsidRPr="00F01E1E" w14:paraId="1EB857A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6B9A43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DDFC7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165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12A5DC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15D911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25</w:t>
            </w:r>
          </w:p>
        </w:tc>
        <w:tc>
          <w:tcPr>
            <w:tcW w:w="5542" w:type="dxa"/>
            <w:vAlign w:val="bottom"/>
          </w:tcPr>
          <w:p w14:paraId="0D94C0E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GATTTCTGGGAACGACAGGTTGAGATTTGGAGACAGCTCAAGGCCG[T/C]CTTGAATATGGTGGCATGGGTAGTGTGGTCTTGACAACTACTCGTGACGAA</w:t>
            </w:r>
          </w:p>
        </w:tc>
      </w:tr>
      <w:tr w:rsidR="009D13FE" w:rsidRPr="00F01E1E" w14:paraId="31900C3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10741F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E7A5F3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179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7A3D3E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305996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16</w:t>
            </w:r>
          </w:p>
        </w:tc>
        <w:tc>
          <w:tcPr>
            <w:tcW w:w="5542" w:type="dxa"/>
            <w:vAlign w:val="bottom"/>
          </w:tcPr>
          <w:p w14:paraId="18DB567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TCAAAGCTTTGGAAGATAAATTCATAAAGAAAATCATCGAGACAACA[A/G]CATTCAGCCGTTTCAAGAAGGCTGAGGAAAGGCCTAGCGAGTTGGTGGAAA</w:t>
            </w:r>
          </w:p>
        </w:tc>
      </w:tr>
      <w:tr w:rsidR="009D13FE" w:rsidRPr="00F01E1E" w14:paraId="6FB23F7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E31415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A3A82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201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B75BC7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ECB660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00</w:t>
            </w:r>
          </w:p>
        </w:tc>
        <w:tc>
          <w:tcPr>
            <w:tcW w:w="5542" w:type="dxa"/>
            <w:vAlign w:val="bottom"/>
          </w:tcPr>
          <w:p w14:paraId="2C16547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TGCACCGAGGAGACATGAATCTTACCAATACTCAAGCTCAGTTACAA[C/T]GACTTGCCGTCGCATATGAAGCAATGCTTTGCTTTTTGTGCTGTGTTTCCC</w:t>
            </w:r>
          </w:p>
        </w:tc>
      </w:tr>
      <w:tr w:rsidR="009D13FE" w:rsidRPr="00F01E1E" w14:paraId="0C48463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43A0FA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77358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202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24DA7A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824A3A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40A81C0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ACATGAATCTTACCAATACTCAAGCTCAGTTACAATGACTTGCCGTC[A/G]CATATGAAGCAATGCTTTGCTTTTTGTGCTGTGTTTCCCAAGGATTATGAG</w:t>
            </w:r>
          </w:p>
        </w:tc>
      </w:tr>
      <w:tr w:rsidR="009D13FE" w:rsidRPr="00F01E1E" w14:paraId="46CDDEB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BBB31C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71922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231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B00F3D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E96EA0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08</w:t>
            </w:r>
          </w:p>
        </w:tc>
        <w:tc>
          <w:tcPr>
            <w:tcW w:w="5542" w:type="dxa"/>
            <w:vAlign w:val="bottom"/>
          </w:tcPr>
          <w:p w14:paraId="3E9DCCF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GTTGATAAGATTGTGGAGAGATGTGCTGGCTCTCCTTTAGCTGCAA[T/C]AGCACTAGGCTCTCTACTGTGTACCAAGACCAGTAAGGAAGAATGGGAGGC</w:t>
            </w:r>
          </w:p>
        </w:tc>
      </w:tr>
      <w:tr w:rsidR="009D13FE" w:rsidRPr="00F01E1E" w14:paraId="5F575FD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2E55C3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10302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291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C14378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EA2734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31</w:t>
            </w:r>
          </w:p>
        </w:tc>
        <w:tc>
          <w:tcPr>
            <w:tcW w:w="5542" w:type="dxa"/>
            <w:vAlign w:val="bottom"/>
          </w:tcPr>
          <w:p w14:paraId="792D71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TGAATAGTTCTCTGGAGAACAGCTCTCCAGCCATCCAAACACTTTT[A/G]TGTGATAGCTATATGAGTAGTTCATTGCAACATCTATCAAAATACACCTCT</w:t>
            </w:r>
          </w:p>
        </w:tc>
      </w:tr>
      <w:tr w:rsidR="009D13FE" w:rsidRPr="00F01E1E" w14:paraId="2D8A9F0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604534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FCCAE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292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2FFD0A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AF4C2B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53</w:t>
            </w:r>
          </w:p>
        </w:tc>
        <w:tc>
          <w:tcPr>
            <w:tcW w:w="5542" w:type="dxa"/>
            <w:vAlign w:val="bottom"/>
          </w:tcPr>
          <w:p w14:paraId="2ADE4F0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TTCTCTGGAGAACAGCTCTCCAGCCATCCAAACACTTTTGTGTGATA[C/G]CTATATGAGTAGTTCATTGCAACATCTATCAAAATACACCTCTTTGCAAGC</w:t>
            </w:r>
          </w:p>
        </w:tc>
      </w:tr>
      <w:tr w:rsidR="009D13FE" w:rsidRPr="00F01E1E" w14:paraId="11FFAE2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A02AC9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A35A9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352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CD849B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0910E6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87</w:t>
            </w:r>
          </w:p>
        </w:tc>
        <w:tc>
          <w:tcPr>
            <w:tcW w:w="5542" w:type="dxa"/>
            <w:vAlign w:val="bottom"/>
          </w:tcPr>
          <w:p w14:paraId="27E186D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AATGATGGGATGCAAGGTGAGGTGATGATGTTTCCTCTACTTGAGAA[C/G]CTGCATATTAGCGACAGTGTAAAGTTGAAAGCATTGCCAGGAAAACCGACC</w:t>
            </w:r>
          </w:p>
        </w:tc>
      </w:tr>
      <w:tr w:rsidR="009D13FE" w:rsidRPr="00F01E1E" w14:paraId="651091E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8C87D7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81DE4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360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739FFE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71BD34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00</w:t>
            </w:r>
          </w:p>
        </w:tc>
        <w:tc>
          <w:tcPr>
            <w:tcW w:w="5542" w:type="dxa"/>
            <w:vAlign w:val="bottom"/>
          </w:tcPr>
          <w:p w14:paraId="1186379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TTGCCAGGAAAACCGACCTTCCCTAAGCTTCAGAATGTTCGTGTTGA[T/G]AAATGTCCAGAGTTGACAACTGCAGCTAAATCACCAAAGCTCGGTGTATTG</w:t>
            </w:r>
          </w:p>
        </w:tc>
      </w:tr>
      <w:tr w:rsidR="009D13FE" w:rsidRPr="00F01E1E" w14:paraId="35E3307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7B9F4C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F14AE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373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AD3E92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EA5019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29</w:t>
            </w:r>
          </w:p>
        </w:tc>
        <w:tc>
          <w:tcPr>
            <w:tcW w:w="5542" w:type="dxa"/>
            <w:vAlign w:val="bottom"/>
          </w:tcPr>
          <w:p w14:paraId="2B3BF2E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GGGTAGCGAGACATCTAACTTCATTGACCAATCTGGAACTGACTAG[T/C]ACTGAACATAGTACAGATACAACCTCGATGGGGGCTGAGAATAGTTTGAGG</w:t>
            </w:r>
          </w:p>
        </w:tc>
      </w:tr>
      <w:tr w:rsidR="009D13FE" w:rsidRPr="00F01E1E" w14:paraId="2B12682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7C7DC5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5CC08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377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65313D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C2C473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2</w:t>
            </w:r>
          </w:p>
        </w:tc>
        <w:tc>
          <w:tcPr>
            <w:tcW w:w="5542" w:type="dxa"/>
            <w:vAlign w:val="bottom"/>
          </w:tcPr>
          <w:p w14:paraId="79B4E06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CTGGAACTGACTAGCACTGAACATAGTACAGATACAACCTCGATGGG[A/G]GCTGAGAATAGTTTGAGGGAAGTGGTGAACATCAAGGAGAATGGGAATGCT</w:t>
            </w:r>
          </w:p>
        </w:tc>
      </w:tr>
      <w:tr w:rsidR="009D13FE" w:rsidRPr="00F01E1E" w14:paraId="1AE39C9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C33513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BEFC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378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4FBC89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A4AB3B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50</w:t>
            </w:r>
          </w:p>
        </w:tc>
        <w:tc>
          <w:tcPr>
            <w:tcW w:w="5542" w:type="dxa"/>
            <w:vAlign w:val="bottom"/>
          </w:tcPr>
          <w:p w14:paraId="7EDDB7D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GAACATAGTACAGATACAACCTCGATGGGGGCTGAGAATAGTTTGA[A/G]GGAAGTGGTGAACATCAAGGAGAATGGGAATGCTCAAAACTTTCCTTTAGA</w:t>
            </w:r>
          </w:p>
        </w:tc>
      </w:tr>
      <w:tr w:rsidR="009D13FE" w:rsidRPr="00F01E1E" w14:paraId="49065BC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8F9FCC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634E8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386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1C8BB5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CC866E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67</w:t>
            </w:r>
          </w:p>
        </w:tc>
        <w:tc>
          <w:tcPr>
            <w:tcW w:w="5542" w:type="dxa"/>
            <w:vAlign w:val="bottom"/>
          </w:tcPr>
          <w:p w14:paraId="0F1F90E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CAAAACTTTCCTTTAGAAGTCTTGGTGTTAAGAGACTTTAAGTCAGG[C/T]GTACGTGTAACAGAGCTATGCGCATGCTTTGTACACCTTCAAGATTTGTCA</w:t>
            </w:r>
          </w:p>
        </w:tc>
      </w:tr>
      <w:tr w:rsidR="009D13FE" w:rsidRPr="00F01E1E" w14:paraId="5FC68B9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3FC098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0591C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387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BB53E3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320275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7</w:t>
            </w:r>
          </w:p>
        </w:tc>
        <w:tc>
          <w:tcPr>
            <w:tcW w:w="5542" w:type="dxa"/>
            <w:vAlign w:val="bottom"/>
          </w:tcPr>
          <w:p w14:paraId="7392BF6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AAACTTTCCTTTAGAAGTCTTGGTGTTAAGAGACTTTAAGTCAGGT[A/G]TACGTGTAACAGAGCTATGCGCATGCTTTGTACACCTTCAAGATTTGTCAA</w:t>
            </w:r>
          </w:p>
        </w:tc>
      </w:tr>
      <w:tr w:rsidR="009D13FE" w:rsidRPr="00F01E1E" w14:paraId="7102072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EE7102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16292C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391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DA5155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1305D8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6</w:t>
            </w:r>
          </w:p>
        </w:tc>
        <w:tc>
          <w:tcPr>
            <w:tcW w:w="5542" w:type="dxa"/>
            <w:vAlign w:val="bottom"/>
          </w:tcPr>
          <w:p w14:paraId="1781FE3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GGTGTACGTGTAACAGAGCTATGCGCATGCTTTGTACACCTTCAAGA[A/T]TTGTCAATTATGAGGTGCCATGAGCTCGTCCACTGGCCAGAAACATTGTTC</w:t>
            </w:r>
          </w:p>
        </w:tc>
      </w:tr>
      <w:tr w:rsidR="009D13FE" w:rsidRPr="00F01E1E" w14:paraId="7C87869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5D8489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65AD5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420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8B7860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39E50F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70</w:t>
            </w:r>
          </w:p>
        </w:tc>
        <w:tc>
          <w:tcPr>
            <w:tcW w:w="5542" w:type="dxa"/>
            <w:vAlign w:val="bottom"/>
          </w:tcPr>
          <w:p w14:paraId="0B955FC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TACATTGATAAATGCAGTAAGCTTGAGTCCACATCCGGCAGGAAGC[T/A]GAAGCAGGGACAGTCAGTATCATCGACTCATCAAGGGTCATCCAGTATAGA</w:t>
            </w:r>
          </w:p>
        </w:tc>
      </w:tr>
      <w:tr w:rsidR="009D13FE" w:rsidRPr="00F01E1E" w14:paraId="50B64ED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6443FE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53648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507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144FF3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EFEB45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00</w:t>
            </w:r>
          </w:p>
        </w:tc>
        <w:tc>
          <w:tcPr>
            <w:tcW w:w="5542" w:type="dxa"/>
            <w:vAlign w:val="bottom"/>
          </w:tcPr>
          <w:p w14:paraId="3C5980F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AGACCCTTCACGATCAGTAATTGTTGTAGCTGGGATCAGGTGCGCA[T/C]AGGAAGTTGTTGCCATGCCGAATCGGGAGATCAGTAATCAGAAAGCACTCC</w:t>
            </w:r>
          </w:p>
        </w:tc>
      </w:tr>
      <w:tr w:rsidR="009D13FE" w:rsidRPr="00F01E1E" w14:paraId="02B70D1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CFB5B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E9B67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549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E08EC7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76340E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0</w:t>
            </w:r>
          </w:p>
        </w:tc>
        <w:tc>
          <w:tcPr>
            <w:tcW w:w="5542" w:type="dxa"/>
            <w:vAlign w:val="bottom"/>
          </w:tcPr>
          <w:p w14:paraId="05BEC5C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TCTGTAGCAGGTAGTGAGCCTAATTGTAGTAATGTTGGAGAGCTTGG[G/A]AATTTAAACCTTGGTGGTCAACTAAAGCTACGTAATCTGGCAAACGTGACA</w:t>
            </w:r>
          </w:p>
        </w:tc>
      </w:tr>
      <w:tr w:rsidR="009D13FE" w:rsidRPr="00F01E1E" w14:paraId="7E6A9B60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37CCC2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B07D2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4559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EBE76F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BE5EEB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71</w:t>
            </w:r>
          </w:p>
        </w:tc>
        <w:tc>
          <w:tcPr>
            <w:tcW w:w="5542" w:type="dxa"/>
            <w:vAlign w:val="bottom"/>
          </w:tcPr>
          <w:p w14:paraId="6F03C35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AAGTGGATGCAAAAGCAGCAAACCTTGTGAACAAGGAGCTAAGAGAA[C/T]TGAGATTAACATGGACCTTCAGATGGAATTATTTTCAAGGTAATACTAGCT</w:t>
            </w:r>
          </w:p>
        </w:tc>
      </w:tr>
      <w:tr w:rsidR="009D13FE" w:rsidRPr="00F01E1E" w14:paraId="4139475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AD7B4E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44B61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5574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70ABA4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199A79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62</w:t>
            </w:r>
          </w:p>
        </w:tc>
        <w:tc>
          <w:tcPr>
            <w:tcW w:w="5542" w:type="dxa"/>
            <w:vAlign w:val="bottom"/>
          </w:tcPr>
          <w:p w14:paraId="3EBF054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AAAACATGGCGAAAGAAATCATGTCTTCCTTTCCTCCTTAAAATTCT[A/G]CGAGCTGCAACCTACGCCTTGGCTGTCACAGGAGTAGCAGCAGTAGAACCG</w:t>
            </w:r>
          </w:p>
        </w:tc>
      </w:tr>
      <w:tr w:rsidR="009D13FE" w:rsidRPr="00F01E1E" w14:paraId="61BCB74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D7274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FE604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5574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BC06C3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005684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89</w:t>
            </w:r>
          </w:p>
        </w:tc>
        <w:tc>
          <w:tcPr>
            <w:tcW w:w="5542" w:type="dxa"/>
            <w:vAlign w:val="bottom"/>
          </w:tcPr>
          <w:p w14:paraId="5A7F53B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CATGGCGAAAGAAATCATGTCTTCCTTTCCTCCTTAAAATTCTGCG[G/A]GCTGCAACCTACGCCTTGGCTGTCACAGGAGTAGCAGCAGTAGAACCGCCA</w:t>
            </w:r>
          </w:p>
        </w:tc>
      </w:tr>
      <w:tr w:rsidR="009D13FE" w:rsidRPr="00F01E1E" w14:paraId="0486FD7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FD0FAE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3692B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5614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BA82B2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D8D91B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8</w:t>
            </w:r>
          </w:p>
        </w:tc>
        <w:tc>
          <w:tcPr>
            <w:tcW w:w="5542" w:type="dxa"/>
            <w:vAlign w:val="bottom"/>
          </w:tcPr>
          <w:p w14:paraId="1B1B61E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TCCTGCATGAAGGGATTCCAATTAATTATGATATATATGGTGCCAA[G/A]TTTGAAAACACTGATAACAATTGAACAAGCAAAGTCAAATACAAAATTAAC</w:t>
            </w:r>
          </w:p>
        </w:tc>
      </w:tr>
      <w:tr w:rsidR="009D13FE" w:rsidRPr="00F01E1E" w14:paraId="60776C6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9B7447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CAF2A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217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2CB036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14F268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69</w:t>
            </w:r>
          </w:p>
        </w:tc>
        <w:tc>
          <w:tcPr>
            <w:tcW w:w="5542" w:type="dxa"/>
            <w:vAlign w:val="bottom"/>
          </w:tcPr>
          <w:p w14:paraId="14857F7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GGAGAAGGAAAAAGGCCATGTGAAGCCCACTAGCGGCCAGGTAGGGC[A/G]TTGCGTTCTCCTGTACGTGGATTTCACTCAAAAATAAAAAAGCTTGTACGT</w:t>
            </w:r>
          </w:p>
        </w:tc>
      </w:tr>
      <w:tr w:rsidR="009D13FE" w:rsidRPr="00F01E1E" w14:paraId="00909A7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0861DB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2E796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223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5F342C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0566DA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5542" w:type="dxa"/>
            <w:vAlign w:val="bottom"/>
          </w:tcPr>
          <w:p w14:paraId="3EB9FFA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ACGTGGATTTCACTCAAAAATAAAAAAGCTTGTACGTGGATTAGTA[T/C]CCTGAAATTAGTCGCCACCGTTCTGAGCCCTTGCCCGCCCCGCCGCCTCTG</w:t>
            </w:r>
          </w:p>
        </w:tc>
      </w:tr>
      <w:tr w:rsidR="009D13FE" w:rsidRPr="00F01E1E" w14:paraId="19F7CE5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683361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2BF5FF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225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2D211F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009607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5</w:t>
            </w:r>
          </w:p>
        </w:tc>
        <w:tc>
          <w:tcPr>
            <w:tcW w:w="5542" w:type="dxa"/>
            <w:vAlign w:val="bottom"/>
          </w:tcPr>
          <w:p w14:paraId="02C6A6C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AAATAAAAAAGCTTGTACGTGGATTAGTACCCTGAAATTAGTCGCC[G/A]CCGTTCTGAGCCCTTGCCCGCCCCGCCGCCTCTGCTCTCCCTGCCCTACTG</w:t>
            </w:r>
          </w:p>
        </w:tc>
      </w:tr>
      <w:tr w:rsidR="009D13FE" w:rsidRPr="00F01E1E" w14:paraId="16B3F93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2B3EF1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E8F77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226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36A158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7C9981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07</w:t>
            </w:r>
          </w:p>
        </w:tc>
        <w:tc>
          <w:tcPr>
            <w:tcW w:w="5542" w:type="dxa"/>
            <w:vAlign w:val="bottom"/>
          </w:tcPr>
          <w:p w14:paraId="3BDC8A5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AAAGCTTGTACGTGGATTAGTACCCTGAAATTAGTCGCCACCGTTC[C/T]GAGCCCTTGCCCGCCCCGCCGCCTCTGCTCTCCCTGCCCTACTGCGATCTC</w:t>
            </w:r>
          </w:p>
        </w:tc>
      </w:tr>
      <w:tr w:rsidR="009D13FE" w:rsidRPr="00F01E1E" w14:paraId="75D7D74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16D2D2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6A913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226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75155C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6547D9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07</w:t>
            </w:r>
          </w:p>
        </w:tc>
        <w:tc>
          <w:tcPr>
            <w:tcW w:w="5542" w:type="dxa"/>
            <w:vAlign w:val="bottom"/>
          </w:tcPr>
          <w:p w14:paraId="22641DC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AAGCTTGTACGTGGATTAGTACCCTGAAATTAGTCGCCACCGTTCTG[T/A]GCC</w:t>
            </w: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CTTGCCCGCCCCGCCGCCTCTGCTCTCCCTGCCCTACTGCGATCTCGA</w:t>
            </w:r>
          </w:p>
        </w:tc>
      </w:tr>
      <w:tr w:rsidR="009D13FE" w:rsidRPr="00F01E1E" w14:paraId="37A325C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46A932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9C7A1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227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9058BD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4D39B9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51</w:t>
            </w:r>
          </w:p>
        </w:tc>
        <w:tc>
          <w:tcPr>
            <w:tcW w:w="5542" w:type="dxa"/>
            <w:vAlign w:val="bottom"/>
          </w:tcPr>
          <w:p w14:paraId="3505B95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TAGTACCCTGAAATTAGTCGCCACCGTTCTGAGCCCTTGCCCGCCC[G/C]GCCGCCTCTGCTCTCCCTGCCCTACTGCGATCTCGATCCTATTCGTACGGC</w:t>
            </w:r>
          </w:p>
        </w:tc>
      </w:tr>
      <w:tr w:rsidR="009D13FE" w:rsidRPr="00F01E1E" w14:paraId="3664D71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8EC21F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E0248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27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2E6051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D5D359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60</w:t>
            </w:r>
          </w:p>
        </w:tc>
        <w:tc>
          <w:tcPr>
            <w:tcW w:w="5542" w:type="dxa"/>
            <w:vAlign w:val="bottom"/>
          </w:tcPr>
          <w:p w14:paraId="6BDDC89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AAAAGAGAGATGAGGTATTCCGATCTCAAGAAGATTGACCGAGGTGT[T/C]CGTCGCCACTTCCATGACGACATAACCGTCATCATACTCTACCTCGACTCG</w:t>
            </w:r>
          </w:p>
        </w:tc>
      </w:tr>
      <w:tr w:rsidR="009D13FE" w:rsidRPr="00F01E1E" w14:paraId="68A79F7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59C7A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2698B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478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6BCB04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FC3052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49</w:t>
            </w:r>
          </w:p>
        </w:tc>
        <w:tc>
          <w:tcPr>
            <w:tcW w:w="5542" w:type="dxa"/>
            <w:vAlign w:val="bottom"/>
          </w:tcPr>
          <w:p w14:paraId="77AAA5C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AACATCAAACCATGATGCCATGCACAGTTGTAGTAGAATACGCCAAA[C/T]ATTATGGAAGTATACTTGTCAGGTCAATTTGTTCACATGGGAATGAGAAAC</w:t>
            </w:r>
          </w:p>
        </w:tc>
      </w:tr>
      <w:tr w:rsidR="009D13FE" w:rsidRPr="00F01E1E" w14:paraId="2588E1C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19E353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6B1D7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480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155824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874617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76</w:t>
            </w:r>
          </w:p>
        </w:tc>
        <w:tc>
          <w:tcPr>
            <w:tcW w:w="5542" w:type="dxa"/>
            <w:vAlign w:val="bottom"/>
          </w:tcPr>
          <w:p w14:paraId="33CB9E6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GCCATGCACAGTTGTAGTAGAATACGCCAAATATTATGGAAGTATA[T/C]TTGTCAGGTCAATTTGTTCACATGGGAATGAGAAACTTACACTACGAGGGC</w:t>
            </w:r>
          </w:p>
        </w:tc>
      </w:tr>
      <w:tr w:rsidR="009D13FE" w:rsidRPr="00F01E1E" w14:paraId="167DADC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F49B17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2AAC0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791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515608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025F84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31</w:t>
            </w:r>
          </w:p>
        </w:tc>
        <w:tc>
          <w:tcPr>
            <w:tcW w:w="5542" w:type="dxa"/>
            <w:vAlign w:val="bottom"/>
          </w:tcPr>
          <w:p w14:paraId="7BB2D40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CCTGTACTACCACATCCCTAAATCTAATCCCCTCGCCCGTTGGTTTT[T/C]GTCTAGATAGAACAAGATCTGGCCCTAACCCATGCCCGTGCGTGCGTGCCT</w:t>
            </w:r>
          </w:p>
        </w:tc>
      </w:tr>
      <w:tr w:rsidR="009D13FE" w:rsidRPr="00F01E1E" w14:paraId="5A0A6BF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E8132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D6A908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6806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C37DA5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5C139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3</w:t>
            </w:r>
          </w:p>
        </w:tc>
        <w:tc>
          <w:tcPr>
            <w:tcW w:w="5542" w:type="dxa"/>
            <w:vAlign w:val="bottom"/>
          </w:tcPr>
          <w:p w14:paraId="10B710C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GTGGCCGTCGTGCTCGGCGTGCTCCTCGGTGCCCACACCCACGAGAA[A/G]CGCTCCATGATCGTCGGCATCCTCGGCGTCATCTTCGGAACCATCATGTAT</w:t>
            </w:r>
          </w:p>
        </w:tc>
      </w:tr>
      <w:tr w:rsidR="009D13FE" w:rsidRPr="00F01E1E" w14:paraId="2B1196B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CDDCBB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DDCAA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7533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EB557D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DF6C84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82</w:t>
            </w:r>
          </w:p>
        </w:tc>
        <w:tc>
          <w:tcPr>
            <w:tcW w:w="5542" w:type="dxa"/>
            <w:vAlign w:val="bottom"/>
          </w:tcPr>
          <w:p w14:paraId="7F6D9C4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TACTCCGCCTTCACCGACATCGTGAATCACGCCCCTGGTAAGTGTGG[G/A]TGTTGCAAGTCAAATCTGGTTTCTAATGTGTCAATTCATCTATGTAACTAA</w:t>
            </w:r>
          </w:p>
        </w:tc>
      </w:tr>
      <w:tr w:rsidR="009D13FE" w:rsidRPr="00F01E1E" w14:paraId="59E8DCD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CD0414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65F7B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7538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EDE2CE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C6CB36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58</w:t>
            </w:r>
          </w:p>
        </w:tc>
        <w:tc>
          <w:tcPr>
            <w:tcW w:w="5542" w:type="dxa"/>
            <w:vAlign w:val="bottom"/>
          </w:tcPr>
          <w:p w14:paraId="112BD72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TGCAAGTCAAATCTGGTTTCTAATGTGTCAATTCATCTATGTAACTA[T/A]TTTTTTTTCGTGCATGCAGGTGAAGGGTCAGATCGGTCCAAGGACTTCAAG</w:t>
            </w:r>
          </w:p>
        </w:tc>
      </w:tr>
      <w:tr w:rsidR="009D13FE" w:rsidRPr="00F01E1E" w14:paraId="07C0687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56DD5E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B349D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7578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625B2C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F4829C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11</w:t>
            </w:r>
          </w:p>
        </w:tc>
        <w:tc>
          <w:tcPr>
            <w:tcW w:w="5542" w:type="dxa"/>
            <w:vAlign w:val="bottom"/>
          </w:tcPr>
          <w:p w14:paraId="3E77749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GTATTTAGGGGTGAGCTTCAGAGGTATTATTTTCGTCATGTTTAGCT[G/T]TACCTTTAGTCTAGTAGTAGTCTTTATAGGTGAACTTGTTCCAAATTGCTT</w:t>
            </w:r>
          </w:p>
        </w:tc>
      </w:tr>
      <w:tr w:rsidR="009D13FE" w:rsidRPr="00F01E1E" w14:paraId="25AA080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B73C1F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2E517C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7578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9CE925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4D144B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67</w:t>
            </w:r>
          </w:p>
        </w:tc>
        <w:tc>
          <w:tcPr>
            <w:tcW w:w="5542" w:type="dxa"/>
            <w:vAlign w:val="bottom"/>
          </w:tcPr>
          <w:p w14:paraId="3B46C96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TATTTAGGGGTGAGCTTCAGAGGTATTATTTTCGTCATGTTTAGCTT[A/T]ACCTTTAGTCTAGTAGTAGTCTTTATAGGTGAACTTGTTCCAAATTGCTTA</w:t>
            </w:r>
          </w:p>
        </w:tc>
      </w:tr>
      <w:tr w:rsidR="009D13FE" w:rsidRPr="00F01E1E" w14:paraId="7572757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701EB0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A31FA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7795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001F98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6CF4C6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42</w:t>
            </w:r>
          </w:p>
        </w:tc>
        <w:tc>
          <w:tcPr>
            <w:tcW w:w="5542" w:type="dxa"/>
            <w:vAlign w:val="bottom"/>
          </w:tcPr>
          <w:p w14:paraId="19B2A50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ACCACCACCACTCACCTTCTGCTGACCGCTTGCCACGGTCTCCTTGT[T/C]GTCCTGAAGCTGCTGCCCCCATTACAAAGAGAATGCGGCCTATCTCAAGAC</w:t>
            </w:r>
          </w:p>
        </w:tc>
      </w:tr>
      <w:tr w:rsidR="009D13FE" w:rsidRPr="00F01E1E" w14:paraId="15E276B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311CB6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B4C81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272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E6E0C5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EDCB04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00</w:t>
            </w:r>
          </w:p>
        </w:tc>
        <w:tc>
          <w:tcPr>
            <w:tcW w:w="5542" w:type="dxa"/>
            <w:vAlign w:val="bottom"/>
          </w:tcPr>
          <w:p w14:paraId="3363C75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CCTGTTGCTAATGGACTCCTCCGGCTCTGGCTGCTGGTCCAGTTGC[T/C]TTCGACAGCTCTCCCGCACCTTGGTTCGCTTTCGCCCGGACAACCGACCCG</w:t>
            </w:r>
          </w:p>
        </w:tc>
      </w:tr>
      <w:tr w:rsidR="009D13FE" w:rsidRPr="00F01E1E" w14:paraId="7B38B6A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BF15A3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1DF27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273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8EC02A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12E42F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6</w:t>
            </w:r>
          </w:p>
        </w:tc>
        <w:tc>
          <w:tcPr>
            <w:tcW w:w="5542" w:type="dxa"/>
            <w:vAlign w:val="bottom"/>
          </w:tcPr>
          <w:p w14:paraId="06CCD5F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GTTGCTAATGGACTCCTCCGGCTCTGGCTGCTGGTCCAGTTGCCTTCG[G/A]CAGCTCTCCCGCACCTTGGTTCGCTTTCGCCCGGACAACCGACCCGGCTCT</w:t>
            </w:r>
          </w:p>
        </w:tc>
      </w:tr>
      <w:tr w:rsidR="009D13FE" w:rsidRPr="00F01E1E" w14:paraId="489E171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9C3E34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F421D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274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2C334A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5C70AB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4</w:t>
            </w:r>
          </w:p>
        </w:tc>
        <w:tc>
          <w:tcPr>
            <w:tcW w:w="5542" w:type="dxa"/>
            <w:vAlign w:val="bottom"/>
          </w:tcPr>
          <w:p w14:paraId="0FF1C1A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CTCCTCCGGCTCTGGCTGCTGGTCCAGTTGCCTTCGACAGCTCTCCC[A/G]CACCTTGGTTCGCTTTCGCCCGGACAACCGACCCGGCTCTCCTTTCGGACA</w:t>
            </w:r>
          </w:p>
        </w:tc>
      </w:tr>
      <w:tr w:rsidR="009D13FE" w:rsidRPr="00F01E1E" w14:paraId="5A35EF6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3E9239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06A42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274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3D45FC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56B5FE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44</w:t>
            </w:r>
          </w:p>
        </w:tc>
        <w:tc>
          <w:tcPr>
            <w:tcW w:w="5542" w:type="dxa"/>
            <w:vAlign w:val="bottom"/>
          </w:tcPr>
          <w:p w14:paraId="634B48D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CCTCCGGCTCTGGCTGCTGGTCCAGTTGCCTTCGACAGCTCTCCCG[T/C]ACCTTGGTTCGCTTTCGCCCGGACAACCGACCCGGCTCTCCTTTCGGACAC</w:t>
            </w:r>
          </w:p>
        </w:tc>
      </w:tr>
      <w:tr w:rsidR="009D13FE" w:rsidRPr="00F01E1E" w14:paraId="1B46773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22DAB4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1024A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276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F5BB39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C04E71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94</w:t>
            </w:r>
          </w:p>
        </w:tc>
        <w:tc>
          <w:tcPr>
            <w:tcW w:w="5542" w:type="dxa"/>
            <w:vAlign w:val="bottom"/>
          </w:tcPr>
          <w:p w14:paraId="2323462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GCTGGTCCAGTTGCCTTCGACAGCTCTCCCGCACCTTGGTTCGCTTT[G/C]GCCCGGACAACCGACCCGGCTCTCCTTTCGGACACAGAGGAACAACCTGGT</w:t>
            </w:r>
          </w:p>
        </w:tc>
      </w:tr>
      <w:tr w:rsidR="009D13FE" w:rsidRPr="00F01E1E" w14:paraId="2331AC7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95781C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D1A3CC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276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29A92C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EFED3F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2</w:t>
            </w:r>
          </w:p>
        </w:tc>
        <w:tc>
          <w:tcPr>
            <w:tcW w:w="5542" w:type="dxa"/>
            <w:vAlign w:val="bottom"/>
          </w:tcPr>
          <w:p w14:paraId="71173AA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CCAGTTGCCTTCGACAGCTCTCCCGCACCTTGGTTCGCTTTCGCCC[A/G]GACAACCGACCCGGCTCTCCTTTCGGACACAGAGGAACAACCTGGTACTCC</w:t>
            </w:r>
          </w:p>
        </w:tc>
      </w:tr>
      <w:tr w:rsidR="009D13FE" w:rsidRPr="00F01E1E" w14:paraId="3D7D868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3B18FD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E72F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321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9099A8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07AFED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11</w:t>
            </w:r>
          </w:p>
        </w:tc>
        <w:tc>
          <w:tcPr>
            <w:tcW w:w="5542" w:type="dxa"/>
            <w:vAlign w:val="bottom"/>
          </w:tcPr>
          <w:p w14:paraId="098E91D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CTGAACAGACCAACAATTGCAAGGGCTTCAATCTGATGTGTTGTACC[C/A]CACGGTATTCCTCTACCTGCGTATTCCCACGAATCCTATTTCTTCCATACA</w:t>
            </w:r>
          </w:p>
        </w:tc>
      </w:tr>
      <w:tr w:rsidR="009D13FE" w:rsidRPr="00F01E1E" w14:paraId="4897632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39EA87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B1E76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322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C070BC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55C5F7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.70</w:t>
            </w:r>
          </w:p>
        </w:tc>
        <w:tc>
          <w:tcPr>
            <w:tcW w:w="5542" w:type="dxa"/>
            <w:vAlign w:val="bottom"/>
          </w:tcPr>
          <w:p w14:paraId="23C7F1E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GACCAACAATTGCAAGGGCTTCAATCTGATGTGTTGTACCACACGG[C/T]ATTCCTCTACCTGCGTATTCCCACGAATCCTATTTCTTCCATACATATGTG</w:t>
            </w:r>
          </w:p>
        </w:tc>
      </w:tr>
      <w:tr w:rsidR="009D13FE" w:rsidRPr="00F01E1E" w14:paraId="497C120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2C30F1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274D0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324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EC31E0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E63982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96</w:t>
            </w:r>
          </w:p>
        </w:tc>
        <w:tc>
          <w:tcPr>
            <w:tcW w:w="5542" w:type="dxa"/>
            <w:vAlign w:val="bottom"/>
          </w:tcPr>
          <w:p w14:paraId="2DD1176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ATCTGATGTGTTGTACCACACGGTATTCCTCTACCTGCGTATTCCCA[T/C]GAATCCTATTTCTTCCATACATATGTGCCTTTCAGGATTCGCTTCTACTAT</w:t>
            </w:r>
          </w:p>
        </w:tc>
      </w:tr>
      <w:tr w:rsidR="009D13FE" w:rsidRPr="00F01E1E" w14:paraId="166554F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7CC6C3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85F388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8703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807F9F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50C722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9</w:t>
            </w:r>
          </w:p>
        </w:tc>
        <w:tc>
          <w:tcPr>
            <w:tcW w:w="5542" w:type="dxa"/>
            <w:vAlign w:val="bottom"/>
          </w:tcPr>
          <w:p w14:paraId="6984600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TGCTCGGATCGCCGCCATGCCAGCTTCTGTGCAGATGTTGCGCAAGTC[A/G]GCGGCGTTGAATCCCTGAAAGGCAACGAGGGAGTTCAGAGGAGAAGCTCTG</w:t>
            </w:r>
          </w:p>
        </w:tc>
      </w:tr>
      <w:tr w:rsidR="009D13FE" w:rsidRPr="00F01E1E" w14:paraId="434AD7A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879992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F5CFB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9098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02FDD6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74CA9F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5542" w:type="dxa"/>
            <w:vAlign w:val="bottom"/>
          </w:tcPr>
          <w:p w14:paraId="0321D09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AGTAGGCTGCGCCATCTCCCCTCACCACCCAGGGATCTACCACGCC[G/A]ACCTTCTCCTCCTTCTCCTTCATGTCTGCCATCCTCTGCAGGTAAGGCTCT</w:t>
            </w:r>
          </w:p>
        </w:tc>
      </w:tr>
      <w:tr w:rsidR="009D13FE" w:rsidRPr="00F01E1E" w14:paraId="2196591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93F725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2115FB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9483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F911A6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CB00E5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03</w:t>
            </w:r>
          </w:p>
        </w:tc>
        <w:tc>
          <w:tcPr>
            <w:tcW w:w="5542" w:type="dxa"/>
            <w:vAlign w:val="bottom"/>
          </w:tcPr>
          <w:p w14:paraId="7921D28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CATATTATATATTTGTCGGCTAGCAAAGCATATCGATCTCAAGAGAT[G/A]TCGCGTGATCGCAAACTACTGTGCTATGTGTGTCCGTAGTATGAGTGATTG</w:t>
            </w:r>
          </w:p>
        </w:tc>
      </w:tr>
      <w:tr w:rsidR="009D13FE" w:rsidRPr="00F01E1E" w14:paraId="0F92A63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FE57FE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67CC7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9979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31C5A2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1BC8C3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68</w:t>
            </w:r>
          </w:p>
        </w:tc>
        <w:tc>
          <w:tcPr>
            <w:tcW w:w="5542" w:type="dxa"/>
            <w:vAlign w:val="bottom"/>
          </w:tcPr>
          <w:p w14:paraId="095B53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CATCTATAACTCATTCCCTGTGCCTCTTGCGCGGCGGCGGCACAGAT[A/G]TAGGGCAGTGGTGGCGGGTGCATATGTAGGGCAGCGGGAGCGGGTACAACC</w:t>
            </w:r>
          </w:p>
        </w:tc>
      </w:tr>
      <w:tr w:rsidR="009D13FE" w:rsidRPr="00F01E1E" w14:paraId="6670C07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800312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6B5BF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09979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3B4240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0D68F0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99</w:t>
            </w:r>
          </w:p>
        </w:tc>
        <w:tc>
          <w:tcPr>
            <w:tcW w:w="5542" w:type="dxa"/>
            <w:vAlign w:val="bottom"/>
          </w:tcPr>
          <w:p w14:paraId="02392C9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TATAACTCATTCCCTGTGCCTCTTGCGCGGCGGCGGCACAGATGTAG[A/G]GCAGTGGTGGCGGGTGCATATGTAGGGCAGCGGGAGCGGGTACAACCATCT</w:t>
            </w:r>
          </w:p>
        </w:tc>
      </w:tr>
      <w:tr w:rsidR="009D13FE" w:rsidRPr="00F01E1E" w14:paraId="1572DE0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E95BCF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7EADF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0107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3E3AD1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0747AE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00</w:t>
            </w:r>
          </w:p>
        </w:tc>
        <w:tc>
          <w:tcPr>
            <w:tcW w:w="5542" w:type="dxa"/>
            <w:vAlign w:val="bottom"/>
          </w:tcPr>
          <w:p w14:paraId="2F9C2CE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CCATCAAATTGTAAGTACATAAGCATTCAGTTCTTCTATAATTTGTA[T/C]GACAATACAATTTGGATGTTACATGTAAACAATGTTACCCCTTACAGATAA</w:t>
            </w:r>
          </w:p>
        </w:tc>
      </w:tr>
      <w:tr w:rsidR="009D13FE" w:rsidRPr="00F01E1E" w14:paraId="354991C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2BD6D8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2038A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0129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72A195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51ADAB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08</w:t>
            </w:r>
          </w:p>
        </w:tc>
        <w:tc>
          <w:tcPr>
            <w:tcW w:w="5542" w:type="dxa"/>
            <w:vAlign w:val="bottom"/>
          </w:tcPr>
          <w:p w14:paraId="5244D26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AGTACGGAACACAAACCGATGTGCTTGGTCTGTGCTTTGTGTTTCT[G/A]TCACGACCTTTTTTAGAAGGCGCCAAGATGAATGTTAATTCATTAGAGGAG</w:t>
            </w:r>
          </w:p>
        </w:tc>
      </w:tr>
      <w:tr w:rsidR="009D13FE" w:rsidRPr="00F01E1E" w14:paraId="2B32D66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26AC55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21044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0231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EADECB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15DEE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81</w:t>
            </w:r>
          </w:p>
        </w:tc>
        <w:tc>
          <w:tcPr>
            <w:tcW w:w="5542" w:type="dxa"/>
            <w:vAlign w:val="bottom"/>
          </w:tcPr>
          <w:p w14:paraId="0B82924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GAAGGCAGACAGACCTCCAAGCAGCATTCTGTGTCCTCCCAAAGGA[T/C]ATGCAGCAGCTGCTGCTTTCCAATCCCAACGAGCCGTACTTCTTCAAGCGA</w:t>
            </w:r>
          </w:p>
        </w:tc>
      </w:tr>
      <w:tr w:rsidR="009D13FE" w:rsidRPr="00F01E1E" w14:paraId="76FBBF6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857471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4F9C4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0232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42C350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EFC0FF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87</w:t>
            </w:r>
          </w:p>
        </w:tc>
        <w:tc>
          <w:tcPr>
            <w:tcW w:w="5542" w:type="dxa"/>
            <w:vAlign w:val="bottom"/>
          </w:tcPr>
          <w:p w14:paraId="46FD1AD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GACCTCCAAGCAGCATTCTGTGTCCTCCCAAAGGACATGCAGCAGC[C/T]GCTGCTTTCCAATCCCAACGAGCCGTACTTCTTCAAGCGAGCCAAGAAAAG</w:t>
            </w:r>
          </w:p>
        </w:tc>
      </w:tr>
      <w:tr w:rsidR="009D13FE" w:rsidRPr="00F01E1E" w14:paraId="48B0656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2EC05E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AB3D1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0338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B52A05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BDD604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4</w:t>
            </w:r>
          </w:p>
        </w:tc>
        <w:tc>
          <w:tcPr>
            <w:tcW w:w="5542" w:type="dxa"/>
            <w:vAlign w:val="bottom"/>
          </w:tcPr>
          <w:p w14:paraId="66C257D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ATATCCTTCGGTGGGTTGTTTGATACCAGTCTACCATTCTCTCTCCT[A/G]TATTTGATAGACGGGAGGGATGCATGCACATGACGGTTGAAGATTTTTCAC</w:t>
            </w:r>
          </w:p>
        </w:tc>
      </w:tr>
      <w:tr w:rsidR="009D13FE" w:rsidRPr="00F01E1E" w14:paraId="5CE9B85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22E6D1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1BFB4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0452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E847AA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B6370E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04</w:t>
            </w:r>
          </w:p>
        </w:tc>
        <w:tc>
          <w:tcPr>
            <w:tcW w:w="5542" w:type="dxa"/>
            <w:vAlign w:val="bottom"/>
          </w:tcPr>
          <w:p w14:paraId="50EE316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TCCATTTTCCCATCAATCCAAATGCTATACCAGGCTTGAGGAAATAG[C/T]CTATGCGTCAATATCTTTGGTACTTTTCCATTCCTTCTAGGTTCATCAAAT</w:t>
            </w:r>
          </w:p>
        </w:tc>
      </w:tr>
      <w:tr w:rsidR="009D13FE" w:rsidRPr="00F01E1E" w14:paraId="2C7E532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D52F5B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2A877B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0721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404ACD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266E73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9</w:t>
            </w:r>
          </w:p>
        </w:tc>
        <w:tc>
          <w:tcPr>
            <w:tcW w:w="5542" w:type="dxa"/>
            <w:vAlign w:val="bottom"/>
          </w:tcPr>
          <w:p w14:paraId="50C18E5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GCGCTCGTGTTCCGGTCGAGTTGGTTCCTGTGAGGCCTGAGTGAGTG[A/G]TTTTGGTGTCACCCCTCCTGAGGATGTAGAGAAGCCATGGTAGATCAGAGA</w:t>
            </w:r>
          </w:p>
        </w:tc>
      </w:tr>
      <w:tr w:rsidR="009D13FE" w:rsidRPr="00F01E1E" w14:paraId="08A7F57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548FE2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4BB34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07226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F28933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2A46D3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33</w:t>
            </w:r>
          </w:p>
        </w:tc>
        <w:tc>
          <w:tcPr>
            <w:tcW w:w="5542" w:type="dxa"/>
            <w:vAlign w:val="bottom"/>
          </w:tcPr>
          <w:p w14:paraId="68FE8E5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TCCGGTCGAGTTGGTTCCTGTGAGGCCTGAGTGAGTGGTTTTGGTGT[G/C]ACCCCTCCTGAGGATGTAGAGAAGCCATGGTAGATCAGAGAAAGTAGAAAC</w:t>
            </w:r>
          </w:p>
        </w:tc>
      </w:tr>
      <w:tr w:rsidR="009D13FE" w:rsidRPr="00F01E1E" w14:paraId="3A3AC40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E80260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40A26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0722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BA42A6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3FBA67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.71</w:t>
            </w:r>
          </w:p>
        </w:tc>
        <w:tc>
          <w:tcPr>
            <w:tcW w:w="5542" w:type="dxa"/>
            <w:vAlign w:val="bottom"/>
          </w:tcPr>
          <w:p w14:paraId="682DA5B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CGGTCGAGTTGGTTCCTGTGAGGCCTGAGTGAGTGGTTTTGGTGTCA[T/C]CCCTCCTGAGGATGTAGAGAAGCCATGGTAGATCAGAGAAAGTAGAAACAA</w:t>
            </w:r>
          </w:p>
        </w:tc>
      </w:tr>
      <w:tr w:rsidR="009D13FE" w:rsidRPr="00F01E1E" w14:paraId="270181F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B7E3D7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09F08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1305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595D384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845797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26</w:t>
            </w:r>
          </w:p>
        </w:tc>
        <w:tc>
          <w:tcPr>
            <w:tcW w:w="5542" w:type="dxa"/>
            <w:vAlign w:val="bottom"/>
          </w:tcPr>
          <w:p w14:paraId="4C52FEB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AATTTCTGGAATAGAGCCCTCGAGAGAACTGGACACACGGTGTGAAG[T/C]GGGGGCAGACAAGATACGCGTGGCATGTACCAAGTAAATTGAATAGCCCAG</w:t>
            </w:r>
          </w:p>
        </w:tc>
      </w:tr>
      <w:tr w:rsidR="009D13FE" w:rsidRPr="00F01E1E" w14:paraId="211F979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FE3233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7CAC9F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16921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9B2488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794D69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9</w:t>
            </w:r>
          </w:p>
        </w:tc>
        <w:tc>
          <w:tcPr>
            <w:tcW w:w="5542" w:type="dxa"/>
            <w:vAlign w:val="bottom"/>
          </w:tcPr>
          <w:p w14:paraId="03F9CC4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GATGAAACTCACAGAAAAATCTTTCGATGGCGACTGTAATCCGCAAG[T/G]CAAGCGGCCAGGACCATGGGCTGCAGCTAGTCGGCGGCCGTCATCTACACA</w:t>
            </w:r>
          </w:p>
        </w:tc>
      </w:tr>
      <w:tr w:rsidR="009D13FE" w:rsidRPr="00F01E1E" w14:paraId="0F81749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406573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4D968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1694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5948AF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EA3077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64</w:t>
            </w:r>
          </w:p>
        </w:tc>
        <w:tc>
          <w:tcPr>
            <w:tcW w:w="5542" w:type="dxa"/>
            <w:vAlign w:val="bottom"/>
          </w:tcPr>
          <w:p w14:paraId="7F62E1E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CGATGGCGACTGTAATCCGCAAGGCAAGCGGCCAGGACCATGGGCTG[T/C]AGCTAGTCGGCGGCCGTCATCTACACACATGTGCACGTCCCAAGCGGCCGT</w:t>
            </w:r>
          </w:p>
        </w:tc>
      </w:tr>
      <w:tr w:rsidR="009D13FE" w:rsidRPr="00F01E1E" w14:paraId="1B27361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462DA0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537DE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1696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1122A3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0E9456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32</w:t>
            </w:r>
          </w:p>
        </w:tc>
        <w:tc>
          <w:tcPr>
            <w:tcW w:w="5542" w:type="dxa"/>
            <w:vAlign w:val="bottom"/>
          </w:tcPr>
          <w:p w14:paraId="10189C0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CCGCAAGGCAAGCGGCCAGGACCATGGGCTGCAGCTAGTCGGCGGC[T/C]GTCATCTACACACATGTGCACGTCCCAAGCGGCCGTCTGTATGCAACATCC</w:t>
            </w:r>
          </w:p>
        </w:tc>
      </w:tr>
      <w:tr w:rsidR="009D13FE" w:rsidRPr="00F01E1E" w14:paraId="56C4CF1F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A535C3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04DD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1719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4A1B0B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A061B4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.00</w:t>
            </w:r>
          </w:p>
        </w:tc>
        <w:tc>
          <w:tcPr>
            <w:tcW w:w="5542" w:type="dxa"/>
            <w:vAlign w:val="bottom"/>
          </w:tcPr>
          <w:p w14:paraId="67522E3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GCAATCACAAGAGAACTGTTAGATCGGGAGGCCGGCAACGCATAACA[G/T]CCACAACGGCGGCCAGATCAGGATGCGACCACCAGGGAAGACTAAAAAACC</w:t>
            </w:r>
          </w:p>
        </w:tc>
      </w:tr>
      <w:tr w:rsidR="009D13FE" w:rsidRPr="00F01E1E" w14:paraId="06A0542A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74AC6D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BB9D4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1751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A8E290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AC7CE4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90</w:t>
            </w:r>
          </w:p>
        </w:tc>
        <w:tc>
          <w:tcPr>
            <w:tcW w:w="5542" w:type="dxa"/>
            <w:vAlign w:val="bottom"/>
          </w:tcPr>
          <w:p w14:paraId="5E41352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TGAGGTTTTGGGGCGGAGGGTGGCGGCGATGAGCGGACGGATGCGGT[A/G]TCGCCGTGCAGTGGCCTGATTTGAAGACGAAGGGGTCGGCGCTTGTGCGGC</w:t>
            </w:r>
          </w:p>
        </w:tc>
      </w:tr>
      <w:tr w:rsidR="009D13FE" w:rsidRPr="00F01E1E" w14:paraId="2B2F1C25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FC9779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FCEB3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1779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7D95CC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8C8FB0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.07</w:t>
            </w:r>
          </w:p>
        </w:tc>
        <w:tc>
          <w:tcPr>
            <w:tcW w:w="5542" w:type="dxa"/>
            <w:vAlign w:val="bottom"/>
          </w:tcPr>
          <w:p w14:paraId="5154543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TTAAGTCGTTTCTCGTTTTTTCGCCATGAGTTCTCCATTCCTTGCT[T/C]AGCTTATGTGGATGTAACTCATGTAAGTCGAGTAGCCATGTTTCGTCACTC</w:t>
            </w:r>
          </w:p>
        </w:tc>
      </w:tr>
      <w:tr w:rsidR="009D13FE" w:rsidRPr="00F01E1E" w14:paraId="1C0ED8B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957755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3D191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242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1F77D3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E8A765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94</w:t>
            </w:r>
          </w:p>
        </w:tc>
        <w:tc>
          <w:tcPr>
            <w:tcW w:w="5542" w:type="dxa"/>
            <w:vAlign w:val="bottom"/>
          </w:tcPr>
          <w:p w14:paraId="20EC15D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GCCTGTTGAACACTGAACATAAAAATGTCGTACGGTTTCTTGGCTT[C/T]TGTGCTAGCACAGACAAATAGCCATACCAACCGGAGGATCGAAAGAACATA</w:t>
            </w:r>
          </w:p>
        </w:tc>
      </w:tr>
      <w:tr w:rsidR="009D13FE" w:rsidRPr="00F01E1E" w14:paraId="1A73EDF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09C7E6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AA2FC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2425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31F7B08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063BD1B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30</w:t>
            </w:r>
          </w:p>
        </w:tc>
        <w:tc>
          <w:tcPr>
            <w:tcW w:w="5542" w:type="dxa"/>
            <w:vAlign w:val="bottom"/>
          </w:tcPr>
          <w:p w14:paraId="3FEA4C0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TACGGTTTCTTGGCTTTTGTGCTAGCACAGACAAATAGCCATACCAAC[T/C]GGAGGATCGAAAGAACATATTTACGCTGAGGTACGAGAAAGATTACTCTGT</w:t>
            </w:r>
          </w:p>
        </w:tc>
      </w:tr>
      <w:tr w:rsidR="009D13FE" w:rsidRPr="00F01E1E" w14:paraId="3095BD1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C7C11A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BE7BC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2428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CA0479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BE7E0F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46</w:t>
            </w:r>
          </w:p>
        </w:tc>
        <w:tc>
          <w:tcPr>
            <w:tcW w:w="5542" w:type="dxa"/>
            <w:vAlign w:val="bottom"/>
          </w:tcPr>
          <w:p w14:paraId="19AD836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TAGCCATACCAACCGGAGGATCGAAAGAACATATTTACGCTGAGGTA[A/C]GAGAAAGATTACTCTGTTTTGAGTATATCAGCAACGGAAGCCTGAAAAAAT</w:t>
            </w:r>
          </w:p>
        </w:tc>
      </w:tr>
      <w:tr w:rsidR="009D13FE" w:rsidRPr="00F01E1E" w14:paraId="495E06A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7B83CC3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3DF79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250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64FB90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B79968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00</w:t>
            </w:r>
          </w:p>
        </w:tc>
        <w:tc>
          <w:tcPr>
            <w:tcW w:w="5542" w:type="dxa"/>
            <w:vAlign w:val="bottom"/>
          </w:tcPr>
          <w:p w14:paraId="4290D59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GTTTGATGTTATAATGCATTGAAATACGACCTTTTATGCAGAGGATA[C/T]TGTG</w:t>
            </w: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CTCCAGAATATCTACATCAGGGAAAGATGTCATTCAAATCAGACATG</w:t>
            </w:r>
          </w:p>
        </w:tc>
      </w:tr>
      <w:tr w:rsidR="009D13FE" w:rsidRPr="00F01E1E" w14:paraId="049F258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732DD0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lastRenderedPageBreak/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557E7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3912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BE1E59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43282F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.57</w:t>
            </w:r>
          </w:p>
        </w:tc>
        <w:tc>
          <w:tcPr>
            <w:tcW w:w="5542" w:type="dxa"/>
            <w:vAlign w:val="bottom"/>
          </w:tcPr>
          <w:p w14:paraId="70D709C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CTTGTCATCGTCGGTGCCATTGGTGCTAGCAGCGCTGATGCGCGGCG[A/G]CCGGTGATGCCGGCGATATTCGTGCTGGGGGACTCGACGCTGGATGTGGGC</w:t>
            </w:r>
          </w:p>
        </w:tc>
      </w:tr>
      <w:tr w:rsidR="009D13FE" w:rsidRPr="00F01E1E" w14:paraId="32A9D03C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86EBCC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4CDBE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3916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E9C52C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E2088D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00</w:t>
            </w:r>
          </w:p>
        </w:tc>
        <w:tc>
          <w:tcPr>
            <w:tcW w:w="5542" w:type="dxa"/>
            <w:vAlign w:val="bottom"/>
          </w:tcPr>
          <w:p w14:paraId="212F67B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CGGCGGCCGGTGATGCCGGCGATATTCGTGCTGGGGGACTCGACGCT[A/G]GATGTGGGCAACAACAACCACCTGCCCGGAAAGGACGTTCCCAGGGCCAAC</w:t>
            </w:r>
          </w:p>
        </w:tc>
      </w:tr>
      <w:tr w:rsidR="009D13FE" w:rsidRPr="00F01E1E" w14:paraId="7EAF092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7A66CF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AEC0B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535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923A11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6E7D82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87</w:t>
            </w:r>
          </w:p>
        </w:tc>
        <w:tc>
          <w:tcPr>
            <w:tcW w:w="5542" w:type="dxa"/>
            <w:vAlign w:val="bottom"/>
          </w:tcPr>
          <w:p w14:paraId="675D3B0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AGGATCGTGATGTCTCCTCGTGTTCATTAGACGTTCATCCAACCCAG[T/C]CGTATGTGCTGACAGAATGTGGTACTGAAATAAAGCTTTGGGACTGGGAAC</w:t>
            </w:r>
          </w:p>
        </w:tc>
      </w:tr>
      <w:tr w:rsidR="009D13FE" w:rsidRPr="00F01E1E" w14:paraId="123888BB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BFE4C0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B7409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625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235ECD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9CB19D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.14</w:t>
            </w:r>
          </w:p>
        </w:tc>
        <w:tc>
          <w:tcPr>
            <w:tcW w:w="5542" w:type="dxa"/>
            <w:vAlign w:val="bottom"/>
          </w:tcPr>
          <w:p w14:paraId="0FAA457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GAAATGACTCTGAATATAAGTTTGGACAGGCAAGCTCGTATGCTCCC[C/T]TAGAAGTACAAGTTATCTATGGACTACACTCCCTAGTTGTCTCCGTCTTAT</w:t>
            </w:r>
          </w:p>
        </w:tc>
      </w:tr>
      <w:tr w:rsidR="009D13FE" w:rsidRPr="00F01E1E" w14:paraId="6BBF87A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1DE229E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6D5C3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626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6770AF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7FEC518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36</w:t>
            </w:r>
          </w:p>
        </w:tc>
        <w:tc>
          <w:tcPr>
            <w:tcW w:w="5542" w:type="dxa"/>
            <w:vAlign w:val="bottom"/>
          </w:tcPr>
          <w:p w14:paraId="2801E51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TGAATATAAGTTTGGACAGGCAAGCTCGTATGCTCCCTTAGAAGTAC[T/A]AGTTATCTATGGACTACACTCCCTAGTTGTCTCCGTCTTATGTTATACACA</w:t>
            </w:r>
          </w:p>
        </w:tc>
      </w:tr>
      <w:tr w:rsidR="009D13FE" w:rsidRPr="00F01E1E" w14:paraId="139EB61E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DC36CF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37A67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626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AFA8E5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934127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33</w:t>
            </w:r>
          </w:p>
        </w:tc>
        <w:tc>
          <w:tcPr>
            <w:tcW w:w="5542" w:type="dxa"/>
            <w:vAlign w:val="bottom"/>
          </w:tcPr>
          <w:p w14:paraId="7DB4940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TAAGTTTGGACAGGCAAGCTCGTATGCTCCCTTAGAAGTACAAGTTA[G/T]CTATGGACTACACTCCCTAGTTGTCTCCGTCTTATGTTATACACAGTGGTG</w:t>
            </w:r>
          </w:p>
        </w:tc>
      </w:tr>
      <w:tr w:rsidR="009D13FE" w:rsidRPr="00F01E1E" w14:paraId="59EB973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ABD68F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701A2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627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AA7346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B918FF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.54</w:t>
            </w:r>
          </w:p>
        </w:tc>
        <w:tc>
          <w:tcPr>
            <w:tcW w:w="5542" w:type="dxa"/>
            <w:vAlign w:val="bottom"/>
          </w:tcPr>
          <w:p w14:paraId="0A4D7E1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ACAGGCAAGCTCGTATGCTCCCTTAGAAGTACAAGTTATCTATGGAC[G/T]ACACTCCCTAGTTGTCTCCGTCTTATGTTATACACAGTGGTGGAGCTACAG</w:t>
            </w:r>
          </w:p>
        </w:tc>
      </w:tr>
      <w:tr w:rsidR="009D13FE" w:rsidRPr="00F01E1E" w14:paraId="23708108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E14144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5AF41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668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351BE7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22058F7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.71</w:t>
            </w:r>
          </w:p>
        </w:tc>
        <w:tc>
          <w:tcPr>
            <w:tcW w:w="5542" w:type="dxa"/>
            <w:vAlign w:val="bottom"/>
          </w:tcPr>
          <w:p w14:paraId="4A5E6C6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GCACCATTCAGCTAACCAATGAGACAGACTCTTACATTGCCTTCAAC[A/G]TCGAACATATGAACCCTCTGTCATACTGTGCACAACCGCAGAAAGACATTA</w:t>
            </w:r>
          </w:p>
        </w:tc>
      </w:tr>
      <w:tr w:rsidR="009D13FE" w:rsidRPr="00F01E1E" w14:paraId="6CF5D342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E12E7C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53596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709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669A55A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9D5DF0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.30</w:t>
            </w:r>
          </w:p>
        </w:tc>
        <w:tc>
          <w:tcPr>
            <w:tcW w:w="5542" w:type="dxa"/>
            <w:vAlign w:val="bottom"/>
          </w:tcPr>
          <w:p w14:paraId="2CDB1D0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CATGTTTAGTTTGCCGAGTTTGAGTGGTATTGTTGCTGATCAGGTTG[C/G]TGTGTATATATGTAGCACTACATCAGTACACAGCAGGGCTTTTTATACCCG</w:t>
            </w:r>
          </w:p>
        </w:tc>
      </w:tr>
      <w:tr w:rsidR="009D13FE" w:rsidRPr="00F01E1E" w14:paraId="19E1EE14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2DB687E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87BB2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129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82376A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138C8478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1</w:t>
            </w:r>
          </w:p>
        </w:tc>
        <w:tc>
          <w:tcPr>
            <w:tcW w:w="5542" w:type="dxa"/>
            <w:vAlign w:val="bottom"/>
          </w:tcPr>
          <w:p w14:paraId="10C2BD3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ATGGGATATGAAGACTGGAAGGGGAAGCGTGGTGCCAACGAGAGGGT[C/T]CCCGGGCTCGTCTCCTACCGCAGATCCGACATCTCCGACATGGAAGACCAA</w:t>
            </w:r>
          </w:p>
        </w:tc>
      </w:tr>
      <w:tr w:rsidR="009D13FE" w:rsidRPr="00F01E1E" w14:paraId="0998DA33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B773BD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3FD1B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17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35D4A2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CF35B04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24</w:t>
            </w:r>
          </w:p>
        </w:tc>
        <w:tc>
          <w:tcPr>
            <w:tcW w:w="5542" w:type="dxa"/>
            <w:vAlign w:val="bottom"/>
          </w:tcPr>
          <w:p w14:paraId="4EF78AE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GGTTCCCGGGCTCGTCTCCTACCGCAGATCCGACATCTCCGACATGGA[G/A]GACCAAGACGGTTGTGAAAATGTGAGGGATGACGGTGACGATGGTGGTGCC</w:t>
            </w:r>
          </w:p>
        </w:tc>
      </w:tr>
      <w:tr w:rsidR="009D13FE" w:rsidRPr="00F01E1E" w14:paraId="0C27310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47F789E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733A29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197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258B3AC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95A656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95</w:t>
            </w:r>
          </w:p>
        </w:tc>
        <w:tc>
          <w:tcPr>
            <w:tcW w:w="5542" w:type="dxa"/>
            <w:vAlign w:val="bottom"/>
          </w:tcPr>
          <w:p w14:paraId="4BF1892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GCAGATCCGACATCTCCGACATGGAAGACCAAGACGGTTGTGAAAATG[C/T]GAGGGATGACGGTGACGATGGTGGTGCCCGGTAGCTACAACTGCTTCTTGT</w:t>
            </w:r>
          </w:p>
        </w:tc>
      </w:tr>
      <w:tr w:rsidR="009D13FE" w:rsidRPr="00F01E1E" w14:paraId="4E26AF7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690923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45219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20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E25814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FDC82B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.78</w:t>
            </w:r>
          </w:p>
        </w:tc>
        <w:tc>
          <w:tcPr>
            <w:tcW w:w="5542" w:type="dxa"/>
            <w:vAlign w:val="bottom"/>
          </w:tcPr>
          <w:p w14:paraId="598E963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CCGACATCTCCGACATGGAAGACCAAGACGGTTGTGAAAATGTGAGGG[C/A]TGACGGTGACGATGGTGGTGCCCGGTAGCTACAACTGCTTCTTGTCCCCGT</w:t>
            </w:r>
          </w:p>
        </w:tc>
      </w:tr>
      <w:tr w:rsidR="009D13FE" w:rsidRPr="00F01E1E" w14:paraId="4B0A8E19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3D26A4D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8E13C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22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7B98E2E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3345813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.68</w:t>
            </w:r>
          </w:p>
        </w:tc>
        <w:tc>
          <w:tcPr>
            <w:tcW w:w="5542" w:type="dxa"/>
            <w:vAlign w:val="bottom"/>
          </w:tcPr>
          <w:p w14:paraId="0C7A4DE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GACGGTTGTGAAAATGTGAGGGATGACGGTGACGATGGTGGTGCCCG[C/G]TAGCTACAACTGCTTCTTGTCCCCGTGGAGTGGCATCCACACAATAATGGT</w:t>
            </w:r>
          </w:p>
        </w:tc>
      </w:tr>
      <w:tr w:rsidR="009D13FE" w:rsidRPr="00F01E1E" w14:paraId="182617F6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6EFA3B5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C40FF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26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CA44A05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55B887D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.37</w:t>
            </w:r>
          </w:p>
        </w:tc>
        <w:tc>
          <w:tcPr>
            <w:tcW w:w="5542" w:type="dxa"/>
            <w:vAlign w:val="bottom"/>
          </w:tcPr>
          <w:p w14:paraId="234138A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TGGTGGTGCCCGGTAGCTACAACTGCTTCTTGTCCCCGTGGAGTGGC[G/A]TCCACACAATAATGGTGTTCCGGTCAGCTACCAGACGAAAAAGGATGGCCA</w:t>
            </w:r>
          </w:p>
        </w:tc>
      </w:tr>
      <w:tr w:rsidR="009D13FE" w:rsidRPr="00F01E1E" w14:paraId="57F4A5BD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871F6F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1AFC0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272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0142694A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BCDF4D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57</w:t>
            </w:r>
          </w:p>
        </w:tc>
        <w:tc>
          <w:tcPr>
            <w:tcW w:w="5542" w:type="dxa"/>
            <w:vAlign w:val="bottom"/>
          </w:tcPr>
          <w:p w14:paraId="573644A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CCGGTAGCTACAACTGCTTCTTGTCCCCGTGGAGTGGCATCCACACA[T/A]TAATGGTGTTCCGGTCAGCTACCAGACGAAAAAGGATGGCCACAGGTGCGG</w:t>
            </w:r>
          </w:p>
        </w:tc>
      </w:tr>
      <w:tr w:rsidR="009D13FE" w:rsidRPr="00F01E1E" w14:paraId="4F8DCC77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5F87332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C243C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274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17AFC0C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4C8359B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3</w:t>
            </w:r>
          </w:p>
        </w:tc>
        <w:tc>
          <w:tcPr>
            <w:tcW w:w="5542" w:type="dxa"/>
            <w:vAlign w:val="bottom"/>
          </w:tcPr>
          <w:p w14:paraId="661505D6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GGTAGCTACAACTGCTTCTTGTCCCCGTGGAGTGGCATCCACACAAT[G/A]ATGGTGTTCCGGTCAGCTACCAGACGAAAAAGGATGGCCACAGGTGCGGCA</w:t>
            </w:r>
          </w:p>
        </w:tc>
      </w:tr>
      <w:tr w:rsidR="009D13FE" w:rsidRPr="00F01E1E" w14:paraId="3C7BA3B1" w14:textId="77777777" w:rsidTr="00166336">
        <w:trPr>
          <w:trHeight w:val="159"/>
        </w:trPr>
        <w:tc>
          <w:tcPr>
            <w:tcW w:w="710" w:type="dxa"/>
            <w:shd w:val="clear" w:color="auto" w:fill="auto"/>
            <w:noWrap/>
            <w:vAlign w:val="bottom"/>
          </w:tcPr>
          <w:p w14:paraId="0DE9D66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D24FA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300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14:paraId="4547BD7F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</w:tcPr>
          <w:p w14:paraId="6C3D919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43</w:t>
            </w:r>
          </w:p>
        </w:tc>
        <w:tc>
          <w:tcPr>
            <w:tcW w:w="5542" w:type="dxa"/>
            <w:vAlign w:val="bottom"/>
          </w:tcPr>
          <w:p w14:paraId="11065F1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CGTGGAGTGGCATCCACACAATAATGGTGTTCCGGTCAGCTACCAGAC[A/G]AAAAAGGATGGCCACAGGTGCGGCACAGGCTGGGTGGCCAGTGGGCTTTTT</w:t>
            </w:r>
          </w:p>
        </w:tc>
      </w:tr>
      <w:tr w:rsidR="009D13FE" w:rsidRPr="00F01E1E" w14:paraId="5E50EA5F" w14:textId="77777777" w:rsidTr="00166336">
        <w:trPr>
          <w:trHeight w:val="159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39411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94370E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496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10D6B3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956DD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78</w:t>
            </w:r>
          </w:p>
        </w:tc>
        <w:tc>
          <w:tcPr>
            <w:tcW w:w="5542" w:type="dxa"/>
            <w:tcBorders>
              <w:bottom w:val="single" w:sz="4" w:space="0" w:color="auto"/>
            </w:tcBorders>
            <w:vAlign w:val="bottom"/>
          </w:tcPr>
          <w:p w14:paraId="0C561AD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TTATGCAGATGAATTAAGGGGACTTAAATGGAACACACGTTATGAAAT[T/A]ATTAGAGGCATTTGTGAAGGTTTGTACCATCTGCACCATGAAAGAAAATAT</w:t>
            </w:r>
          </w:p>
        </w:tc>
      </w:tr>
      <w:tr w:rsidR="009D13FE" w:rsidRPr="00F01E1E" w14:paraId="6D6C9E05" w14:textId="77777777" w:rsidTr="00166336">
        <w:trPr>
          <w:trHeight w:val="159"/>
        </w:trPr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3C1BCC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3406B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49518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CB2482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446EB0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16</w:t>
            </w:r>
          </w:p>
        </w:tc>
        <w:tc>
          <w:tcPr>
            <w:tcW w:w="5542" w:type="dxa"/>
            <w:tcBorders>
              <w:bottom w:val="single" w:sz="4" w:space="0" w:color="auto"/>
            </w:tcBorders>
            <w:vAlign w:val="bottom"/>
          </w:tcPr>
          <w:p w14:paraId="09571927" w14:textId="77777777" w:rsidR="009D13FE" w:rsidRPr="00F01E1E" w:rsidRDefault="009D13FE" w:rsidP="0016633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r w:rsidRPr="00F01E1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TTAAATGGAACACACGTTATGAAATAATTAGAGGCATTTGTGAAGGT[C/T]TGTACCATCTGCACCATGAAAGAAAATATACCATATGGATATGAAACCTGA</w:t>
            </w:r>
          </w:p>
        </w:tc>
      </w:tr>
    </w:tbl>
    <w:p w14:paraId="7AF71023" w14:textId="77777777" w:rsidR="009D13FE" w:rsidRDefault="009D13FE" w:rsidP="009D13FE">
      <w:pPr>
        <w:spacing w:after="0" w:line="360" w:lineRule="auto"/>
        <w:rPr>
          <w:rFonts w:ascii="Times New Roman" w:hAnsi="Times New Roman" w:cs="Times New Roman"/>
          <w:b/>
        </w:rPr>
      </w:pPr>
    </w:p>
    <w:p w14:paraId="07602FAD" w14:textId="77777777" w:rsidR="009D13FE" w:rsidRDefault="009D13FE" w:rsidP="009D13FE"/>
    <w:p w14:paraId="6645C042" w14:textId="77777777" w:rsidR="009D13FE" w:rsidRPr="00097BB5" w:rsidRDefault="009D13FE" w:rsidP="009D13FE">
      <w:pPr>
        <w:spacing w:after="0" w:line="360" w:lineRule="auto"/>
        <w:rPr>
          <w:rFonts w:ascii="Times" w:hAnsi="Times" w:cs="Arial"/>
          <w:color w:val="262626"/>
        </w:rPr>
      </w:pPr>
    </w:p>
    <w:sectPr w:rsidR="009D13FE" w:rsidRPr="00097BB5" w:rsidSect="00A300F9">
      <w:pgSz w:w="11900" w:h="16840"/>
      <w:pgMar w:top="993" w:right="1127" w:bottom="851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9FB05ED"/>
    <w:multiLevelType w:val="multilevel"/>
    <w:tmpl w:val="0A663A2E"/>
    <w:lvl w:ilvl="0">
      <w:start w:val="1"/>
      <w:numFmt w:val="bullet"/>
      <w:lvlText w:val=""/>
      <w:lvlJc w:val="left"/>
      <w:pPr>
        <w:ind w:left="720" w:firstLine="360"/>
      </w:pPr>
    </w:lvl>
    <w:lvl w:ilvl="1">
      <w:start w:val="1"/>
      <w:numFmt w:val="decimal"/>
      <w:lvlText w:val=""/>
      <w:lvlJc w:val="left"/>
      <w:pPr>
        <w:ind w:left="0" w:firstLine="0"/>
      </w:pPr>
    </w:lvl>
    <w:lvl w:ilvl="2">
      <w:start w:val="1"/>
      <w:numFmt w:val="decimal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abstractNum w:abstractNumId="4">
    <w:nsid w:val="108167B4"/>
    <w:multiLevelType w:val="hybridMultilevel"/>
    <w:tmpl w:val="471C7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497AFC"/>
    <w:multiLevelType w:val="hybridMultilevel"/>
    <w:tmpl w:val="93547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D46986"/>
    <w:multiLevelType w:val="multilevel"/>
    <w:tmpl w:val="93547C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342F83"/>
    <w:multiLevelType w:val="hybridMultilevel"/>
    <w:tmpl w:val="FE3A8FE4"/>
    <w:lvl w:ilvl="0" w:tplc="EBCA484C">
      <w:start w:val="22"/>
      <w:numFmt w:val="decimal"/>
      <w:lvlText w:val="%1."/>
      <w:lvlJc w:val="left"/>
      <w:pPr>
        <w:ind w:left="720" w:hanging="360"/>
      </w:pPr>
      <w:rPr>
        <w:rFonts w:hint="default"/>
        <w:color w:val="4A4A4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4E593C"/>
    <w:multiLevelType w:val="hybridMultilevel"/>
    <w:tmpl w:val="1814213C"/>
    <w:lvl w:ilvl="0" w:tplc="F2684846">
      <w:start w:val="1"/>
      <w:numFmt w:val="decimal"/>
      <w:lvlText w:val="%1"/>
      <w:lvlJc w:val="left"/>
      <w:pPr>
        <w:ind w:left="3960" w:hanging="3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655F61"/>
    <w:multiLevelType w:val="hybridMultilevel"/>
    <w:tmpl w:val="7E8059D4"/>
    <w:lvl w:ilvl="0" w:tplc="37041784">
      <w:start w:val="1"/>
      <w:numFmt w:val="lowerLetter"/>
      <w:lvlText w:val="(%1)"/>
      <w:lvlJc w:val="left"/>
      <w:pPr>
        <w:ind w:left="4680" w:hanging="43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435C1D"/>
    <w:multiLevelType w:val="hybridMultilevel"/>
    <w:tmpl w:val="01488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341A33"/>
    <w:multiLevelType w:val="hybridMultilevel"/>
    <w:tmpl w:val="90AEC782"/>
    <w:lvl w:ilvl="0" w:tplc="04090001">
      <w:start w:val="1"/>
      <w:numFmt w:val="bullet"/>
      <w:lvlText w:val=""/>
      <w:lvlJc w:val="left"/>
      <w:pPr>
        <w:ind w:left="12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0" w:hanging="360"/>
      </w:pPr>
      <w:rPr>
        <w:rFonts w:ascii="Wingdings" w:hAnsi="Wingdings" w:hint="default"/>
      </w:rPr>
    </w:lvl>
  </w:abstractNum>
  <w:abstractNum w:abstractNumId="12">
    <w:nsid w:val="3F0C004F"/>
    <w:multiLevelType w:val="hybridMultilevel"/>
    <w:tmpl w:val="A7ECBA3C"/>
    <w:lvl w:ilvl="0" w:tplc="73DACEA8">
      <w:start w:val="1"/>
      <w:numFmt w:val="lowerLetter"/>
      <w:lvlText w:val="(%1)"/>
      <w:lvlJc w:val="left"/>
      <w:pPr>
        <w:ind w:left="7760" w:hanging="6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48E41179"/>
    <w:multiLevelType w:val="multilevel"/>
    <w:tmpl w:val="0EB81A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CE53EA0"/>
    <w:multiLevelType w:val="hybridMultilevel"/>
    <w:tmpl w:val="A4F84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FD4576"/>
    <w:multiLevelType w:val="multilevel"/>
    <w:tmpl w:val="094E50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>
    <w:nsid w:val="55945FFF"/>
    <w:multiLevelType w:val="hybridMultilevel"/>
    <w:tmpl w:val="A280A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7E2CB6"/>
    <w:multiLevelType w:val="hybridMultilevel"/>
    <w:tmpl w:val="08B8D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301219"/>
    <w:multiLevelType w:val="hybridMultilevel"/>
    <w:tmpl w:val="0A4E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6E52C5"/>
    <w:multiLevelType w:val="multilevel"/>
    <w:tmpl w:val="2F2AE1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FEE6ECD"/>
    <w:multiLevelType w:val="hybridMultilevel"/>
    <w:tmpl w:val="F3E40D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20E7C59"/>
    <w:multiLevelType w:val="hybridMultilevel"/>
    <w:tmpl w:val="18FAA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B87FB8"/>
    <w:multiLevelType w:val="multilevel"/>
    <w:tmpl w:val="094E50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>
    <w:nsid w:val="69EF4FA1"/>
    <w:multiLevelType w:val="multilevel"/>
    <w:tmpl w:val="588080C8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>
    <w:nsid w:val="6AE804F5"/>
    <w:multiLevelType w:val="hybridMultilevel"/>
    <w:tmpl w:val="C4C45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F82AF2"/>
    <w:multiLevelType w:val="multilevel"/>
    <w:tmpl w:val="A29E0D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76A01BFE"/>
    <w:multiLevelType w:val="hybridMultilevel"/>
    <w:tmpl w:val="FA48217E"/>
    <w:lvl w:ilvl="0" w:tplc="04090001">
      <w:start w:val="1"/>
      <w:numFmt w:val="bullet"/>
      <w:lvlText w:val=""/>
      <w:lvlJc w:val="left"/>
      <w:pPr>
        <w:ind w:left="18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0" w:hanging="360"/>
      </w:pPr>
      <w:rPr>
        <w:rFonts w:ascii="Wingdings" w:hAnsi="Wingdings" w:hint="default"/>
      </w:rPr>
    </w:lvl>
  </w:abstractNum>
  <w:abstractNum w:abstractNumId="27">
    <w:nsid w:val="76E57BDE"/>
    <w:multiLevelType w:val="multilevel"/>
    <w:tmpl w:val="892E37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>
    <w:nsid w:val="77195E4B"/>
    <w:multiLevelType w:val="hybridMultilevel"/>
    <w:tmpl w:val="93547C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8"/>
  </w:num>
  <w:num w:numId="3">
    <w:abstractNumId w:val="5"/>
  </w:num>
  <w:num w:numId="4">
    <w:abstractNumId w:val="10"/>
  </w:num>
  <w:num w:numId="5">
    <w:abstractNumId w:val="6"/>
  </w:num>
  <w:num w:numId="6">
    <w:abstractNumId w:val="26"/>
  </w:num>
  <w:num w:numId="7">
    <w:abstractNumId w:val="27"/>
  </w:num>
  <w:num w:numId="8">
    <w:abstractNumId w:val="13"/>
  </w:num>
  <w:num w:numId="9">
    <w:abstractNumId w:val="14"/>
  </w:num>
  <w:num w:numId="10">
    <w:abstractNumId w:val="22"/>
  </w:num>
  <w:num w:numId="11">
    <w:abstractNumId w:val="1"/>
  </w:num>
  <w:num w:numId="12">
    <w:abstractNumId w:val="15"/>
  </w:num>
  <w:num w:numId="13">
    <w:abstractNumId w:val="8"/>
  </w:num>
  <w:num w:numId="14">
    <w:abstractNumId w:val="25"/>
  </w:num>
  <w:num w:numId="15">
    <w:abstractNumId w:val="23"/>
  </w:num>
  <w:num w:numId="16">
    <w:abstractNumId w:val="20"/>
  </w:num>
  <w:num w:numId="17">
    <w:abstractNumId w:val="11"/>
  </w:num>
  <w:num w:numId="18">
    <w:abstractNumId w:val="18"/>
  </w:num>
  <w:num w:numId="19">
    <w:abstractNumId w:val="17"/>
  </w:num>
  <w:num w:numId="20">
    <w:abstractNumId w:val="16"/>
  </w:num>
  <w:num w:numId="21">
    <w:abstractNumId w:val="4"/>
  </w:num>
  <w:num w:numId="22">
    <w:abstractNumId w:val="7"/>
  </w:num>
  <w:num w:numId="23">
    <w:abstractNumId w:val="24"/>
  </w:num>
  <w:num w:numId="24">
    <w:abstractNumId w:val="9"/>
  </w:num>
  <w:num w:numId="25">
    <w:abstractNumId w:val="2"/>
  </w:num>
  <w:num w:numId="26">
    <w:abstractNumId w:val="21"/>
  </w:num>
  <w:num w:numId="27">
    <w:abstractNumId w:val="19"/>
  </w:num>
  <w:num w:numId="28">
    <w:abstractNumId w:val="12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7F7"/>
    <w:rsid w:val="000149EC"/>
    <w:rsid w:val="000660E5"/>
    <w:rsid w:val="0007009F"/>
    <w:rsid w:val="0007521A"/>
    <w:rsid w:val="0009353F"/>
    <w:rsid w:val="00097BB5"/>
    <w:rsid w:val="0011661F"/>
    <w:rsid w:val="0014608A"/>
    <w:rsid w:val="00166336"/>
    <w:rsid w:val="001E1089"/>
    <w:rsid w:val="00227347"/>
    <w:rsid w:val="00242809"/>
    <w:rsid w:val="002815B8"/>
    <w:rsid w:val="002A5DEF"/>
    <w:rsid w:val="002C653B"/>
    <w:rsid w:val="003001BB"/>
    <w:rsid w:val="00311AE4"/>
    <w:rsid w:val="00315003"/>
    <w:rsid w:val="003338A1"/>
    <w:rsid w:val="00337B84"/>
    <w:rsid w:val="00365C82"/>
    <w:rsid w:val="003F2713"/>
    <w:rsid w:val="00414378"/>
    <w:rsid w:val="0043190B"/>
    <w:rsid w:val="00451A37"/>
    <w:rsid w:val="0047431E"/>
    <w:rsid w:val="004C40FD"/>
    <w:rsid w:val="004E3E0C"/>
    <w:rsid w:val="005227BB"/>
    <w:rsid w:val="00556F03"/>
    <w:rsid w:val="00596007"/>
    <w:rsid w:val="005C3C66"/>
    <w:rsid w:val="005C6BD7"/>
    <w:rsid w:val="005D05CE"/>
    <w:rsid w:val="005E1C5B"/>
    <w:rsid w:val="005F10F8"/>
    <w:rsid w:val="00647281"/>
    <w:rsid w:val="00650611"/>
    <w:rsid w:val="006553F9"/>
    <w:rsid w:val="00655CF0"/>
    <w:rsid w:val="006628AC"/>
    <w:rsid w:val="006F78C5"/>
    <w:rsid w:val="00703D99"/>
    <w:rsid w:val="00767EEC"/>
    <w:rsid w:val="007E2968"/>
    <w:rsid w:val="007E4ECA"/>
    <w:rsid w:val="00824457"/>
    <w:rsid w:val="008407EC"/>
    <w:rsid w:val="0084232F"/>
    <w:rsid w:val="00884D31"/>
    <w:rsid w:val="00891A52"/>
    <w:rsid w:val="008A2D98"/>
    <w:rsid w:val="008B1748"/>
    <w:rsid w:val="008D6031"/>
    <w:rsid w:val="00905799"/>
    <w:rsid w:val="00927A3C"/>
    <w:rsid w:val="009354FF"/>
    <w:rsid w:val="009618E3"/>
    <w:rsid w:val="009621BA"/>
    <w:rsid w:val="009A600C"/>
    <w:rsid w:val="009B2E81"/>
    <w:rsid w:val="009D13FE"/>
    <w:rsid w:val="009D2026"/>
    <w:rsid w:val="00A300F9"/>
    <w:rsid w:val="00A54839"/>
    <w:rsid w:val="00A97D4E"/>
    <w:rsid w:val="00AE1233"/>
    <w:rsid w:val="00AE775E"/>
    <w:rsid w:val="00B14D15"/>
    <w:rsid w:val="00B237F7"/>
    <w:rsid w:val="00B40346"/>
    <w:rsid w:val="00B5016F"/>
    <w:rsid w:val="00B546A5"/>
    <w:rsid w:val="00B76FE9"/>
    <w:rsid w:val="00BF223F"/>
    <w:rsid w:val="00C6336D"/>
    <w:rsid w:val="00CC49A9"/>
    <w:rsid w:val="00CE6A0F"/>
    <w:rsid w:val="00CF1CA3"/>
    <w:rsid w:val="00D029BB"/>
    <w:rsid w:val="00D17416"/>
    <w:rsid w:val="00D77664"/>
    <w:rsid w:val="00E8352B"/>
    <w:rsid w:val="00EC29E2"/>
    <w:rsid w:val="00ED11C9"/>
    <w:rsid w:val="00EE4D7D"/>
    <w:rsid w:val="00F05B6B"/>
    <w:rsid w:val="00F1187F"/>
    <w:rsid w:val="00F46FA3"/>
    <w:rsid w:val="00F71305"/>
    <w:rsid w:val="00F86E71"/>
    <w:rsid w:val="00FA36DC"/>
    <w:rsid w:val="00FD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2E5D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7F7"/>
    <w:pPr>
      <w:spacing w:after="200"/>
    </w:pPr>
    <w:rPr>
      <w:rFonts w:eastAsiaTheme="minorHAnsi"/>
    </w:rPr>
  </w:style>
  <w:style w:type="paragraph" w:styleId="Heading1">
    <w:name w:val="heading 1"/>
    <w:basedOn w:val="Normal1"/>
    <w:next w:val="Normal1"/>
    <w:link w:val="Heading1Char"/>
    <w:rsid w:val="00CC49A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CC49A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CC49A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CC49A9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CC49A9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CC49A9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7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7F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7F7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37F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37F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37F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37F7"/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B237F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37F7"/>
    <w:rPr>
      <w:rFonts w:eastAsiaTheme="minorHAnsi"/>
    </w:rPr>
  </w:style>
  <w:style w:type="character" w:styleId="CommentReference">
    <w:name w:val="annotation reference"/>
    <w:basedOn w:val="DefaultParagraphFont"/>
    <w:uiPriority w:val="99"/>
    <w:rsid w:val="00B237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237F7"/>
  </w:style>
  <w:style w:type="character" w:customStyle="1" w:styleId="CommentTextChar">
    <w:name w:val="Comment Text Char"/>
    <w:basedOn w:val="DefaultParagraphFont"/>
    <w:link w:val="CommentText"/>
    <w:uiPriority w:val="99"/>
    <w:rsid w:val="00B237F7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237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237F7"/>
    <w:rPr>
      <w:rFonts w:eastAsiaTheme="minorHAnsi"/>
      <w:b/>
      <w:bCs/>
      <w:sz w:val="20"/>
      <w:szCs w:val="20"/>
    </w:rPr>
  </w:style>
  <w:style w:type="paragraph" w:styleId="Caption">
    <w:name w:val="caption"/>
    <w:basedOn w:val="Normal"/>
    <w:next w:val="Normal"/>
    <w:rsid w:val="00B237F7"/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B23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GB"/>
    </w:rPr>
  </w:style>
  <w:style w:type="paragraph" w:customStyle="1" w:styleId="TableStyle2">
    <w:name w:val="Table Style 2"/>
    <w:rsid w:val="00B23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37F7"/>
    <w:rPr>
      <w:rFonts w:ascii="Lucida Grande" w:eastAsiaTheme="minorHAnsi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7F7"/>
    <w:pPr>
      <w:spacing w:after="0"/>
    </w:pPr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237F7"/>
    <w:rPr>
      <w:rFonts w:ascii="Lucida Grande" w:eastAsiaTheme="minorHAnsi" w:hAnsi="Lucida Grande" w:cs="Lucida Grande"/>
    </w:rPr>
  </w:style>
  <w:style w:type="table" w:styleId="TableGrid">
    <w:name w:val="Table Grid"/>
    <w:basedOn w:val="TableNormal"/>
    <w:uiPriority w:val="59"/>
    <w:rsid w:val="00B23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37F7"/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rsid w:val="00CC49A9"/>
    <w:rPr>
      <w:rFonts w:ascii="Cambria" w:eastAsia="Cambria" w:hAnsi="Cambria" w:cs="Cambria"/>
      <w:b/>
      <w:color w:val="000000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rsid w:val="00CC49A9"/>
    <w:rPr>
      <w:rFonts w:ascii="Cambria" w:eastAsia="Cambria" w:hAnsi="Cambria" w:cs="Cambria"/>
      <w:b/>
      <w:color w:val="000000"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rsid w:val="00CC49A9"/>
    <w:rPr>
      <w:rFonts w:ascii="Cambria" w:eastAsia="Cambria" w:hAnsi="Cambria" w:cs="Cambria"/>
      <w:b/>
      <w:color w:val="00000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CC49A9"/>
    <w:rPr>
      <w:rFonts w:ascii="Cambria" w:eastAsia="Cambria" w:hAnsi="Cambria" w:cs="Cambria"/>
      <w:b/>
      <w:color w:val="000000"/>
      <w:lang w:val="en-GB"/>
    </w:rPr>
  </w:style>
  <w:style w:type="character" w:customStyle="1" w:styleId="Heading5Char">
    <w:name w:val="Heading 5 Char"/>
    <w:basedOn w:val="DefaultParagraphFont"/>
    <w:link w:val="Heading5"/>
    <w:rsid w:val="00CC49A9"/>
    <w:rPr>
      <w:rFonts w:ascii="Cambria" w:eastAsia="Cambria" w:hAnsi="Cambria" w:cs="Cambria"/>
      <w:b/>
      <w:color w:val="000000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CC49A9"/>
    <w:rPr>
      <w:rFonts w:ascii="Cambria" w:eastAsia="Cambria" w:hAnsi="Cambria" w:cs="Cambria"/>
      <w:b/>
      <w:color w:val="000000"/>
      <w:sz w:val="20"/>
      <w:szCs w:val="20"/>
      <w:lang w:val="en-GB"/>
    </w:rPr>
  </w:style>
  <w:style w:type="paragraph" w:customStyle="1" w:styleId="Normal1">
    <w:name w:val="Normal1"/>
    <w:rsid w:val="00CC49A9"/>
    <w:pPr>
      <w:spacing w:after="200"/>
    </w:pPr>
    <w:rPr>
      <w:rFonts w:ascii="Cambria" w:eastAsia="Cambria" w:hAnsi="Cambria" w:cs="Cambria"/>
      <w:color w:val="000000"/>
      <w:lang w:val="en-GB"/>
    </w:rPr>
  </w:style>
  <w:style w:type="paragraph" w:styleId="Title">
    <w:name w:val="Title"/>
    <w:basedOn w:val="Normal1"/>
    <w:next w:val="Normal1"/>
    <w:link w:val="TitleChar"/>
    <w:rsid w:val="00CC49A9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C49A9"/>
    <w:rPr>
      <w:rFonts w:ascii="Cambria" w:eastAsia="Cambria" w:hAnsi="Cambria" w:cs="Cambria"/>
      <w:b/>
      <w:color w:val="000000"/>
      <w:sz w:val="72"/>
      <w:szCs w:val="72"/>
      <w:lang w:val="en-GB"/>
    </w:rPr>
  </w:style>
  <w:style w:type="paragraph" w:styleId="Subtitle">
    <w:name w:val="Subtitle"/>
    <w:basedOn w:val="Normal1"/>
    <w:next w:val="Normal1"/>
    <w:link w:val="SubtitleChar"/>
    <w:rsid w:val="00CC49A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C49A9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customStyle="1" w:styleId="Normal10">
    <w:name w:val="Normal1"/>
    <w:rsid w:val="00CC49A9"/>
    <w:pPr>
      <w:spacing w:after="200"/>
    </w:pPr>
    <w:rPr>
      <w:rFonts w:ascii="Cambria" w:eastAsia="Cambria" w:hAnsi="Cambria" w:cs="Cambria"/>
      <w:color w:val="00000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7F7"/>
    <w:pPr>
      <w:spacing w:after="200"/>
    </w:pPr>
    <w:rPr>
      <w:rFonts w:eastAsiaTheme="minorHAnsi"/>
    </w:rPr>
  </w:style>
  <w:style w:type="paragraph" w:styleId="Heading1">
    <w:name w:val="heading 1"/>
    <w:basedOn w:val="Normal1"/>
    <w:next w:val="Normal1"/>
    <w:link w:val="Heading1Char"/>
    <w:rsid w:val="00CC49A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link w:val="Heading2Char"/>
    <w:rsid w:val="00CC49A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link w:val="Heading3Char"/>
    <w:rsid w:val="00CC49A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CC49A9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link w:val="Heading5Char"/>
    <w:rsid w:val="00CC49A9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link w:val="Heading6Char"/>
    <w:rsid w:val="00CC49A9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37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7F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7F7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37F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237F7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37F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37F7"/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B237F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37F7"/>
    <w:rPr>
      <w:rFonts w:eastAsiaTheme="minorHAnsi"/>
    </w:rPr>
  </w:style>
  <w:style w:type="character" w:styleId="CommentReference">
    <w:name w:val="annotation reference"/>
    <w:basedOn w:val="DefaultParagraphFont"/>
    <w:uiPriority w:val="99"/>
    <w:rsid w:val="00B237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237F7"/>
  </w:style>
  <w:style w:type="character" w:customStyle="1" w:styleId="CommentTextChar">
    <w:name w:val="Comment Text Char"/>
    <w:basedOn w:val="DefaultParagraphFont"/>
    <w:link w:val="CommentText"/>
    <w:uiPriority w:val="99"/>
    <w:rsid w:val="00B237F7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237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237F7"/>
    <w:rPr>
      <w:rFonts w:eastAsiaTheme="minorHAnsi"/>
      <w:b/>
      <w:bCs/>
      <w:sz w:val="20"/>
      <w:szCs w:val="20"/>
    </w:rPr>
  </w:style>
  <w:style w:type="paragraph" w:styleId="Caption">
    <w:name w:val="caption"/>
    <w:basedOn w:val="Normal"/>
    <w:next w:val="Normal"/>
    <w:rsid w:val="00B237F7"/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B23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GB"/>
    </w:rPr>
  </w:style>
  <w:style w:type="paragraph" w:customStyle="1" w:styleId="TableStyle2">
    <w:name w:val="Table Style 2"/>
    <w:rsid w:val="00B237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37F7"/>
    <w:rPr>
      <w:rFonts w:ascii="Lucida Grande" w:eastAsiaTheme="minorHAnsi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7F7"/>
    <w:pPr>
      <w:spacing w:after="0"/>
    </w:pPr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237F7"/>
    <w:rPr>
      <w:rFonts w:ascii="Lucida Grande" w:eastAsiaTheme="minorHAnsi" w:hAnsi="Lucida Grande" w:cs="Lucida Grande"/>
    </w:rPr>
  </w:style>
  <w:style w:type="table" w:styleId="TableGrid">
    <w:name w:val="Table Grid"/>
    <w:basedOn w:val="TableNormal"/>
    <w:uiPriority w:val="59"/>
    <w:rsid w:val="00B237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37F7"/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rsid w:val="00CC49A9"/>
    <w:rPr>
      <w:rFonts w:ascii="Cambria" w:eastAsia="Cambria" w:hAnsi="Cambria" w:cs="Cambria"/>
      <w:b/>
      <w:color w:val="000000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rsid w:val="00CC49A9"/>
    <w:rPr>
      <w:rFonts w:ascii="Cambria" w:eastAsia="Cambria" w:hAnsi="Cambria" w:cs="Cambria"/>
      <w:b/>
      <w:color w:val="000000"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rsid w:val="00CC49A9"/>
    <w:rPr>
      <w:rFonts w:ascii="Cambria" w:eastAsia="Cambria" w:hAnsi="Cambria" w:cs="Cambria"/>
      <w:b/>
      <w:color w:val="00000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CC49A9"/>
    <w:rPr>
      <w:rFonts w:ascii="Cambria" w:eastAsia="Cambria" w:hAnsi="Cambria" w:cs="Cambria"/>
      <w:b/>
      <w:color w:val="000000"/>
      <w:lang w:val="en-GB"/>
    </w:rPr>
  </w:style>
  <w:style w:type="character" w:customStyle="1" w:styleId="Heading5Char">
    <w:name w:val="Heading 5 Char"/>
    <w:basedOn w:val="DefaultParagraphFont"/>
    <w:link w:val="Heading5"/>
    <w:rsid w:val="00CC49A9"/>
    <w:rPr>
      <w:rFonts w:ascii="Cambria" w:eastAsia="Cambria" w:hAnsi="Cambria" w:cs="Cambria"/>
      <w:b/>
      <w:color w:val="000000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rsid w:val="00CC49A9"/>
    <w:rPr>
      <w:rFonts w:ascii="Cambria" w:eastAsia="Cambria" w:hAnsi="Cambria" w:cs="Cambria"/>
      <w:b/>
      <w:color w:val="000000"/>
      <w:sz w:val="20"/>
      <w:szCs w:val="20"/>
      <w:lang w:val="en-GB"/>
    </w:rPr>
  </w:style>
  <w:style w:type="paragraph" w:customStyle="1" w:styleId="Normal1">
    <w:name w:val="Normal1"/>
    <w:rsid w:val="00CC49A9"/>
    <w:pPr>
      <w:spacing w:after="200"/>
    </w:pPr>
    <w:rPr>
      <w:rFonts w:ascii="Cambria" w:eastAsia="Cambria" w:hAnsi="Cambria" w:cs="Cambria"/>
      <w:color w:val="000000"/>
      <w:lang w:val="en-GB"/>
    </w:rPr>
  </w:style>
  <w:style w:type="paragraph" w:styleId="Title">
    <w:name w:val="Title"/>
    <w:basedOn w:val="Normal1"/>
    <w:next w:val="Normal1"/>
    <w:link w:val="TitleChar"/>
    <w:rsid w:val="00CC49A9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C49A9"/>
    <w:rPr>
      <w:rFonts w:ascii="Cambria" w:eastAsia="Cambria" w:hAnsi="Cambria" w:cs="Cambria"/>
      <w:b/>
      <w:color w:val="000000"/>
      <w:sz w:val="72"/>
      <w:szCs w:val="72"/>
      <w:lang w:val="en-GB"/>
    </w:rPr>
  </w:style>
  <w:style w:type="paragraph" w:styleId="Subtitle">
    <w:name w:val="Subtitle"/>
    <w:basedOn w:val="Normal1"/>
    <w:next w:val="Normal1"/>
    <w:link w:val="SubtitleChar"/>
    <w:rsid w:val="00CC49A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C49A9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customStyle="1" w:styleId="Normal10">
    <w:name w:val="Normal1"/>
    <w:rsid w:val="00CC49A9"/>
    <w:pPr>
      <w:spacing w:after="200"/>
    </w:pPr>
    <w:rPr>
      <w:rFonts w:ascii="Cambria" w:eastAsia="Cambria" w:hAnsi="Cambria" w:cs="Cambria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8247</Words>
  <Characters>47010</Characters>
  <Application>Microsoft Office Word</Application>
  <DocSecurity>0</DocSecurity>
  <Lines>391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55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ardiner</dc:creator>
  <cp:lastModifiedBy>Ruddock, Jim - Oxford</cp:lastModifiedBy>
  <cp:revision>3</cp:revision>
  <dcterms:created xsi:type="dcterms:W3CDTF">2016-04-29T08:16:00Z</dcterms:created>
  <dcterms:modified xsi:type="dcterms:W3CDTF">2016-04-29T08:16:00Z</dcterms:modified>
</cp:coreProperties>
</file>